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Times-Roman;Arial" w:hAnsi="Times-Roman;Arial" w:cs="Times-Roman;Arial"/>
          <w:sz w:val="20"/>
          <w:szCs w:val="20"/>
        </w:rPr>
      </w:pPr>
      <w:r>
        <w:rPr>
          <w:rFonts w:cs="Times-Roman;Arial" w:ascii="Times-Roman;Arial" w:hAnsi="Times-Roman;Arial"/>
          <w:sz w:val="31"/>
          <w:szCs w:val="31"/>
        </w:rPr>
        <w:t xml:space="preserve">SUPPORTING INFORMATION </w:t>
      </w:r>
    </w:p>
    <w:p>
      <w:pPr>
        <w:pStyle w:val="Normal"/>
        <w:autoSpaceDE w:val="false"/>
        <w:jc w:val="center"/>
        <w:rPr>
          <w:rFonts w:ascii="Times-Roman;Arial" w:hAnsi="Times-Roman;Arial" w:cs="Times-Roman;Arial"/>
          <w:sz w:val="31"/>
          <w:szCs w:val="31"/>
        </w:rPr>
      </w:pPr>
      <w:r>
        <w:rPr>
          <w:rFonts w:cs="Times-Roman;Arial" w:ascii="Times-Roman;Arial" w:hAnsi="Times-Roman;Arial"/>
          <w:sz w:val="31"/>
          <w:szCs w:val="31"/>
        </w:rPr>
      </w:r>
    </w:p>
    <w:p>
      <w:pPr>
        <w:pStyle w:val="Normal"/>
        <w:autoSpaceDE w:val="false"/>
        <w:jc w:val="center"/>
        <w:rPr>
          <w:rFonts w:ascii="Times-Roman;Arial" w:hAnsi="Times-Roman;Arial" w:cs="Times-Roman;Arial"/>
          <w:sz w:val="31"/>
          <w:szCs w:val="31"/>
        </w:rPr>
      </w:pPr>
      <w:r>
        <w:rPr>
          <w:rFonts w:cs="Times-Roman;Arial" w:ascii="Times-Roman;Arial" w:hAnsi="Times-Roman;Arial"/>
          <w:sz w:val="31"/>
          <w:szCs w:val="31"/>
        </w:rPr>
      </w:r>
    </w:p>
    <w:p>
      <w:pPr>
        <w:pStyle w:val="Normal"/>
        <w:autoSpaceDE w:val="false"/>
        <w:jc w:val="center"/>
        <w:rPr>
          <w:rFonts w:ascii="Times-Roman;Arial" w:hAnsi="Times-Roman;Arial" w:cs="Times-Roman;Arial"/>
          <w:sz w:val="31"/>
          <w:szCs w:val="31"/>
        </w:rPr>
      </w:pPr>
      <w:r>
        <w:rPr>
          <w:rFonts w:cs="Times-Roman;Arial" w:ascii="Times-Roman;Arial" w:hAnsi="Times-Roman;Arial"/>
          <w:sz w:val="31"/>
          <w:szCs w:val="31"/>
        </w:rPr>
      </w:r>
    </w:p>
    <w:p>
      <w:pPr>
        <w:pStyle w:val="Normal"/>
        <w:autoSpaceDE w:val="false"/>
        <w:jc w:val="center"/>
        <w:rPr>
          <w:rFonts w:ascii="Times-Roman;Arial" w:hAnsi="Times-Roman;Arial" w:cs="Times-Roman;Arial"/>
          <w:sz w:val="31"/>
          <w:szCs w:val="31"/>
        </w:rPr>
      </w:pPr>
      <w:r>
        <w:rPr>
          <w:rFonts w:cs="Times-Roman;Arial" w:ascii="Times-Roman;Arial" w:hAnsi="Times-Roman;Arial"/>
          <w:sz w:val="31"/>
          <w:szCs w:val="31"/>
        </w:rPr>
      </w:r>
    </w:p>
    <w:p>
      <w:pPr>
        <w:pStyle w:val="Normal"/>
        <w:spacing w:lineRule="auto" w:line="360" w:before="0" w:after="360"/>
        <w:jc w:val="center"/>
        <w:rPr/>
      </w:pPr>
      <w:r>
        <w:rPr>
          <w:b/>
          <w:sz w:val="28"/>
          <w:szCs w:val="28"/>
        </w:rPr>
        <w:t>A new type of C</w:t>
      </w:r>
      <w:r>
        <w:rPr>
          <w:b/>
          <w:sz w:val="28"/>
          <w:szCs w:val="28"/>
          <w:vertAlign w:val="superscript"/>
        </w:rPr>
        <w:t>+</w:t>
      </w:r>
      <w:r>
        <w:rPr>
          <w:b/>
          <w:sz w:val="28"/>
          <w:szCs w:val="28"/>
        </w:rPr>
        <w:t>‧ ‧ ‧ H</w:t>
      </w:r>
      <w:r>
        <w:rPr>
          <w:b/>
          <w:sz w:val="28"/>
          <w:szCs w:val="28"/>
          <w:vertAlign w:val="superscript"/>
        </w:rPr>
        <w:t>δ‒</w:t>
      </w:r>
      <w:r>
        <w:rPr>
          <w:b/>
          <w:sz w:val="28"/>
          <w:szCs w:val="28"/>
        </w:rPr>
        <w:t xml:space="preserve">(C=) bond in adducts of vinyl carbocations with alkenes </w:t>
      </w:r>
    </w:p>
    <w:p>
      <w:pPr>
        <w:pStyle w:val="Normal"/>
        <w:spacing w:lineRule="auto" w:line="360" w:before="0" w:after="360"/>
        <w:jc w:val="center"/>
        <w:rPr>
          <w:b/>
          <w:b/>
          <w:i/>
          <w:i/>
          <w:sz w:val="28"/>
          <w:szCs w:val="28"/>
        </w:rPr>
      </w:pPr>
      <w:r>
        <w:rPr>
          <w:b/>
          <w:i/>
          <w:sz w:val="28"/>
          <w:szCs w:val="28"/>
        </w:rPr>
      </w:r>
    </w:p>
    <w:p>
      <w:pPr>
        <w:pStyle w:val="Normal"/>
        <w:spacing w:lineRule="auto" w:line="360" w:before="0" w:after="360"/>
        <w:jc w:val="center"/>
        <w:rPr/>
      </w:pPr>
      <w:r>
        <w:rPr>
          <w:i/>
        </w:rPr>
        <w:t>Evgenii S. Stoyanov</w:t>
      </w:r>
      <w:r>
        <w:rPr>
          <w:i/>
          <w:vertAlign w:val="superscript"/>
        </w:rPr>
        <w:t xml:space="preserve"> *</w:t>
      </w:r>
      <w:r>
        <w:rPr>
          <w:i/>
        </w:rPr>
        <w:t>, Irina Yu. Bagryanskaya and Irina V. Stoyanova</w:t>
      </w:r>
    </w:p>
    <w:p>
      <w:pPr>
        <w:pStyle w:val="BCAuthorAddress"/>
        <w:jc w:val="left"/>
        <w:rPr/>
      </w:pPr>
      <w:r>
        <w:rPr/>
        <w:t>N.N.</w:t>
      </w:r>
      <w:r>
        <w:rPr>
          <w:i/>
          <w:vertAlign w:val="superscript"/>
        </w:rPr>
        <w:t xml:space="preserve"> </w:t>
      </w:r>
      <w:r>
        <w:rPr/>
        <w:t xml:space="preserve">Vorozhtsov Institute of Organic Chemistry, Siberian Branch of Russian Academy of Sciences, Lavrentiev Avenue 9,  Novosibirsk 630090, Russian Federation. </w:t>
      </w:r>
    </w:p>
    <w:p>
      <w:pPr>
        <w:pStyle w:val="BCAuthorAddress"/>
        <w:spacing w:lineRule="auto" w:line="360" w:before="0" w:after="0"/>
        <w:rPr/>
      </w:pPr>
      <w:r>
        <w:rPr/>
      </w:r>
    </w:p>
    <w:p>
      <w:pPr>
        <w:pStyle w:val="Normal"/>
        <w:rPr/>
      </w:pPr>
      <w:r>
        <w:rPr/>
      </w:r>
    </w:p>
    <w:p>
      <w:pPr>
        <w:pStyle w:val="Normal"/>
        <w:jc w:val="center"/>
        <w:rPr/>
      </w:pPr>
      <w:r>
        <w:rPr/>
        <w:t xml:space="preserve">* Corresponding author. E-mail address: </w:t>
      </w:r>
      <w:hyperlink r:id="rId2">
        <w:r>
          <w:rPr>
            <w:rStyle w:val="InternetLink"/>
          </w:rPr>
          <w:t>evgenii@nioch.nsc.ru</w:t>
        </w:r>
      </w:hyperlink>
    </w:p>
    <w:p>
      <w:pPr>
        <w:pStyle w:val="NormalWeb"/>
        <w:autoSpaceDE w:val="false"/>
        <w:jc w:val="both"/>
        <w:rPr>
          <w:lang w:val="en-US"/>
        </w:rPr>
      </w:pPr>
      <w:r>
        <w:rPr>
          <w:lang w:val="en-US"/>
        </w:rPr>
      </w:r>
    </w:p>
    <w:p>
      <w:pPr>
        <w:pStyle w:val="Normal"/>
        <w:rPr>
          <w:sz w:val="20"/>
          <w:szCs w:val="20"/>
          <w:lang w:val="en-US"/>
        </w:rPr>
      </w:pPr>
      <w:r>
        <w:rPr>
          <w:sz w:val="20"/>
          <w:szCs w:val="20"/>
          <w:lang w:val="en-US"/>
        </w:rPr>
      </w:r>
      <w:r>
        <w:br w:type="page"/>
      </w:r>
    </w:p>
    <w:p>
      <w:pPr>
        <w:pStyle w:val="Normal"/>
        <w:ind w:firstLine="708"/>
        <w:rPr/>
      </w:pPr>
      <w:r>
        <w:rPr/>
        <w:t xml:space="preserve">               </w:t>
      </w:r>
      <w:r>
        <w:rPr>
          <w:lang w:val="ru-RU" w:eastAsia="en-US"/>
        </w:rPr>
        <w:drawing>
          <wp:inline distT="0" distB="0" distL="0" distR="0">
            <wp:extent cx="1149985" cy="1112520"/>
            <wp:effectExtent l="0" t="0" r="0" b="0"/>
            <wp:docPr id="1" name="Pictur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6" descr=""/>
                    <pic:cNvPicPr>
                      <a:picLocks noChangeAspect="1" noChangeArrowheads="1"/>
                    </pic:cNvPicPr>
                  </pic:nvPicPr>
                  <pic:blipFill>
                    <a:blip r:embed="rId3"/>
                    <a:srcRect l="-31" t="3769" r="-31" b="-31"/>
                    <a:stretch>
                      <a:fillRect/>
                    </a:stretch>
                  </pic:blipFill>
                  <pic:spPr bwMode="auto">
                    <a:xfrm>
                      <a:off x="0" y="0"/>
                      <a:ext cx="1149985" cy="1112520"/>
                    </a:xfrm>
                    <a:prstGeom prst="rect">
                      <a:avLst/>
                    </a:prstGeom>
                  </pic:spPr>
                </pic:pic>
              </a:graphicData>
            </a:graphic>
          </wp:inline>
        </w:drawing>
      </w:r>
    </w:p>
    <w:p>
      <w:pPr>
        <w:pStyle w:val="Normal"/>
        <w:ind w:firstLine="708"/>
        <w:rPr>
          <w:sz w:val="20"/>
          <w:szCs w:val="20"/>
        </w:rPr>
      </w:pPr>
      <w:r>
        <w:rPr>
          <w:sz w:val="20"/>
          <w:szCs w:val="20"/>
        </w:rPr>
      </w:r>
    </w:p>
    <w:p>
      <w:pPr>
        <w:pStyle w:val="Normal"/>
        <w:rPr/>
      </w:pPr>
      <w:r>
        <w:rPr>
          <w:b/>
          <w:sz w:val="20"/>
          <w:szCs w:val="20"/>
        </w:rPr>
        <w:t>Figure S1.</w:t>
      </w:r>
      <w:r>
        <w:rPr>
          <w:sz w:val="20"/>
          <w:szCs w:val="20"/>
        </w:rPr>
        <w:t xml:space="preserve"> Icosahedral carborane anion, CHB</w:t>
      </w:r>
      <w:r>
        <w:rPr>
          <w:sz w:val="20"/>
          <w:szCs w:val="20"/>
          <w:vertAlign w:val="subscript"/>
        </w:rPr>
        <w:t>11</w:t>
      </w:r>
      <w:r>
        <w:rPr>
          <w:sz w:val="20"/>
          <w:szCs w:val="20"/>
        </w:rPr>
        <w:t>Cl</w:t>
      </w:r>
      <w:r>
        <w:rPr>
          <w:sz w:val="20"/>
          <w:szCs w:val="20"/>
          <w:vertAlign w:val="subscript"/>
        </w:rPr>
        <w:t>11</w:t>
      </w:r>
      <w:r>
        <w:rPr>
          <w:rFonts w:eastAsia="Symbol" w:cs="Symbol" w:ascii="Symbol" w:hAnsi="Symbol"/>
          <w:sz w:val="20"/>
          <w:szCs w:val="20"/>
          <w:vertAlign w:val="superscript"/>
        </w:rPr>
        <w:t></w:t>
      </w:r>
      <w:r>
        <w:rPr>
          <w:sz w:val="20"/>
          <w:szCs w:val="20"/>
        </w:rPr>
        <w:t xml:space="preserve">, used in this work </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lang w:val="ru-RU" w:eastAsia="en-US"/>
        </w:rPr>
        <mc:AlternateContent>
          <mc:Choice Requires="wpg">
            <w:drawing>
              <wp:inline distT="0" distB="0" distL="0" distR="0">
                <wp:extent cx="5113020" cy="2698750"/>
                <wp:effectExtent l="0" t="0" r="0" b="0"/>
                <wp:docPr id="2" name=""/>
                <a:graphic xmlns:a="http://schemas.openxmlformats.org/drawingml/2006/main">
                  <a:graphicData uri="http://schemas.microsoft.com/office/word/2010/wordprocessingGroup">
                    <wpg:wgp>
                      <wpg:cNvGrpSpPr/>
                      <wpg:grpSpPr>
                        <a:xfrm>
                          <a:off x="0" y="0"/>
                          <a:ext cx="5113080" cy="2698920"/>
                          <a:chOff x="0" y="0"/>
                          <a:chExt cx="5113080" cy="2698920"/>
                        </a:xfrm>
                      </wpg:grpSpPr>
                      <wps:wsp>
                        <wps:cNvSpPr/>
                        <wps:nvSpPr>
                          <wps:cNvPr id="0" name=""/>
                          <wps:cNvSpPr/>
                        </wps:nvSpPr>
                        <wps:spPr>
                          <a:xfrm>
                            <a:off x="0" y="0"/>
                            <a:ext cx="5113080" cy="2698920"/>
                          </a:xfrm>
                          <a:prstGeom prst="rect">
                            <a:avLst/>
                          </a:prstGeom>
                          <a:noFill/>
                          <a:ln w="0">
                            <a:noFill/>
                          </a:ln>
                        </wps:spPr>
                        <wps:bodyPr/>
                      </wps:wsp>
                      <wpg:grpSp>
                        <wpg:cNvGrpSpPr/>
                        <wpg:grpSpPr>
                          <a:xfrm>
                            <a:off x="374760" y="74880"/>
                            <a:ext cx="4630320" cy="2623680"/>
                          </a:xfrm>
                        </wpg:grpSpPr>
                        <wps:wsp>
                          <wps:cNvSpPr/>
                          <wps:spPr>
                            <a:xfrm>
                              <a:off x="8280" y="4320"/>
                              <a:ext cx="4613400" cy="2174400"/>
                            </a:xfrm>
                            <a:custGeom>
                              <a:avLst/>
                              <a:gdLst/>
                              <a:ahLst/>
                              <a:rect l="l" t="t" r="r" b="b"/>
                              <a:pathLst>
                                <a:path w="6871" h="3239">
                                  <a:moveTo>
                                    <a:pt x="0" y="3207"/>
                                  </a:moveTo>
                                  <a:lnTo>
                                    <a:pt x="7" y="3226"/>
                                  </a:lnTo>
                                  <a:lnTo>
                                    <a:pt x="14" y="3214"/>
                                  </a:lnTo>
                                  <a:lnTo>
                                    <a:pt x="21" y="3233"/>
                                  </a:lnTo>
                                  <a:lnTo>
                                    <a:pt x="28" y="3239"/>
                                  </a:lnTo>
                                  <a:lnTo>
                                    <a:pt x="34" y="3214"/>
                                  </a:lnTo>
                                  <a:lnTo>
                                    <a:pt x="41" y="3207"/>
                                  </a:lnTo>
                                  <a:lnTo>
                                    <a:pt x="48" y="3201"/>
                                  </a:lnTo>
                                  <a:lnTo>
                                    <a:pt x="55" y="3207"/>
                                  </a:lnTo>
                                  <a:lnTo>
                                    <a:pt x="62" y="3214"/>
                                  </a:lnTo>
                                  <a:lnTo>
                                    <a:pt x="68" y="3220"/>
                                  </a:lnTo>
                                  <a:lnTo>
                                    <a:pt x="75" y="3207"/>
                                  </a:lnTo>
                                  <a:lnTo>
                                    <a:pt x="82" y="3214"/>
                                  </a:lnTo>
                                  <a:lnTo>
                                    <a:pt x="89" y="3220"/>
                                  </a:lnTo>
                                  <a:lnTo>
                                    <a:pt x="96" y="3214"/>
                                  </a:lnTo>
                                  <a:lnTo>
                                    <a:pt x="103" y="3220"/>
                                  </a:lnTo>
                                  <a:lnTo>
                                    <a:pt x="109" y="3214"/>
                                  </a:lnTo>
                                  <a:lnTo>
                                    <a:pt x="116" y="3233"/>
                                  </a:lnTo>
                                  <a:lnTo>
                                    <a:pt x="123" y="3239"/>
                                  </a:lnTo>
                                  <a:lnTo>
                                    <a:pt x="130" y="3214"/>
                                  </a:lnTo>
                                  <a:lnTo>
                                    <a:pt x="137" y="3226"/>
                                  </a:lnTo>
                                  <a:lnTo>
                                    <a:pt x="144" y="3214"/>
                                  </a:lnTo>
                                  <a:lnTo>
                                    <a:pt x="150" y="3214"/>
                                  </a:lnTo>
                                  <a:lnTo>
                                    <a:pt x="157" y="3207"/>
                                  </a:lnTo>
                                  <a:lnTo>
                                    <a:pt x="164" y="3214"/>
                                  </a:lnTo>
                                  <a:lnTo>
                                    <a:pt x="171" y="3233"/>
                                  </a:lnTo>
                                  <a:lnTo>
                                    <a:pt x="178" y="3220"/>
                                  </a:lnTo>
                                  <a:lnTo>
                                    <a:pt x="184" y="3220"/>
                                  </a:lnTo>
                                  <a:lnTo>
                                    <a:pt x="191" y="3220"/>
                                  </a:lnTo>
                                  <a:lnTo>
                                    <a:pt x="198" y="3207"/>
                                  </a:lnTo>
                                  <a:lnTo>
                                    <a:pt x="205" y="3214"/>
                                  </a:lnTo>
                                  <a:lnTo>
                                    <a:pt x="212" y="3201"/>
                                  </a:lnTo>
                                  <a:lnTo>
                                    <a:pt x="219" y="3207"/>
                                  </a:lnTo>
                                  <a:lnTo>
                                    <a:pt x="225" y="3220"/>
                                  </a:lnTo>
                                  <a:lnTo>
                                    <a:pt x="232" y="3207"/>
                                  </a:lnTo>
                                  <a:lnTo>
                                    <a:pt x="239" y="3201"/>
                                  </a:lnTo>
                                  <a:lnTo>
                                    <a:pt x="246" y="3214"/>
                                  </a:lnTo>
                                  <a:lnTo>
                                    <a:pt x="253" y="3201"/>
                                  </a:lnTo>
                                  <a:lnTo>
                                    <a:pt x="260" y="3195"/>
                                  </a:lnTo>
                                  <a:lnTo>
                                    <a:pt x="266" y="3207"/>
                                  </a:lnTo>
                                  <a:lnTo>
                                    <a:pt x="273" y="3220"/>
                                  </a:lnTo>
                                  <a:lnTo>
                                    <a:pt x="280" y="3195"/>
                                  </a:lnTo>
                                  <a:lnTo>
                                    <a:pt x="287" y="3188"/>
                                  </a:lnTo>
                                  <a:lnTo>
                                    <a:pt x="294" y="3201"/>
                                  </a:lnTo>
                                  <a:lnTo>
                                    <a:pt x="300" y="3201"/>
                                  </a:lnTo>
                                  <a:lnTo>
                                    <a:pt x="307" y="3188"/>
                                  </a:lnTo>
                                  <a:lnTo>
                                    <a:pt x="314" y="3176"/>
                                  </a:lnTo>
                                  <a:lnTo>
                                    <a:pt x="321" y="3144"/>
                                  </a:lnTo>
                                  <a:lnTo>
                                    <a:pt x="328" y="3144"/>
                                  </a:lnTo>
                                  <a:lnTo>
                                    <a:pt x="335" y="3125"/>
                                  </a:lnTo>
                                  <a:lnTo>
                                    <a:pt x="341" y="3118"/>
                                  </a:lnTo>
                                  <a:lnTo>
                                    <a:pt x="348" y="3068"/>
                                  </a:lnTo>
                                  <a:lnTo>
                                    <a:pt x="355" y="3055"/>
                                  </a:lnTo>
                                  <a:lnTo>
                                    <a:pt x="362" y="3023"/>
                                  </a:lnTo>
                                  <a:lnTo>
                                    <a:pt x="369" y="3010"/>
                                  </a:lnTo>
                                  <a:lnTo>
                                    <a:pt x="376" y="2896"/>
                                  </a:lnTo>
                                  <a:lnTo>
                                    <a:pt x="382" y="2858"/>
                                  </a:lnTo>
                                  <a:lnTo>
                                    <a:pt x="389" y="2668"/>
                                  </a:lnTo>
                                  <a:lnTo>
                                    <a:pt x="396" y="2598"/>
                                  </a:lnTo>
                                  <a:lnTo>
                                    <a:pt x="403" y="2433"/>
                                  </a:lnTo>
                                  <a:lnTo>
                                    <a:pt x="410" y="2375"/>
                                  </a:lnTo>
                                  <a:lnTo>
                                    <a:pt x="416" y="2153"/>
                                  </a:lnTo>
                                  <a:lnTo>
                                    <a:pt x="423" y="2109"/>
                                  </a:lnTo>
                                  <a:lnTo>
                                    <a:pt x="430" y="2071"/>
                                  </a:lnTo>
                                  <a:lnTo>
                                    <a:pt x="437" y="2147"/>
                                  </a:lnTo>
                                  <a:lnTo>
                                    <a:pt x="444" y="2534"/>
                                  </a:lnTo>
                                  <a:lnTo>
                                    <a:pt x="451" y="2629"/>
                                  </a:lnTo>
                                  <a:lnTo>
                                    <a:pt x="457" y="2877"/>
                                  </a:lnTo>
                                  <a:lnTo>
                                    <a:pt x="464" y="2934"/>
                                  </a:lnTo>
                                  <a:lnTo>
                                    <a:pt x="471" y="3042"/>
                                  </a:lnTo>
                                  <a:lnTo>
                                    <a:pt x="478" y="3055"/>
                                  </a:lnTo>
                                  <a:lnTo>
                                    <a:pt x="485" y="3074"/>
                                  </a:lnTo>
                                  <a:lnTo>
                                    <a:pt x="492" y="3080"/>
                                  </a:lnTo>
                                  <a:lnTo>
                                    <a:pt x="498" y="3061"/>
                                  </a:lnTo>
                                  <a:lnTo>
                                    <a:pt x="505" y="3068"/>
                                  </a:lnTo>
                                  <a:lnTo>
                                    <a:pt x="512" y="3023"/>
                                  </a:lnTo>
                                  <a:lnTo>
                                    <a:pt x="519" y="3010"/>
                                  </a:lnTo>
                                  <a:lnTo>
                                    <a:pt x="526" y="2979"/>
                                  </a:lnTo>
                                  <a:lnTo>
                                    <a:pt x="532" y="2960"/>
                                  </a:lnTo>
                                  <a:lnTo>
                                    <a:pt x="539" y="2934"/>
                                  </a:lnTo>
                                  <a:lnTo>
                                    <a:pt x="546" y="2922"/>
                                  </a:lnTo>
                                  <a:lnTo>
                                    <a:pt x="553" y="2852"/>
                                  </a:lnTo>
                                  <a:lnTo>
                                    <a:pt x="560" y="2845"/>
                                  </a:lnTo>
                                  <a:lnTo>
                                    <a:pt x="567" y="2775"/>
                                  </a:lnTo>
                                  <a:lnTo>
                                    <a:pt x="573" y="2763"/>
                                  </a:lnTo>
                                  <a:lnTo>
                                    <a:pt x="580" y="2687"/>
                                  </a:lnTo>
                                  <a:lnTo>
                                    <a:pt x="587" y="2674"/>
                                  </a:lnTo>
                                  <a:lnTo>
                                    <a:pt x="594" y="2661"/>
                                  </a:lnTo>
                                  <a:lnTo>
                                    <a:pt x="601" y="2642"/>
                                  </a:lnTo>
                                  <a:lnTo>
                                    <a:pt x="607" y="2598"/>
                                  </a:lnTo>
                                  <a:lnTo>
                                    <a:pt x="614" y="2598"/>
                                  </a:lnTo>
                                  <a:lnTo>
                                    <a:pt x="621" y="2591"/>
                                  </a:lnTo>
                                  <a:lnTo>
                                    <a:pt x="628" y="2598"/>
                                  </a:lnTo>
                                  <a:lnTo>
                                    <a:pt x="635" y="2629"/>
                                  </a:lnTo>
                                  <a:lnTo>
                                    <a:pt x="642" y="2642"/>
                                  </a:lnTo>
                                  <a:lnTo>
                                    <a:pt x="648" y="2699"/>
                                  </a:lnTo>
                                  <a:lnTo>
                                    <a:pt x="655" y="2706"/>
                                  </a:lnTo>
                                  <a:lnTo>
                                    <a:pt x="662" y="2744"/>
                                  </a:lnTo>
                                  <a:lnTo>
                                    <a:pt x="669" y="2750"/>
                                  </a:lnTo>
                                  <a:lnTo>
                                    <a:pt x="676" y="2756"/>
                                  </a:lnTo>
                                  <a:lnTo>
                                    <a:pt x="683" y="2756"/>
                                  </a:lnTo>
                                  <a:lnTo>
                                    <a:pt x="689" y="2725"/>
                                  </a:lnTo>
                                  <a:lnTo>
                                    <a:pt x="696" y="2725"/>
                                  </a:lnTo>
                                  <a:lnTo>
                                    <a:pt x="703" y="2693"/>
                                  </a:lnTo>
                                  <a:lnTo>
                                    <a:pt x="710" y="2693"/>
                                  </a:lnTo>
                                  <a:lnTo>
                                    <a:pt x="717" y="2655"/>
                                  </a:lnTo>
                                  <a:lnTo>
                                    <a:pt x="723" y="2642"/>
                                  </a:lnTo>
                                  <a:lnTo>
                                    <a:pt x="730" y="2661"/>
                                  </a:lnTo>
                                  <a:lnTo>
                                    <a:pt x="737" y="2661"/>
                                  </a:lnTo>
                                  <a:lnTo>
                                    <a:pt x="744" y="2674"/>
                                  </a:lnTo>
                                  <a:lnTo>
                                    <a:pt x="751" y="2680"/>
                                  </a:lnTo>
                                  <a:lnTo>
                                    <a:pt x="758" y="2706"/>
                                  </a:lnTo>
                                  <a:lnTo>
                                    <a:pt x="764" y="2706"/>
                                  </a:lnTo>
                                  <a:lnTo>
                                    <a:pt x="771" y="2731"/>
                                  </a:lnTo>
                                  <a:lnTo>
                                    <a:pt x="778" y="2725"/>
                                  </a:lnTo>
                                  <a:lnTo>
                                    <a:pt x="785" y="2756"/>
                                  </a:lnTo>
                                  <a:lnTo>
                                    <a:pt x="792" y="2769"/>
                                  </a:lnTo>
                                  <a:lnTo>
                                    <a:pt x="799" y="2763"/>
                                  </a:lnTo>
                                  <a:lnTo>
                                    <a:pt x="805" y="2775"/>
                                  </a:lnTo>
                                  <a:lnTo>
                                    <a:pt x="812" y="2775"/>
                                  </a:lnTo>
                                  <a:lnTo>
                                    <a:pt x="819" y="2775"/>
                                  </a:lnTo>
                                  <a:lnTo>
                                    <a:pt x="826" y="2782"/>
                                  </a:lnTo>
                                  <a:lnTo>
                                    <a:pt x="833" y="2788"/>
                                  </a:lnTo>
                                  <a:lnTo>
                                    <a:pt x="839" y="2775"/>
                                  </a:lnTo>
                                  <a:lnTo>
                                    <a:pt x="846" y="2782"/>
                                  </a:lnTo>
                                  <a:lnTo>
                                    <a:pt x="853" y="2775"/>
                                  </a:lnTo>
                                  <a:lnTo>
                                    <a:pt x="860" y="2763"/>
                                  </a:lnTo>
                                  <a:lnTo>
                                    <a:pt x="867" y="2769"/>
                                  </a:lnTo>
                                  <a:lnTo>
                                    <a:pt x="874" y="2756"/>
                                  </a:lnTo>
                                  <a:lnTo>
                                    <a:pt x="880" y="2731"/>
                                  </a:lnTo>
                                  <a:lnTo>
                                    <a:pt x="887" y="2731"/>
                                  </a:lnTo>
                                  <a:lnTo>
                                    <a:pt x="894" y="2712"/>
                                  </a:lnTo>
                                  <a:lnTo>
                                    <a:pt x="901" y="2712"/>
                                  </a:lnTo>
                                  <a:lnTo>
                                    <a:pt x="908" y="2687"/>
                                  </a:lnTo>
                                  <a:lnTo>
                                    <a:pt x="915" y="2693"/>
                                  </a:lnTo>
                                  <a:lnTo>
                                    <a:pt x="921" y="2699"/>
                                  </a:lnTo>
                                  <a:lnTo>
                                    <a:pt x="928" y="2706"/>
                                  </a:lnTo>
                                  <a:lnTo>
                                    <a:pt x="935" y="2744"/>
                                  </a:lnTo>
                                  <a:lnTo>
                                    <a:pt x="942" y="2756"/>
                                  </a:lnTo>
                                  <a:lnTo>
                                    <a:pt x="949" y="2788"/>
                                  </a:lnTo>
                                  <a:lnTo>
                                    <a:pt x="955" y="2807"/>
                                  </a:lnTo>
                                  <a:lnTo>
                                    <a:pt x="962" y="2826"/>
                                  </a:lnTo>
                                  <a:lnTo>
                                    <a:pt x="969" y="2845"/>
                                  </a:lnTo>
                                  <a:lnTo>
                                    <a:pt x="976" y="2883"/>
                                  </a:lnTo>
                                  <a:lnTo>
                                    <a:pt x="983" y="2890"/>
                                  </a:lnTo>
                                  <a:lnTo>
                                    <a:pt x="990" y="2902"/>
                                  </a:lnTo>
                                  <a:lnTo>
                                    <a:pt x="996" y="2922"/>
                                  </a:lnTo>
                                  <a:lnTo>
                                    <a:pt x="1003" y="2928"/>
                                  </a:lnTo>
                                  <a:lnTo>
                                    <a:pt x="1010" y="2941"/>
                                  </a:lnTo>
                                  <a:lnTo>
                                    <a:pt x="1017" y="2953"/>
                                  </a:lnTo>
                                  <a:lnTo>
                                    <a:pt x="1024" y="2953"/>
                                  </a:lnTo>
                                  <a:lnTo>
                                    <a:pt x="1031" y="2972"/>
                                  </a:lnTo>
                                  <a:lnTo>
                                    <a:pt x="1037" y="2985"/>
                                  </a:lnTo>
                                  <a:lnTo>
                                    <a:pt x="1044" y="2991"/>
                                  </a:lnTo>
                                  <a:lnTo>
                                    <a:pt x="1051" y="2985"/>
                                  </a:lnTo>
                                  <a:lnTo>
                                    <a:pt x="1058" y="2998"/>
                                  </a:lnTo>
                                  <a:lnTo>
                                    <a:pt x="1065" y="2991"/>
                                  </a:lnTo>
                                  <a:lnTo>
                                    <a:pt x="1071" y="3023"/>
                                  </a:lnTo>
                                  <a:lnTo>
                                    <a:pt x="1078" y="3017"/>
                                  </a:lnTo>
                                  <a:lnTo>
                                    <a:pt x="1085" y="3030"/>
                                  </a:lnTo>
                                  <a:lnTo>
                                    <a:pt x="1092" y="3042"/>
                                  </a:lnTo>
                                  <a:lnTo>
                                    <a:pt x="1099" y="3055"/>
                                  </a:lnTo>
                                  <a:lnTo>
                                    <a:pt x="1106" y="3061"/>
                                  </a:lnTo>
                                  <a:lnTo>
                                    <a:pt x="1112" y="3068"/>
                                  </a:lnTo>
                                  <a:lnTo>
                                    <a:pt x="1119" y="3080"/>
                                  </a:lnTo>
                                  <a:lnTo>
                                    <a:pt x="1126" y="3093"/>
                                  </a:lnTo>
                                  <a:lnTo>
                                    <a:pt x="1133" y="3093"/>
                                  </a:lnTo>
                                  <a:lnTo>
                                    <a:pt x="1140" y="3106"/>
                                  </a:lnTo>
                                  <a:lnTo>
                                    <a:pt x="1146" y="3106"/>
                                  </a:lnTo>
                                  <a:lnTo>
                                    <a:pt x="1153" y="3112"/>
                                  </a:lnTo>
                                  <a:lnTo>
                                    <a:pt x="1160" y="3112"/>
                                  </a:lnTo>
                                  <a:lnTo>
                                    <a:pt x="1167" y="3131"/>
                                  </a:lnTo>
                                  <a:lnTo>
                                    <a:pt x="1174" y="3131"/>
                                  </a:lnTo>
                                  <a:lnTo>
                                    <a:pt x="1181" y="3125"/>
                                  </a:lnTo>
                                  <a:lnTo>
                                    <a:pt x="1187" y="3131"/>
                                  </a:lnTo>
                                  <a:lnTo>
                                    <a:pt x="1194" y="3137"/>
                                  </a:lnTo>
                                  <a:lnTo>
                                    <a:pt x="1201" y="3131"/>
                                  </a:lnTo>
                                  <a:lnTo>
                                    <a:pt x="1208" y="3144"/>
                                  </a:lnTo>
                                  <a:lnTo>
                                    <a:pt x="1215" y="3144"/>
                                  </a:lnTo>
                                  <a:lnTo>
                                    <a:pt x="1222" y="3150"/>
                                  </a:lnTo>
                                  <a:lnTo>
                                    <a:pt x="1228" y="3150"/>
                                  </a:lnTo>
                                  <a:lnTo>
                                    <a:pt x="1235" y="3144"/>
                                  </a:lnTo>
                                  <a:lnTo>
                                    <a:pt x="1242" y="3150"/>
                                  </a:lnTo>
                                  <a:lnTo>
                                    <a:pt x="1249" y="3163"/>
                                  </a:lnTo>
                                  <a:lnTo>
                                    <a:pt x="1256" y="3169"/>
                                  </a:lnTo>
                                  <a:lnTo>
                                    <a:pt x="1262" y="3157"/>
                                  </a:lnTo>
                                  <a:lnTo>
                                    <a:pt x="1269" y="3157"/>
                                  </a:lnTo>
                                  <a:lnTo>
                                    <a:pt x="1276" y="3163"/>
                                  </a:lnTo>
                                  <a:lnTo>
                                    <a:pt x="1283" y="3176"/>
                                  </a:lnTo>
                                  <a:lnTo>
                                    <a:pt x="1290" y="3157"/>
                                  </a:lnTo>
                                  <a:lnTo>
                                    <a:pt x="1297" y="3163"/>
                                  </a:lnTo>
                                  <a:lnTo>
                                    <a:pt x="1303" y="3176"/>
                                  </a:lnTo>
                                  <a:lnTo>
                                    <a:pt x="1310" y="3169"/>
                                  </a:lnTo>
                                  <a:lnTo>
                                    <a:pt x="1317" y="3182"/>
                                  </a:lnTo>
                                  <a:lnTo>
                                    <a:pt x="1324" y="3182"/>
                                  </a:lnTo>
                                  <a:lnTo>
                                    <a:pt x="1331" y="3176"/>
                                  </a:lnTo>
                                  <a:lnTo>
                                    <a:pt x="1338" y="3182"/>
                                  </a:lnTo>
                                  <a:lnTo>
                                    <a:pt x="1344" y="3176"/>
                                  </a:lnTo>
                                  <a:lnTo>
                                    <a:pt x="1351" y="3188"/>
                                  </a:lnTo>
                                  <a:lnTo>
                                    <a:pt x="1358" y="3195"/>
                                  </a:lnTo>
                                  <a:lnTo>
                                    <a:pt x="1365" y="3195"/>
                                  </a:lnTo>
                                  <a:lnTo>
                                    <a:pt x="1372" y="3188"/>
                                  </a:lnTo>
                                  <a:lnTo>
                                    <a:pt x="1378" y="3188"/>
                                  </a:lnTo>
                                  <a:lnTo>
                                    <a:pt x="1385" y="3195"/>
                                  </a:lnTo>
                                  <a:lnTo>
                                    <a:pt x="1392" y="3195"/>
                                  </a:lnTo>
                                  <a:lnTo>
                                    <a:pt x="1399" y="3195"/>
                                  </a:lnTo>
                                  <a:lnTo>
                                    <a:pt x="1406" y="3201"/>
                                  </a:lnTo>
                                  <a:lnTo>
                                    <a:pt x="1413" y="3188"/>
                                  </a:lnTo>
                                  <a:lnTo>
                                    <a:pt x="1419" y="3188"/>
                                  </a:lnTo>
                                  <a:lnTo>
                                    <a:pt x="1426" y="3195"/>
                                  </a:lnTo>
                                  <a:lnTo>
                                    <a:pt x="1433" y="3195"/>
                                  </a:lnTo>
                                  <a:lnTo>
                                    <a:pt x="1440" y="3207"/>
                                  </a:lnTo>
                                  <a:lnTo>
                                    <a:pt x="1447" y="3195"/>
                                  </a:lnTo>
                                  <a:lnTo>
                                    <a:pt x="1454" y="3201"/>
                                  </a:lnTo>
                                  <a:lnTo>
                                    <a:pt x="1460" y="3195"/>
                                  </a:lnTo>
                                  <a:lnTo>
                                    <a:pt x="1467" y="3207"/>
                                  </a:lnTo>
                                  <a:lnTo>
                                    <a:pt x="1474" y="3201"/>
                                  </a:lnTo>
                                  <a:lnTo>
                                    <a:pt x="1481" y="3207"/>
                                  </a:lnTo>
                                  <a:lnTo>
                                    <a:pt x="1488" y="3214"/>
                                  </a:lnTo>
                                  <a:lnTo>
                                    <a:pt x="1494" y="3207"/>
                                  </a:lnTo>
                                  <a:lnTo>
                                    <a:pt x="1501" y="3207"/>
                                  </a:lnTo>
                                  <a:lnTo>
                                    <a:pt x="1508" y="3214"/>
                                  </a:lnTo>
                                  <a:lnTo>
                                    <a:pt x="1515" y="3207"/>
                                  </a:lnTo>
                                  <a:lnTo>
                                    <a:pt x="1522" y="3214"/>
                                  </a:lnTo>
                                  <a:lnTo>
                                    <a:pt x="1529" y="3214"/>
                                  </a:lnTo>
                                  <a:lnTo>
                                    <a:pt x="1535" y="3226"/>
                                  </a:lnTo>
                                  <a:lnTo>
                                    <a:pt x="1542" y="3220"/>
                                  </a:lnTo>
                                  <a:lnTo>
                                    <a:pt x="1549" y="3214"/>
                                  </a:lnTo>
                                  <a:lnTo>
                                    <a:pt x="1556" y="3207"/>
                                  </a:lnTo>
                                  <a:lnTo>
                                    <a:pt x="1563" y="3220"/>
                                  </a:lnTo>
                                  <a:lnTo>
                                    <a:pt x="1569" y="3220"/>
                                  </a:lnTo>
                                  <a:lnTo>
                                    <a:pt x="1576" y="3207"/>
                                  </a:lnTo>
                                  <a:lnTo>
                                    <a:pt x="1583" y="3207"/>
                                  </a:lnTo>
                                  <a:lnTo>
                                    <a:pt x="1590" y="3214"/>
                                  </a:lnTo>
                                  <a:lnTo>
                                    <a:pt x="1597" y="3214"/>
                                  </a:lnTo>
                                  <a:lnTo>
                                    <a:pt x="1604" y="3207"/>
                                  </a:lnTo>
                                  <a:lnTo>
                                    <a:pt x="1610" y="3207"/>
                                  </a:lnTo>
                                  <a:lnTo>
                                    <a:pt x="1617" y="3214"/>
                                  </a:lnTo>
                                  <a:lnTo>
                                    <a:pt x="1624" y="3220"/>
                                  </a:lnTo>
                                  <a:lnTo>
                                    <a:pt x="1631" y="3207"/>
                                  </a:lnTo>
                                  <a:lnTo>
                                    <a:pt x="1638" y="3207"/>
                                  </a:lnTo>
                                  <a:lnTo>
                                    <a:pt x="1645" y="3220"/>
                                  </a:lnTo>
                                  <a:lnTo>
                                    <a:pt x="1651" y="3214"/>
                                  </a:lnTo>
                                  <a:lnTo>
                                    <a:pt x="1658" y="3233"/>
                                  </a:lnTo>
                                  <a:lnTo>
                                    <a:pt x="1665" y="3233"/>
                                  </a:lnTo>
                                  <a:lnTo>
                                    <a:pt x="1672" y="3220"/>
                                  </a:lnTo>
                                  <a:lnTo>
                                    <a:pt x="1679" y="3214"/>
                                  </a:lnTo>
                                  <a:lnTo>
                                    <a:pt x="1685" y="3220"/>
                                  </a:lnTo>
                                  <a:lnTo>
                                    <a:pt x="1692" y="3220"/>
                                  </a:lnTo>
                                  <a:lnTo>
                                    <a:pt x="1699" y="3226"/>
                                  </a:lnTo>
                                  <a:lnTo>
                                    <a:pt x="1706" y="3220"/>
                                  </a:lnTo>
                                  <a:lnTo>
                                    <a:pt x="1713" y="3226"/>
                                  </a:lnTo>
                                  <a:lnTo>
                                    <a:pt x="1720" y="3226"/>
                                  </a:lnTo>
                                  <a:lnTo>
                                    <a:pt x="1726" y="3207"/>
                                  </a:lnTo>
                                  <a:lnTo>
                                    <a:pt x="1733" y="3220"/>
                                  </a:lnTo>
                                  <a:lnTo>
                                    <a:pt x="1740" y="3214"/>
                                  </a:lnTo>
                                  <a:lnTo>
                                    <a:pt x="1747" y="3214"/>
                                  </a:lnTo>
                                  <a:lnTo>
                                    <a:pt x="1754" y="3195"/>
                                  </a:lnTo>
                                  <a:lnTo>
                                    <a:pt x="1761" y="3201"/>
                                  </a:lnTo>
                                  <a:lnTo>
                                    <a:pt x="1767" y="3226"/>
                                  </a:lnTo>
                                  <a:lnTo>
                                    <a:pt x="1774" y="3207"/>
                                  </a:lnTo>
                                  <a:lnTo>
                                    <a:pt x="1781" y="3201"/>
                                  </a:lnTo>
                                  <a:lnTo>
                                    <a:pt x="1788" y="3201"/>
                                  </a:lnTo>
                                  <a:lnTo>
                                    <a:pt x="1795" y="3220"/>
                                  </a:lnTo>
                                  <a:lnTo>
                                    <a:pt x="1801" y="3214"/>
                                  </a:lnTo>
                                  <a:lnTo>
                                    <a:pt x="1808" y="3201"/>
                                  </a:lnTo>
                                  <a:lnTo>
                                    <a:pt x="1815" y="3207"/>
                                  </a:lnTo>
                                  <a:lnTo>
                                    <a:pt x="1822" y="3220"/>
                                  </a:lnTo>
                                  <a:lnTo>
                                    <a:pt x="1829" y="3201"/>
                                  </a:lnTo>
                                  <a:lnTo>
                                    <a:pt x="1836" y="3214"/>
                                  </a:lnTo>
                                  <a:lnTo>
                                    <a:pt x="1842" y="3220"/>
                                  </a:lnTo>
                                  <a:lnTo>
                                    <a:pt x="1849" y="3201"/>
                                  </a:lnTo>
                                  <a:lnTo>
                                    <a:pt x="1856" y="3207"/>
                                  </a:lnTo>
                                  <a:lnTo>
                                    <a:pt x="1863" y="3195"/>
                                  </a:lnTo>
                                  <a:lnTo>
                                    <a:pt x="1870" y="3207"/>
                                  </a:lnTo>
                                  <a:lnTo>
                                    <a:pt x="1877" y="3188"/>
                                  </a:lnTo>
                                  <a:lnTo>
                                    <a:pt x="1883" y="3214"/>
                                  </a:lnTo>
                                  <a:lnTo>
                                    <a:pt x="1890" y="3195"/>
                                  </a:lnTo>
                                  <a:lnTo>
                                    <a:pt x="1897" y="3195"/>
                                  </a:lnTo>
                                  <a:lnTo>
                                    <a:pt x="1904" y="3176"/>
                                  </a:lnTo>
                                  <a:lnTo>
                                    <a:pt x="1911" y="3176"/>
                                  </a:lnTo>
                                  <a:lnTo>
                                    <a:pt x="1917" y="3182"/>
                                  </a:lnTo>
                                  <a:lnTo>
                                    <a:pt x="1924" y="3182"/>
                                  </a:lnTo>
                                  <a:lnTo>
                                    <a:pt x="1931" y="3188"/>
                                  </a:lnTo>
                                  <a:lnTo>
                                    <a:pt x="1938" y="3176"/>
                                  </a:lnTo>
                                  <a:lnTo>
                                    <a:pt x="1945" y="3188"/>
                                  </a:lnTo>
                                  <a:lnTo>
                                    <a:pt x="1952" y="3176"/>
                                  </a:lnTo>
                                  <a:lnTo>
                                    <a:pt x="1958" y="3182"/>
                                  </a:lnTo>
                                  <a:lnTo>
                                    <a:pt x="1965" y="3188"/>
                                  </a:lnTo>
                                  <a:lnTo>
                                    <a:pt x="1972" y="3176"/>
                                  </a:lnTo>
                                  <a:lnTo>
                                    <a:pt x="1979" y="3195"/>
                                  </a:lnTo>
                                  <a:lnTo>
                                    <a:pt x="1986" y="3214"/>
                                  </a:lnTo>
                                  <a:lnTo>
                                    <a:pt x="1993" y="3195"/>
                                  </a:lnTo>
                                  <a:lnTo>
                                    <a:pt x="1999" y="3169"/>
                                  </a:lnTo>
                                  <a:lnTo>
                                    <a:pt x="2006" y="3188"/>
                                  </a:lnTo>
                                  <a:lnTo>
                                    <a:pt x="2013" y="3169"/>
                                  </a:lnTo>
                                  <a:lnTo>
                                    <a:pt x="2020" y="3207"/>
                                  </a:lnTo>
                                  <a:lnTo>
                                    <a:pt x="2027" y="3169"/>
                                  </a:lnTo>
                                  <a:lnTo>
                                    <a:pt x="2033" y="3182"/>
                                  </a:lnTo>
                                  <a:lnTo>
                                    <a:pt x="2040" y="3176"/>
                                  </a:lnTo>
                                  <a:lnTo>
                                    <a:pt x="2047" y="3176"/>
                                  </a:lnTo>
                                  <a:lnTo>
                                    <a:pt x="2054" y="3157"/>
                                  </a:lnTo>
                                  <a:lnTo>
                                    <a:pt x="2061" y="3163"/>
                                  </a:lnTo>
                                  <a:lnTo>
                                    <a:pt x="2068" y="3195"/>
                                  </a:lnTo>
                                  <a:lnTo>
                                    <a:pt x="2074" y="3176"/>
                                  </a:lnTo>
                                  <a:lnTo>
                                    <a:pt x="2081" y="3157"/>
                                  </a:lnTo>
                                  <a:lnTo>
                                    <a:pt x="2088" y="3176"/>
                                  </a:lnTo>
                                  <a:lnTo>
                                    <a:pt x="2095" y="3188"/>
                                  </a:lnTo>
                                  <a:lnTo>
                                    <a:pt x="2102" y="3163"/>
                                  </a:lnTo>
                                  <a:lnTo>
                                    <a:pt x="2108" y="3176"/>
                                  </a:lnTo>
                                  <a:lnTo>
                                    <a:pt x="2115" y="3163"/>
                                  </a:lnTo>
                                  <a:lnTo>
                                    <a:pt x="2122" y="3169"/>
                                  </a:lnTo>
                                  <a:lnTo>
                                    <a:pt x="2129" y="3182"/>
                                  </a:lnTo>
                                  <a:lnTo>
                                    <a:pt x="2136" y="3163"/>
                                  </a:lnTo>
                                  <a:lnTo>
                                    <a:pt x="2143" y="3150"/>
                                  </a:lnTo>
                                  <a:lnTo>
                                    <a:pt x="2149" y="3176"/>
                                  </a:lnTo>
                                  <a:lnTo>
                                    <a:pt x="2156" y="3163"/>
                                  </a:lnTo>
                                  <a:lnTo>
                                    <a:pt x="2163" y="3150"/>
                                  </a:lnTo>
                                  <a:lnTo>
                                    <a:pt x="2170" y="3144"/>
                                  </a:lnTo>
                                  <a:lnTo>
                                    <a:pt x="2177" y="3182"/>
                                  </a:lnTo>
                                  <a:lnTo>
                                    <a:pt x="2184" y="3182"/>
                                  </a:lnTo>
                                  <a:lnTo>
                                    <a:pt x="2190" y="3157"/>
                                  </a:lnTo>
                                  <a:lnTo>
                                    <a:pt x="2197" y="3169"/>
                                  </a:lnTo>
                                  <a:lnTo>
                                    <a:pt x="2204" y="3150"/>
                                  </a:lnTo>
                                  <a:lnTo>
                                    <a:pt x="2211" y="3157"/>
                                  </a:lnTo>
                                  <a:lnTo>
                                    <a:pt x="2218" y="3188"/>
                                  </a:lnTo>
                                  <a:lnTo>
                                    <a:pt x="2224" y="3163"/>
                                  </a:lnTo>
                                  <a:lnTo>
                                    <a:pt x="2231" y="3182"/>
                                  </a:lnTo>
                                  <a:lnTo>
                                    <a:pt x="2238" y="3188"/>
                                  </a:lnTo>
                                  <a:lnTo>
                                    <a:pt x="2245" y="3163"/>
                                  </a:lnTo>
                                  <a:lnTo>
                                    <a:pt x="2252" y="3169"/>
                                  </a:lnTo>
                                  <a:lnTo>
                                    <a:pt x="2259" y="3150"/>
                                  </a:lnTo>
                                  <a:lnTo>
                                    <a:pt x="2265" y="3150"/>
                                  </a:lnTo>
                                  <a:lnTo>
                                    <a:pt x="2272" y="3163"/>
                                  </a:lnTo>
                                  <a:lnTo>
                                    <a:pt x="2279" y="3157"/>
                                  </a:lnTo>
                                  <a:lnTo>
                                    <a:pt x="2286" y="3169"/>
                                  </a:lnTo>
                                  <a:lnTo>
                                    <a:pt x="2293" y="3169"/>
                                  </a:lnTo>
                                  <a:lnTo>
                                    <a:pt x="2300" y="3163"/>
                                  </a:lnTo>
                                  <a:lnTo>
                                    <a:pt x="2306" y="3169"/>
                                  </a:lnTo>
                                  <a:lnTo>
                                    <a:pt x="2313" y="3150"/>
                                  </a:lnTo>
                                  <a:lnTo>
                                    <a:pt x="2320" y="3157"/>
                                  </a:lnTo>
                                  <a:lnTo>
                                    <a:pt x="2327" y="3169"/>
                                  </a:lnTo>
                                  <a:lnTo>
                                    <a:pt x="2334" y="3163"/>
                                  </a:lnTo>
                                  <a:lnTo>
                                    <a:pt x="2340" y="3157"/>
                                  </a:lnTo>
                                  <a:lnTo>
                                    <a:pt x="2347" y="3150"/>
                                  </a:lnTo>
                                  <a:lnTo>
                                    <a:pt x="2354" y="3169"/>
                                  </a:lnTo>
                                  <a:lnTo>
                                    <a:pt x="2361" y="3157"/>
                                  </a:lnTo>
                                  <a:lnTo>
                                    <a:pt x="2368" y="3182"/>
                                  </a:lnTo>
                                  <a:lnTo>
                                    <a:pt x="2375" y="3176"/>
                                  </a:lnTo>
                                  <a:lnTo>
                                    <a:pt x="2381" y="3157"/>
                                  </a:lnTo>
                                  <a:lnTo>
                                    <a:pt x="2388" y="3176"/>
                                  </a:lnTo>
                                  <a:lnTo>
                                    <a:pt x="2395" y="3176"/>
                                  </a:lnTo>
                                  <a:lnTo>
                                    <a:pt x="2402" y="3163"/>
                                  </a:lnTo>
                                  <a:lnTo>
                                    <a:pt x="2409" y="3144"/>
                                  </a:lnTo>
                                  <a:lnTo>
                                    <a:pt x="2416" y="3150"/>
                                  </a:lnTo>
                                  <a:lnTo>
                                    <a:pt x="2422" y="3169"/>
                                  </a:lnTo>
                                  <a:lnTo>
                                    <a:pt x="2429" y="3157"/>
                                  </a:lnTo>
                                  <a:lnTo>
                                    <a:pt x="2436" y="3169"/>
                                  </a:lnTo>
                                  <a:lnTo>
                                    <a:pt x="2443" y="3163"/>
                                  </a:lnTo>
                                  <a:lnTo>
                                    <a:pt x="2450" y="3169"/>
                                  </a:lnTo>
                                  <a:lnTo>
                                    <a:pt x="2456" y="3182"/>
                                  </a:lnTo>
                                  <a:lnTo>
                                    <a:pt x="2463" y="3150"/>
                                  </a:lnTo>
                                  <a:lnTo>
                                    <a:pt x="2470" y="3157"/>
                                  </a:lnTo>
                                  <a:lnTo>
                                    <a:pt x="2477" y="3169"/>
                                  </a:lnTo>
                                  <a:lnTo>
                                    <a:pt x="2484" y="3176"/>
                                  </a:lnTo>
                                  <a:lnTo>
                                    <a:pt x="2491" y="3144"/>
                                  </a:lnTo>
                                  <a:lnTo>
                                    <a:pt x="2497" y="3137"/>
                                  </a:lnTo>
                                  <a:lnTo>
                                    <a:pt x="2504" y="3176"/>
                                  </a:lnTo>
                                  <a:lnTo>
                                    <a:pt x="2511" y="3163"/>
                                  </a:lnTo>
                                  <a:lnTo>
                                    <a:pt x="2518" y="3157"/>
                                  </a:lnTo>
                                  <a:lnTo>
                                    <a:pt x="2525" y="3182"/>
                                  </a:lnTo>
                                  <a:lnTo>
                                    <a:pt x="2532" y="3163"/>
                                  </a:lnTo>
                                  <a:lnTo>
                                    <a:pt x="2538" y="3157"/>
                                  </a:lnTo>
                                  <a:lnTo>
                                    <a:pt x="2545" y="3144"/>
                                  </a:lnTo>
                                  <a:lnTo>
                                    <a:pt x="2552" y="3157"/>
                                  </a:lnTo>
                                  <a:lnTo>
                                    <a:pt x="2559" y="3144"/>
                                  </a:lnTo>
                                  <a:lnTo>
                                    <a:pt x="2566" y="3144"/>
                                  </a:lnTo>
                                  <a:lnTo>
                                    <a:pt x="2572" y="3112"/>
                                  </a:lnTo>
                                  <a:lnTo>
                                    <a:pt x="2579" y="3137"/>
                                  </a:lnTo>
                                  <a:lnTo>
                                    <a:pt x="2586" y="3125"/>
                                  </a:lnTo>
                                  <a:lnTo>
                                    <a:pt x="2593" y="3118"/>
                                  </a:lnTo>
                                  <a:lnTo>
                                    <a:pt x="2600" y="3106"/>
                                  </a:lnTo>
                                  <a:lnTo>
                                    <a:pt x="2607" y="3118"/>
                                  </a:lnTo>
                                  <a:lnTo>
                                    <a:pt x="2613" y="3112"/>
                                  </a:lnTo>
                                  <a:lnTo>
                                    <a:pt x="2620" y="3112"/>
                                  </a:lnTo>
                                  <a:lnTo>
                                    <a:pt x="2627" y="3125"/>
                                  </a:lnTo>
                                  <a:lnTo>
                                    <a:pt x="2634" y="3125"/>
                                  </a:lnTo>
                                  <a:lnTo>
                                    <a:pt x="2641" y="3112"/>
                                  </a:lnTo>
                                  <a:lnTo>
                                    <a:pt x="2647" y="3118"/>
                                  </a:lnTo>
                                  <a:lnTo>
                                    <a:pt x="2654" y="3137"/>
                                  </a:lnTo>
                                  <a:lnTo>
                                    <a:pt x="2661" y="3144"/>
                                  </a:lnTo>
                                  <a:lnTo>
                                    <a:pt x="2668" y="3157"/>
                                  </a:lnTo>
                                  <a:lnTo>
                                    <a:pt x="2675" y="3163"/>
                                  </a:lnTo>
                                  <a:lnTo>
                                    <a:pt x="2682" y="3169"/>
                                  </a:lnTo>
                                  <a:lnTo>
                                    <a:pt x="2688" y="3169"/>
                                  </a:lnTo>
                                  <a:lnTo>
                                    <a:pt x="2695" y="3163"/>
                                  </a:lnTo>
                                  <a:lnTo>
                                    <a:pt x="2702" y="3169"/>
                                  </a:lnTo>
                                  <a:lnTo>
                                    <a:pt x="2709" y="3150"/>
                                  </a:lnTo>
                                  <a:lnTo>
                                    <a:pt x="2716" y="3169"/>
                                  </a:lnTo>
                                  <a:lnTo>
                                    <a:pt x="2723" y="3157"/>
                                  </a:lnTo>
                                  <a:lnTo>
                                    <a:pt x="2729" y="3144"/>
                                  </a:lnTo>
                                  <a:lnTo>
                                    <a:pt x="2736" y="3157"/>
                                  </a:lnTo>
                                  <a:lnTo>
                                    <a:pt x="2743" y="3144"/>
                                  </a:lnTo>
                                  <a:lnTo>
                                    <a:pt x="2750" y="3150"/>
                                  </a:lnTo>
                                  <a:lnTo>
                                    <a:pt x="2757" y="3163"/>
                                  </a:lnTo>
                                  <a:lnTo>
                                    <a:pt x="2763" y="3201"/>
                                  </a:lnTo>
                                  <a:lnTo>
                                    <a:pt x="2770" y="3182"/>
                                  </a:lnTo>
                                  <a:lnTo>
                                    <a:pt x="2777" y="3169"/>
                                  </a:lnTo>
                                  <a:lnTo>
                                    <a:pt x="2784" y="3182"/>
                                  </a:lnTo>
                                  <a:lnTo>
                                    <a:pt x="2791" y="3169"/>
                                  </a:lnTo>
                                  <a:lnTo>
                                    <a:pt x="2798" y="3176"/>
                                  </a:lnTo>
                                  <a:lnTo>
                                    <a:pt x="2804" y="3169"/>
                                  </a:lnTo>
                                  <a:lnTo>
                                    <a:pt x="2811" y="3163"/>
                                  </a:lnTo>
                                  <a:lnTo>
                                    <a:pt x="2818" y="3176"/>
                                  </a:lnTo>
                                  <a:lnTo>
                                    <a:pt x="2825" y="3169"/>
                                  </a:lnTo>
                                  <a:lnTo>
                                    <a:pt x="2832" y="3188"/>
                                  </a:lnTo>
                                  <a:lnTo>
                                    <a:pt x="2839" y="3195"/>
                                  </a:lnTo>
                                  <a:lnTo>
                                    <a:pt x="2845" y="3163"/>
                                  </a:lnTo>
                                  <a:lnTo>
                                    <a:pt x="2852" y="3188"/>
                                  </a:lnTo>
                                  <a:lnTo>
                                    <a:pt x="2859" y="3163"/>
                                  </a:lnTo>
                                  <a:lnTo>
                                    <a:pt x="2866" y="3176"/>
                                  </a:lnTo>
                                  <a:lnTo>
                                    <a:pt x="2873" y="3188"/>
                                  </a:lnTo>
                                  <a:lnTo>
                                    <a:pt x="2879" y="3195"/>
                                  </a:lnTo>
                                  <a:lnTo>
                                    <a:pt x="2886" y="3176"/>
                                  </a:lnTo>
                                  <a:lnTo>
                                    <a:pt x="2893" y="3195"/>
                                  </a:lnTo>
                                  <a:lnTo>
                                    <a:pt x="2900" y="3163"/>
                                  </a:lnTo>
                                  <a:lnTo>
                                    <a:pt x="2907" y="3150"/>
                                  </a:lnTo>
                                  <a:lnTo>
                                    <a:pt x="2914" y="3188"/>
                                  </a:lnTo>
                                  <a:lnTo>
                                    <a:pt x="2920" y="3188"/>
                                  </a:lnTo>
                                  <a:lnTo>
                                    <a:pt x="2927" y="3169"/>
                                  </a:lnTo>
                                  <a:lnTo>
                                    <a:pt x="2934" y="3137"/>
                                  </a:lnTo>
                                  <a:lnTo>
                                    <a:pt x="2941" y="3163"/>
                                  </a:lnTo>
                                  <a:lnTo>
                                    <a:pt x="2948" y="3188"/>
                                  </a:lnTo>
                                  <a:lnTo>
                                    <a:pt x="2955" y="3131"/>
                                  </a:lnTo>
                                  <a:lnTo>
                                    <a:pt x="2961" y="3169"/>
                                  </a:lnTo>
                                  <a:lnTo>
                                    <a:pt x="2968" y="3150"/>
                                  </a:lnTo>
                                  <a:lnTo>
                                    <a:pt x="2975" y="3157"/>
                                  </a:lnTo>
                                  <a:lnTo>
                                    <a:pt x="2982" y="3137"/>
                                  </a:lnTo>
                                  <a:lnTo>
                                    <a:pt x="2989" y="3176"/>
                                  </a:lnTo>
                                  <a:lnTo>
                                    <a:pt x="2995" y="3157"/>
                                  </a:lnTo>
                                  <a:lnTo>
                                    <a:pt x="3002" y="3137"/>
                                  </a:lnTo>
                                  <a:lnTo>
                                    <a:pt x="3009" y="3188"/>
                                  </a:lnTo>
                                  <a:lnTo>
                                    <a:pt x="3016" y="3125"/>
                                  </a:lnTo>
                                  <a:lnTo>
                                    <a:pt x="3023" y="3163"/>
                                  </a:lnTo>
                                  <a:lnTo>
                                    <a:pt x="3030" y="3087"/>
                                  </a:lnTo>
                                  <a:lnTo>
                                    <a:pt x="3036" y="3157"/>
                                  </a:lnTo>
                                  <a:lnTo>
                                    <a:pt x="3043" y="3150"/>
                                  </a:lnTo>
                                  <a:lnTo>
                                    <a:pt x="3050" y="3112"/>
                                  </a:lnTo>
                                  <a:lnTo>
                                    <a:pt x="3057" y="3125"/>
                                  </a:lnTo>
                                  <a:lnTo>
                                    <a:pt x="3064" y="3169"/>
                                  </a:lnTo>
                                  <a:lnTo>
                                    <a:pt x="3071" y="3144"/>
                                  </a:lnTo>
                                  <a:lnTo>
                                    <a:pt x="3077" y="3099"/>
                                  </a:lnTo>
                                  <a:lnTo>
                                    <a:pt x="3084" y="3074"/>
                                  </a:lnTo>
                                  <a:lnTo>
                                    <a:pt x="3091" y="3118"/>
                                  </a:lnTo>
                                  <a:lnTo>
                                    <a:pt x="3098" y="3112"/>
                                  </a:lnTo>
                                  <a:lnTo>
                                    <a:pt x="3105" y="3049"/>
                                  </a:lnTo>
                                  <a:lnTo>
                                    <a:pt x="3111" y="3144"/>
                                  </a:lnTo>
                                  <a:lnTo>
                                    <a:pt x="3118" y="3131"/>
                                  </a:lnTo>
                                  <a:lnTo>
                                    <a:pt x="3125" y="3099"/>
                                  </a:lnTo>
                                  <a:lnTo>
                                    <a:pt x="3132" y="3125"/>
                                  </a:lnTo>
                                  <a:lnTo>
                                    <a:pt x="3139" y="3080"/>
                                  </a:lnTo>
                                  <a:lnTo>
                                    <a:pt x="3146" y="3150"/>
                                  </a:lnTo>
                                  <a:lnTo>
                                    <a:pt x="3152" y="3131"/>
                                  </a:lnTo>
                                  <a:lnTo>
                                    <a:pt x="3159" y="3036"/>
                                  </a:lnTo>
                                  <a:lnTo>
                                    <a:pt x="3166" y="3131"/>
                                  </a:lnTo>
                                  <a:lnTo>
                                    <a:pt x="3173" y="3080"/>
                                  </a:lnTo>
                                  <a:lnTo>
                                    <a:pt x="3180" y="3099"/>
                                  </a:lnTo>
                                  <a:lnTo>
                                    <a:pt x="3186" y="3061"/>
                                  </a:lnTo>
                                  <a:lnTo>
                                    <a:pt x="3193" y="3030"/>
                                  </a:lnTo>
                                  <a:lnTo>
                                    <a:pt x="3200" y="3118"/>
                                  </a:lnTo>
                                  <a:lnTo>
                                    <a:pt x="3207" y="3023"/>
                                  </a:lnTo>
                                  <a:lnTo>
                                    <a:pt x="3214" y="3137"/>
                                  </a:lnTo>
                                  <a:lnTo>
                                    <a:pt x="3221" y="3137"/>
                                  </a:lnTo>
                                  <a:lnTo>
                                    <a:pt x="3227" y="3087"/>
                                  </a:lnTo>
                                  <a:lnTo>
                                    <a:pt x="3234" y="3017"/>
                                  </a:lnTo>
                                  <a:lnTo>
                                    <a:pt x="3241" y="3099"/>
                                  </a:lnTo>
                                  <a:lnTo>
                                    <a:pt x="3248" y="3055"/>
                                  </a:lnTo>
                                  <a:lnTo>
                                    <a:pt x="3255" y="3144"/>
                                  </a:lnTo>
                                  <a:lnTo>
                                    <a:pt x="3262" y="3144"/>
                                  </a:lnTo>
                                  <a:lnTo>
                                    <a:pt x="3268" y="3055"/>
                                  </a:lnTo>
                                  <a:lnTo>
                                    <a:pt x="3275" y="3099"/>
                                  </a:lnTo>
                                  <a:lnTo>
                                    <a:pt x="3282" y="3188"/>
                                  </a:lnTo>
                                  <a:lnTo>
                                    <a:pt x="3289" y="3226"/>
                                  </a:lnTo>
                                  <a:lnTo>
                                    <a:pt x="3296" y="3017"/>
                                  </a:lnTo>
                                  <a:lnTo>
                                    <a:pt x="3302" y="3080"/>
                                  </a:lnTo>
                                  <a:lnTo>
                                    <a:pt x="3309" y="3010"/>
                                  </a:lnTo>
                                  <a:lnTo>
                                    <a:pt x="3316" y="2858"/>
                                  </a:lnTo>
                                  <a:lnTo>
                                    <a:pt x="3323" y="3030"/>
                                  </a:lnTo>
                                  <a:lnTo>
                                    <a:pt x="3330" y="3017"/>
                                  </a:lnTo>
                                  <a:lnTo>
                                    <a:pt x="3337" y="3049"/>
                                  </a:lnTo>
                                  <a:lnTo>
                                    <a:pt x="3343" y="3004"/>
                                  </a:lnTo>
                                  <a:lnTo>
                                    <a:pt x="3350" y="3093"/>
                                  </a:lnTo>
                                  <a:lnTo>
                                    <a:pt x="3357" y="2998"/>
                                  </a:lnTo>
                                  <a:lnTo>
                                    <a:pt x="3364" y="3042"/>
                                  </a:lnTo>
                                  <a:lnTo>
                                    <a:pt x="3371" y="3049"/>
                                  </a:lnTo>
                                  <a:lnTo>
                                    <a:pt x="3378" y="3074"/>
                                  </a:lnTo>
                                  <a:lnTo>
                                    <a:pt x="3384" y="3049"/>
                                  </a:lnTo>
                                  <a:lnTo>
                                    <a:pt x="3391" y="3068"/>
                                  </a:lnTo>
                                  <a:lnTo>
                                    <a:pt x="3398" y="3080"/>
                                  </a:lnTo>
                                  <a:lnTo>
                                    <a:pt x="3405" y="3055"/>
                                  </a:lnTo>
                                  <a:lnTo>
                                    <a:pt x="3412" y="3074"/>
                                  </a:lnTo>
                                  <a:lnTo>
                                    <a:pt x="3418" y="3112"/>
                                  </a:lnTo>
                                  <a:lnTo>
                                    <a:pt x="3425" y="3112"/>
                                  </a:lnTo>
                                  <a:lnTo>
                                    <a:pt x="3432" y="3068"/>
                                  </a:lnTo>
                                  <a:lnTo>
                                    <a:pt x="3439" y="3131"/>
                                  </a:lnTo>
                                  <a:lnTo>
                                    <a:pt x="3446" y="3112"/>
                                  </a:lnTo>
                                  <a:lnTo>
                                    <a:pt x="3453" y="3099"/>
                                  </a:lnTo>
                                  <a:lnTo>
                                    <a:pt x="3459" y="3131"/>
                                  </a:lnTo>
                                  <a:lnTo>
                                    <a:pt x="3466" y="3157"/>
                                  </a:lnTo>
                                  <a:lnTo>
                                    <a:pt x="3473" y="3137"/>
                                  </a:lnTo>
                                  <a:lnTo>
                                    <a:pt x="3480" y="3137"/>
                                  </a:lnTo>
                                  <a:lnTo>
                                    <a:pt x="3487" y="3087"/>
                                  </a:lnTo>
                                  <a:lnTo>
                                    <a:pt x="3494" y="3087"/>
                                  </a:lnTo>
                                  <a:lnTo>
                                    <a:pt x="3500" y="3131"/>
                                  </a:lnTo>
                                  <a:lnTo>
                                    <a:pt x="3507" y="3150"/>
                                  </a:lnTo>
                                  <a:lnTo>
                                    <a:pt x="3514" y="3087"/>
                                  </a:lnTo>
                                  <a:lnTo>
                                    <a:pt x="3521" y="3106"/>
                                  </a:lnTo>
                                  <a:lnTo>
                                    <a:pt x="3528" y="3176"/>
                                  </a:lnTo>
                                  <a:lnTo>
                                    <a:pt x="3534" y="3093"/>
                                  </a:lnTo>
                                  <a:lnTo>
                                    <a:pt x="3541" y="3112"/>
                                  </a:lnTo>
                                  <a:lnTo>
                                    <a:pt x="3548" y="3157"/>
                                  </a:lnTo>
                                  <a:lnTo>
                                    <a:pt x="3555" y="3112"/>
                                  </a:lnTo>
                                  <a:lnTo>
                                    <a:pt x="3562" y="3163"/>
                                  </a:lnTo>
                                  <a:lnTo>
                                    <a:pt x="3569" y="3125"/>
                                  </a:lnTo>
                                  <a:lnTo>
                                    <a:pt x="3575" y="3150"/>
                                  </a:lnTo>
                                  <a:lnTo>
                                    <a:pt x="3582" y="3106"/>
                                  </a:lnTo>
                                  <a:lnTo>
                                    <a:pt x="3589" y="3106"/>
                                  </a:lnTo>
                                  <a:lnTo>
                                    <a:pt x="3596" y="3157"/>
                                  </a:lnTo>
                                  <a:lnTo>
                                    <a:pt x="3603" y="3137"/>
                                  </a:lnTo>
                                  <a:lnTo>
                                    <a:pt x="3610" y="3055"/>
                                  </a:lnTo>
                                  <a:lnTo>
                                    <a:pt x="3616" y="3061"/>
                                  </a:lnTo>
                                  <a:lnTo>
                                    <a:pt x="3623" y="3112"/>
                                  </a:lnTo>
                                  <a:lnTo>
                                    <a:pt x="3630" y="3163"/>
                                  </a:lnTo>
                                  <a:lnTo>
                                    <a:pt x="3637" y="3055"/>
                                  </a:lnTo>
                                  <a:lnTo>
                                    <a:pt x="3644" y="3125"/>
                                  </a:lnTo>
                                  <a:lnTo>
                                    <a:pt x="3650" y="3099"/>
                                  </a:lnTo>
                                  <a:lnTo>
                                    <a:pt x="3657" y="3157"/>
                                  </a:lnTo>
                                  <a:lnTo>
                                    <a:pt x="3664" y="3087"/>
                                  </a:lnTo>
                                  <a:lnTo>
                                    <a:pt x="3671" y="3080"/>
                                  </a:lnTo>
                                  <a:lnTo>
                                    <a:pt x="3678" y="3214"/>
                                  </a:lnTo>
                                  <a:lnTo>
                                    <a:pt x="3685" y="3036"/>
                                  </a:lnTo>
                                  <a:lnTo>
                                    <a:pt x="3691" y="3074"/>
                                  </a:lnTo>
                                  <a:lnTo>
                                    <a:pt x="3698" y="3131"/>
                                  </a:lnTo>
                                  <a:lnTo>
                                    <a:pt x="3705" y="2991"/>
                                  </a:lnTo>
                                  <a:lnTo>
                                    <a:pt x="3712" y="2979"/>
                                  </a:lnTo>
                                  <a:lnTo>
                                    <a:pt x="3719" y="3188"/>
                                  </a:lnTo>
                                  <a:lnTo>
                                    <a:pt x="3725" y="3023"/>
                                  </a:lnTo>
                                  <a:lnTo>
                                    <a:pt x="3732" y="3176"/>
                                  </a:lnTo>
                                  <a:lnTo>
                                    <a:pt x="3739" y="3074"/>
                                  </a:lnTo>
                                  <a:lnTo>
                                    <a:pt x="3746" y="3112"/>
                                  </a:lnTo>
                                  <a:lnTo>
                                    <a:pt x="3753" y="3055"/>
                                  </a:lnTo>
                                  <a:lnTo>
                                    <a:pt x="3760" y="2998"/>
                                  </a:lnTo>
                                  <a:lnTo>
                                    <a:pt x="3766" y="2998"/>
                                  </a:lnTo>
                                  <a:lnTo>
                                    <a:pt x="3773" y="3093"/>
                                  </a:lnTo>
                                  <a:lnTo>
                                    <a:pt x="3780" y="3068"/>
                                  </a:lnTo>
                                  <a:lnTo>
                                    <a:pt x="3787" y="2896"/>
                                  </a:lnTo>
                                  <a:lnTo>
                                    <a:pt x="3794" y="2985"/>
                                  </a:lnTo>
                                  <a:lnTo>
                                    <a:pt x="3801" y="3112"/>
                                  </a:lnTo>
                                  <a:lnTo>
                                    <a:pt x="3807" y="3118"/>
                                  </a:lnTo>
                                  <a:lnTo>
                                    <a:pt x="3814" y="3055"/>
                                  </a:lnTo>
                                  <a:lnTo>
                                    <a:pt x="3821" y="3055"/>
                                  </a:lnTo>
                                  <a:lnTo>
                                    <a:pt x="3828" y="3093"/>
                                  </a:lnTo>
                                  <a:lnTo>
                                    <a:pt x="3835" y="3061"/>
                                  </a:lnTo>
                                  <a:lnTo>
                                    <a:pt x="3841" y="2966"/>
                                  </a:lnTo>
                                  <a:lnTo>
                                    <a:pt x="3848" y="3010"/>
                                  </a:lnTo>
                                  <a:lnTo>
                                    <a:pt x="3855" y="3049"/>
                                  </a:lnTo>
                                  <a:lnTo>
                                    <a:pt x="3862" y="3087"/>
                                  </a:lnTo>
                                  <a:lnTo>
                                    <a:pt x="3869" y="3042"/>
                                  </a:lnTo>
                                  <a:lnTo>
                                    <a:pt x="3876" y="3106"/>
                                  </a:lnTo>
                                  <a:lnTo>
                                    <a:pt x="3882" y="3036"/>
                                  </a:lnTo>
                                  <a:lnTo>
                                    <a:pt x="3889" y="3023"/>
                                  </a:lnTo>
                                  <a:lnTo>
                                    <a:pt x="3896" y="3118"/>
                                  </a:lnTo>
                                  <a:lnTo>
                                    <a:pt x="3903" y="3093"/>
                                  </a:lnTo>
                                  <a:lnTo>
                                    <a:pt x="3910" y="3157"/>
                                  </a:lnTo>
                                  <a:lnTo>
                                    <a:pt x="3917" y="3106"/>
                                  </a:lnTo>
                                  <a:lnTo>
                                    <a:pt x="3923" y="2998"/>
                                  </a:lnTo>
                                  <a:lnTo>
                                    <a:pt x="3930" y="3112"/>
                                  </a:lnTo>
                                  <a:lnTo>
                                    <a:pt x="3937" y="3049"/>
                                  </a:lnTo>
                                  <a:lnTo>
                                    <a:pt x="3944" y="3004"/>
                                  </a:lnTo>
                                  <a:lnTo>
                                    <a:pt x="3951" y="2928"/>
                                  </a:lnTo>
                                  <a:lnTo>
                                    <a:pt x="3957" y="2960"/>
                                  </a:lnTo>
                                  <a:lnTo>
                                    <a:pt x="3964" y="3023"/>
                                  </a:lnTo>
                                  <a:lnTo>
                                    <a:pt x="3971" y="3004"/>
                                  </a:lnTo>
                                  <a:lnTo>
                                    <a:pt x="3978" y="2960"/>
                                  </a:lnTo>
                                  <a:lnTo>
                                    <a:pt x="3985" y="2972"/>
                                  </a:lnTo>
                                  <a:lnTo>
                                    <a:pt x="3992" y="3030"/>
                                  </a:lnTo>
                                  <a:lnTo>
                                    <a:pt x="3998" y="3030"/>
                                  </a:lnTo>
                                  <a:lnTo>
                                    <a:pt x="4005" y="3080"/>
                                  </a:lnTo>
                                  <a:lnTo>
                                    <a:pt x="4012" y="3049"/>
                                  </a:lnTo>
                                  <a:lnTo>
                                    <a:pt x="4019" y="3061"/>
                                  </a:lnTo>
                                  <a:lnTo>
                                    <a:pt x="4026" y="3055"/>
                                  </a:lnTo>
                                  <a:lnTo>
                                    <a:pt x="4033" y="3099"/>
                                  </a:lnTo>
                                  <a:lnTo>
                                    <a:pt x="4039" y="3074"/>
                                  </a:lnTo>
                                  <a:lnTo>
                                    <a:pt x="4046" y="3099"/>
                                  </a:lnTo>
                                  <a:lnTo>
                                    <a:pt x="4053" y="3087"/>
                                  </a:lnTo>
                                  <a:lnTo>
                                    <a:pt x="4060" y="3150"/>
                                  </a:lnTo>
                                  <a:lnTo>
                                    <a:pt x="4067" y="3118"/>
                                  </a:lnTo>
                                  <a:lnTo>
                                    <a:pt x="4073" y="3087"/>
                                  </a:lnTo>
                                  <a:lnTo>
                                    <a:pt x="4080" y="3106"/>
                                  </a:lnTo>
                                  <a:lnTo>
                                    <a:pt x="4087" y="3137"/>
                                  </a:lnTo>
                                  <a:lnTo>
                                    <a:pt x="4094" y="3150"/>
                                  </a:lnTo>
                                  <a:lnTo>
                                    <a:pt x="4101" y="3112"/>
                                  </a:lnTo>
                                  <a:lnTo>
                                    <a:pt x="4108" y="3137"/>
                                  </a:lnTo>
                                  <a:lnTo>
                                    <a:pt x="4114" y="3131"/>
                                  </a:lnTo>
                                  <a:lnTo>
                                    <a:pt x="4121" y="3118"/>
                                  </a:lnTo>
                                  <a:lnTo>
                                    <a:pt x="4128" y="3080"/>
                                  </a:lnTo>
                                  <a:lnTo>
                                    <a:pt x="4135" y="3099"/>
                                  </a:lnTo>
                                  <a:lnTo>
                                    <a:pt x="4142" y="3125"/>
                                  </a:lnTo>
                                  <a:lnTo>
                                    <a:pt x="4149" y="3112"/>
                                  </a:lnTo>
                                  <a:lnTo>
                                    <a:pt x="4155" y="3150"/>
                                  </a:lnTo>
                                  <a:lnTo>
                                    <a:pt x="4162" y="3131"/>
                                  </a:lnTo>
                                  <a:lnTo>
                                    <a:pt x="4169" y="3157"/>
                                  </a:lnTo>
                                  <a:lnTo>
                                    <a:pt x="4176" y="3131"/>
                                  </a:lnTo>
                                  <a:lnTo>
                                    <a:pt x="4183" y="3157"/>
                                  </a:lnTo>
                                  <a:lnTo>
                                    <a:pt x="4189" y="3144"/>
                                  </a:lnTo>
                                  <a:lnTo>
                                    <a:pt x="4196" y="3182"/>
                                  </a:lnTo>
                                  <a:lnTo>
                                    <a:pt x="4203" y="3157"/>
                                  </a:lnTo>
                                  <a:lnTo>
                                    <a:pt x="4210" y="3195"/>
                                  </a:lnTo>
                                  <a:lnTo>
                                    <a:pt x="4217" y="3176"/>
                                  </a:lnTo>
                                  <a:lnTo>
                                    <a:pt x="4224" y="3195"/>
                                  </a:lnTo>
                                  <a:lnTo>
                                    <a:pt x="4230" y="3195"/>
                                  </a:lnTo>
                                  <a:lnTo>
                                    <a:pt x="4237" y="3182"/>
                                  </a:lnTo>
                                  <a:lnTo>
                                    <a:pt x="4244" y="3157"/>
                                  </a:lnTo>
                                  <a:lnTo>
                                    <a:pt x="4251" y="3182"/>
                                  </a:lnTo>
                                  <a:lnTo>
                                    <a:pt x="4258" y="3201"/>
                                  </a:lnTo>
                                  <a:lnTo>
                                    <a:pt x="4264" y="3176"/>
                                  </a:lnTo>
                                  <a:lnTo>
                                    <a:pt x="4271" y="3195"/>
                                  </a:lnTo>
                                  <a:lnTo>
                                    <a:pt x="4278" y="3176"/>
                                  </a:lnTo>
                                  <a:lnTo>
                                    <a:pt x="4285" y="3195"/>
                                  </a:lnTo>
                                  <a:lnTo>
                                    <a:pt x="4292" y="3182"/>
                                  </a:lnTo>
                                  <a:lnTo>
                                    <a:pt x="4299" y="3195"/>
                                  </a:lnTo>
                                  <a:lnTo>
                                    <a:pt x="4305" y="3169"/>
                                  </a:lnTo>
                                  <a:lnTo>
                                    <a:pt x="4312" y="3169"/>
                                  </a:lnTo>
                                  <a:lnTo>
                                    <a:pt x="4319" y="3201"/>
                                  </a:lnTo>
                                  <a:lnTo>
                                    <a:pt x="4326" y="3176"/>
                                  </a:lnTo>
                                  <a:lnTo>
                                    <a:pt x="4333" y="3201"/>
                                  </a:lnTo>
                                  <a:lnTo>
                                    <a:pt x="4340" y="3207"/>
                                  </a:lnTo>
                                  <a:lnTo>
                                    <a:pt x="4346" y="3214"/>
                                  </a:lnTo>
                                  <a:lnTo>
                                    <a:pt x="4353" y="3220"/>
                                  </a:lnTo>
                                  <a:lnTo>
                                    <a:pt x="4360" y="3207"/>
                                  </a:lnTo>
                                  <a:lnTo>
                                    <a:pt x="4367" y="3188"/>
                                  </a:lnTo>
                                  <a:lnTo>
                                    <a:pt x="4374" y="3214"/>
                                  </a:lnTo>
                                  <a:lnTo>
                                    <a:pt x="4380" y="3207"/>
                                  </a:lnTo>
                                  <a:lnTo>
                                    <a:pt x="4387" y="3201"/>
                                  </a:lnTo>
                                  <a:lnTo>
                                    <a:pt x="4394" y="3188"/>
                                  </a:lnTo>
                                  <a:lnTo>
                                    <a:pt x="4401" y="3201"/>
                                  </a:lnTo>
                                  <a:lnTo>
                                    <a:pt x="4408" y="3201"/>
                                  </a:lnTo>
                                  <a:lnTo>
                                    <a:pt x="4415" y="3188"/>
                                  </a:lnTo>
                                  <a:lnTo>
                                    <a:pt x="4421" y="3201"/>
                                  </a:lnTo>
                                  <a:lnTo>
                                    <a:pt x="4428" y="3214"/>
                                  </a:lnTo>
                                  <a:lnTo>
                                    <a:pt x="4435" y="3207"/>
                                  </a:lnTo>
                                  <a:lnTo>
                                    <a:pt x="4442" y="3188"/>
                                  </a:lnTo>
                                  <a:lnTo>
                                    <a:pt x="4449" y="3188"/>
                                  </a:lnTo>
                                  <a:lnTo>
                                    <a:pt x="4456" y="3201"/>
                                  </a:lnTo>
                                  <a:lnTo>
                                    <a:pt x="4462" y="3195"/>
                                  </a:lnTo>
                                  <a:lnTo>
                                    <a:pt x="4469" y="3207"/>
                                  </a:lnTo>
                                  <a:lnTo>
                                    <a:pt x="4476" y="3207"/>
                                  </a:lnTo>
                                  <a:lnTo>
                                    <a:pt x="4483" y="3226"/>
                                  </a:lnTo>
                                  <a:lnTo>
                                    <a:pt x="4490" y="3207"/>
                                  </a:lnTo>
                                  <a:lnTo>
                                    <a:pt x="4496" y="3207"/>
                                  </a:lnTo>
                                  <a:lnTo>
                                    <a:pt x="4503" y="3201"/>
                                  </a:lnTo>
                                  <a:lnTo>
                                    <a:pt x="4510" y="3233"/>
                                  </a:lnTo>
                                  <a:lnTo>
                                    <a:pt x="4517" y="3220"/>
                                  </a:lnTo>
                                  <a:lnTo>
                                    <a:pt x="4524" y="3207"/>
                                  </a:lnTo>
                                  <a:lnTo>
                                    <a:pt x="4531" y="3214"/>
                                  </a:lnTo>
                                  <a:lnTo>
                                    <a:pt x="4537" y="3195"/>
                                  </a:lnTo>
                                  <a:lnTo>
                                    <a:pt x="4544" y="3207"/>
                                  </a:lnTo>
                                  <a:lnTo>
                                    <a:pt x="4551" y="3195"/>
                                  </a:lnTo>
                                  <a:lnTo>
                                    <a:pt x="4558" y="3188"/>
                                  </a:lnTo>
                                  <a:lnTo>
                                    <a:pt x="4565" y="3195"/>
                                  </a:lnTo>
                                  <a:lnTo>
                                    <a:pt x="4572" y="3188"/>
                                  </a:lnTo>
                                  <a:lnTo>
                                    <a:pt x="4578" y="3201"/>
                                  </a:lnTo>
                                  <a:lnTo>
                                    <a:pt x="4585" y="3214"/>
                                  </a:lnTo>
                                  <a:lnTo>
                                    <a:pt x="4592" y="3188"/>
                                  </a:lnTo>
                                  <a:lnTo>
                                    <a:pt x="4599" y="3188"/>
                                  </a:lnTo>
                                  <a:lnTo>
                                    <a:pt x="4606" y="3195"/>
                                  </a:lnTo>
                                  <a:lnTo>
                                    <a:pt x="4612" y="3201"/>
                                  </a:lnTo>
                                  <a:lnTo>
                                    <a:pt x="4619" y="3214"/>
                                  </a:lnTo>
                                  <a:lnTo>
                                    <a:pt x="4626" y="3201"/>
                                  </a:lnTo>
                                  <a:lnTo>
                                    <a:pt x="4633" y="3195"/>
                                  </a:lnTo>
                                  <a:lnTo>
                                    <a:pt x="4640" y="3201"/>
                                  </a:lnTo>
                                  <a:lnTo>
                                    <a:pt x="4647" y="3207"/>
                                  </a:lnTo>
                                  <a:lnTo>
                                    <a:pt x="4653" y="3214"/>
                                  </a:lnTo>
                                  <a:lnTo>
                                    <a:pt x="4660" y="3201"/>
                                  </a:lnTo>
                                  <a:lnTo>
                                    <a:pt x="4667" y="3195"/>
                                  </a:lnTo>
                                  <a:lnTo>
                                    <a:pt x="4674" y="3201"/>
                                  </a:lnTo>
                                  <a:lnTo>
                                    <a:pt x="4681" y="3201"/>
                                  </a:lnTo>
                                  <a:lnTo>
                                    <a:pt x="4688" y="3188"/>
                                  </a:lnTo>
                                  <a:lnTo>
                                    <a:pt x="4694" y="3188"/>
                                  </a:lnTo>
                                  <a:lnTo>
                                    <a:pt x="4701" y="3201"/>
                                  </a:lnTo>
                                  <a:lnTo>
                                    <a:pt x="4708" y="3201"/>
                                  </a:lnTo>
                                  <a:lnTo>
                                    <a:pt x="4715" y="3182"/>
                                  </a:lnTo>
                                  <a:lnTo>
                                    <a:pt x="4722" y="3201"/>
                                  </a:lnTo>
                                  <a:lnTo>
                                    <a:pt x="4728" y="3182"/>
                                  </a:lnTo>
                                  <a:lnTo>
                                    <a:pt x="4735" y="3169"/>
                                  </a:lnTo>
                                  <a:lnTo>
                                    <a:pt x="4742" y="3188"/>
                                  </a:lnTo>
                                  <a:lnTo>
                                    <a:pt x="4749" y="3195"/>
                                  </a:lnTo>
                                  <a:lnTo>
                                    <a:pt x="4756" y="3188"/>
                                  </a:lnTo>
                                  <a:lnTo>
                                    <a:pt x="4763" y="3188"/>
                                  </a:lnTo>
                                  <a:lnTo>
                                    <a:pt x="4769" y="3182"/>
                                  </a:lnTo>
                                  <a:lnTo>
                                    <a:pt x="4776" y="3182"/>
                                  </a:lnTo>
                                  <a:lnTo>
                                    <a:pt x="4783" y="3188"/>
                                  </a:lnTo>
                                  <a:lnTo>
                                    <a:pt x="4790" y="3195"/>
                                  </a:lnTo>
                                  <a:lnTo>
                                    <a:pt x="4797" y="3182"/>
                                  </a:lnTo>
                                  <a:lnTo>
                                    <a:pt x="4803" y="3176"/>
                                  </a:lnTo>
                                  <a:lnTo>
                                    <a:pt x="4810" y="3182"/>
                                  </a:lnTo>
                                  <a:lnTo>
                                    <a:pt x="4817" y="3182"/>
                                  </a:lnTo>
                                  <a:lnTo>
                                    <a:pt x="4824" y="3176"/>
                                  </a:lnTo>
                                  <a:lnTo>
                                    <a:pt x="4831" y="3182"/>
                                  </a:lnTo>
                                  <a:lnTo>
                                    <a:pt x="4838" y="3169"/>
                                  </a:lnTo>
                                  <a:lnTo>
                                    <a:pt x="4844" y="3157"/>
                                  </a:lnTo>
                                  <a:lnTo>
                                    <a:pt x="4851" y="3182"/>
                                  </a:lnTo>
                                  <a:lnTo>
                                    <a:pt x="4858" y="3176"/>
                                  </a:lnTo>
                                  <a:lnTo>
                                    <a:pt x="4865" y="3163"/>
                                  </a:lnTo>
                                  <a:lnTo>
                                    <a:pt x="4872" y="3176"/>
                                  </a:lnTo>
                                  <a:lnTo>
                                    <a:pt x="4879" y="3182"/>
                                  </a:lnTo>
                                  <a:lnTo>
                                    <a:pt x="4885" y="3182"/>
                                  </a:lnTo>
                                  <a:lnTo>
                                    <a:pt x="4892" y="3182"/>
                                  </a:lnTo>
                                  <a:lnTo>
                                    <a:pt x="4899" y="3169"/>
                                  </a:lnTo>
                                  <a:lnTo>
                                    <a:pt x="4906" y="3188"/>
                                  </a:lnTo>
                                  <a:lnTo>
                                    <a:pt x="4913" y="3182"/>
                                  </a:lnTo>
                                  <a:lnTo>
                                    <a:pt x="4919" y="3195"/>
                                  </a:lnTo>
                                  <a:lnTo>
                                    <a:pt x="4926" y="3182"/>
                                  </a:lnTo>
                                  <a:lnTo>
                                    <a:pt x="4933" y="3195"/>
                                  </a:lnTo>
                                  <a:lnTo>
                                    <a:pt x="4940" y="3188"/>
                                  </a:lnTo>
                                  <a:lnTo>
                                    <a:pt x="4947" y="3195"/>
                                  </a:lnTo>
                                  <a:lnTo>
                                    <a:pt x="4954" y="3188"/>
                                  </a:lnTo>
                                  <a:lnTo>
                                    <a:pt x="4960" y="3195"/>
                                  </a:lnTo>
                                  <a:lnTo>
                                    <a:pt x="4967" y="3195"/>
                                  </a:lnTo>
                                  <a:lnTo>
                                    <a:pt x="4974" y="3201"/>
                                  </a:lnTo>
                                  <a:lnTo>
                                    <a:pt x="4981" y="3195"/>
                                  </a:lnTo>
                                  <a:lnTo>
                                    <a:pt x="4988" y="3207"/>
                                  </a:lnTo>
                                  <a:lnTo>
                                    <a:pt x="4995" y="3201"/>
                                  </a:lnTo>
                                  <a:lnTo>
                                    <a:pt x="5001" y="3201"/>
                                  </a:lnTo>
                                  <a:lnTo>
                                    <a:pt x="5008" y="3195"/>
                                  </a:lnTo>
                                  <a:lnTo>
                                    <a:pt x="5015" y="3214"/>
                                  </a:lnTo>
                                  <a:lnTo>
                                    <a:pt x="5022" y="3214"/>
                                  </a:lnTo>
                                  <a:lnTo>
                                    <a:pt x="5029" y="3201"/>
                                  </a:lnTo>
                                  <a:lnTo>
                                    <a:pt x="5035" y="3207"/>
                                  </a:lnTo>
                                  <a:lnTo>
                                    <a:pt x="5042" y="3220"/>
                                  </a:lnTo>
                                  <a:lnTo>
                                    <a:pt x="5049" y="3220"/>
                                  </a:lnTo>
                                  <a:lnTo>
                                    <a:pt x="5056" y="3201"/>
                                  </a:lnTo>
                                  <a:lnTo>
                                    <a:pt x="5063" y="3201"/>
                                  </a:lnTo>
                                  <a:lnTo>
                                    <a:pt x="5070" y="3214"/>
                                  </a:lnTo>
                                  <a:lnTo>
                                    <a:pt x="5076" y="3207"/>
                                  </a:lnTo>
                                  <a:lnTo>
                                    <a:pt x="5083" y="3195"/>
                                  </a:lnTo>
                                  <a:lnTo>
                                    <a:pt x="5090" y="3201"/>
                                  </a:lnTo>
                                  <a:lnTo>
                                    <a:pt x="5097" y="3207"/>
                                  </a:lnTo>
                                  <a:lnTo>
                                    <a:pt x="5104" y="3195"/>
                                  </a:lnTo>
                                  <a:lnTo>
                                    <a:pt x="5111" y="3195"/>
                                  </a:lnTo>
                                  <a:lnTo>
                                    <a:pt x="5117" y="3195"/>
                                  </a:lnTo>
                                  <a:lnTo>
                                    <a:pt x="5124" y="3207"/>
                                  </a:lnTo>
                                  <a:lnTo>
                                    <a:pt x="5131" y="3195"/>
                                  </a:lnTo>
                                  <a:lnTo>
                                    <a:pt x="5138" y="3188"/>
                                  </a:lnTo>
                                  <a:lnTo>
                                    <a:pt x="5145" y="3207"/>
                                  </a:lnTo>
                                  <a:lnTo>
                                    <a:pt x="5151" y="3201"/>
                                  </a:lnTo>
                                  <a:lnTo>
                                    <a:pt x="5158" y="3207"/>
                                  </a:lnTo>
                                  <a:lnTo>
                                    <a:pt x="5165" y="3195"/>
                                  </a:lnTo>
                                  <a:lnTo>
                                    <a:pt x="5172" y="3207"/>
                                  </a:lnTo>
                                  <a:lnTo>
                                    <a:pt x="5179" y="3188"/>
                                  </a:lnTo>
                                  <a:lnTo>
                                    <a:pt x="5186" y="3188"/>
                                  </a:lnTo>
                                  <a:lnTo>
                                    <a:pt x="5192" y="3188"/>
                                  </a:lnTo>
                                  <a:lnTo>
                                    <a:pt x="5199" y="3188"/>
                                  </a:lnTo>
                                  <a:lnTo>
                                    <a:pt x="5206" y="3169"/>
                                  </a:lnTo>
                                  <a:lnTo>
                                    <a:pt x="5213" y="3163"/>
                                  </a:lnTo>
                                  <a:lnTo>
                                    <a:pt x="5220" y="3150"/>
                                  </a:lnTo>
                                  <a:lnTo>
                                    <a:pt x="5226" y="3144"/>
                                  </a:lnTo>
                                  <a:lnTo>
                                    <a:pt x="5233" y="3099"/>
                                  </a:lnTo>
                                  <a:lnTo>
                                    <a:pt x="5240" y="3087"/>
                                  </a:lnTo>
                                  <a:lnTo>
                                    <a:pt x="5247" y="3068"/>
                                  </a:lnTo>
                                  <a:lnTo>
                                    <a:pt x="5254" y="3061"/>
                                  </a:lnTo>
                                  <a:lnTo>
                                    <a:pt x="5261" y="3030"/>
                                  </a:lnTo>
                                  <a:lnTo>
                                    <a:pt x="5267" y="3036"/>
                                  </a:lnTo>
                                  <a:lnTo>
                                    <a:pt x="5274" y="3023"/>
                                  </a:lnTo>
                                  <a:lnTo>
                                    <a:pt x="5281" y="3017"/>
                                  </a:lnTo>
                                  <a:lnTo>
                                    <a:pt x="5288" y="3010"/>
                                  </a:lnTo>
                                  <a:lnTo>
                                    <a:pt x="5295" y="3004"/>
                                  </a:lnTo>
                                  <a:lnTo>
                                    <a:pt x="5302" y="2972"/>
                                  </a:lnTo>
                                  <a:lnTo>
                                    <a:pt x="5308" y="2960"/>
                                  </a:lnTo>
                                  <a:lnTo>
                                    <a:pt x="5315" y="2871"/>
                                  </a:lnTo>
                                  <a:lnTo>
                                    <a:pt x="5322" y="2845"/>
                                  </a:lnTo>
                                  <a:lnTo>
                                    <a:pt x="5329" y="2756"/>
                                  </a:lnTo>
                                  <a:lnTo>
                                    <a:pt x="5336" y="2712"/>
                                  </a:lnTo>
                                  <a:lnTo>
                                    <a:pt x="5342" y="2591"/>
                                  </a:lnTo>
                                  <a:lnTo>
                                    <a:pt x="5349" y="2534"/>
                                  </a:lnTo>
                                  <a:lnTo>
                                    <a:pt x="5356" y="2337"/>
                                  </a:lnTo>
                                  <a:lnTo>
                                    <a:pt x="5363" y="2267"/>
                                  </a:lnTo>
                                  <a:lnTo>
                                    <a:pt x="5370" y="2020"/>
                                  </a:lnTo>
                                  <a:lnTo>
                                    <a:pt x="5377" y="1931"/>
                                  </a:lnTo>
                                  <a:lnTo>
                                    <a:pt x="5383" y="1543"/>
                                  </a:lnTo>
                                  <a:lnTo>
                                    <a:pt x="5390" y="1467"/>
                                  </a:lnTo>
                                  <a:lnTo>
                                    <a:pt x="5397" y="1289"/>
                                  </a:lnTo>
                                  <a:lnTo>
                                    <a:pt x="5404" y="1258"/>
                                  </a:lnTo>
                                  <a:lnTo>
                                    <a:pt x="5411" y="1239"/>
                                  </a:lnTo>
                                  <a:lnTo>
                                    <a:pt x="5418" y="1277"/>
                                  </a:lnTo>
                                  <a:lnTo>
                                    <a:pt x="5424" y="1429"/>
                                  </a:lnTo>
                                  <a:lnTo>
                                    <a:pt x="5431" y="1493"/>
                                  </a:lnTo>
                                  <a:lnTo>
                                    <a:pt x="5438" y="1766"/>
                                  </a:lnTo>
                                  <a:lnTo>
                                    <a:pt x="5445" y="1816"/>
                                  </a:lnTo>
                                  <a:lnTo>
                                    <a:pt x="5452" y="1956"/>
                                  </a:lnTo>
                                  <a:lnTo>
                                    <a:pt x="5458" y="1988"/>
                                  </a:lnTo>
                                  <a:lnTo>
                                    <a:pt x="5465" y="2032"/>
                                  </a:lnTo>
                                  <a:lnTo>
                                    <a:pt x="5472" y="2032"/>
                                  </a:lnTo>
                                  <a:lnTo>
                                    <a:pt x="5479" y="2001"/>
                                  </a:lnTo>
                                  <a:lnTo>
                                    <a:pt x="5486" y="1975"/>
                                  </a:lnTo>
                                  <a:lnTo>
                                    <a:pt x="5493" y="1874"/>
                                  </a:lnTo>
                                  <a:lnTo>
                                    <a:pt x="5499" y="1848"/>
                                  </a:lnTo>
                                  <a:lnTo>
                                    <a:pt x="5506" y="1747"/>
                                  </a:lnTo>
                                  <a:lnTo>
                                    <a:pt x="5513" y="1709"/>
                                  </a:lnTo>
                                  <a:lnTo>
                                    <a:pt x="5520" y="1601"/>
                                  </a:lnTo>
                                  <a:lnTo>
                                    <a:pt x="5527" y="1556"/>
                                  </a:lnTo>
                                  <a:lnTo>
                                    <a:pt x="5534" y="1435"/>
                                  </a:lnTo>
                                  <a:lnTo>
                                    <a:pt x="5540" y="1397"/>
                                  </a:lnTo>
                                  <a:lnTo>
                                    <a:pt x="5547" y="1302"/>
                                  </a:lnTo>
                                  <a:lnTo>
                                    <a:pt x="5554" y="1270"/>
                                  </a:lnTo>
                                  <a:lnTo>
                                    <a:pt x="5561" y="1239"/>
                                  </a:lnTo>
                                  <a:lnTo>
                                    <a:pt x="5568" y="1239"/>
                                  </a:lnTo>
                                  <a:lnTo>
                                    <a:pt x="5574" y="1283"/>
                                  </a:lnTo>
                                  <a:lnTo>
                                    <a:pt x="5581" y="1302"/>
                                  </a:lnTo>
                                  <a:lnTo>
                                    <a:pt x="5588" y="1359"/>
                                  </a:lnTo>
                                  <a:lnTo>
                                    <a:pt x="5595" y="1378"/>
                                  </a:lnTo>
                                  <a:lnTo>
                                    <a:pt x="5602" y="1435"/>
                                  </a:lnTo>
                                  <a:lnTo>
                                    <a:pt x="5609" y="1448"/>
                                  </a:lnTo>
                                  <a:lnTo>
                                    <a:pt x="5615" y="1435"/>
                                  </a:lnTo>
                                  <a:lnTo>
                                    <a:pt x="5622" y="1416"/>
                                  </a:lnTo>
                                  <a:lnTo>
                                    <a:pt x="5629" y="1340"/>
                                  </a:lnTo>
                                  <a:lnTo>
                                    <a:pt x="5636" y="1308"/>
                                  </a:lnTo>
                                  <a:lnTo>
                                    <a:pt x="5643" y="1251"/>
                                  </a:lnTo>
                                  <a:lnTo>
                                    <a:pt x="5650" y="1245"/>
                                  </a:lnTo>
                                  <a:lnTo>
                                    <a:pt x="5656" y="1226"/>
                                  </a:lnTo>
                                  <a:lnTo>
                                    <a:pt x="5663" y="1232"/>
                                  </a:lnTo>
                                  <a:lnTo>
                                    <a:pt x="5670" y="1416"/>
                                  </a:lnTo>
                                  <a:lnTo>
                                    <a:pt x="5677" y="1467"/>
                                  </a:lnTo>
                                  <a:lnTo>
                                    <a:pt x="5684" y="1626"/>
                                  </a:lnTo>
                                  <a:lnTo>
                                    <a:pt x="5690" y="1658"/>
                                  </a:lnTo>
                                  <a:lnTo>
                                    <a:pt x="5697" y="1766"/>
                                  </a:lnTo>
                                  <a:lnTo>
                                    <a:pt x="5704" y="1810"/>
                                  </a:lnTo>
                                  <a:lnTo>
                                    <a:pt x="5711" y="1963"/>
                                  </a:lnTo>
                                  <a:lnTo>
                                    <a:pt x="5718" y="2007"/>
                                  </a:lnTo>
                                  <a:lnTo>
                                    <a:pt x="5725" y="2147"/>
                                  </a:lnTo>
                                  <a:lnTo>
                                    <a:pt x="5731" y="2178"/>
                                  </a:lnTo>
                                  <a:lnTo>
                                    <a:pt x="5738" y="2261"/>
                                  </a:lnTo>
                                  <a:lnTo>
                                    <a:pt x="5745" y="2280"/>
                                  </a:lnTo>
                                  <a:lnTo>
                                    <a:pt x="5752" y="2337"/>
                                  </a:lnTo>
                                  <a:lnTo>
                                    <a:pt x="5759" y="2350"/>
                                  </a:lnTo>
                                  <a:lnTo>
                                    <a:pt x="5765" y="2388"/>
                                  </a:lnTo>
                                  <a:lnTo>
                                    <a:pt x="5772" y="2394"/>
                                  </a:lnTo>
                                  <a:lnTo>
                                    <a:pt x="5779" y="2439"/>
                                  </a:lnTo>
                                  <a:lnTo>
                                    <a:pt x="5786" y="2445"/>
                                  </a:lnTo>
                                  <a:lnTo>
                                    <a:pt x="5793" y="2515"/>
                                  </a:lnTo>
                                  <a:lnTo>
                                    <a:pt x="5800" y="2534"/>
                                  </a:lnTo>
                                  <a:lnTo>
                                    <a:pt x="5806" y="2560"/>
                                  </a:lnTo>
                                  <a:lnTo>
                                    <a:pt x="5813" y="2566"/>
                                  </a:lnTo>
                                  <a:lnTo>
                                    <a:pt x="5820" y="2598"/>
                                  </a:lnTo>
                                  <a:lnTo>
                                    <a:pt x="5827" y="2598"/>
                                  </a:lnTo>
                                  <a:lnTo>
                                    <a:pt x="5834" y="2604"/>
                                  </a:lnTo>
                                  <a:lnTo>
                                    <a:pt x="5841" y="2598"/>
                                  </a:lnTo>
                                  <a:lnTo>
                                    <a:pt x="5847" y="2547"/>
                                  </a:lnTo>
                                  <a:lnTo>
                                    <a:pt x="5854" y="2515"/>
                                  </a:lnTo>
                                  <a:lnTo>
                                    <a:pt x="5861" y="2420"/>
                                  </a:lnTo>
                                  <a:lnTo>
                                    <a:pt x="5868" y="2369"/>
                                  </a:lnTo>
                                  <a:lnTo>
                                    <a:pt x="5875" y="2267"/>
                                  </a:lnTo>
                                  <a:lnTo>
                                    <a:pt x="5881" y="2229"/>
                                  </a:lnTo>
                                  <a:lnTo>
                                    <a:pt x="5888" y="2077"/>
                                  </a:lnTo>
                                  <a:lnTo>
                                    <a:pt x="5895" y="2020"/>
                                  </a:lnTo>
                                  <a:lnTo>
                                    <a:pt x="5902" y="1905"/>
                                  </a:lnTo>
                                  <a:lnTo>
                                    <a:pt x="5909" y="1893"/>
                                  </a:lnTo>
                                  <a:lnTo>
                                    <a:pt x="5916" y="1861"/>
                                  </a:lnTo>
                                  <a:lnTo>
                                    <a:pt x="5922" y="1842"/>
                                  </a:lnTo>
                                  <a:lnTo>
                                    <a:pt x="5929" y="1759"/>
                                  </a:lnTo>
                                  <a:lnTo>
                                    <a:pt x="5936" y="1702"/>
                                  </a:lnTo>
                                  <a:lnTo>
                                    <a:pt x="5943" y="1581"/>
                                  </a:lnTo>
                                  <a:lnTo>
                                    <a:pt x="5950" y="1562"/>
                                  </a:lnTo>
                                  <a:lnTo>
                                    <a:pt x="5957" y="1581"/>
                                  </a:lnTo>
                                  <a:lnTo>
                                    <a:pt x="5963" y="1594"/>
                                  </a:lnTo>
                                  <a:lnTo>
                                    <a:pt x="5970" y="1683"/>
                                  </a:lnTo>
                                  <a:lnTo>
                                    <a:pt x="5977" y="1715"/>
                                  </a:lnTo>
                                  <a:lnTo>
                                    <a:pt x="5984" y="1823"/>
                                  </a:lnTo>
                                  <a:lnTo>
                                    <a:pt x="5991" y="1861"/>
                                  </a:lnTo>
                                  <a:lnTo>
                                    <a:pt x="5997" y="1982"/>
                                  </a:lnTo>
                                  <a:lnTo>
                                    <a:pt x="6004" y="2020"/>
                                  </a:lnTo>
                                  <a:lnTo>
                                    <a:pt x="6011" y="2102"/>
                                  </a:lnTo>
                                  <a:lnTo>
                                    <a:pt x="6018" y="2115"/>
                                  </a:lnTo>
                                  <a:lnTo>
                                    <a:pt x="6025" y="2178"/>
                                  </a:lnTo>
                                  <a:lnTo>
                                    <a:pt x="6032" y="2178"/>
                                  </a:lnTo>
                                  <a:lnTo>
                                    <a:pt x="6038" y="2147"/>
                                  </a:lnTo>
                                  <a:lnTo>
                                    <a:pt x="6045" y="2147"/>
                                  </a:lnTo>
                                  <a:lnTo>
                                    <a:pt x="6052" y="2121"/>
                                  </a:lnTo>
                                  <a:lnTo>
                                    <a:pt x="6059" y="2115"/>
                                  </a:lnTo>
                                  <a:lnTo>
                                    <a:pt x="6066" y="2121"/>
                                  </a:lnTo>
                                  <a:lnTo>
                                    <a:pt x="6073" y="2121"/>
                                  </a:lnTo>
                                  <a:lnTo>
                                    <a:pt x="6079" y="2178"/>
                                  </a:lnTo>
                                  <a:lnTo>
                                    <a:pt x="6086" y="2198"/>
                                  </a:lnTo>
                                  <a:lnTo>
                                    <a:pt x="6093" y="2274"/>
                                  </a:lnTo>
                                  <a:lnTo>
                                    <a:pt x="6100" y="2299"/>
                                  </a:lnTo>
                                  <a:lnTo>
                                    <a:pt x="6107" y="2375"/>
                                  </a:lnTo>
                                  <a:lnTo>
                                    <a:pt x="6113" y="2394"/>
                                  </a:lnTo>
                                  <a:lnTo>
                                    <a:pt x="6120" y="2483"/>
                                  </a:lnTo>
                                  <a:lnTo>
                                    <a:pt x="6127" y="2509"/>
                                  </a:lnTo>
                                  <a:lnTo>
                                    <a:pt x="6134" y="2560"/>
                                  </a:lnTo>
                                  <a:lnTo>
                                    <a:pt x="6141" y="2579"/>
                                  </a:lnTo>
                                  <a:lnTo>
                                    <a:pt x="6148" y="2648"/>
                                  </a:lnTo>
                                  <a:lnTo>
                                    <a:pt x="6154" y="2674"/>
                                  </a:lnTo>
                                  <a:lnTo>
                                    <a:pt x="6161" y="2718"/>
                                  </a:lnTo>
                                  <a:lnTo>
                                    <a:pt x="6168" y="2744"/>
                                  </a:lnTo>
                                  <a:lnTo>
                                    <a:pt x="6175" y="2725"/>
                                  </a:lnTo>
                                  <a:lnTo>
                                    <a:pt x="6182" y="2731"/>
                                  </a:lnTo>
                                  <a:lnTo>
                                    <a:pt x="6189" y="2763"/>
                                  </a:lnTo>
                                  <a:lnTo>
                                    <a:pt x="6195" y="2750"/>
                                  </a:lnTo>
                                  <a:lnTo>
                                    <a:pt x="6202" y="2731"/>
                                  </a:lnTo>
                                  <a:lnTo>
                                    <a:pt x="6209" y="2750"/>
                                  </a:lnTo>
                                  <a:lnTo>
                                    <a:pt x="6216" y="2731"/>
                                  </a:lnTo>
                                  <a:lnTo>
                                    <a:pt x="6223" y="2737"/>
                                  </a:lnTo>
                                  <a:lnTo>
                                    <a:pt x="6229" y="2750"/>
                                  </a:lnTo>
                                  <a:lnTo>
                                    <a:pt x="6236" y="2737"/>
                                  </a:lnTo>
                                  <a:lnTo>
                                    <a:pt x="6243" y="2725"/>
                                  </a:lnTo>
                                  <a:lnTo>
                                    <a:pt x="6250" y="2718"/>
                                  </a:lnTo>
                                  <a:lnTo>
                                    <a:pt x="6257" y="2706"/>
                                  </a:lnTo>
                                  <a:lnTo>
                                    <a:pt x="6264" y="2731"/>
                                  </a:lnTo>
                                  <a:lnTo>
                                    <a:pt x="6270" y="2712"/>
                                  </a:lnTo>
                                  <a:lnTo>
                                    <a:pt x="6277" y="2699"/>
                                  </a:lnTo>
                                  <a:lnTo>
                                    <a:pt x="6284" y="2680"/>
                                  </a:lnTo>
                                  <a:lnTo>
                                    <a:pt x="6291" y="2699"/>
                                  </a:lnTo>
                                  <a:lnTo>
                                    <a:pt x="6298" y="2680"/>
                                  </a:lnTo>
                                  <a:lnTo>
                                    <a:pt x="6304" y="2687"/>
                                  </a:lnTo>
                                  <a:lnTo>
                                    <a:pt x="6311" y="2636"/>
                                  </a:lnTo>
                                  <a:lnTo>
                                    <a:pt x="6318" y="2623"/>
                                  </a:lnTo>
                                  <a:lnTo>
                                    <a:pt x="6325" y="2566"/>
                                  </a:lnTo>
                                  <a:lnTo>
                                    <a:pt x="6332" y="2572"/>
                                  </a:lnTo>
                                  <a:lnTo>
                                    <a:pt x="6339" y="2591"/>
                                  </a:lnTo>
                                  <a:lnTo>
                                    <a:pt x="6345" y="2598"/>
                                  </a:lnTo>
                                  <a:lnTo>
                                    <a:pt x="6352" y="2629"/>
                                  </a:lnTo>
                                  <a:lnTo>
                                    <a:pt x="6359" y="2655"/>
                                  </a:lnTo>
                                  <a:lnTo>
                                    <a:pt x="6366" y="2706"/>
                                  </a:lnTo>
                                  <a:lnTo>
                                    <a:pt x="6373" y="2725"/>
                                  </a:lnTo>
                                  <a:lnTo>
                                    <a:pt x="6380" y="2801"/>
                                  </a:lnTo>
                                  <a:lnTo>
                                    <a:pt x="6386" y="2820"/>
                                  </a:lnTo>
                                  <a:lnTo>
                                    <a:pt x="6393" y="2845"/>
                                  </a:lnTo>
                                  <a:lnTo>
                                    <a:pt x="6400" y="2871"/>
                                  </a:lnTo>
                                  <a:lnTo>
                                    <a:pt x="6407" y="2909"/>
                                  </a:lnTo>
                                  <a:lnTo>
                                    <a:pt x="6414" y="2909"/>
                                  </a:lnTo>
                                  <a:lnTo>
                                    <a:pt x="6420" y="2922"/>
                                  </a:lnTo>
                                  <a:lnTo>
                                    <a:pt x="6427" y="2934"/>
                                  </a:lnTo>
                                  <a:lnTo>
                                    <a:pt x="6434" y="2953"/>
                                  </a:lnTo>
                                  <a:lnTo>
                                    <a:pt x="6441" y="2960"/>
                                  </a:lnTo>
                                  <a:lnTo>
                                    <a:pt x="6448" y="2972"/>
                                  </a:lnTo>
                                  <a:lnTo>
                                    <a:pt x="6455" y="2979"/>
                                  </a:lnTo>
                                  <a:lnTo>
                                    <a:pt x="6461" y="3010"/>
                                  </a:lnTo>
                                  <a:lnTo>
                                    <a:pt x="6468" y="3017"/>
                                  </a:lnTo>
                                  <a:lnTo>
                                    <a:pt x="6475" y="3055"/>
                                  </a:lnTo>
                                  <a:lnTo>
                                    <a:pt x="6482" y="3049"/>
                                  </a:lnTo>
                                  <a:lnTo>
                                    <a:pt x="6489" y="3074"/>
                                  </a:lnTo>
                                  <a:lnTo>
                                    <a:pt x="6496" y="3055"/>
                                  </a:lnTo>
                                  <a:lnTo>
                                    <a:pt x="6502" y="3061"/>
                                  </a:lnTo>
                                  <a:lnTo>
                                    <a:pt x="6509" y="3061"/>
                                  </a:lnTo>
                                  <a:lnTo>
                                    <a:pt x="6516" y="3049"/>
                                  </a:lnTo>
                                  <a:lnTo>
                                    <a:pt x="6523" y="3049"/>
                                  </a:lnTo>
                                  <a:lnTo>
                                    <a:pt x="6530" y="3061"/>
                                  </a:lnTo>
                                  <a:lnTo>
                                    <a:pt x="6536" y="3055"/>
                                  </a:lnTo>
                                  <a:lnTo>
                                    <a:pt x="6543" y="3061"/>
                                  </a:lnTo>
                                  <a:lnTo>
                                    <a:pt x="6550" y="3061"/>
                                  </a:lnTo>
                                  <a:lnTo>
                                    <a:pt x="6557" y="3049"/>
                                  </a:lnTo>
                                  <a:lnTo>
                                    <a:pt x="6564" y="3049"/>
                                  </a:lnTo>
                                  <a:lnTo>
                                    <a:pt x="6571" y="3030"/>
                                  </a:lnTo>
                                  <a:lnTo>
                                    <a:pt x="6577" y="3042"/>
                                  </a:lnTo>
                                  <a:lnTo>
                                    <a:pt x="6584" y="3023"/>
                                  </a:lnTo>
                                  <a:lnTo>
                                    <a:pt x="6591" y="2998"/>
                                  </a:lnTo>
                                  <a:lnTo>
                                    <a:pt x="6598" y="2979"/>
                                  </a:lnTo>
                                  <a:lnTo>
                                    <a:pt x="6605" y="2985"/>
                                  </a:lnTo>
                                  <a:lnTo>
                                    <a:pt x="6612" y="2947"/>
                                  </a:lnTo>
                                  <a:lnTo>
                                    <a:pt x="6618" y="2941"/>
                                  </a:lnTo>
                                  <a:lnTo>
                                    <a:pt x="6625" y="2896"/>
                                  </a:lnTo>
                                  <a:lnTo>
                                    <a:pt x="6632" y="2877"/>
                                  </a:lnTo>
                                  <a:lnTo>
                                    <a:pt x="6639" y="2839"/>
                                  </a:lnTo>
                                  <a:lnTo>
                                    <a:pt x="6646" y="2814"/>
                                  </a:lnTo>
                                  <a:lnTo>
                                    <a:pt x="6652" y="2744"/>
                                  </a:lnTo>
                                  <a:lnTo>
                                    <a:pt x="6659" y="2725"/>
                                  </a:lnTo>
                                  <a:lnTo>
                                    <a:pt x="6666" y="2687"/>
                                  </a:lnTo>
                                  <a:lnTo>
                                    <a:pt x="6673" y="2680"/>
                                  </a:lnTo>
                                  <a:lnTo>
                                    <a:pt x="6680" y="2623"/>
                                  </a:lnTo>
                                  <a:lnTo>
                                    <a:pt x="6687" y="2591"/>
                                  </a:lnTo>
                                  <a:lnTo>
                                    <a:pt x="6693" y="2433"/>
                                  </a:lnTo>
                                  <a:lnTo>
                                    <a:pt x="6700" y="2344"/>
                                  </a:lnTo>
                                  <a:lnTo>
                                    <a:pt x="6707" y="1874"/>
                                  </a:lnTo>
                                  <a:lnTo>
                                    <a:pt x="6714" y="1645"/>
                                  </a:lnTo>
                                  <a:lnTo>
                                    <a:pt x="6721" y="711"/>
                                  </a:lnTo>
                                  <a:lnTo>
                                    <a:pt x="6728" y="337"/>
                                  </a:lnTo>
                                  <a:lnTo>
                                    <a:pt x="6734" y="0"/>
                                  </a:lnTo>
                                  <a:lnTo>
                                    <a:pt x="6741" y="0"/>
                                  </a:lnTo>
                                  <a:lnTo>
                                    <a:pt x="6748" y="0"/>
                                  </a:lnTo>
                                  <a:lnTo>
                                    <a:pt x="6755" y="0"/>
                                  </a:lnTo>
                                  <a:lnTo>
                                    <a:pt x="6762" y="0"/>
                                  </a:lnTo>
                                  <a:lnTo>
                                    <a:pt x="6768" y="0"/>
                                  </a:lnTo>
                                  <a:lnTo>
                                    <a:pt x="6775" y="0"/>
                                  </a:lnTo>
                                  <a:lnTo>
                                    <a:pt x="6782" y="0"/>
                                  </a:lnTo>
                                  <a:lnTo>
                                    <a:pt x="6789" y="0"/>
                                  </a:lnTo>
                                  <a:lnTo>
                                    <a:pt x="6796" y="0"/>
                                  </a:lnTo>
                                  <a:lnTo>
                                    <a:pt x="6803" y="0"/>
                                  </a:lnTo>
                                  <a:lnTo>
                                    <a:pt x="6809" y="0"/>
                                  </a:lnTo>
                                  <a:lnTo>
                                    <a:pt x="6816" y="0"/>
                                  </a:lnTo>
                                  <a:lnTo>
                                    <a:pt x="6823" y="0"/>
                                  </a:lnTo>
                                  <a:lnTo>
                                    <a:pt x="6830" y="0"/>
                                  </a:lnTo>
                                  <a:lnTo>
                                    <a:pt x="6837" y="0"/>
                                  </a:lnTo>
                                  <a:lnTo>
                                    <a:pt x="6843" y="483"/>
                                  </a:lnTo>
                                  <a:lnTo>
                                    <a:pt x="6850" y="584"/>
                                  </a:lnTo>
                                  <a:lnTo>
                                    <a:pt x="6857" y="877"/>
                                  </a:lnTo>
                                  <a:lnTo>
                                    <a:pt x="6864" y="953"/>
                                  </a:lnTo>
                                  <a:lnTo>
                                    <a:pt x="6871" y="1086"/>
                                  </a:lnTo>
                                </a:path>
                              </a:pathLst>
                            </a:custGeom>
                            <a:noFill/>
                            <a:ln w="0">
                              <a:solidFill>
                                <a:srgbClr val="0000ff"/>
                              </a:solidFill>
                            </a:ln>
                          </wps:spPr>
                          <wps:style>
                            <a:lnRef idx="0"/>
                            <a:fillRef idx="0"/>
                            <a:effectRef idx="0"/>
                            <a:fontRef idx="minor"/>
                          </wps:style>
                          <wps:bodyPr/>
                        </wps:wsp>
                        <wps:wsp>
                          <wps:cNvSpPr/>
                          <wps:spPr>
                            <a:xfrm>
                              <a:off x="8280" y="4320"/>
                              <a:ext cx="4613400" cy="2200320"/>
                            </a:xfrm>
                            <a:custGeom>
                              <a:avLst/>
                              <a:gdLst/>
                              <a:ahLst/>
                              <a:rect l="l" t="t" r="r" b="b"/>
                              <a:pathLst>
                                <a:path w="6871" h="3277">
                                  <a:moveTo>
                                    <a:pt x="0" y="3176"/>
                                  </a:moveTo>
                                  <a:lnTo>
                                    <a:pt x="7" y="3176"/>
                                  </a:lnTo>
                                  <a:lnTo>
                                    <a:pt x="14" y="3182"/>
                                  </a:lnTo>
                                  <a:lnTo>
                                    <a:pt x="21" y="3144"/>
                                  </a:lnTo>
                                  <a:lnTo>
                                    <a:pt x="28" y="3157"/>
                                  </a:lnTo>
                                  <a:lnTo>
                                    <a:pt x="34" y="3182"/>
                                  </a:lnTo>
                                  <a:lnTo>
                                    <a:pt x="41" y="3188"/>
                                  </a:lnTo>
                                  <a:lnTo>
                                    <a:pt x="48" y="3201"/>
                                  </a:lnTo>
                                  <a:lnTo>
                                    <a:pt x="55" y="3182"/>
                                  </a:lnTo>
                                  <a:lnTo>
                                    <a:pt x="62" y="3188"/>
                                  </a:lnTo>
                                  <a:lnTo>
                                    <a:pt x="68" y="3188"/>
                                  </a:lnTo>
                                  <a:lnTo>
                                    <a:pt x="75" y="3169"/>
                                  </a:lnTo>
                                  <a:lnTo>
                                    <a:pt x="82" y="3188"/>
                                  </a:lnTo>
                                  <a:lnTo>
                                    <a:pt x="89" y="3163"/>
                                  </a:lnTo>
                                  <a:lnTo>
                                    <a:pt x="96" y="3176"/>
                                  </a:lnTo>
                                  <a:lnTo>
                                    <a:pt x="103" y="3201"/>
                                  </a:lnTo>
                                  <a:lnTo>
                                    <a:pt x="109" y="3195"/>
                                  </a:lnTo>
                                  <a:lnTo>
                                    <a:pt x="116" y="3176"/>
                                  </a:lnTo>
                                  <a:lnTo>
                                    <a:pt x="123" y="3207"/>
                                  </a:lnTo>
                                  <a:lnTo>
                                    <a:pt x="130" y="3195"/>
                                  </a:lnTo>
                                  <a:lnTo>
                                    <a:pt x="137" y="3220"/>
                                  </a:lnTo>
                                  <a:lnTo>
                                    <a:pt x="144" y="3188"/>
                                  </a:lnTo>
                                  <a:lnTo>
                                    <a:pt x="150" y="3195"/>
                                  </a:lnTo>
                                  <a:lnTo>
                                    <a:pt x="157" y="3214"/>
                                  </a:lnTo>
                                  <a:lnTo>
                                    <a:pt x="164" y="3182"/>
                                  </a:lnTo>
                                  <a:lnTo>
                                    <a:pt x="171" y="3201"/>
                                  </a:lnTo>
                                  <a:lnTo>
                                    <a:pt x="178" y="3188"/>
                                  </a:lnTo>
                                  <a:lnTo>
                                    <a:pt x="184" y="3195"/>
                                  </a:lnTo>
                                  <a:lnTo>
                                    <a:pt x="191" y="3195"/>
                                  </a:lnTo>
                                  <a:lnTo>
                                    <a:pt x="198" y="3176"/>
                                  </a:lnTo>
                                  <a:lnTo>
                                    <a:pt x="205" y="3163"/>
                                  </a:lnTo>
                                  <a:lnTo>
                                    <a:pt x="212" y="3195"/>
                                  </a:lnTo>
                                  <a:lnTo>
                                    <a:pt x="219" y="3176"/>
                                  </a:lnTo>
                                  <a:lnTo>
                                    <a:pt x="225" y="3150"/>
                                  </a:lnTo>
                                  <a:lnTo>
                                    <a:pt x="232" y="3163"/>
                                  </a:lnTo>
                                  <a:lnTo>
                                    <a:pt x="239" y="3188"/>
                                  </a:lnTo>
                                  <a:lnTo>
                                    <a:pt x="246" y="3182"/>
                                  </a:lnTo>
                                  <a:lnTo>
                                    <a:pt x="253" y="3163"/>
                                  </a:lnTo>
                                  <a:lnTo>
                                    <a:pt x="260" y="3182"/>
                                  </a:lnTo>
                                  <a:lnTo>
                                    <a:pt x="266" y="3157"/>
                                  </a:lnTo>
                                  <a:lnTo>
                                    <a:pt x="273" y="3176"/>
                                  </a:lnTo>
                                  <a:lnTo>
                                    <a:pt x="280" y="3182"/>
                                  </a:lnTo>
                                  <a:lnTo>
                                    <a:pt x="287" y="3169"/>
                                  </a:lnTo>
                                  <a:lnTo>
                                    <a:pt x="294" y="3157"/>
                                  </a:lnTo>
                                  <a:lnTo>
                                    <a:pt x="300" y="3144"/>
                                  </a:lnTo>
                                  <a:lnTo>
                                    <a:pt x="307" y="3157"/>
                                  </a:lnTo>
                                  <a:lnTo>
                                    <a:pt x="314" y="3157"/>
                                  </a:lnTo>
                                  <a:lnTo>
                                    <a:pt x="321" y="3144"/>
                                  </a:lnTo>
                                  <a:lnTo>
                                    <a:pt x="328" y="3150"/>
                                  </a:lnTo>
                                  <a:lnTo>
                                    <a:pt x="335" y="3112"/>
                                  </a:lnTo>
                                  <a:lnTo>
                                    <a:pt x="341" y="3112"/>
                                  </a:lnTo>
                                  <a:lnTo>
                                    <a:pt x="348" y="3093"/>
                                  </a:lnTo>
                                  <a:lnTo>
                                    <a:pt x="355" y="3087"/>
                                  </a:lnTo>
                                  <a:lnTo>
                                    <a:pt x="362" y="3049"/>
                                  </a:lnTo>
                                  <a:lnTo>
                                    <a:pt x="369" y="3042"/>
                                  </a:lnTo>
                                  <a:lnTo>
                                    <a:pt x="376" y="2915"/>
                                  </a:lnTo>
                                  <a:lnTo>
                                    <a:pt x="382" y="2890"/>
                                  </a:lnTo>
                                  <a:lnTo>
                                    <a:pt x="389" y="2668"/>
                                  </a:lnTo>
                                  <a:lnTo>
                                    <a:pt x="396" y="2553"/>
                                  </a:lnTo>
                                  <a:lnTo>
                                    <a:pt x="403" y="2363"/>
                                  </a:lnTo>
                                  <a:lnTo>
                                    <a:pt x="410" y="2286"/>
                                  </a:lnTo>
                                  <a:lnTo>
                                    <a:pt x="416" y="1899"/>
                                  </a:lnTo>
                                  <a:lnTo>
                                    <a:pt x="423" y="1791"/>
                                  </a:lnTo>
                                  <a:lnTo>
                                    <a:pt x="430" y="1937"/>
                                  </a:lnTo>
                                  <a:lnTo>
                                    <a:pt x="437" y="2083"/>
                                  </a:lnTo>
                                  <a:lnTo>
                                    <a:pt x="444" y="2693"/>
                                  </a:lnTo>
                                  <a:lnTo>
                                    <a:pt x="451" y="2795"/>
                                  </a:lnTo>
                                  <a:lnTo>
                                    <a:pt x="457" y="2960"/>
                                  </a:lnTo>
                                  <a:lnTo>
                                    <a:pt x="464" y="2991"/>
                                  </a:lnTo>
                                  <a:lnTo>
                                    <a:pt x="471" y="3068"/>
                                  </a:lnTo>
                                  <a:lnTo>
                                    <a:pt x="478" y="3061"/>
                                  </a:lnTo>
                                  <a:lnTo>
                                    <a:pt x="485" y="3074"/>
                                  </a:lnTo>
                                  <a:lnTo>
                                    <a:pt x="492" y="3080"/>
                                  </a:lnTo>
                                  <a:lnTo>
                                    <a:pt x="498" y="3093"/>
                                  </a:lnTo>
                                  <a:lnTo>
                                    <a:pt x="505" y="3080"/>
                                  </a:lnTo>
                                  <a:lnTo>
                                    <a:pt x="512" y="3093"/>
                                  </a:lnTo>
                                  <a:lnTo>
                                    <a:pt x="519" y="3068"/>
                                  </a:lnTo>
                                  <a:lnTo>
                                    <a:pt x="526" y="3087"/>
                                  </a:lnTo>
                                  <a:lnTo>
                                    <a:pt x="532" y="3080"/>
                                  </a:lnTo>
                                  <a:lnTo>
                                    <a:pt x="539" y="3049"/>
                                  </a:lnTo>
                                  <a:lnTo>
                                    <a:pt x="546" y="3061"/>
                                  </a:lnTo>
                                  <a:lnTo>
                                    <a:pt x="553" y="3049"/>
                                  </a:lnTo>
                                  <a:lnTo>
                                    <a:pt x="560" y="3049"/>
                                  </a:lnTo>
                                  <a:lnTo>
                                    <a:pt x="567" y="3080"/>
                                  </a:lnTo>
                                  <a:lnTo>
                                    <a:pt x="573" y="3061"/>
                                  </a:lnTo>
                                  <a:lnTo>
                                    <a:pt x="580" y="3080"/>
                                  </a:lnTo>
                                  <a:lnTo>
                                    <a:pt x="587" y="3080"/>
                                  </a:lnTo>
                                  <a:lnTo>
                                    <a:pt x="594" y="3055"/>
                                  </a:lnTo>
                                  <a:lnTo>
                                    <a:pt x="601" y="3061"/>
                                  </a:lnTo>
                                  <a:lnTo>
                                    <a:pt x="607" y="3036"/>
                                  </a:lnTo>
                                  <a:lnTo>
                                    <a:pt x="614" y="3023"/>
                                  </a:lnTo>
                                  <a:lnTo>
                                    <a:pt x="621" y="3042"/>
                                  </a:lnTo>
                                  <a:lnTo>
                                    <a:pt x="628" y="3010"/>
                                  </a:lnTo>
                                  <a:lnTo>
                                    <a:pt x="635" y="3030"/>
                                  </a:lnTo>
                                  <a:lnTo>
                                    <a:pt x="642" y="3023"/>
                                  </a:lnTo>
                                  <a:lnTo>
                                    <a:pt x="648" y="3010"/>
                                  </a:lnTo>
                                  <a:lnTo>
                                    <a:pt x="655" y="2998"/>
                                  </a:lnTo>
                                  <a:lnTo>
                                    <a:pt x="662" y="3017"/>
                                  </a:lnTo>
                                  <a:lnTo>
                                    <a:pt x="669" y="3017"/>
                                  </a:lnTo>
                                  <a:lnTo>
                                    <a:pt x="676" y="3004"/>
                                  </a:lnTo>
                                  <a:lnTo>
                                    <a:pt x="683" y="2998"/>
                                  </a:lnTo>
                                  <a:lnTo>
                                    <a:pt x="689" y="2979"/>
                                  </a:lnTo>
                                  <a:lnTo>
                                    <a:pt x="696" y="2972"/>
                                  </a:lnTo>
                                  <a:lnTo>
                                    <a:pt x="703" y="2979"/>
                                  </a:lnTo>
                                  <a:lnTo>
                                    <a:pt x="710" y="2985"/>
                                  </a:lnTo>
                                  <a:lnTo>
                                    <a:pt x="717" y="2934"/>
                                  </a:lnTo>
                                  <a:lnTo>
                                    <a:pt x="723" y="2941"/>
                                  </a:lnTo>
                                  <a:lnTo>
                                    <a:pt x="730" y="2928"/>
                                  </a:lnTo>
                                  <a:lnTo>
                                    <a:pt x="737" y="2928"/>
                                  </a:lnTo>
                                  <a:lnTo>
                                    <a:pt x="744" y="2922"/>
                                  </a:lnTo>
                                  <a:lnTo>
                                    <a:pt x="751" y="2909"/>
                                  </a:lnTo>
                                  <a:lnTo>
                                    <a:pt x="758" y="2890"/>
                                  </a:lnTo>
                                  <a:lnTo>
                                    <a:pt x="764" y="2877"/>
                                  </a:lnTo>
                                  <a:lnTo>
                                    <a:pt x="771" y="2909"/>
                                  </a:lnTo>
                                  <a:lnTo>
                                    <a:pt x="778" y="2902"/>
                                  </a:lnTo>
                                  <a:lnTo>
                                    <a:pt x="785" y="2890"/>
                                  </a:lnTo>
                                  <a:lnTo>
                                    <a:pt x="792" y="2883"/>
                                  </a:lnTo>
                                  <a:lnTo>
                                    <a:pt x="799" y="2871"/>
                                  </a:lnTo>
                                  <a:lnTo>
                                    <a:pt x="805" y="2871"/>
                                  </a:lnTo>
                                  <a:lnTo>
                                    <a:pt x="812" y="2833"/>
                                  </a:lnTo>
                                  <a:lnTo>
                                    <a:pt x="819" y="2820"/>
                                  </a:lnTo>
                                  <a:lnTo>
                                    <a:pt x="826" y="2801"/>
                                  </a:lnTo>
                                  <a:lnTo>
                                    <a:pt x="833" y="2801"/>
                                  </a:lnTo>
                                  <a:lnTo>
                                    <a:pt x="839" y="2769"/>
                                  </a:lnTo>
                                  <a:lnTo>
                                    <a:pt x="846" y="2763"/>
                                  </a:lnTo>
                                  <a:lnTo>
                                    <a:pt x="853" y="2718"/>
                                  </a:lnTo>
                                  <a:lnTo>
                                    <a:pt x="860" y="2744"/>
                                  </a:lnTo>
                                  <a:lnTo>
                                    <a:pt x="867" y="2718"/>
                                  </a:lnTo>
                                  <a:lnTo>
                                    <a:pt x="874" y="2731"/>
                                  </a:lnTo>
                                  <a:lnTo>
                                    <a:pt x="880" y="2756"/>
                                  </a:lnTo>
                                  <a:lnTo>
                                    <a:pt x="887" y="2756"/>
                                  </a:lnTo>
                                  <a:lnTo>
                                    <a:pt x="894" y="2769"/>
                                  </a:lnTo>
                                  <a:lnTo>
                                    <a:pt x="901" y="2763"/>
                                  </a:lnTo>
                                  <a:lnTo>
                                    <a:pt x="908" y="2807"/>
                                  </a:lnTo>
                                  <a:lnTo>
                                    <a:pt x="915" y="2814"/>
                                  </a:lnTo>
                                  <a:lnTo>
                                    <a:pt x="921" y="2839"/>
                                  </a:lnTo>
                                  <a:lnTo>
                                    <a:pt x="928" y="2839"/>
                                  </a:lnTo>
                                  <a:lnTo>
                                    <a:pt x="935" y="2871"/>
                                  </a:lnTo>
                                  <a:lnTo>
                                    <a:pt x="942" y="2896"/>
                                  </a:lnTo>
                                  <a:lnTo>
                                    <a:pt x="949" y="2902"/>
                                  </a:lnTo>
                                  <a:lnTo>
                                    <a:pt x="955" y="2909"/>
                                  </a:lnTo>
                                  <a:lnTo>
                                    <a:pt x="962" y="2947"/>
                                  </a:lnTo>
                                  <a:lnTo>
                                    <a:pt x="969" y="2941"/>
                                  </a:lnTo>
                                  <a:lnTo>
                                    <a:pt x="976" y="2960"/>
                                  </a:lnTo>
                                  <a:lnTo>
                                    <a:pt x="983" y="2960"/>
                                  </a:lnTo>
                                  <a:lnTo>
                                    <a:pt x="990" y="2979"/>
                                  </a:lnTo>
                                  <a:lnTo>
                                    <a:pt x="996" y="2985"/>
                                  </a:lnTo>
                                  <a:lnTo>
                                    <a:pt x="1003" y="2998"/>
                                  </a:lnTo>
                                  <a:lnTo>
                                    <a:pt x="1010" y="2991"/>
                                  </a:lnTo>
                                  <a:lnTo>
                                    <a:pt x="1017" y="3010"/>
                                  </a:lnTo>
                                  <a:lnTo>
                                    <a:pt x="1024" y="3017"/>
                                  </a:lnTo>
                                  <a:lnTo>
                                    <a:pt x="1031" y="3042"/>
                                  </a:lnTo>
                                  <a:lnTo>
                                    <a:pt x="1037" y="3030"/>
                                  </a:lnTo>
                                  <a:lnTo>
                                    <a:pt x="1044" y="3036"/>
                                  </a:lnTo>
                                  <a:lnTo>
                                    <a:pt x="1051" y="3030"/>
                                  </a:lnTo>
                                  <a:lnTo>
                                    <a:pt x="1058" y="3061"/>
                                  </a:lnTo>
                                  <a:lnTo>
                                    <a:pt x="1065" y="3074"/>
                                  </a:lnTo>
                                  <a:lnTo>
                                    <a:pt x="1071" y="3061"/>
                                  </a:lnTo>
                                  <a:lnTo>
                                    <a:pt x="1078" y="3061"/>
                                  </a:lnTo>
                                  <a:lnTo>
                                    <a:pt x="1085" y="3093"/>
                                  </a:lnTo>
                                  <a:lnTo>
                                    <a:pt x="1092" y="3087"/>
                                  </a:lnTo>
                                  <a:lnTo>
                                    <a:pt x="1099" y="3106"/>
                                  </a:lnTo>
                                  <a:lnTo>
                                    <a:pt x="1106" y="3112"/>
                                  </a:lnTo>
                                  <a:lnTo>
                                    <a:pt x="1112" y="3131"/>
                                  </a:lnTo>
                                  <a:lnTo>
                                    <a:pt x="1119" y="3137"/>
                                  </a:lnTo>
                                  <a:lnTo>
                                    <a:pt x="1126" y="3125"/>
                                  </a:lnTo>
                                  <a:lnTo>
                                    <a:pt x="1133" y="3125"/>
                                  </a:lnTo>
                                  <a:lnTo>
                                    <a:pt x="1140" y="3144"/>
                                  </a:lnTo>
                                  <a:lnTo>
                                    <a:pt x="1146" y="3150"/>
                                  </a:lnTo>
                                  <a:lnTo>
                                    <a:pt x="1153" y="3169"/>
                                  </a:lnTo>
                                  <a:lnTo>
                                    <a:pt x="1160" y="3163"/>
                                  </a:lnTo>
                                  <a:lnTo>
                                    <a:pt x="1167" y="3150"/>
                                  </a:lnTo>
                                  <a:lnTo>
                                    <a:pt x="1174" y="3163"/>
                                  </a:lnTo>
                                  <a:lnTo>
                                    <a:pt x="1181" y="3169"/>
                                  </a:lnTo>
                                  <a:lnTo>
                                    <a:pt x="1187" y="3163"/>
                                  </a:lnTo>
                                  <a:lnTo>
                                    <a:pt x="1194" y="3169"/>
                                  </a:lnTo>
                                  <a:lnTo>
                                    <a:pt x="1201" y="3163"/>
                                  </a:lnTo>
                                  <a:lnTo>
                                    <a:pt x="1208" y="3169"/>
                                  </a:lnTo>
                                  <a:lnTo>
                                    <a:pt x="1215" y="3169"/>
                                  </a:lnTo>
                                  <a:lnTo>
                                    <a:pt x="1222" y="3182"/>
                                  </a:lnTo>
                                  <a:lnTo>
                                    <a:pt x="1228" y="3182"/>
                                  </a:lnTo>
                                  <a:lnTo>
                                    <a:pt x="1235" y="3169"/>
                                  </a:lnTo>
                                  <a:lnTo>
                                    <a:pt x="1242" y="3188"/>
                                  </a:lnTo>
                                  <a:lnTo>
                                    <a:pt x="1249" y="3176"/>
                                  </a:lnTo>
                                  <a:lnTo>
                                    <a:pt x="1256" y="3176"/>
                                  </a:lnTo>
                                  <a:lnTo>
                                    <a:pt x="1262" y="3182"/>
                                  </a:lnTo>
                                  <a:lnTo>
                                    <a:pt x="1269" y="3188"/>
                                  </a:lnTo>
                                  <a:lnTo>
                                    <a:pt x="1276" y="3182"/>
                                  </a:lnTo>
                                  <a:lnTo>
                                    <a:pt x="1283" y="3169"/>
                                  </a:lnTo>
                                  <a:lnTo>
                                    <a:pt x="1290" y="3188"/>
                                  </a:lnTo>
                                  <a:lnTo>
                                    <a:pt x="1297" y="3163"/>
                                  </a:lnTo>
                                  <a:lnTo>
                                    <a:pt x="1303" y="3182"/>
                                  </a:lnTo>
                                  <a:lnTo>
                                    <a:pt x="1310" y="3201"/>
                                  </a:lnTo>
                                  <a:lnTo>
                                    <a:pt x="1317" y="3169"/>
                                  </a:lnTo>
                                  <a:lnTo>
                                    <a:pt x="1324" y="3169"/>
                                  </a:lnTo>
                                  <a:lnTo>
                                    <a:pt x="1331" y="3182"/>
                                  </a:lnTo>
                                  <a:lnTo>
                                    <a:pt x="1338" y="3188"/>
                                  </a:lnTo>
                                  <a:lnTo>
                                    <a:pt x="1344" y="3195"/>
                                  </a:lnTo>
                                  <a:lnTo>
                                    <a:pt x="1351" y="3195"/>
                                  </a:lnTo>
                                  <a:lnTo>
                                    <a:pt x="1358" y="3182"/>
                                  </a:lnTo>
                                  <a:lnTo>
                                    <a:pt x="1365" y="3195"/>
                                  </a:lnTo>
                                  <a:lnTo>
                                    <a:pt x="1372" y="3188"/>
                                  </a:lnTo>
                                  <a:lnTo>
                                    <a:pt x="1378" y="3182"/>
                                  </a:lnTo>
                                  <a:lnTo>
                                    <a:pt x="1385" y="3195"/>
                                  </a:lnTo>
                                  <a:lnTo>
                                    <a:pt x="1392" y="3195"/>
                                  </a:lnTo>
                                  <a:lnTo>
                                    <a:pt x="1399" y="3182"/>
                                  </a:lnTo>
                                  <a:lnTo>
                                    <a:pt x="1406" y="3188"/>
                                  </a:lnTo>
                                  <a:lnTo>
                                    <a:pt x="1413" y="3201"/>
                                  </a:lnTo>
                                  <a:lnTo>
                                    <a:pt x="1419" y="3201"/>
                                  </a:lnTo>
                                  <a:lnTo>
                                    <a:pt x="1426" y="3182"/>
                                  </a:lnTo>
                                  <a:lnTo>
                                    <a:pt x="1433" y="3201"/>
                                  </a:lnTo>
                                  <a:lnTo>
                                    <a:pt x="1440" y="3169"/>
                                  </a:lnTo>
                                  <a:lnTo>
                                    <a:pt x="1447" y="3163"/>
                                  </a:lnTo>
                                  <a:lnTo>
                                    <a:pt x="1454" y="3188"/>
                                  </a:lnTo>
                                  <a:lnTo>
                                    <a:pt x="1460" y="3195"/>
                                  </a:lnTo>
                                  <a:lnTo>
                                    <a:pt x="1467" y="3188"/>
                                  </a:lnTo>
                                  <a:lnTo>
                                    <a:pt x="1474" y="3188"/>
                                  </a:lnTo>
                                  <a:lnTo>
                                    <a:pt x="1481" y="3176"/>
                                  </a:lnTo>
                                  <a:lnTo>
                                    <a:pt x="1488" y="3169"/>
                                  </a:lnTo>
                                  <a:lnTo>
                                    <a:pt x="1494" y="3188"/>
                                  </a:lnTo>
                                  <a:lnTo>
                                    <a:pt x="1501" y="3188"/>
                                  </a:lnTo>
                                  <a:lnTo>
                                    <a:pt x="1508" y="3195"/>
                                  </a:lnTo>
                                  <a:lnTo>
                                    <a:pt x="1515" y="3195"/>
                                  </a:lnTo>
                                  <a:lnTo>
                                    <a:pt x="1522" y="3176"/>
                                  </a:lnTo>
                                  <a:lnTo>
                                    <a:pt x="1529" y="3188"/>
                                  </a:lnTo>
                                  <a:lnTo>
                                    <a:pt x="1535" y="3176"/>
                                  </a:lnTo>
                                  <a:lnTo>
                                    <a:pt x="1542" y="3176"/>
                                  </a:lnTo>
                                  <a:lnTo>
                                    <a:pt x="1549" y="3195"/>
                                  </a:lnTo>
                                  <a:lnTo>
                                    <a:pt x="1556" y="3195"/>
                                  </a:lnTo>
                                  <a:lnTo>
                                    <a:pt x="1563" y="3182"/>
                                  </a:lnTo>
                                  <a:lnTo>
                                    <a:pt x="1569" y="3182"/>
                                  </a:lnTo>
                                  <a:lnTo>
                                    <a:pt x="1576" y="3201"/>
                                  </a:lnTo>
                                  <a:lnTo>
                                    <a:pt x="1583" y="3188"/>
                                  </a:lnTo>
                                  <a:lnTo>
                                    <a:pt x="1590" y="3195"/>
                                  </a:lnTo>
                                  <a:lnTo>
                                    <a:pt x="1597" y="3188"/>
                                  </a:lnTo>
                                  <a:lnTo>
                                    <a:pt x="1604" y="3176"/>
                                  </a:lnTo>
                                  <a:lnTo>
                                    <a:pt x="1610" y="3188"/>
                                  </a:lnTo>
                                  <a:lnTo>
                                    <a:pt x="1617" y="3176"/>
                                  </a:lnTo>
                                  <a:lnTo>
                                    <a:pt x="1624" y="3176"/>
                                  </a:lnTo>
                                  <a:lnTo>
                                    <a:pt x="1631" y="3176"/>
                                  </a:lnTo>
                                  <a:lnTo>
                                    <a:pt x="1638" y="3182"/>
                                  </a:lnTo>
                                  <a:lnTo>
                                    <a:pt x="1645" y="3182"/>
                                  </a:lnTo>
                                  <a:lnTo>
                                    <a:pt x="1651" y="3182"/>
                                  </a:lnTo>
                                  <a:lnTo>
                                    <a:pt x="1658" y="3176"/>
                                  </a:lnTo>
                                  <a:lnTo>
                                    <a:pt x="1665" y="3188"/>
                                  </a:lnTo>
                                  <a:lnTo>
                                    <a:pt x="1672" y="3176"/>
                                  </a:lnTo>
                                  <a:lnTo>
                                    <a:pt x="1679" y="3182"/>
                                  </a:lnTo>
                                  <a:lnTo>
                                    <a:pt x="1685" y="3169"/>
                                  </a:lnTo>
                                  <a:lnTo>
                                    <a:pt x="1692" y="3169"/>
                                  </a:lnTo>
                                  <a:lnTo>
                                    <a:pt x="1699" y="3195"/>
                                  </a:lnTo>
                                  <a:lnTo>
                                    <a:pt x="1706" y="3195"/>
                                  </a:lnTo>
                                  <a:lnTo>
                                    <a:pt x="1713" y="3188"/>
                                  </a:lnTo>
                                  <a:lnTo>
                                    <a:pt x="1720" y="3188"/>
                                  </a:lnTo>
                                  <a:lnTo>
                                    <a:pt x="1726" y="3182"/>
                                  </a:lnTo>
                                  <a:lnTo>
                                    <a:pt x="1733" y="3176"/>
                                  </a:lnTo>
                                  <a:lnTo>
                                    <a:pt x="1740" y="3188"/>
                                  </a:lnTo>
                                  <a:lnTo>
                                    <a:pt x="1747" y="3182"/>
                                  </a:lnTo>
                                  <a:lnTo>
                                    <a:pt x="1754" y="3176"/>
                                  </a:lnTo>
                                  <a:lnTo>
                                    <a:pt x="1761" y="3169"/>
                                  </a:lnTo>
                                  <a:lnTo>
                                    <a:pt x="1767" y="3188"/>
                                  </a:lnTo>
                                  <a:lnTo>
                                    <a:pt x="1774" y="3176"/>
                                  </a:lnTo>
                                  <a:lnTo>
                                    <a:pt x="1781" y="3195"/>
                                  </a:lnTo>
                                  <a:lnTo>
                                    <a:pt x="1788" y="3169"/>
                                  </a:lnTo>
                                  <a:lnTo>
                                    <a:pt x="1795" y="3195"/>
                                  </a:lnTo>
                                  <a:lnTo>
                                    <a:pt x="1801" y="3176"/>
                                  </a:lnTo>
                                  <a:lnTo>
                                    <a:pt x="1808" y="3188"/>
                                  </a:lnTo>
                                  <a:lnTo>
                                    <a:pt x="1815" y="3214"/>
                                  </a:lnTo>
                                  <a:lnTo>
                                    <a:pt x="1822" y="3176"/>
                                  </a:lnTo>
                                  <a:lnTo>
                                    <a:pt x="1829" y="3195"/>
                                  </a:lnTo>
                                  <a:lnTo>
                                    <a:pt x="1836" y="3220"/>
                                  </a:lnTo>
                                  <a:lnTo>
                                    <a:pt x="1842" y="3195"/>
                                  </a:lnTo>
                                  <a:lnTo>
                                    <a:pt x="1849" y="3169"/>
                                  </a:lnTo>
                                  <a:lnTo>
                                    <a:pt x="1856" y="3169"/>
                                  </a:lnTo>
                                  <a:lnTo>
                                    <a:pt x="1863" y="3195"/>
                                  </a:lnTo>
                                  <a:lnTo>
                                    <a:pt x="1870" y="3188"/>
                                  </a:lnTo>
                                  <a:lnTo>
                                    <a:pt x="1877" y="3182"/>
                                  </a:lnTo>
                                  <a:lnTo>
                                    <a:pt x="1883" y="3176"/>
                                  </a:lnTo>
                                  <a:lnTo>
                                    <a:pt x="1890" y="3195"/>
                                  </a:lnTo>
                                  <a:lnTo>
                                    <a:pt x="1897" y="3195"/>
                                  </a:lnTo>
                                  <a:lnTo>
                                    <a:pt x="1904" y="3182"/>
                                  </a:lnTo>
                                  <a:lnTo>
                                    <a:pt x="1911" y="3195"/>
                                  </a:lnTo>
                                  <a:lnTo>
                                    <a:pt x="1917" y="3163"/>
                                  </a:lnTo>
                                  <a:lnTo>
                                    <a:pt x="1924" y="3163"/>
                                  </a:lnTo>
                                  <a:lnTo>
                                    <a:pt x="1931" y="3188"/>
                                  </a:lnTo>
                                  <a:lnTo>
                                    <a:pt x="1938" y="3195"/>
                                  </a:lnTo>
                                  <a:lnTo>
                                    <a:pt x="1945" y="3176"/>
                                  </a:lnTo>
                                  <a:lnTo>
                                    <a:pt x="1952" y="3201"/>
                                  </a:lnTo>
                                  <a:lnTo>
                                    <a:pt x="1958" y="3169"/>
                                  </a:lnTo>
                                  <a:lnTo>
                                    <a:pt x="1965" y="3169"/>
                                  </a:lnTo>
                                  <a:lnTo>
                                    <a:pt x="1972" y="3220"/>
                                  </a:lnTo>
                                  <a:lnTo>
                                    <a:pt x="1979" y="3220"/>
                                  </a:lnTo>
                                  <a:lnTo>
                                    <a:pt x="1986" y="3169"/>
                                  </a:lnTo>
                                  <a:lnTo>
                                    <a:pt x="1993" y="3163"/>
                                  </a:lnTo>
                                  <a:lnTo>
                                    <a:pt x="1999" y="3188"/>
                                  </a:lnTo>
                                  <a:lnTo>
                                    <a:pt x="2006" y="3157"/>
                                  </a:lnTo>
                                  <a:lnTo>
                                    <a:pt x="2013" y="3176"/>
                                  </a:lnTo>
                                  <a:lnTo>
                                    <a:pt x="2020" y="3188"/>
                                  </a:lnTo>
                                  <a:lnTo>
                                    <a:pt x="2027" y="3176"/>
                                  </a:lnTo>
                                  <a:lnTo>
                                    <a:pt x="2033" y="3182"/>
                                  </a:lnTo>
                                  <a:lnTo>
                                    <a:pt x="2040" y="3195"/>
                                  </a:lnTo>
                                  <a:lnTo>
                                    <a:pt x="2047" y="3182"/>
                                  </a:lnTo>
                                  <a:lnTo>
                                    <a:pt x="2054" y="3214"/>
                                  </a:lnTo>
                                  <a:lnTo>
                                    <a:pt x="2061" y="3157"/>
                                  </a:lnTo>
                                  <a:lnTo>
                                    <a:pt x="2068" y="3201"/>
                                  </a:lnTo>
                                  <a:lnTo>
                                    <a:pt x="2074" y="3176"/>
                                  </a:lnTo>
                                  <a:lnTo>
                                    <a:pt x="2081" y="3163"/>
                                  </a:lnTo>
                                  <a:lnTo>
                                    <a:pt x="2088" y="3163"/>
                                  </a:lnTo>
                                  <a:lnTo>
                                    <a:pt x="2095" y="3182"/>
                                  </a:lnTo>
                                  <a:lnTo>
                                    <a:pt x="2102" y="3169"/>
                                  </a:lnTo>
                                  <a:lnTo>
                                    <a:pt x="2108" y="3188"/>
                                  </a:lnTo>
                                  <a:lnTo>
                                    <a:pt x="2115" y="3195"/>
                                  </a:lnTo>
                                  <a:lnTo>
                                    <a:pt x="2122" y="3144"/>
                                  </a:lnTo>
                                  <a:lnTo>
                                    <a:pt x="2129" y="3150"/>
                                  </a:lnTo>
                                  <a:lnTo>
                                    <a:pt x="2136" y="3195"/>
                                  </a:lnTo>
                                  <a:lnTo>
                                    <a:pt x="2143" y="3201"/>
                                  </a:lnTo>
                                  <a:lnTo>
                                    <a:pt x="2149" y="3169"/>
                                  </a:lnTo>
                                  <a:lnTo>
                                    <a:pt x="2156" y="3163"/>
                                  </a:lnTo>
                                  <a:lnTo>
                                    <a:pt x="2163" y="3195"/>
                                  </a:lnTo>
                                  <a:lnTo>
                                    <a:pt x="2170" y="3188"/>
                                  </a:lnTo>
                                  <a:lnTo>
                                    <a:pt x="2177" y="3163"/>
                                  </a:lnTo>
                                  <a:lnTo>
                                    <a:pt x="2184" y="3169"/>
                                  </a:lnTo>
                                  <a:lnTo>
                                    <a:pt x="2190" y="3157"/>
                                  </a:lnTo>
                                  <a:lnTo>
                                    <a:pt x="2197" y="3157"/>
                                  </a:lnTo>
                                  <a:lnTo>
                                    <a:pt x="2204" y="3182"/>
                                  </a:lnTo>
                                  <a:lnTo>
                                    <a:pt x="2211" y="3163"/>
                                  </a:lnTo>
                                  <a:lnTo>
                                    <a:pt x="2218" y="3201"/>
                                  </a:lnTo>
                                  <a:lnTo>
                                    <a:pt x="2224" y="3220"/>
                                  </a:lnTo>
                                  <a:lnTo>
                                    <a:pt x="2231" y="3188"/>
                                  </a:lnTo>
                                  <a:lnTo>
                                    <a:pt x="2238" y="3163"/>
                                  </a:lnTo>
                                  <a:lnTo>
                                    <a:pt x="2245" y="3169"/>
                                  </a:lnTo>
                                  <a:lnTo>
                                    <a:pt x="2252" y="3157"/>
                                  </a:lnTo>
                                  <a:lnTo>
                                    <a:pt x="2259" y="3182"/>
                                  </a:lnTo>
                                  <a:lnTo>
                                    <a:pt x="2265" y="3188"/>
                                  </a:lnTo>
                                  <a:lnTo>
                                    <a:pt x="2272" y="3157"/>
                                  </a:lnTo>
                                  <a:lnTo>
                                    <a:pt x="2279" y="3176"/>
                                  </a:lnTo>
                                  <a:lnTo>
                                    <a:pt x="2286" y="3163"/>
                                  </a:lnTo>
                                  <a:lnTo>
                                    <a:pt x="2293" y="3176"/>
                                  </a:lnTo>
                                  <a:lnTo>
                                    <a:pt x="2300" y="3176"/>
                                  </a:lnTo>
                                  <a:lnTo>
                                    <a:pt x="2306" y="3157"/>
                                  </a:lnTo>
                                  <a:lnTo>
                                    <a:pt x="2313" y="3176"/>
                                  </a:lnTo>
                                  <a:lnTo>
                                    <a:pt x="2320" y="3169"/>
                                  </a:lnTo>
                                  <a:lnTo>
                                    <a:pt x="2327" y="3150"/>
                                  </a:lnTo>
                                  <a:lnTo>
                                    <a:pt x="2334" y="3144"/>
                                  </a:lnTo>
                                  <a:lnTo>
                                    <a:pt x="2340" y="3176"/>
                                  </a:lnTo>
                                  <a:lnTo>
                                    <a:pt x="2347" y="3131"/>
                                  </a:lnTo>
                                  <a:lnTo>
                                    <a:pt x="2354" y="3176"/>
                                  </a:lnTo>
                                  <a:lnTo>
                                    <a:pt x="2361" y="3176"/>
                                  </a:lnTo>
                                  <a:lnTo>
                                    <a:pt x="2368" y="3163"/>
                                  </a:lnTo>
                                  <a:lnTo>
                                    <a:pt x="2375" y="3150"/>
                                  </a:lnTo>
                                  <a:lnTo>
                                    <a:pt x="2381" y="3182"/>
                                  </a:lnTo>
                                  <a:lnTo>
                                    <a:pt x="2388" y="3182"/>
                                  </a:lnTo>
                                  <a:lnTo>
                                    <a:pt x="2395" y="3169"/>
                                  </a:lnTo>
                                  <a:lnTo>
                                    <a:pt x="2402" y="3163"/>
                                  </a:lnTo>
                                  <a:lnTo>
                                    <a:pt x="2409" y="3157"/>
                                  </a:lnTo>
                                  <a:lnTo>
                                    <a:pt x="2416" y="3137"/>
                                  </a:lnTo>
                                  <a:lnTo>
                                    <a:pt x="2422" y="3176"/>
                                  </a:lnTo>
                                  <a:lnTo>
                                    <a:pt x="2429" y="3169"/>
                                  </a:lnTo>
                                  <a:lnTo>
                                    <a:pt x="2436" y="3182"/>
                                  </a:lnTo>
                                  <a:lnTo>
                                    <a:pt x="2443" y="3176"/>
                                  </a:lnTo>
                                  <a:lnTo>
                                    <a:pt x="2450" y="3176"/>
                                  </a:lnTo>
                                  <a:lnTo>
                                    <a:pt x="2456" y="3188"/>
                                  </a:lnTo>
                                  <a:lnTo>
                                    <a:pt x="2463" y="3176"/>
                                  </a:lnTo>
                                  <a:lnTo>
                                    <a:pt x="2470" y="3207"/>
                                  </a:lnTo>
                                  <a:lnTo>
                                    <a:pt x="2477" y="3182"/>
                                  </a:lnTo>
                                  <a:lnTo>
                                    <a:pt x="2484" y="3188"/>
                                  </a:lnTo>
                                  <a:lnTo>
                                    <a:pt x="2491" y="3163"/>
                                  </a:lnTo>
                                  <a:lnTo>
                                    <a:pt x="2497" y="3188"/>
                                  </a:lnTo>
                                  <a:lnTo>
                                    <a:pt x="2504" y="3176"/>
                                  </a:lnTo>
                                  <a:lnTo>
                                    <a:pt x="2511" y="3163"/>
                                  </a:lnTo>
                                  <a:lnTo>
                                    <a:pt x="2518" y="3188"/>
                                  </a:lnTo>
                                  <a:lnTo>
                                    <a:pt x="2525" y="3182"/>
                                  </a:lnTo>
                                  <a:lnTo>
                                    <a:pt x="2532" y="3163"/>
                                  </a:lnTo>
                                  <a:lnTo>
                                    <a:pt x="2538" y="3157"/>
                                  </a:lnTo>
                                  <a:lnTo>
                                    <a:pt x="2545" y="3182"/>
                                  </a:lnTo>
                                  <a:lnTo>
                                    <a:pt x="2552" y="3169"/>
                                  </a:lnTo>
                                  <a:lnTo>
                                    <a:pt x="2559" y="3182"/>
                                  </a:lnTo>
                                  <a:lnTo>
                                    <a:pt x="2566" y="3163"/>
                                  </a:lnTo>
                                  <a:lnTo>
                                    <a:pt x="2572" y="3144"/>
                                  </a:lnTo>
                                  <a:lnTo>
                                    <a:pt x="2579" y="3150"/>
                                  </a:lnTo>
                                  <a:lnTo>
                                    <a:pt x="2586" y="3169"/>
                                  </a:lnTo>
                                  <a:lnTo>
                                    <a:pt x="2593" y="3169"/>
                                  </a:lnTo>
                                  <a:lnTo>
                                    <a:pt x="2600" y="3157"/>
                                  </a:lnTo>
                                  <a:lnTo>
                                    <a:pt x="2607" y="3157"/>
                                  </a:lnTo>
                                  <a:lnTo>
                                    <a:pt x="2613" y="3182"/>
                                  </a:lnTo>
                                  <a:lnTo>
                                    <a:pt x="2620" y="3163"/>
                                  </a:lnTo>
                                  <a:lnTo>
                                    <a:pt x="2627" y="3176"/>
                                  </a:lnTo>
                                  <a:lnTo>
                                    <a:pt x="2634" y="3195"/>
                                  </a:lnTo>
                                  <a:lnTo>
                                    <a:pt x="2641" y="3176"/>
                                  </a:lnTo>
                                  <a:lnTo>
                                    <a:pt x="2647" y="3182"/>
                                  </a:lnTo>
                                  <a:lnTo>
                                    <a:pt x="2654" y="3163"/>
                                  </a:lnTo>
                                  <a:lnTo>
                                    <a:pt x="2661" y="3176"/>
                                  </a:lnTo>
                                  <a:lnTo>
                                    <a:pt x="2668" y="3169"/>
                                  </a:lnTo>
                                  <a:lnTo>
                                    <a:pt x="2675" y="3163"/>
                                  </a:lnTo>
                                  <a:lnTo>
                                    <a:pt x="2682" y="3163"/>
                                  </a:lnTo>
                                  <a:lnTo>
                                    <a:pt x="2688" y="3157"/>
                                  </a:lnTo>
                                  <a:lnTo>
                                    <a:pt x="2695" y="3163"/>
                                  </a:lnTo>
                                  <a:lnTo>
                                    <a:pt x="2702" y="3157"/>
                                  </a:lnTo>
                                  <a:lnTo>
                                    <a:pt x="2709" y="3169"/>
                                  </a:lnTo>
                                  <a:lnTo>
                                    <a:pt x="2716" y="3182"/>
                                  </a:lnTo>
                                  <a:lnTo>
                                    <a:pt x="2723" y="3163"/>
                                  </a:lnTo>
                                  <a:lnTo>
                                    <a:pt x="2729" y="3150"/>
                                  </a:lnTo>
                                  <a:lnTo>
                                    <a:pt x="2736" y="3169"/>
                                  </a:lnTo>
                                  <a:lnTo>
                                    <a:pt x="2743" y="3169"/>
                                  </a:lnTo>
                                  <a:lnTo>
                                    <a:pt x="2750" y="3163"/>
                                  </a:lnTo>
                                  <a:lnTo>
                                    <a:pt x="2757" y="3157"/>
                                  </a:lnTo>
                                  <a:lnTo>
                                    <a:pt x="2763" y="3137"/>
                                  </a:lnTo>
                                  <a:lnTo>
                                    <a:pt x="2770" y="3163"/>
                                  </a:lnTo>
                                  <a:lnTo>
                                    <a:pt x="2777" y="3144"/>
                                  </a:lnTo>
                                  <a:lnTo>
                                    <a:pt x="2784" y="3137"/>
                                  </a:lnTo>
                                  <a:lnTo>
                                    <a:pt x="2791" y="3163"/>
                                  </a:lnTo>
                                  <a:lnTo>
                                    <a:pt x="2798" y="3176"/>
                                  </a:lnTo>
                                  <a:lnTo>
                                    <a:pt x="2804" y="3137"/>
                                  </a:lnTo>
                                  <a:lnTo>
                                    <a:pt x="2811" y="3144"/>
                                  </a:lnTo>
                                  <a:lnTo>
                                    <a:pt x="2818" y="3163"/>
                                  </a:lnTo>
                                  <a:lnTo>
                                    <a:pt x="2825" y="3163"/>
                                  </a:lnTo>
                                  <a:lnTo>
                                    <a:pt x="2832" y="3131"/>
                                  </a:lnTo>
                                  <a:lnTo>
                                    <a:pt x="2839" y="3131"/>
                                  </a:lnTo>
                                  <a:lnTo>
                                    <a:pt x="2845" y="3157"/>
                                  </a:lnTo>
                                  <a:lnTo>
                                    <a:pt x="2852" y="3188"/>
                                  </a:lnTo>
                                  <a:lnTo>
                                    <a:pt x="2859" y="3163"/>
                                  </a:lnTo>
                                  <a:lnTo>
                                    <a:pt x="2866" y="3150"/>
                                  </a:lnTo>
                                  <a:lnTo>
                                    <a:pt x="2873" y="3163"/>
                                  </a:lnTo>
                                  <a:lnTo>
                                    <a:pt x="2879" y="3176"/>
                                  </a:lnTo>
                                  <a:lnTo>
                                    <a:pt x="2886" y="3201"/>
                                  </a:lnTo>
                                  <a:lnTo>
                                    <a:pt x="2893" y="3188"/>
                                  </a:lnTo>
                                  <a:lnTo>
                                    <a:pt x="2900" y="3150"/>
                                  </a:lnTo>
                                  <a:lnTo>
                                    <a:pt x="2907" y="3144"/>
                                  </a:lnTo>
                                  <a:lnTo>
                                    <a:pt x="2914" y="3226"/>
                                  </a:lnTo>
                                  <a:lnTo>
                                    <a:pt x="2920" y="3188"/>
                                  </a:lnTo>
                                  <a:lnTo>
                                    <a:pt x="2927" y="3150"/>
                                  </a:lnTo>
                                  <a:lnTo>
                                    <a:pt x="2934" y="3169"/>
                                  </a:lnTo>
                                  <a:lnTo>
                                    <a:pt x="2941" y="3137"/>
                                  </a:lnTo>
                                  <a:lnTo>
                                    <a:pt x="2948" y="3157"/>
                                  </a:lnTo>
                                  <a:lnTo>
                                    <a:pt x="2955" y="3195"/>
                                  </a:lnTo>
                                  <a:lnTo>
                                    <a:pt x="2961" y="3207"/>
                                  </a:lnTo>
                                  <a:lnTo>
                                    <a:pt x="2968" y="3182"/>
                                  </a:lnTo>
                                  <a:lnTo>
                                    <a:pt x="2975" y="3137"/>
                                  </a:lnTo>
                                  <a:lnTo>
                                    <a:pt x="2982" y="3226"/>
                                  </a:lnTo>
                                  <a:lnTo>
                                    <a:pt x="2989" y="3144"/>
                                  </a:lnTo>
                                  <a:lnTo>
                                    <a:pt x="2995" y="3220"/>
                                  </a:lnTo>
                                  <a:lnTo>
                                    <a:pt x="3002" y="3188"/>
                                  </a:lnTo>
                                  <a:lnTo>
                                    <a:pt x="3009" y="3277"/>
                                  </a:lnTo>
                                  <a:lnTo>
                                    <a:pt x="3016" y="3176"/>
                                  </a:lnTo>
                                  <a:lnTo>
                                    <a:pt x="3023" y="3233"/>
                                  </a:lnTo>
                                  <a:lnTo>
                                    <a:pt x="3030" y="3239"/>
                                  </a:lnTo>
                                  <a:lnTo>
                                    <a:pt x="3036" y="3220"/>
                                  </a:lnTo>
                                  <a:lnTo>
                                    <a:pt x="3043" y="3220"/>
                                  </a:lnTo>
                                  <a:lnTo>
                                    <a:pt x="3050" y="3157"/>
                                  </a:lnTo>
                                  <a:lnTo>
                                    <a:pt x="3057" y="3195"/>
                                  </a:lnTo>
                                  <a:lnTo>
                                    <a:pt x="3064" y="3144"/>
                                  </a:lnTo>
                                  <a:lnTo>
                                    <a:pt x="3071" y="3207"/>
                                  </a:lnTo>
                                  <a:lnTo>
                                    <a:pt x="3077" y="3157"/>
                                  </a:lnTo>
                                  <a:lnTo>
                                    <a:pt x="3084" y="3265"/>
                                  </a:lnTo>
                                  <a:lnTo>
                                    <a:pt x="3091" y="3188"/>
                                  </a:lnTo>
                                  <a:lnTo>
                                    <a:pt x="3098" y="3176"/>
                                  </a:lnTo>
                                  <a:lnTo>
                                    <a:pt x="3105" y="3131"/>
                                  </a:lnTo>
                                  <a:lnTo>
                                    <a:pt x="3111" y="3106"/>
                                  </a:lnTo>
                                  <a:lnTo>
                                    <a:pt x="3118" y="3245"/>
                                  </a:lnTo>
                                  <a:lnTo>
                                    <a:pt x="3125" y="3106"/>
                                  </a:lnTo>
                                  <a:lnTo>
                                    <a:pt x="3132" y="3188"/>
                                  </a:lnTo>
                                  <a:lnTo>
                                    <a:pt x="3139" y="3176"/>
                                  </a:lnTo>
                                  <a:lnTo>
                                    <a:pt x="3146" y="3055"/>
                                  </a:lnTo>
                                  <a:lnTo>
                                    <a:pt x="3152" y="3131"/>
                                  </a:lnTo>
                                  <a:lnTo>
                                    <a:pt x="3159" y="3220"/>
                                  </a:lnTo>
                                  <a:lnTo>
                                    <a:pt x="3166" y="3131"/>
                                  </a:lnTo>
                                  <a:lnTo>
                                    <a:pt x="3173" y="3182"/>
                                  </a:lnTo>
                                  <a:lnTo>
                                    <a:pt x="3180" y="3245"/>
                                  </a:lnTo>
                                  <a:lnTo>
                                    <a:pt x="3186" y="3017"/>
                                  </a:lnTo>
                                  <a:lnTo>
                                    <a:pt x="3193" y="3207"/>
                                  </a:lnTo>
                                  <a:lnTo>
                                    <a:pt x="3200" y="3106"/>
                                  </a:lnTo>
                                  <a:lnTo>
                                    <a:pt x="3207" y="3112"/>
                                  </a:lnTo>
                                  <a:lnTo>
                                    <a:pt x="3214" y="3036"/>
                                  </a:lnTo>
                                  <a:lnTo>
                                    <a:pt x="3221" y="3068"/>
                                  </a:lnTo>
                                  <a:lnTo>
                                    <a:pt x="3227" y="2972"/>
                                  </a:lnTo>
                                  <a:lnTo>
                                    <a:pt x="3234" y="3030"/>
                                  </a:lnTo>
                                  <a:lnTo>
                                    <a:pt x="3241" y="3087"/>
                                  </a:lnTo>
                                  <a:lnTo>
                                    <a:pt x="3248" y="3080"/>
                                  </a:lnTo>
                                  <a:lnTo>
                                    <a:pt x="3255" y="3169"/>
                                  </a:lnTo>
                                  <a:lnTo>
                                    <a:pt x="3262" y="3068"/>
                                  </a:lnTo>
                                  <a:lnTo>
                                    <a:pt x="3268" y="3131"/>
                                  </a:lnTo>
                                  <a:lnTo>
                                    <a:pt x="3275" y="3201"/>
                                  </a:lnTo>
                                  <a:lnTo>
                                    <a:pt x="3282" y="3195"/>
                                  </a:lnTo>
                                  <a:lnTo>
                                    <a:pt x="3289" y="3188"/>
                                  </a:lnTo>
                                  <a:lnTo>
                                    <a:pt x="3296" y="3074"/>
                                  </a:lnTo>
                                  <a:lnTo>
                                    <a:pt x="3302" y="3188"/>
                                  </a:lnTo>
                                  <a:lnTo>
                                    <a:pt x="3309" y="3042"/>
                                  </a:lnTo>
                                  <a:lnTo>
                                    <a:pt x="3316" y="2934"/>
                                  </a:lnTo>
                                  <a:lnTo>
                                    <a:pt x="3323" y="3169"/>
                                  </a:lnTo>
                                  <a:lnTo>
                                    <a:pt x="3330" y="2998"/>
                                  </a:lnTo>
                                  <a:lnTo>
                                    <a:pt x="3337" y="3036"/>
                                  </a:lnTo>
                                  <a:lnTo>
                                    <a:pt x="3343" y="3112"/>
                                  </a:lnTo>
                                  <a:lnTo>
                                    <a:pt x="3350" y="3023"/>
                                  </a:lnTo>
                                  <a:lnTo>
                                    <a:pt x="3357" y="3049"/>
                                  </a:lnTo>
                                  <a:lnTo>
                                    <a:pt x="3364" y="3112"/>
                                  </a:lnTo>
                                  <a:lnTo>
                                    <a:pt x="3371" y="2979"/>
                                  </a:lnTo>
                                  <a:lnTo>
                                    <a:pt x="3378" y="3106"/>
                                  </a:lnTo>
                                  <a:lnTo>
                                    <a:pt x="3384" y="3099"/>
                                  </a:lnTo>
                                  <a:lnTo>
                                    <a:pt x="3391" y="3118"/>
                                  </a:lnTo>
                                  <a:lnTo>
                                    <a:pt x="3398" y="3169"/>
                                  </a:lnTo>
                                  <a:lnTo>
                                    <a:pt x="3405" y="3074"/>
                                  </a:lnTo>
                                  <a:lnTo>
                                    <a:pt x="3412" y="3049"/>
                                  </a:lnTo>
                                  <a:lnTo>
                                    <a:pt x="3418" y="3131"/>
                                  </a:lnTo>
                                  <a:lnTo>
                                    <a:pt x="3425" y="3118"/>
                                  </a:lnTo>
                                  <a:lnTo>
                                    <a:pt x="3432" y="3061"/>
                                  </a:lnTo>
                                  <a:lnTo>
                                    <a:pt x="3439" y="3093"/>
                                  </a:lnTo>
                                  <a:lnTo>
                                    <a:pt x="3446" y="3068"/>
                                  </a:lnTo>
                                  <a:lnTo>
                                    <a:pt x="3453" y="3055"/>
                                  </a:lnTo>
                                  <a:lnTo>
                                    <a:pt x="3459" y="3093"/>
                                  </a:lnTo>
                                  <a:lnTo>
                                    <a:pt x="3466" y="3049"/>
                                  </a:lnTo>
                                  <a:lnTo>
                                    <a:pt x="3473" y="3093"/>
                                  </a:lnTo>
                                  <a:lnTo>
                                    <a:pt x="3480" y="3125"/>
                                  </a:lnTo>
                                  <a:lnTo>
                                    <a:pt x="3487" y="3080"/>
                                  </a:lnTo>
                                  <a:lnTo>
                                    <a:pt x="3494" y="3042"/>
                                  </a:lnTo>
                                  <a:lnTo>
                                    <a:pt x="3500" y="3125"/>
                                  </a:lnTo>
                                  <a:lnTo>
                                    <a:pt x="3507" y="3137"/>
                                  </a:lnTo>
                                  <a:lnTo>
                                    <a:pt x="3514" y="3049"/>
                                  </a:lnTo>
                                  <a:lnTo>
                                    <a:pt x="3521" y="3061"/>
                                  </a:lnTo>
                                  <a:lnTo>
                                    <a:pt x="3528" y="3080"/>
                                  </a:lnTo>
                                  <a:lnTo>
                                    <a:pt x="3534" y="3061"/>
                                  </a:lnTo>
                                  <a:lnTo>
                                    <a:pt x="3541" y="3093"/>
                                  </a:lnTo>
                                  <a:lnTo>
                                    <a:pt x="3548" y="3099"/>
                                  </a:lnTo>
                                  <a:lnTo>
                                    <a:pt x="3555" y="3080"/>
                                  </a:lnTo>
                                  <a:lnTo>
                                    <a:pt x="3562" y="3049"/>
                                  </a:lnTo>
                                  <a:lnTo>
                                    <a:pt x="3569" y="3080"/>
                                  </a:lnTo>
                                  <a:lnTo>
                                    <a:pt x="3575" y="3049"/>
                                  </a:lnTo>
                                  <a:lnTo>
                                    <a:pt x="3582" y="3068"/>
                                  </a:lnTo>
                                  <a:lnTo>
                                    <a:pt x="3589" y="3112"/>
                                  </a:lnTo>
                                  <a:lnTo>
                                    <a:pt x="3596" y="3074"/>
                                  </a:lnTo>
                                  <a:lnTo>
                                    <a:pt x="3603" y="3042"/>
                                  </a:lnTo>
                                  <a:lnTo>
                                    <a:pt x="3610" y="3023"/>
                                  </a:lnTo>
                                  <a:lnTo>
                                    <a:pt x="3616" y="3042"/>
                                  </a:lnTo>
                                  <a:lnTo>
                                    <a:pt x="3623" y="3157"/>
                                  </a:lnTo>
                                  <a:lnTo>
                                    <a:pt x="3630" y="3099"/>
                                  </a:lnTo>
                                  <a:lnTo>
                                    <a:pt x="3637" y="3061"/>
                                  </a:lnTo>
                                  <a:lnTo>
                                    <a:pt x="3644" y="3125"/>
                                  </a:lnTo>
                                  <a:lnTo>
                                    <a:pt x="3650" y="2998"/>
                                  </a:lnTo>
                                  <a:lnTo>
                                    <a:pt x="3657" y="2998"/>
                                  </a:lnTo>
                                  <a:lnTo>
                                    <a:pt x="3664" y="3042"/>
                                  </a:lnTo>
                                  <a:lnTo>
                                    <a:pt x="3671" y="3030"/>
                                  </a:lnTo>
                                  <a:lnTo>
                                    <a:pt x="3678" y="3093"/>
                                  </a:lnTo>
                                  <a:lnTo>
                                    <a:pt x="3685" y="3131"/>
                                  </a:lnTo>
                                  <a:lnTo>
                                    <a:pt x="3691" y="3195"/>
                                  </a:lnTo>
                                  <a:lnTo>
                                    <a:pt x="3698" y="3087"/>
                                  </a:lnTo>
                                  <a:lnTo>
                                    <a:pt x="3705" y="2966"/>
                                  </a:lnTo>
                                  <a:lnTo>
                                    <a:pt x="3712" y="2902"/>
                                  </a:lnTo>
                                  <a:lnTo>
                                    <a:pt x="3719" y="3093"/>
                                  </a:lnTo>
                                  <a:lnTo>
                                    <a:pt x="3725" y="3163"/>
                                  </a:lnTo>
                                  <a:lnTo>
                                    <a:pt x="3732" y="3080"/>
                                  </a:lnTo>
                                  <a:lnTo>
                                    <a:pt x="3739" y="3125"/>
                                  </a:lnTo>
                                  <a:lnTo>
                                    <a:pt x="3746" y="3036"/>
                                  </a:lnTo>
                                  <a:lnTo>
                                    <a:pt x="3753" y="3112"/>
                                  </a:lnTo>
                                  <a:lnTo>
                                    <a:pt x="3760" y="2966"/>
                                  </a:lnTo>
                                  <a:lnTo>
                                    <a:pt x="3766" y="3245"/>
                                  </a:lnTo>
                                  <a:lnTo>
                                    <a:pt x="3773" y="3036"/>
                                  </a:lnTo>
                                  <a:lnTo>
                                    <a:pt x="3780" y="3163"/>
                                  </a:lnTo>
                                  <a:lnTo>
                                    <a:pt x="3787" y="3049"/>
                                  </a:lnTo>
                                  <a:lnTo>
                                    <a:pt x="3794" y="2953"/>
                                  </a:lnTo>
                                  <a:lnTo>
                                    <a:pt x="3801" y="3061"/>
                                  </a:lnTo>
                                  <a:lnTo>
                                    <a:pt x="3807" y="2947"/>
                                  </a:lnTo>
                                  <a:lnTo>
                                    <a:pt x="3814" y="3055"/>
                                  </a:lnTo>
                                  <a:lnTo>
                                    <a:pt x="3821" y="3023"/>
                                  </a:lnTo>
                                  <a:lnTo>
                                    <a:pt x="3828" y="3137"/>
                                  </a:lnTo>
                                  <a:lnTo>
                                    <a:pt x="3835" y="3036"/>
                                  </a:lnTo>
                                  <a:lnTo>
                                    <a:pt x="3841" y="2985"/>
                                  </a:lnTo>
                                  <a:lnTo>
                                    <a:pt x="3848" y="2915"/>
                                  </a:lnTo>
                                  <a:lnTo>
                                    <a:pt x="3855" y="3150"/>
                                  </a:lnTo>
                                  <a:lnTo>
                                    <a:pt x="3862" y="3188"/>
                                  </a:lnTo>
                                  <a:lnTo>
                                    <a:pt x="3869" y="3074"/>
                                  </a:lnTo>
                                  <a:lnTo>
                                    <a:pt x="3876" y="3118"/>
                                  </a:lnTo>
                                  <a:lnTo>
                                    <a:pt x="3882" y="3068"/>
                                  </a:lnTo>
                                  <a:lnTo>
                                    <a:pt x="3889" y="3030"/>
                                  </a:lnTo>
                                  <a:lnTo>
                                    <a:pt x="3896" y="3106"/>
                                  </a:lnTo>
                                  <a:lnTo>
                                    <a:pt x="3903" y="3201"/>
                                  </a:lnTo>
                                  <a:lnTo>
                                    <a:pt x="3910" y="3137"/>
                                  </a:lnTo>
                                  <a:lnTo>
                                    <a:pt x="3917" y="3169"/>
                                  </a:lnTo>
                                  <a:lnTo>
                                    <a:pt x="3923" y="3004"/>
                                  </a:lnTo>
                                  <a:lnTo>
                                    <a:pt x="3930" y="2928"/>
                                  </a:lnTo>
                                  <a:lnTo>
                                    <a:pt x="3937" y="3118"/>
                                  </a:lnTo>
                                  <a:lnTo>
                                    <a:pt x="3944" y="3042"/>
                                  </a:lnTo>
                                  <a:lnTo>
                                    <a:pt x="3951" y="3239"/>
                                  </a:lnTo>
                                  <a:lnTo>
                                    <a:pt x="3957" y="2979"/>
                                  </a:lnTo>
                                  <a:lnTo>
                                    <a:pt x="3964" y="3080"/>
                                  </a:lnTo>
                                  <a:lnTo>
                                    <a:pt x="3971" y="2998"/>
                                  </a:lnTo>
                                  <a:lnTo>
                                    <a:pt x="3978" y="3068"/>
                                  </a:lnTo>
                                  <a:lnTo>
                                    <a:pt x="3985" y="3144"/>
                                  </a:lnTo>
                                  <a:lnTo>
                                    <a:pt x="3992" y="3118"/>
                                  </a:lnTo>
                                  <a:lnTo>
                                    <a:pt x="3998" y="3080"/>
                                  </a:lnTo>
                                  <a:lnTo>
                                    <a:pt x="4005" y="3004"/>
                                  </a:lnTo>
                                  <a:lnTo>
                                    <a:pt x="4012" y="3010"/>
                                  </a:lnTo>
                                  <a:lnTo>
                                    <a:pt x="4019" y="3080"/>
                                  </a:lnTo>
                                  <a:lnTo>
                                    <a:pt x="4026" y="3157"/>
                                  </a:lnTo>
                                  <a:lnTo>
                                    <a:pt x="4033" y="3061"/>
                                  </a:lnTo>
                                  <a:lnTo>
                                    <a:pt x="4039" y="3125"/>
                                  </a:lnTo>
                                  <a:lnTo>
                                    <a:pt x="4046" y="3093"/>
                                  </a:lnTo>
                                  <a:lnTo>
                                    <a:pt x="4053" y="3112"/>
                                  </a:lnTo>
                                  <a:lnTo>
                                    <a:pt x="4060" y="3068"/>
                                  </a:lnTo>
                                  <a:lnTo>
                                    <a:pt x="4067" y="3163"/>
                                  </a:lnTo>
                                  <a:lnTo>
                                    <a:pt x="4073" y="3099"/>
                                  </a:lnTo>
                                  <a:lnTo>
                                    <a:pt x="4080" y="3118"/>
                                  </a:lnTo>
                                  <a:lnTo>
                                    <a:pt x="4087" y="3093"/>
                                  </a:lnTo>
                                  <a:lnTo>
                                    <a:pt x="4094" y="3144"/>
                                  </a:lnTo>
                                  <a:lnTo>
                                    <a:pt x="4101" y="3093"/>
                                  </a:lnTo>
                                  <a:lnTo>
                                    <a:pt x="4108" y="3131"/>
                                  </a:lnTo>
                                  <a:lnTo>
                                    <a:pt x="4114" y="3106"/>
                                  </a:lnTo>
                                  <a:lnTo>
                                    <a:pt x="4121" y="3106"/>
                                  </a:lnTo>
                                  <a:lnTo>
                                    <a:pt x="4128" y="3137"/>
                                  </a:lnTo>
                                  <a:lnTo>
                                    <a:pt x="4135" y="3131"/>
                                  </a:lnTo>
                                  <a:lnTo>
                                    <a:pt x="4142" y="3068"/>
                                  </a:lnTo>
                                  <a:lnTo>
                                    <a:pt x="4149" y="3061"/>
                                  </a:lnTo>
                                  <a:lnTo>
                                    <a:pt x="4155" y="3112"/>
                                  </a:lnTo>
                                  <a:lnTo>
                                    <a:pt x="4162" y="3125"/>
                                  </a:lnTo>
                                  <a:lnTo>
                                    <a:pt x="4169" y="3093"/>
                                  </a:lnTo>
                                  <a:lnTo>
                                    <a:pt x="4176" y="3074"/>
                                  </a:lnTo>
                                  <a:lnTo>
                                    <a:pt x="4183" y="3125"/>
                                  </a:lnTo>
                                  <a:lnTo>
                                    <a:pt x="4189" y="3112"/>
                                  </a:lnTo>
                                  <a:lnTo>
                                    <a:pt x="4196" y="3137"/>
                                  </a:lnTo>
                                  <a:lnTo>
                                    <a:pt x="4203" y="3137"/>
                                  </a:lnTo>
                                  <a:lnTo>
                                    <a:pt x="4210" y="3144"/>
                                  </a:lnTo>
                                  <a:lnTo>
                                    <a:pt x="4217" y="3137"/>
                                  </a:lnTo>
                                  <a:lnTo>
                                    <a:pt x="4224" y="3157"/>
                                  </a:lnTo>
                                  <a:lnTo>
                                    <a:pt x="4230" y="3144"/>
                                  </a:lnTo>
                                  <a:lnTo>
                                    <a:pt x="4237" y="3137"/>
                                  </a:lnTo>
                                  <a:lnTo>
                                    <a:pt x="4244" y="3157"/>
                                  </a:lnTo>
                                  <a:lnTo>
                                    <a:pt x="4251" y="3118"/>
                                  </a:lnTo>
                                  <a:lnTo>
                                    <a:pt x="4258" y="3157"/>
                                  </a:lnTo>
                                  <a:lnTo>
                                    <a:pt x="4264" y="3131"/>
                                  </a:lnTo>
                                  <a:lnTo>
                                    <a:pt x="4271" y="3137"/>
                                  </a:lnTo>
                                  <a:lnTo>
                                    <a:pt x="4278" y="3099"/>
                                  </a:lnTo>
                                  <a:lnTo>
                                    <a:pt x="4285" y="3125"/>
                                  </a:lnTo>
                                  <a:lnTo>
                                    <a:pt x="4292" y="3150"/>
                                  </a:lnTo>
                                  <a:lnTo>
                                    <a:pt x="4299" y="3131"/>
                                  </a:lnTo>
                                  <a:lnTo>
                                    <a:pt x="4305" y="3169"/>
                                  </a:lnTo>
                                  <a:lnTo>
                                    <a:pt x="4312" y="3125"/>
                                  </a:lnTo>
                                  <a:lnTo>
                                    <a:pt x="4319" y="3169"/>
                                  </a:lnTo>
                                  <a:lnTo>
                                    <a:pt x="4326" y="3176"/>
                                  </a:lnTo>
                                  <a:lnTo>
                                    <a:pt x="4333" y="3157"/>
                                  </a:lnTo>
                                  <a:lnTo>
                                    <a:pt x="4340" y="3137"/>
                                  </a:lnTo>
                                  <a:lnTo>
                                    <a:pt x="4346" y="3169"/>
                                  </a:lnTo>
                                  <a:lnTo>
                                    <a:pt x="4353" y="3144"/>
                                  </a:lnTo>
                                  <a:lnTo>
                                    <a:pt x="4360" y="3163"/>
                                  </a:lnTo>
                                  <a:lnTo>
                                    <a:pt x="4367" y="3157"/>
                                  </a:lnTo>
                                  <a:lnTo>
                                    <a:pt x="4374" y="3137"/>
                                  </a:lnTo>
                                  <a:lnTo>
                                    <a:pt x="4380" y="3157"/>
                                  </a:lnTo>
                                  <a:lnTo>
                                    <a:pt x="4387" y="3169"/>
                                  </a:lnTo>
                                  <a:lnTo>
                                    <a:pt x="4394" y="3157"/>
                                  </a:lnTo>
                                  <a:lnTo>
                                    <a:pt x="4401" y="3137"/>
                                  </a:lnTo>
                                  <a:lnTo>
                                    <a:pt x="4408" y="3150"/>
                                  </a:lnTo>
                                  <a:lnTo>
                                    <a:pt x="4415" y="3144"/>
                                  </a:lnTo>
                                  <a:lnTo>
                                    <a:pt x="4421" y="3150"/>
                                  </a:lnTo>
                                  <a:lnTo>
                                    <a:pt x="4428" y="3131"/>
                                  </a:lnTo>
                                  <a:lnTo>
                                    <a:pt x="4435" y="3131"/>
                                  </a:lnTo>
                                  <a:lnTo>
                                    <a:pt x="4442" y="3150"/>
                                  </a:lnTo>
                                  <a:lnTo>
                                    <a:pt x="4449" y="3144"/>
                                  </a:lnTo>
                                  <a:lnTo>
                                    <a:pt x="4456" y="3157"/>
                                  </a:lnTo>
                                  <a:lnTo>
                                    <a:pt x="4462" y="3157"/>
                                  </a:lnTo>
                                  <a:lnTo>
                                    <a:pt x="4469" y="3137"/>
                                  </a:lnTo>
                                  <a:lnTo>
                                    <a:pt x="4476" y="3150"/>
                                  </a:lnTo>
                                  <a:lnTo>
                                    <a:pt x="4483" y="3169"/>
                                  </a:lnTo>
                                  <a:lnTo>
                                    <a:pt x="4490" y="3169"/>
                                  </a:lnTo>
                                  <a:lnTo>
                                    <a:pt x="4496" y="3150"/>
                                  </a:lnTo>
                                  <a:lnTo>
                                    <a:pt x="4503" y="3169"/>
                                  </a:lnTo>
                                  <a:lnTo>
                                    <a:pt x="4510" y="3150"/>
                                  </a:lnTo>
                                  <a:lnTo>
                                    <a:pt x="4517" y="3163"/>
                                  </a:lnTo>
                                  <a:lnTo>
                                    <a:pt x="4524" y="3144"/>
                                  </a:lnTo>
                                  <a:lnTo>
                                    <a:pt x="4531" y="3157"/>
                                  </a:lnTo>
                                  <a:lnTo>
                                    <a:pt x="4537" y="3163"/>
                                  </a:lnTo>
                                  <a:lnTo>
                                    <a:pt x="4544" y="3157"/>
                                  </a:lnTo>
                                  <a:lnTo>
                                    <a:pt x="4551" y="3131"/>
                                  </a:lnTo>
                                  <a:lnTo>
                                    <a:pt x="4558" y="3144"/>
                                  </a:lnTo>
                                  <a:lnTo>
                                    <a:pt x="4565" y="3125"/>
                                  </a:lnTo>
                                  <a:lnTo>
                                    <a:pt x="4572" y="3125"/>
                                  </a:lnTo>
                                  <a:lnTo>
                                    <a:pt x="4578" y="3144"/>
                                  </a:lnTo>
                                  <a:lnTo>
                                    <a:pt x="4585" y="3157"/>
                                  </a:lnTo>
                                  <a:lnTo>
                                    <a:pt x="4592" y="3137"/>
                                  </a:lnTo>
                                  <a:lnTo>
                                    <a:pt x="4599" y="3137"/>
                                  </a:lnTo>
                                  <a:lnTo>
                                    <a:pt x="4606" y="3144"/>
                                  </a:lnTo>
                                  <a:lnTo>
                                    <a:pt x="4612" y="3144"/>
                                  </a:lnTo>
                                  <a:lnTo>
                                    <a:pt x="4619" y="3118"/>
                                  </a:lnTo>
                                  <a:lnTo>
                                    <a:pt x="4626" y="3131"/>
                                  </a:lnTo>
                                  <a:lnTo>
                                    <a:pt x="4633" y="3157"/>
                                  </a:lnTo>
                                  <a:lnTo>
                                    <a:pt x="4640" y="3157"/>
                                  </a:lnTo>
                                  <a:lnTo>
                                    <a:pt x="4647" y="3144"/>
                                  </a:lnTo>
                                  <a:lnTo>
                                    <a:pt x="4653" y="3144"/>
                                  </a:lnTo>
                                  <a:lnTo>
                                    <a:pt x="4660" y="3137"/>
                                  </a:lnTo>
                                  <a:lnTo>
                                    <a:pt x="4667" y="3131"/>
                                  </a:lnTo>
                                  <a:lnTo>
                                    <a:pt x="4674" y="3125"/>
                                  </a:lnTo>
                                  <a:lnTo>
                                    <a:pt x="4681" y="3118"/>
                                  </a:lnTo>
                                  <a:lnTo>
                                    <a:pt x="4688" y="3131"/>
                                  </a:lnTo>
                                  <a:lnTo>
                                    <a:pt x="4694" y="3118"/>
                                  </a:lnTo>
                                  <a:lnTo>
                                    <a:pt x="4701" y="3131"/>
                                  </a:lnTo>
                                  <a:lnTo>
                                    <a:pt x="4708" y="3118"/>
                                  </a:lnTo>
                                  <a:lnTo>
                                    <a:pt x="4715" y="3125"/>
                                  </a:lnTo>
                                  <a:lnTo>
                                    <a:pt x="4722" y="3137"/>
                                  </a:lnTo>
                                  <a:lnTo>
                                    <a:pt x="4728" y="3112"/>
                                  </a:lnTo>
                                  <a:lnTo>
                                    <a:pt x="4735" y="3112"/>
                                  </a:lnTo>
                                  <a:lnTo>
                                    <a:pt x="4742" y="3137"/>
                                  </a:lnTo>
                                  <a:lnTo>
                                    <a:pt x="4749" y="3137"/>
                                  </a:lnTo>
                                  <a:lnTo>
                                    <a:pt x="4756" y="3106"/>
                                  </a:lnTo>
                                  <a:lnTo>
                                    <a:pt x="4763" y="3112"/>
                                  </a:lnTo>
                                  <a:lnTo>
                                    <a:pt x="4769" y="3118"/>
                                  </a:lnTo>
                                  <a:lnTo>
                                    <a:pt x="4776" y="3118"/>
                                  </a:lnTo>
                                  <a:lnTo>
                                    <a:pt x="4783" y="3106"/>
                                  </a:lnTo>
                                  <a:lnTo>
                                    <a:pt x="4790" y="3106"/>
                                  </a:lnTo>
                                  <a:lnTo>
                                    <a:pt x="4797" y="3118"/>
                                  </a:lnTo>
                                  <a:lnTo>
                                    <a:pt x="4803" y="3118"/>
                                  </a:lnTo>
                                  <a:lnTo>
                                    <a:pt x="4810" y="3106"/>
                                  </a:lnTo>
                                  <a:lnTo>
                                    <a:pt x="4817" y="3106"/>
                                  </a:lnTo>
                                  <a:lnTo>
                                    <a:pt x="4824" y="3112"/>
                                  </a:lnTo>
                                  <a:lnTo>
                                    <a:pt x="4831" y="3112"/>
                                  </a:lnTo>
                                  <a:lnTo>
                                    <a:pt x="4838" y="3099"/>
                                  </a:lnTo>
                                  <a:lnTo>
                                    <a:pt x="4844" y="3106"/>
                                  </a:lnTo>
                                  <a:lnTo>
                                    <a:pt x="4851" y="3118"/>
                                  </a:lnTo>
                                  <a:lnTo>
                                    <a:pt x="4858" y="3118"/>
                                  </a:lnTo>
                                  <a:lnTo>
                                    <a:pt x="4865" y="3106"/>
                                  </a:lnTo>
                                  <a:lnTo>
                                    <a:pt x="4872" y="3112"/>
                                  </a:lnTo>
                                  <a:lnTo>
                                    <a:pt x="4879" y="3118"/>
                                  </a:lnTo>
                                  <a:lnTo>
                                    <a:pt x="4885" y="3125"/>
                                  </a:lnTo>
                                  <a:lnTo>
                                    <a:pt x="4892" y="3112"/>
                                  </a:lnTo>
                                  <a:lnTo>
                                    <a:pt x="4899" y="3099"/>
                                  </a:lnTo>
                                  <a:lnTo>
                                    <a:pt x="4906" y="3125"/>
                                  </a:lnTo>
                                  <a:lnTo>
                                    <a:pt x="4913" y="3125"/>
                                  </a:lnTo>
                                  <a:lnTo>
                                    <a:pt x="4919" y="3112"/>
                                  </a:lnTo>
                                  <a:lnTo>
                                    <a:pt x="4926" y="3125"/>
                                  </a:lnTo>
                                  <a:lnTo>
                                    <a:pt x="4933" y="3118"/>
                                  </a:lnTo>
                                  <a:lnTo>
                                    <a:pt x="4940" y="3125"/>
                                  </a:lnTo>
                                  <a:lnTo>
                                    <a:pt x="4947" y="3118"/>
                                  </a:lnTo>
                                  <a:lnTo>
                                    <a:pt x="4954" y="3125"/>
                                  </a:lnTo>
                                  <a:lnTo>
                                    <a:pt x="4960" y="3137"/>
                                  </a:lnTo>
                                  <a:lnTo>
                                    <a:pt x="4967" y="3125"/>
                                  </a:lnTo>
                                  <a:lnTo>
                                    <a:pt x="4974" y="3137"/>
                                  </a:lnTo>
                                  <a:lnTo>
                                    <a:pt x="4981" y="3131"/>
                                  </a:lnTo>
                                  <a:lnTo>
                                    <a:pt x="4988" y="3125"/>
                                  </a:lnTo>
                                  <a:lnTo>
                                    <a:pt x="4995" y="3131"/>
                                  </a:lnTo>
                                  <a:lnTo>
                                    <a:pt x="5001" y="3125"/>
                                  </a:lnTo>
                                  <a:lnTo>
                                    <a:pt x="5008" y="3150"/>
                                  </a:lnTo>
                                  <a:lnTo>
                                    <a:pt x="5015" y="3131"/>
                                  </a:lnTo>
                                  <a:lnTo>
                                    <a:pt x="5022" y="3137"/>
                                  </a:lnTo>
                                  <a:lnTo>
                                    <a:pt x="5029" y="3144"/>
                                  </a:lnTo>
                                  <a:lnTo>
                                    <a:pt x="5035" y="3144"/>
                                  </a:lnTo>
                                  <a:lnTo>
                                    <a:pt x="5042" y="3157"/>
                                  </a:lnTo>
                                  <a:lnTo>
                                    <a:pt x="5049" y="3137"/>
                                  </a:lnTo>
                                  <a:lnTo>
                                    <a:pt x="5056" y="3144"/>
                                  </a:lnTo>
                                  <a:lnTo>
                                    <a:pt x="5063" y="3144"/>
                                  </a:lnTo>
                                  <a:lnTo>
                                    <a:pt x="5070" y="3157"/>
                                  </a:lnTo>
                                  <a:lnTo>
                                    <a:pt x="5076" y="3157"/>
                                  </a:lnTo>
                                  <a:lnTo>
                                    <a:pt x="5083" y="3144"/>
                                  </a:lnTo>
                                  <a:lnTo>
                                    <a:pt x="5090" y="3150"/>
                                  </a:lnTo>
                                  <a:lnTo>
                                    <a:pt x="5097" y="3144"/>
                                  </a:lnTo>
                                  <a:lnTo>
                                    <a:pt x="5104" y="3137"/>
                                  </a:lnTo>
                                  <a:lnTo>
                                    <a:pt x="5111" y="3144"/>
                                  </a:lnTo>
                                  <a:lnTo>
                                    <a:pt x="5117" y="3150"/>
                                  </a:lnTo>
                                  <a:lnTo>
                                    <a:pt x="5124" y="3131"/>
                                  </a:lnTo>
                                  <a:lnTo>
                                    <a:pt x="5131" y="3131"/>
                                  </a:lnTo>
                                  <a:lnTo>
                                    <a:pt x="5138" y="3150"/>
                                  </a:lnTo>
                                  <a:lnTo>
                                    <a:pt x="5145" y="3150"/>
                                  </a:lnTo>
                                  <a:lnTo>
                                    <a:pt x="5151" y="3137"/>
                                  </a:lnTo>
                                  <a:lnTo>
                                    <a:pt x="5158" y="3144"/>
                                  </a:lnTo>
                                  <a:lnTo>
                                    <a:pt x="5165" y="3137"/>
                                  </a:lnTo>
                                  <a:lnTo>
                                    <a:pt x="5172" y="3131"/>
                                  </a:lnTo>
                                  <a:lnTo>
                                    <a:pt x="5179" y="3150"/>
                                  </a:lnTo>
                                  <a:lnTo>
                                    <a:pt x="5186" y="3144"/>
                                  </a:lnTo>
                                  <a:lnTo>
                                    <a:pt x="5192" y="3118"/>
                                  </a:lnTo>
                                  <a:lnTo>
                                    <a:pt x="5199" y="3112"/>
                                  </a:lnTo>
                                  <a:lnTo>
                                    <a:pt x="5206" y="3061"/>
                                  </a:lnTo>
                                  <a:lnTo>
                                    <a:pt x="5213" y="3061"/>
                                  </a:lnTo>
                                  <a:lnTo>
                                    <a:pt x="5220" y="3023"/>
                                  </a:lnTo>
                                  <a:lnTo>
                                    <a:pt x="5226" y="3010"/>
                                  </a:lnTo>
                                  <a:lnTo>
                                    <a:pt x="5233" y="2985"/>
                                  </a:lnTo>
                                  <a:lnTo>
                                    <a:pt x="5240" y="2966"/>
                                  </a:lnTo>
                                  <a:lnTo>
                                    <a:pt x="5247" y="2941"/>
                                  </a:lnTo>
                                  <a:lnTo>
                                    <a:pt x="5254" y="2922"/>
                                  </a:lnTo>
                                  <a:lnTo>
                                    <a:pt x="5261" y="2871"/>
                                  </a:lnTo>
                                  <a:lnTo>
                                    <a:pt x="5267" y="2871"/>
                                  </a:lnTo>
                                  <a:lnTo>
                                    <a:pt x="5274" y="2871"/>
                                  </a:lnTo>
                                  <a:lnTo>
                                    <a:pt x="5281" y="2871"/>
                                  </a:lnTo>
                                  <a:lnTo>
                                    <a:pt x="5288" y="2864"/>
                                  </a:lnTo>
                                  <a:lnTo>
                                    <a:pt x="5295" y="2877"/>
                                  </a:lnTo>
                                  <a:lnTo>
                                    <a:pt x="5302" y="2852"/>
                                  </a:lnTo>
                                  <a:lnTo>
                                    <a:pt x="5308" y="2858"/>
                                  </a:lnTo>
                                  <a:lnTo>
                                    <a:pt x="5315" y="2795"/>
                                  </a:lnTo>
                                  <a:lnTo>
                                    <a:pt x="5322" y="2782"/>
                                  </a:lnTo>
                                  <a:lnTo>
                                    <a:pt x="5329" y="2731"/>
                                  </a:lnTo>
                                  <a:lnTo>
                                    <a:pt x="5336" y="2693"/>
                                  </a:lnTo>
                                  <a:lnTo>
                                    <a:pt x="5342" y="2623"/>
                                  </a:lnTo>
                                  <a:lnTo>
                                    <a:pt x="5349" y="2585"/>
                                  </a:lnTo>
                                  <a:lnTo>
                                    <a:pt x="5356" y="2502"/>
                                  </a:lnTo>
                                  <a:lnTo>
                                    <a:pt x="5363" y="2464"/>
                                  </a:lnTo>
                                  <a:lnTo>
                                    <a:pt x="5370" y="2356"/>
                                  </a:lnTo>
                                  <a:lnTo>
                                    <a:pt x="5377" y="2325"/>
                                  </a:lnTo>
                                  <a:lnTo>
                                    <a:pt x="5383" y="2178"/>
                                  </a:lnTo>
                                  <a:lnTo>
                                    <a:pt x="5390" y="2147"/>
                                  </a:lnTo>
                                  <a:lnTo>
                                    <a:pt x="5397" y="2159"/>
                                  </a:lnTo>
                                  <a:lnTo>
                                    <a:pt x="5404" y="2185"/>
                                  </a:lnTo>
                                  <a:lnTo>
                                    <a:pt x="5411" y="2255"/>
                                  </a:lnTo>
                                  <a:lnTo>
                                    <a:pt x="5418" y="2267"/>
                                  </a:lnTo>
                                  <a:lnTo>
                                    <a:pt x="5424" y="2312"/>
                                  </a:lnTo>
                                  <a:lnTo>
                                    <a:pt x="5431" y="2318"/>
                                  </a:lnTo>
                                  <a:lnTo>
                                    <a:pt x="5438" y="2286"/>
                                  </a:lnTo>
                                  <a:lnTo>
                                    <a:pt x="5445" y="2248"/>
                                  </a:lnTo>
                                  <a:lnTo>
                                    <a:pt x="5452" y="2134"/>
                                  </a:lnTo>
                                  <a:lnTo>
                                    <a:pt x="5458" y="2077"/>
                                  </a:lnTo>
                                  <a:lnTo>
                                    <a:pt x="5465" y="1905"/>
                                  </a:lnTo>
                                  <a:lnTo>
                                    <a:pt x="5472" y="1855"/>
                                  </a:lnTo>
                                  <a:lnTo>
                                    <a:pt x="5479" y="1702"/>
                                  </a:lnTo>
                                  <a:lnTo>
                                    <a:pt x="5486" y="1658"/>
                                  </a:lnTo>
                                  <a:lnTo>
                                    <a:pt x="5493" y="1524"/>
                                  </a:lnTo>
                                  <a:lnTo>
                                    <a:pt x="5499" y="1493"/>
                                  </a:lnTo>
                                  <a:lnTo>
                                    <a:pt x="5506" y="1410"/>
                                  </a:lnTo>
                                  <a:lnTo>
                                    <a:pt x="5513" y="1372"/>
                                  </a:lnTo>
                                  <a:lnTo>
                                    <a:pt x="5520" y="1296"/>
                                  </a:lnTo>
                                  <a:lnTo>
                                    <a:pt x="5527" y="1258"/>
                                  </a:lnTo>
                                  <a:lnTo>
                                    <a:pt x="5534" y="1188"/>
                                  </a:lnTo>
                                  <a:lnTo>
                                    <a:pt x="5540" y="1162"/>
                                  </a:lnTo>
                                  <a:lnTo>
                                    <a:pt x="5547" y="1137"/>
                                  </a:lnTo>
                                  <a:lnTo>
                                    <a:pt x="5554" y="1137"/>
                                  </a:lnTo>
                                  <a:lnTo>
                                    <a:pt x="5561" y="1175"/>
                                  </a:lnTo>
                                  <a:lnTo>
                                    <a:pt x="5568" y="1181"/>
                                  </a:lnTo>
                                  <a:lnTo>
                                    <a:pt x="5574" y="1245"/>
                                  </a:lnTo>
                                  <a:lnTo>
                                    <a:pt x="5581" y="1270"/>
                                  </a:lnTo>
                                  <a:lnTo>
                                    <a:pt x="5588" y="1353"/>
                                  </a:lnTo>
                                  <a:lnTo>
                                    <a:pt x="5595" y="1378"/>
                                  </a:lnTo>
                                  <a:lnTo>
                                    <a:pt x="5602" y="1474"/>
                                  </a:lnTo>
                                  <a:lnTo>
                                    <a:pt x="5609" y="1499"/>
                                  </a:lnTo>
                                  <a:lnTo>
                                    <a:pt x="5615" y="1569"/>
                                  </a:lnTo>
                                  <a:lnTo>
                                    <a:pt x="5622" y="1581"/>
                                  </a:lnTo>
                                  <a:lnTo>
                                    <a:pt x="5629" y="1601"/>
                                  </a:lnTo>
                                  <a:lnTo>
                                    <a:pt x="5636" y="1626"/>
                                  </a:lnTo>
                                  <a:lnTo>
                                    <a:pt x="5643" y="1613"/>
                                  </a:lnTo>
                                  <a:lnTo>
                                    <a:pt x="5650" y="1620"/>
                                  </a:lnTo>
                                  <a:lnTo>
                                    <a:pt x="5656" y="1569"/>
                                  </a:lnTo>
                                  <a:lnTo>
                                    <a:pt x="5663" y="1569"/>
                                  </a:lnTo>
                                  <a:lnTo>
                                    <a:pt x="5670" y="1689"/>
                                  </a:lnTo>
                                  <a:lnTo>
                                    <a:pt x="5677" y="1734"/>
                                  </a:lnTo>
                                  <a:lnTo>
                                    <a:pt x="5684" y="1836"/>
                                  </a:lnTo>
                                  <a:lnTo>
                                    <a:pt x="5690" y="1861"/>
                                  </a:lnTo>
                                  <a:lnTo>
                                    <a:pt x="5697" y="1944"/>
                                  </a:lnTo>
                                  <a:lnTo>
                                    <a:pt x="5704" y="1950"/>
                                  </a:lnTo>
                                  <a:lnTo>
                                    <a:pt x="5711" y="1994"/>
                                  </a:lnTo>
                                  <a:lnTo>
                                    <a:pt x="5718" y="2001"/>
                                  </a:lnTo>
                                  <a:lnTo>
                                    <a:pt x="5725" y="2039"/>
                                  </a:lnTo>
                                  <a:lnTo>
                                    <a:pt x="5731" y="2026"/>
                                  </a:lnTo>
                                  <a:lnTo>
                                    <a:pt x="5738" y="2045"/>
                                  </a:lnTo>
                                  <a:lnTo>
                                    <a:pt x="5745" y="2045"/>
                                  </a:lnTo>
                                  <a:lnTo>
                                    <a:pt x="5752" y="2071"/>
                                  </a:lnTo>
                                  <a:lnTo>
                                    <a:pt x="5759" y="2077"/>
                                  </a:lnTo>
                                  <a:lnTo>
                                    <a:pt x="5765" y="2090"/>
                                  </a:lnTo>
                                  <a:lnTo>
                                    <a:pt x="5772" y="2102"/>
                                  </a:lnTo>
                                  <a:lnTo>
                                    <a:pt x="5779" y="2147"/>
                                  </a:lnTo>
                                  <a:lnTo>
                                    <a:pt x="5786" y="2153"/>
                                  </a:lnTo>
                                  <a:lnTo>
                                    <a:pt x="5793" y="2210"/>
                                  </a:lnTo>
                                  <a:lnTo>
                                    <a:pt x="5800" y="2236"/>
                                  </a:lnTo>
                                  <a:lnTo>
                                    <a:pt x="5806" y="2267"/>
                                  </a:lnTo>
                                  <a:lnTo>
                                    <a:pt x="5813" y="2274"/>
                                  </a:lnTo>
                                  <a:lnTo>
                                    <a:pt x="5820" y="2293"/>
                                  </a:lnTo>
                                  <a:lnTo>
                                    <a:pt x="5827" y="2299"/>
                                  </a:lnTo>
                                  <a:lnTo>
                                    <a:pt x="5834" y="2306"/>
                                  </a:lnTo>
                                  <a:lnTo>
                                    <a:pt x="5841" y="2312"/>
                                  </a:lnTo>
                                  <a:lnTo>
                                    <a:pt x="5847" y="2299"/>
                                  </a:lnTo>
                                  <a:lnTo>
                                    <a:pt x="5854" y="2293"/>
                                  </a:lnTo>
                                  <a:lnTo>
                                    <a:pt x="5861" y="2242"/>
                                  </a:lnTo>
                                  <a:lnTo>
                                    <a:pt x="5868" y="2217"/>
                                  </a:lnTo>
                                  <a:lnTo>
                                    <a:pt x="5875" y="2147"/>
                                  </a:lnTo>
                                  <a:lnTo>
                                    <a:pt x="5881" y="2109"/>
                                  </a:lnTo>
                                  <a:lnTo>
                                    <a:pt x="5888" y="1988"/>
                                  </a:lnTo>
                                  <a:lnTo>
                                    <a:pt x="5895" y="1924"/>
                                  </a:lnTo>
                                  <a:lnTo>
                                    <a:pt x="5902" y="1569"/>
                                  </a:lnTo>
                                  <a:lnTo>
                                    <a:pt x="5909" y="1429"/>
                                  </a:lnTo>
                                  <a:lnTo>
                                    <a:pt x="5916" y="1277"/>
                                  </a:lnTo>
                                  <a:lnTo>
                                    <a:pt x="5922" y="1391"/>
                                  </a:lnTo>
                                  <a:lnTo>
                                    <a:pt x="5929" y="1486"/>
                                  </a:lnTo>
                                  <a:lnTo>
                                    <a:pt x="5936" y="1467"/>
                                  </a:lnTo>
                                  <a:lnTo>
                                    <a:pt x="5943" y="1347"/>
                                  </a:lnTo>
                                  <a:lnTo>
                                    <a:pt x="5950" y="1308"/>
                                  </a:lnTo>
                                  <a:lnTo>
                                    <a:pt x="5957" y="1232"/>
                                  </a:lnTo>
                                  <a:lnTo>
                                    <a:pt x="5963" y="1219"/>
                                  </a:lnTo>
                                  <a:lnTo>
                                    <a:pt x="5970" y="1181"/>
                                  </a:lnTo>
                                  <a:lnTo>
                                    <a:pt x="5977" y="1175"/>
                                  </a:lnTo>
                                  <a:lnTo>
                                    <a:pt x="5984" y="1283"/>
                                  </a:lnTo>
                                  <a:lnTo>
                                    <a:pt x="5991" y="1347"/>
                                  </a:lnTo>
                                  <a:lnTo>
                                    <a:pt x="5997" y="1594"/>
                                  </a:lnTo>
                                  <a:lnTo>
                                    <a:pt x="6004" y="1677"/>
                                  </a:lnTo>
                                  <a:lnTo>
                                    <a:pt x="6011" y="1867"/>
                                  </a:lnTo>
                                  <a:lnTo>
                                    <a:pt x="6018" y="1912"/>
                                  </a:lnTo>
                                  <a:lnTo>
                                    <a:pt x="6025" y="2013"/>
                                  </a:lnTo>
                                  <a:lnTo>
                                    <a:pt x="6032" y="2020"/>
                                  </a:lnTo>
                                  <a:lnTo>
                                    <a:pt x="6038" y="1988"/>
                                  </a:lnTo>
                                  <a:lnTo>
                                    <a:pt x="6045" y="1975"/>
                                  </a:lnTo>
                                  <a:lnTo>
                                    <a:pt x="6052" y="1886"/>
                                  </a:lnTo>
                                  <a:lnTo>
                                    <a:pt x="6059" y="1886"/>
                                  </a:lnTo>
                                  <a:lnTo>
                                    <a:pt x="6066" y="1874"/>
                                  </a:lnTo>
                                  <a:lnTo>
                                    <a:pt x="6073" y="1867"/>
                                  </a:lnTo>
                                  <a:lnTo>
                                    <a:pt x="6079" y="1880"/>
                                  </a:lnTo>
                                  <a:lnTo>
                                    <a:pt x="6086" y="1880"/>
                                  </a:lnTo>
                                  <a:lnTo>
                                    <a:pt x="6093" y="1937"/>
                                  </a:lnTo>
                                  <a:lnTo>
                                    <a:pt x="6100" y="1963"/>
                                  </a:lnTo>
                                  <a:lnTo>
                                    <a:pt x="6107" y="2090"/>
                                  </a:lnTo>
                                  <a:lnTo>
                                    <a:pt x="6113" y="2147"/>
                                  </a:lnTo>
                                  <a:lnTo>
                                    <a:pt x="6120" y="2280"/>
                                  </a:lnTo>
                                  <a:lnTo>
                                    <a:pt x="6127" y="2331"/>
                                  </a:lnTo>
                                  <a:lnTo>
                                    <a:pt x="6134" y="2439"/>
                                  </a:lnTo>
                                  <a:lnTo>
                                    <a:pt x="6141" y="2471"/>
                                  </a:lnTo>
                                  <a:lnTo>
                                    <a:pt x="6148" y="2572"/>
                                  </a:lnTo>
                                  <a:lnTo>
                                    <a:pt x="6154" y="2585"/>
                                  </a:lnTo>
                                  <a:lnTo>
                                    <a:pt x="6161" y="2668"/>
                                  </a:lnTo>
                                  <a:lnTo>
                                    <a:pt x="6168" y="2661"/>
                                  </a:lnTo>
                                  <a:lnTo>
                                    <a:pt x="6175" y="2718"/>
                                  </a:lnTo>
                                  <a:lnTo>
                                    <a:pt x="6182" y="2718"/>
                                  </a:lnTo>
                                  <a:lnTo>
                                    <a:pt x="6189" y="2737"/>
                                  </a:lnTo>
                                  <a:lnTo>
                                    <a:pt x="6195" y="2756"/>
                                  </a:lnTo>
                                  <a:lnTo>
                                    <a:pt x="6202" y="2648"/>
                                  </a:lnTo>
                                  <a:lnTo>
                                    <a:pt x="6209" y="2642"/>
                                  </a:lnTo>
                                  <a:lnTo>
                                    <a:pt x="6216" y="2668"/>
                                  </a:lnTo>
                                  <a:lnTo>
                                    <a:pt x="6223" y="2693"/>
                                  </a:lnTo>
                                  <a:lnTo>
                                    <a:pt x="6229" y="2725"/>
                                  </a:lnTo>
                                  <a:lnTo>
                                    <a:pt x="6236" y="2731"/>
                                  </a:lnTo>
                                  <a:lnTo>
                                    <a:pt x="6243" y="2744"/>
                                  </a:lnTo>
                                  <a:lnTo>
                                    <a:pt x="6250" y="2750"/>
                                  </a:lnTo>
                                  <a:lnTo>
                                    <a:pt x="6257" y="2725"/>
                                  </a:lnTo>
                                  <a:lnTo>
                                    <a:pt x="6264" y="2750"/>
                                  </a:lnTo>
                                  <a:lnTo>
                                    <a:pt x="6270" y="2775"/>
                                  </a:lnTo>
                                  <a:lnTo>
                                    <a:pt x="6277" y="2775"/>
                                  </a:lnTo>
                                  <a:lnTo>
                                    <a:pt x="6284" y="2750"/>
                                  </a:lnTo>
                                  <a:lnTo>
                                    <a:pt x="6291" y="2750"/>
                                  </a:lnTo>
                                  <a:lnTo>
                                    <a:pt x="6298" y="2756"/>
                                  </a:lnTo>
                                  <a:lnTo>
                                    <a:pt x="6304" y="2756"/>
                                  </a:lnTo>
                                  <a:lnTo>
                                    <a:pt x="6311" y="2725"/>
                                  </a:lnTo>
                                  <a:lnTo>
                                    <a:pt x="6318" y="2706"/>
                                  </a:lnTo>
                                  <a:lnTo>
                                    <a:pt x="6325" y="2680"/>
                                  </a:lnTo>
                                  <a:lnTo>
                                    <a:pt x="6332" y="2680"/>
                                  </a:lnTo>
                                  <a:lnTo>
                                    <a:pt x="6339" y="2693"/>
                                  </a:lnTo>
                                  <a:lnTo>
                                    <a:pt x="6345" y="2706"/>
                                  </a:lnTo>
                                  <a:lnTo>
                                    <a:pt x="6352" y="2737"/>
                                  </a:lnTo>
                                  <a:lnTo>
                                    <a:pt x="6359" y="2763"/>
                                  </a:lnTo>
                                  <a:lnTo>
                                    <a:pt x="6366" y="2775"/>
                                  </a:lnTo>
                                  <a:lnTo>
                                    <a:pt x="6373" y="2769"/>
                                  </a:lnTo>
                                  <a:lnTo>
                                    <a:pt x="6380" y="2852"/>
                                  </a:lnTo>
                                  <a:lnTo>
                                    <a:pt x="6386" y="2852"/>
                                  </a:lnTo>
                                  <a:lnTo>
                                    <a:pt x="6393" y="2890"/>
                                  </a:lnTo>
                                  <a:lnTo>
                                    <a:pt x="6400" y="2896"/>
                                  </a:lnTo>
                                  <a:lnTo>
                                    <a:pt x="6407" y="2909"/>
                                  </a:lnTo>
                                  <a:lnTo>
                                    <a:pt x="6414" y="2909"/>
                                  </a:lnTo>
                                  <a:lnTo>
                                    <a:pt x="6420" y="2890"/>
                                  </a:lnTo>
                                  <a:lnTo>
                                    <a:pt x="6427" y="2883"/>
                                  </a:lnTo>
                                  <a:lnTo>
                                    <a:pt x="6434" y="2915"/>
                                  </a:lnTo>
                                  <a:lnTo>
                                    <a:pt x="6441" y="2922"/>
                                  </a:lnTo>
                                  <a:lnTo>
                                    <a:pt x="6448" y="2966"/>
                                  </a:lnTo>
                                  <a:lnTo>
                                    <a:pt x="6455" y="2972"/>
                                  </a:lnTo>
                                  <a:lnTo>
                                    <a:pt x="6461" y="2998"/>
                                  </a:lnTo>
                                  <a:lnTo>
                                    <a:pt x="6468" y="2991"/>
                                  </a:lnTo>
                                  <a:lnTo>
                                    <a:pt x="6475" y="3004"/>
                                  </a:lnTo>
                                  <a:lnTo>
                                    <a:pt x="6482" y="3030"/>
                                  </a:lnTo>
                                  <a:lnTo>
                                    <a:pt x="6489" y="2991"/>
                                  </a:lnTo>
                                  <a:lnTo>
                                    <a:pt x="6496" y="2998"/>
                                  </a:lnTo>
                                  <a:lnTo>
                                    <a:pt x="6502" y="3042"/>
                                  </a:lnTo>
                                  <a:lnTo>
                                    <a:pt x="6509" y="3042"/>
                                  </a:lnTo>
                                  <a:lnTo>
                                    <a:pt x="6516" y="3049"/>
                                  </a:lnTo>
                                  <a:lnTo>
                                    <a:pt x="6523" y="3055"/>
                                  </a:lnTo>
                                  <a:lnTo>
                                    <a:pt x="6530" y="3074"/>
                                  </a:lnTo>
                                  <a:lnTo>
                                    <a:pt x="6536" y="3080"/>
                                  </a:lnTo>
                                  <a:lnTo>
                                    <a:pt x="6543" y="3080"/>
                                  </a:lnTo>
                                  <a:lnTo>
                                    <a:pt x="6550" y="3087"/>
                                  </a:lnTo>
                                  <a:lnTo>
                                    <a:pt x="6557" y="3068"/>
                                  </a:lnTo>
                                  <a:lnTo>
                                    <a:pt x="6564" y="3055"/>
                                  </a:lnTo>
                                  <a:lnTo>
                                    <a:pt x="6571" y="3010"/>
                                  </a:lnTo>
                                  <a:lnTo>
                                    <a:pt x="6577" y="2979"/>
                                  </a:lnTo>
                                  <a:lnTo>
                                    <a:pt x="6584" y="2928"/>
                                  </a:lnTo>
                                  <a:lnTo>
                                    <a:pt x="6591" y="2915"/>
                                  </a:lnTo>
                                  <a:lnTo>
                                    <a:pt x="6598" y="2998"/>
                                  </a:lnTo>
                                  <a:lnTo>
                                    <a:pt x="6605" y="2998"/>
                                  </a:lnTo>
                                  <a:lnTo>
                                    <a:pt x="6612" y="3030"/>
                                  </a:lnTo>
                                  <a:lnTo>
                                    <a:pt x="6618" y="3042"/>
                                  </a:lnTo>
                                  <a:lnTo>
                                    <a:pt x="6625" y="3023"/>
                                  </a:lnTo>
                                  <a:lnTo>
                                    <a:pt x="6632" y="2998"/>
                                  </a:lnTo>
                                  <a:lnTo>
                                    <a:pt x="6639" y="2972"/>
                                  </a:lnTo>
                                  <a:lnTo>
                                    <a:pt x="6646" y="2979"/>
                                  </a:lnTo>
                                  <a:lnTo>
                                    <a:pt x="6652" y="2947"/>
                                  </a:lnTo>
                                  <a:lnTo>
                                    <a:pt x="6659" y="2947"/>
                                  </a:lnTo>
                                  <a:lnTo>
                                    <a:pt x="6666" y="2922"/>
                                  </a:lnTo>
                                  <a:lnTo>
                                    <a:pt x="6673" y="2902"/>
                                  </a:lnTo>
                                  <a:lnTo>
                                    <a:pt x="6680" y="2864"/>
                                  </a:lnTo>
                                  <a:lnTo>
                                    <a:pt x="6687" y="2845"/>
                                  </a:lnTo>
                                  <a:lnTo>
                                    <a:pt x="6693" y="2706"/>
                                  </a:lnTo>
                                  <a:lnTo>
                                    <a:pt x="6700" y="2642"/>
                                  </a:lnTo>
                                  <a:lnTo>
                                    <a:pt x="6707" y="2274"/>
                                  </a:lnTo>
                                  <a:lnTo>
                                    <a:pt x="6714" y="2090"/>
                                  </a:lnTo>
                                  <a:lnTo>
                                    <a:pt x="6721" y="1296"/>
                                  </a:lnTo>
                                  <a:lnTo>
                                    <a:pt x="6728" y="985"/>
                                  </a:lnTo>
                                  <a:lnTo>
                                    <a:pt x="6734" y="0"/>
                                  </a:lnTo>
                                  <a:lnTo>
                                    <a:pt x="6741" y="0"/>
                                  </a:lnTo>
                                  <a:lnTo>
                                    <a:pt x="6748" y="0"/>
                                  </a:lnTo>
                                  <a:lnTo>
                                    <a:pt x="6755" y="0"/>
                                  </a:lnTo>
                                  <a:lnTo>
                                    <a:pt x="6762" y="0"/>
                                  </a:lnTo>
                                  <a:lnTo>
                                    <a:pt x="6768" y="0"/>
                                  </a:lnTo>
                                  <a:lnTo>
                                    <a:pt x="6775" y="0"/>
                                  </a:lnTo>
                                  <a:lnTo>
                                    <a:pt x="6782" y="0"/>
                                  </a:lnTo>
                                  <a:lnTo>
                                    <a:pt x="6789" y="0"/>
                                  </a:lnTo>
                                  <a:lnTo>
                                    <a:pt x="6796" y="0"/>
                                  </a:lnTo>
                                  <a:lnTo>
                                    <a:pt x="6803" y="0"/>
                                  </a:lnTo>
                                  <a:lnTo>
                                    <a:pt x="6809" y="0"/>
                                  </a:lnTo>
                                  <a:lnTo>
                                    <a:pt x="6816" y="0"/>
                                  </a:lnTo>
                                  <a:lnTo>
                                    <a:pt x="6823" y="0"/>
                                  </a:lnTo>
                                  <a:lnTo>
                                    <a:pt x="6830" y="140"/>
                                  </a:lnTo>
                                  <a:lnTo>
                                    <a:pt x="6837" y="476"/>
                                  </a:lnTo>
                                  <a:lnTo>
                                    <a:pt x="6843" y="1200"/>
                                  </a:lnTo>
                                  <a:lnTo>
                                    <a:pt x="6850" y="1327"/>
                                  </a:lnTo>
                                  <a:lnTo>
                                    <a:pt x="6857" y="1550"/>
                                  </a:lnTo>
                                  <a:lnTo>
                                    <a:pt x="6864" y="1620"/>
                                  </a:lnTo>
                                  <a:lnTo>
                                    <a:pt x="6871" y="1683"/>
                                  </a:lnTo>
                                </a:path>
                              </a:pathLst>
                            </a:custGeom>
                            <a:noFill/>
                            <a:ln w="0">
                              <a:solidFill>
                                <a:srgbClr val="ff0000"/>
                              </a:solidFill>
                            </a:ln>
                          </wps:spPr>
                          <wps:style>
                            <a:lnRef idx="0"/>
                            <a:fillRef idx="0"/>
                            <a:effectRef idx="0"/>
                            <a:fontRef idx="minor"/>
                          </wps:style>
                          <wps:bodyPr/>
                        </wps:wsp>
                        <wps:wsp>
                          <wps:cNvSpPr/>
                          <wps:spPr>
                            <a:xfrm flipV="1">
                              <a:off x="503280" y="1926720"/>
                              <a:ext cx="0" cy="51480"/>
                            </a:xfrm>
                            <a:prstGeom prst="line">
                              <a:avLst/>
                            </a:prstGeom>
                            <a:ln w="0">
                              <a:solidFill>
                                <a:srgbClr val="ffffff"/>
                              </a:solidFill>
                            </a:ln>
                          </wps:spPr>
                          <wps:style>
                            <a:lnRef idx="0"/>
                            <a:fillRef idx="0"/>
                            <a:effectRef idx="0"/>
                            <a:fontRef idx="minor"/>
                          </wps:style>
                          <wps:bodyPr/>
                        </wps:wsp>
                        <wps:wsp>
                          <wps:cNvSpPr/>
                          <wps:spPr>
                            <a:xfrm flipV="1">
                              <a:off x="626760" y="1952640"/>
                              <a:ext cx="0" cy="55800"/>
                            </a:xfrm>
                            <a:prstGeom prst="line">
                              <a:avLst/>
                            </a:prstGeom>
                            <a:ln w="0">
                              <a:solidFill>
                                <a:srgbClr val="ffffff"/>
                              </a:solidFill>
                            </a:ln>
                          </wps:spPr>
                          <wps:style>
                            <a:lnRef idx="0"/>
                            <a:fillRef idx="0"/>
                            <a:effectRef idx="0"/>
                            <a:fontRef idx="minor"/>
                          </wps:style>
                          <wps:bodyPr/>
                        </wps:wsp>
                        <wps:wsp>
                          <wps:cNvSpPr/>
                          <wps:spPr>
                            <a:xfrm flipV="1">
                              <a:off x="3600" y="0"/>
                              <a:ext cx="0" cy="2298240"/>
                            </a:xfrm>
                            <a:prstGeom prst="line">
                              <a:avLst/>
                            </a:prstGeom>
                            <a:ln w="0">
                              <a:solidFill>
                                <a:srgbClr val="000000"/>
                              </a:solidFill>
                            </a:ln>
                          </wps:spPr>
                          <wps:style>
                            <a:lnRef idx="0"/>
                            <a:fillRef idx="0"/>
                            <a:effectRef idx="0"/>
                            <a:fontRef idx="minor"/>
                          </wps:style>
                          <wps:bodyPr/>
                        </wps:wsp>
                        <wps:wsp>
                          <wps:cNvSpPr/>
                          <wps:spPr>
                            <a:xfrm>
                              <a:off x="3600" y="2298600"/>
                              <a:ext cx="4626720" cy="0"/>
                            </a:xfrm>
                            <a:prstGeom prst="line">
                              <a:avLst/>
                            </a:prstGeom>
                            <a:ln w="0">
                              <a:solidFill>
                                <a:srgbClr val="000000"/>
                              </a:solidFill>
                            </a:ln>
                          </wps:spPr>
                          <wps:style>
                            <a:lnRef idx="0"/>
                            <a:fillRef idx="0"/>
                            <a:effectRef idx="0"/>
                            <a:fontRef idx="minor"/>
                          </wps:style>
                          <wps:bodyPr/>
                        </wps:wsp>
                        <wps:wsp>
                          <wps:cNvSpPr/>
                          <wps:spPr>
                            <a:xfrm>
                              <a:off x="347400" y="2298600"/>
                              <a:ext cx="0" cy="25560"/>
                            </a:xfrm>
                            <a:prstGeom prst="line">
                              <a:avLst/>
                            </a:prstGeom>
                            <a:ln w="0">
                              <a:solidFill>
                                <a:srgbClr val="000000"/>
                              </a:solidFill>
                            </a:ln>
                          </wps:spPr>
                          <wps:style>
                            <a:lnRef idx="0"/>
                            <a:fillRef idx="0"/>
                            <a:effectRef idx="0"/>
                            <a:fontRef idx="minor"/>
                          </wps:style>
                          <wps:bodyPr/>
                        </wps:wsp>
                        <wps:wsp>
                          <wps:cNvSpPr txBox="1"/>
                          <wps:spPr>
                            <a:xfrm>
                              <a:off x="253800" y="2339280"/>
                              <a:ext cx="244440" cy="16128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 xml:space="preserve"> 3000 </w:t>
                                </w:r>
                              </w:p>
                            </w:txbxContent>
                          </wps:txbx>
                          <wps:bodyPr wrap="square" lIns="0" rIns="0" tIns="0" bIns="0" anchor="t">
                            <a:noAutofit/>
                          </wps:bodyPr>
                        </wps:wsp>
                        <wps:wsp>
                          <wps:cNvSpPr/>
                          <wps:spPr>
                            <a:xfrm>
                              <a:off x="1469880" y="2298600"/>
                              <a:ext cx="0" cy="25560"/>
                            </a:xfrm>
                            <a:prstGeom prst="line">
                              <a:avLst/>
                            </a:prstGeom>
                            <a:ln w="0">
                              <a:solidFill>
                                <a:srgbClr val="000000"/>
                              </a:solidFill>
                            </a:ln>
                          </wps:spPr>
                          <wps:style>
                            <a:lnRef idx="0"/>
                            <a:fillRef idx="0"/>
                            <a:effectRef idx="0"/>
                            <a:fontRef idx="minor"/>
                          </wps:style>
                          <wps:bodyPr/>
                        </wps:wsp>
                        <wps:wsp>
                          <wps:cNvSpPr txBox="1"/>
                          <wps:spPr>
                            <a:xfrm>
                              <a:off x="1376640" y="2339280"/>
                              <a:ext cx="244440" cy="16128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 xml:space="preserve"> 2500 </w:t>
                                </w:r>
                              </w:p>
                            </w:txbxContent>
                          </wps:txbx>
                          <wps:bodyPr wrap="square" lIns="0" rIns="0" tIns="0" bIns="0" anchor="t">
                            <a:noAutofit/>
                          </wps:bodyPr>
                        </wps:wsp>
                        <wps:wsp>
                          <wps:cNvSpPr/>
                          <wps:spPr>
                            <a:xfrm>
                              <a:off x="2592000" y="2298600"/>
                              <a:ext cx="0" cy="25560"/>
                            </a:xfrm>
                            <a:prstGeom prst="line">
                              <a:avLst/>
                            </a:prstGeom>
                            <a:ln w="0">
                              <a:solidFill>
                                <a:srgbClr val="000000"/>
                              </a:solidFill>
                            </a:ln>
                          </wps:spPr>
                          <wps:style>
                            <a:lnRef idx="0"/>
                            <a:fillRef idx="0"/>
                            <a:effectRef idx="0"/>
                            <a:fontRef idx="minor"/>
                          </wps:style>
                          <wps:bodyPr/>
                        </wps:wsp>
                        <wps:wsp>
                          <wps:cNvSpPr txBox="1"/>
                          <wps:spPr>
                            <a:xfrm>
                              <a:off x="2498040" y="2339280"/>
                              <a:ext cx="245880" cy="16128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 xml:space="preserve"> 2000 </w:t>
                                </w:r>
                              </w:p>
                            </w:txbxContent>
                          </wps:txbx>
                          <wps:bodyPr wrap="square" lIns="0" rIns="0" tIns="0" bIns="0" anchor="t">
                            <a:noAutofit/>
                          </wps:bodyPr>
                        </wps:wsp>
                        <wps:wsp>
                          <wps:cNvSpPr/>
                          <wps:spPr>
                            <a:xfrm>
                              <a:off x="3714480" y="2298600"/>
                              <a:ext cx="0" cy="25560"/>
                            </a:xfrm>
                            <a:prstGeom prst="line">
                              <a:avLst/>
                            </a:prstGeom>
                            <a:ln w="0">
                              <a:solidFill>
                                <a:srgbClr val="000000"/>
                              </a:solidFill>
                            </a:ln>
                          </wps:spPr>
                          <wps:style>
                            <a:lnRef idx="0"/>
                            <a:fillRef idx="0"/>
                            <a:effectRef idx="0"/>
                            <a:fontRef idx="minor"/>
                          </wps:style>
                          <wps:bodyPr/>
                        </wps:wsp>
                        <wps:wsp>
                          <wps:cNvSpPr txBox="1"/>
                          <wps:spPr>
                            <a:xfrm>
                              <a:off x="3620520" y="2339280"/>
                              <a:ext cx="245880" cy="16128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 xml:space="preserve"> 1500 </w:t>
                                </w:r>
                              </w:p>
                            </w:txbxContent>
                          </wps:txbx>
                          <wps:bodyPr wrap="square" lIns="0" rIns="0" tIns="0" bIns="0" anchor="t">
                            <a:noAutofit/>
                          </wps:bodyPr>
                        </wps:wsp>
                        <wps:wsp>
                          <wps:cNvSpPr/>
                          <wps:spPr>
                            <a:xfrm>
                              <a:off x="0" y="720"/>
                              <a:ext cx="4630320" cy="2298240"/>
                            </a:xfrm>
                            <a:custGeom>
                              <a:avLst/>
                              <a:gdLst/>
                              <a:ahLst/>
                              <a:rect l="l" t="t" r="r" b="b"/>
                              <a:pathLst>
                                <a:path w="1011" h="539">
                                  <a:moveTo>
                                    <a:pt x="1011" y="539"/>
                                  </a:moveTo>
                                  <a:lnTo>
                                    <a:pt x="1011" y="0"/>
                                  </a:lnTo>
                                  <a:lnTo>
                                    <a:pt x="0" y="0"/>
                                  </a:lnTo>
                                </a:path>
                              </a:pathLst>
                            </a:custGeom>
                            <a:noFill/>
                            <a:ln w="0">
                              <a:solidFill>
                                <a:srgbClr val="000000"/>
                              </a:solidFill>
                            </a:ln>
                          </wps:spPr>
                          <wps:style>
                            <a:lnRef idx="0"/>
                            <a:fillRef idx="0"/>
                            <a:effectRef idx="0"/>
                            <a:fontRef idx="minor"/>
                          </wps:style>
                          <wps:bodyPr/>
                        </wps:wsp>
                        <wps:wsp>
                          <wps:cNvSpPr/>
                          <wps:spPr>
                            <a:xfrm flipV="1">
                              <a:off x="422640" y="1681560"/>
                              <a:ext cx="720" cy="59040"/>
                            </a:xfrm>
                            <a:prstGeom prst="line">
                              <a:avLst/>
                            </a:prstGeom>
                            <a:ln w="0">
                              <a:solidFill>
                                <a:srgbClr val="000000"/>
                              </a:solidFill>
                            </a:ln>
                          </wps:spPr>
                          <wps:style>
                            <a:lnRef idx="0"/>
                            <a:fillRef idx="0"/>
                            <a:effectRef idx="0"/>
                            <a:fontRef idx="minor"/>
                          </wps:style>
                          <wps:bodyPr/>
                        </wps:wsp>
                        <wps:wsp>
                          <wps:cNvSpPr txBox="1"/>
                          <wps:spPr>
                            <a:xfrm rot="16200000">
                              <a:off x="407880" y="1349280"/>
                              <a:ext cx="141480" cy="2736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2965</w:t>
                                </w:r>
                              </w:p>
                            </w:txbxContent>
                          </wps:txbx>
                          <wps:bodyPr wrap="square" lIns="0" rIns="0" tIns="0" bIns="0" anchor="t">
                            <a:noAutofit/>
                          </wps:bodyPr>
                        </wps:wsp>
                        <wps:wsp>
                          <wps:cNvSpPr/>
                          <wps:spPr>
                            <a:xfrm flipV="1">
                              <a:off x="492120" y="1718280"/>
                              <a:ext cx="720" cy="58320"/>
                            </a:xfrm>
                            <a:prstGeom prst="line">
                              <a:avLst/>
                            </a:prstGeom>
                            <a:ln w="0">
                              <a:solidFill>
                                <a:srgbClr val="000000"/>
                              </a:solidFill>
                            </a:ln>
                          </wps:spPr>
                          <wps:style>
                            <a:lnRef idx="0"/>
                            <a:fillRef idx="0"/>
                            <a:effectRef idx="0"/>
                            <a:fontRef idx="minor"/>
                          </wps:style>
                          <wps:bodyPr/>
                        </wps:wsp>
                        <wps:wsp>
                          <wps:cNvSpPr txBox="1"/>
                          <wps:spPr>
                            <a:xfrm rot="16200000">
                              <a:off x="508320" y="1489680"/>
                              <a:ext cx="114480" cy="21024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2933</w:t>
                                </w:r>
                              </w:p>
                            </w:txbxContent>
                          </wps:txbx>
                          <wps:bodyPr wrap="square" lIns="0" rIns="0" tIns="0" bIns="0" anchor="t">
                            <a:noAutofit/>
                          </wps:bodyPr>
                        </wps:wsp>
                        <wps:wsp>
                          <wps:cNvSpPr/>
                          <wps:spPr>
                            <a:xfrm flipV="1">
                              <a:off x="616320" y="1771560"/>
                              <a:ext cx="720" cy="50040"/>
                            </a:xfrm>
                            <a:prstGeom prst="line">
                              <a:avLst/>
                            </a:prstGeom>
                            <a:ln w="0">
                              <a:solidFill>
                                <a:srgbClr val="000000"/>
                              </a:solidFill>
                            </a:ln>
                          </wps:spPr>
                          <wps:style>
                            <a:lnRef idx="0"/>
                            <a:fillRef idx="0"/>
                            <a:effectRef idx="0"/>
                            <a:fontRef idx="minor"/>
                          </wps:style>
                          <wps:bodyPr/>
                        </wps:wsp>
                        <wps:wsp>
                          <wps:cNvSpPr txBox="1"/>
                          <wps:spPr>
                            <a:xfrm rot="16200000">
                              <a:off x="1036440" y="1495800"/>
                              <a:ext cx="114480" cy="27504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2876</w:t>
                                </w:r>
                              </w:p>
                            </w:txbxContent>
                          </wps:txbx>
                          <wps:bodyPr wrap="square" lIns="0" rIns="0" tIns="0" bIns="0" anchor="t">
                            <a:noAutofit/>
                          </wps:bodyPr>
                        </wps:wsp>
                        <wps:wsp>
                          <wps:cNvSpPr/>
                          <wps:spPr>
                            <a:xfrm flipV="1">
                              <a:off x="583920" y="1771560"/>
                              <a:ext cx="720" cy="50040"/>
                            </a:xfrm>
                            <a:prstGeom prst="line">
                              <a:avLst/>
                            </a:prstGeom>
                            <a:ln w="0">
                              <a:solidFill>
                                <a:srgbClr val="000000"/>
                              </a:solidFill>
                            </a:ln>
                          </wps:spPr>
                          <wps:style>
                            <a:lnRef idx="0"/>
                            <a:fillRef idx="0"/>
                            <a:effectRef idx="0"/>
                            <a:fontRef idx="minor"/>
                          </wps:style>
                          <wps:bodyPr/>
                        </wps:wsp>
                        <wps:wsp>
                          <wps:cNvSpPr txBox="1"/>
                          <wps:spPr>
                            <a:xfrm rot="16200000">
                              <a:off x="807120" y="1383480"/>
                              <a:ext cx="145440" cy="29196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2892</w:t>
                                </w:r>
                              </w:p>
                            </w:txbxContent>
                          </wps:txbx>
                          <wps:bodyPr wrap="square" lIns="0" rIns="0" tIns="0" bIns="0" anchor="t">
                            <a:noAutofit/>
                          </wps:bodyPr>
                        </wps:wsp>
                        <wps:wsp>
                          <wps:cNvCnPr/>
                          <wps:spPr>
                            <a:xfrm>
                              <a:off x="743400" y="1602000"/>
                              <a:ext cx="360" cy="360"/>
                            </a:xfrm>
                            <a:prstGeom prst="straightConnector1">
                              <a:avLst/>
                            </a:prstGeom>
                            <a:ln w="9360">
                              <a:solidFill>
                                <a:srgbClr val="000000"/>
                              </a:solidFill>
                              <a:miter/>
                            </a:ln>
                          </wps:spPr>
                          <wps:bodyPr/>
                        </wps:wsp>
                        <wps:wsp>
                          <wps:cNvCnPr/>
                          <wps:spPr>
                            <a:xfrm>
                              <a:off x="919440" y="1658160"/>
                              <a:ext cx="360" cy="360"/>
                            </a:xfrm>
                            <a:prstGeom prst="straightConnector1">
                              <a:avLst/>
                            </a:prstGeom>
                            <a:ln w="9360">
                              <a:solidFill>
                                <a:srgbClr val="000000"/>
                              </a:solidFill>
                              <a:miter/>
                            </a:ln>
                          </wps:spPr>
                          <wps:bodyPr/>
                        </wps:wsp>
                        <wps:wsp>
                          <wps:cNvCnPr/>
                          <wps:spPr>
                            <a:xfrm>
                              <a:off x="290880" y="1197000"/>
                              <a:ext cx="360" cy="360"/>
                            </a:xfrm>
                            <a:prstGeom prst="straightConnector1">
                              <a:avLst/>
                            </a:prstGeom>
                            <a:ln w="9360">
                              <a:solidFill>
                                <a:srgbClr val="000000"/>
                              </a:solidFill>
                              <a:miter/>
                            </a:ln>
                          </wps:spPr>
                          <wps:bodyPr/>
                        </wps:wsp>
                        <wps:wsp>
                          <wps:cNvSpPr txBox="1"/>
                          <wps:spPr>
                            <a:xfrm rot="16200000">
                              <a:off x="272160" y="917280"/>
                              <a:ext cx="114480" cy="2628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3023</w:t>
                                </w:r>
                              </w:p>
                            </w:txbxContent>
                          </wps:txbx>
                          <wps:bodyPr wrap="square" lIns="0" rIns="0" tIns="0" bIns="0" anchor="t">
                            <a:noAutofit/>
                          </wps:bodyPr>
                        </wps:wsp>
                        <wps:wsp>
                          <wps:cNvSpPr/>
                          <wps:spPr>
                            <a:xfrm flipV="1">
                              <a:off x="3638520" y="745560"/>
                              <a:ext cx="720" cy="71640"/>
                            </a:xfrm>
                            <a:prstGeom prst="line">
                              <a:avLst/>
                            </a:prstGeom>
                            <a:ln w="0">
                              <a:solidFill>
                                <a:srgbClr val="000000"/>
                              </a:solidFill>
                            </a:ln>
                          </wps:spPr>
                          <wps:style>
                            <a:lnRef idx="0"/>
                            <a:fillRef idx="0"/>
                            <a:effectRef idx="0"/>
                            <a:fontRef idx="minor"/>
                          </wps:style>
                          <wps:bodyPr/>
                        </wps:wsp>
                        <wps:wsp>
                          <wps:cNvSpPr txBox="1"/>
                          <wps:spPr>
                            <a:xfrm rot="16200000">
                              <a:off x="3496680" y="524520"/>
                              <a:ext cx="114480" cy="26280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1532</w:t>
                                </w:r>
                              </w:p>
                            </w:txbxContent>
                          </wps:txbx>
                          <wps:bodyPr wrap="square" lIns="0" rIns="0" tIns="0" bIns="0" anchor="t">
                            <a:noAutofit/>
                          </wps:bodyPr>
                        </wps:wsp>
                        <wps:wsp>
                          <wps:cNvSpPr/>
                          <wps:spPr>
                            <a:xfrm flipV="1">
                              <a:off x="3735720" y="709200"/>
                              <a:ext cx="720" cy="54000"/>
                            </a:xfrm>
                            <a:prstGeom prst="line">
                              <a:avLst/>
                            </a:prstGeom>
                            <a:ln w="0">
                              <a:solidFill>
                                <a:srgbClr val="000000"/>
                              </a:solidFill>
                            </a:ln>
                          </wps:spPr>
                          <wps:style>
                            <a:lnRef idx="0"/>
                            <a:fillRef idx="0"/>
                            <a:effectRef idx="0"/>
                            <a:fontRef idx="minor"/>
                          </wps:style>
                          <wps:bodyPr/>
                        </wps:wsp>
                        <wps:wsp>
                          <wps:cNvSpPr txBox="1"/>
                          <wps:spPr>
                            <a:xfrm rot="16200000">
                              <a:off x="3785400" y="512280"/>
                              <a:ext cx="114480" cy="210240"/>
                            </a:xfrm>
                            <a:prstGeom prst="rect">
                              <a:avLst/>
                            </a:prstGeom>
                            <a:noFill/>
                            <a:ln w="0">
                              <a:noFill/>
                            </a:ln>
                          </wps:spPr>
                          <wps:txbx>
                            <w:txbxContent>
                              <w:p>
                                <w:pPr>
                                  <w:overflowPunct w:val="false"/>
                                  <w:bidi w:val="0"/>
                                  <w:rPr/>
                                </w:pPr>
                                <w:r>
                                  <w:rPr>
                                    <w:kern w:val="2"/>
                                    <w:sz w:val="14"/>
                                    <w:szCs w:val="14"/>
                                    <w:rFonts w:ascii="Arial" w:hAnsi="Arial" w:eastAsia="Times New Roman" w:cs="Arial"/>
                                    <w:color w:val="000000"/>
                                    <w:lang w:val="en-US" w:bidi="ar-SA"/>
                                  </w:rPr>
                                  <w:t>1486</w:t>
                                </w:r>
                              </w:p>
                            </w:txbxContent>
                          </wps:txbx>
                          <wps:bodyPr wrap="square" lIns="0" rIns="0" tIns="0" bIns="0" anchor="t">
                            <a:noAutofit/>
                          </wps:bodyPr>
                        </wps:wsp>
                        <wps:wsp>
                          <wps:cNvSpPr txBox="1"/>
                          <wps:spPr>
                            <a:xfrm>
                              <a:off x="4087440" y="2449800"/>
                              <a:ext cx="402480" cy="173880"/>
                            </a:xfrm>
                            <a:prstGeom prst="rect">
                              <a:avLst/>
                            </a:prstGeom>
                            <a:noFill/>
                            <a:ln w="0">
                              <a:noFill/>
                            </a:ln>
                          </wps:spPr>
                          <wps:txbx>
                            <w:txbxContent>
                              <w:p>
                                <w:pPr>
                                  <w:overflowPunct w:val="false"/>
                                  <w:bidi w:val="0"/>
                                  <w:rPr/>
                                </w:pPr>
                                <w:r>
                                  <w:rPr>
                                    <w:kern w:val="2"/>
                                    <w:sz w:val="20"/>
                                    <w:szCs w:val="20"/>
                                    <w:rFonts w:ascii="Symbol" w:hAnsi="Symbol" w:eastAsia="Symbol" w:cs="Symbol"/>
                                    <w:color w:val="000000"/>
                                    <w:lang w:val="en-US" w:bidi="ar-SA"/>
                                  </w:rPr>
                                  <w:t></w:t>
                                </w:r>
                                <w:r>
                                  <w:rPr>
                                    <w:kern w:val="2"/>
                                    <w:sz w:val="20"/>
                                    <w:szCs w:val="20"/>
                                    <w:rFonts w:eastAsia="Symbol" w:ascii="Arial" w:hAnsi="Arial" w:cs="Arial"/>
                                    <w:color w:val="000000"/>
                                    <w:lang w:val="en-US" w:bidi="ar-SA"/>
                                  </w:rPr>
                                  <w:t>, cm</w:t>
                                </w:r>
                                <w:r>
                                  <w:rPr>
                                    <w:kern w:val="2"/>
                                    <w:sz w:val="20"/>
                                    <w:szCs w:val="20"/>
                                    <w:vertAlign w:val="superscript"/>
                                    <w:rFonts w:eastAsia="Symbol" w:ascii="Arial" w:hAnsi="Arial" w:cs="Arial"/>
                                    <w:color w:val="000000"/>
                                    <w:lang w:val="en-US" w:bidi="ar-SA"/>
                                  </w:rPr>
                                  <w:t>-1</w:t>
                                </w:r>
                              </w:p>
                            </w:txbxContent>
                          </wps:txbx>
                          <wps:bodyPr wrap="square" lIns="0" rIns="0" tIns="0" bIns="0" anchor="t">
                            <a:noAutofit/>
                          </wps:bodyPr>
                        </wps:wsp>
                      </wpg:grpSp>
                    </wpg:wgp>
                  </a:graphicData>
                </a:graphic>
              </wp:inline>
            </w:drawing>
          </mc:Choice>
          <mc:Fallback>
            <w:pict>
              <v:group id="shape_0" style="position:absolute;margin-left:0pt;margin-top:0pt;width:402.6pt;height:212.5pt" coordorigin="0,0" coordsize="8052,4250">
                <v:rect id="shape_0" stroked="f" o:allowincell="f" style="position:absolute;left:0;top:0;width:8051;height:4249;mso-wrap-style:none;v-text-anchor:middle;mso-position-horizontal-relative:char">
                  <v:fill o:detectmouseclick="t" on="false"/>
                  <v:stroke color="#3465a4" joinstyle="round" endcap="flat"/>
                  <w10:wrap type="none"/>
                </v:rect>
                <v:group id="shape_0" style="position:absolute;left:590;top:118;width:7292;height:4132">
                  <v:shape id="shape_0" coordsize="6871,3239" path="m0,3207l7,3226l14,3214l21,3233l28,3239l34,3214l41,3207l48,3201l55,3207l62,3214l68,3220l75,3207l82,3214l89,3220l96,3214l103,3220l109,3214l116,3233l123,3239l130,3214l137,3226l144,3214l150,3214l157,3207l164,3214l171,3233l178,3220l184,3220l191,3220l198,3207l205,3214l212,3201l219,3207l225,3220l232,3207l239,3201l246,3214l253,3201l260,3195l266,3207l273,3220l280,3195l287,3188l294,3201l300,3201l307,3188l314,3176l321,3144l328,3144l335,3125l341,3118l348,3068l355,3055l362,3023l369,3010l376,2896l382,2858l389,2668l396,2598l403,2433l410,2375l416,2153l423,2109l430,2071l437,2147l444,2534l451,2629l457,2877l464,2934l471,3042l478,3055l485,3074l492,3080l498,3061l505,3068l512,3023l519,3010l526,2979l532,2960l539,2934l546,2922l553,2852l560,2845l567,2775l573,2763l580,2687l587,2674l594,2661l601,2642l607,2598l614,2598l621,2591l628,2598l635,2629l642,2642l648,2699l655,2706l662,2744l669,2750l676,2756l683,2756l689,2725l696,2725l703,2693l710,2693l717,2655l723,2642l730,2661l737,2661l744,2674l751,2680l758,2706l764,2706l771,2731l778,2725l785,2756l792,2769l799,2763l805,2775l812,2775l819,2775l826,2782l833,2788l839,2775l846,2782l853,2775l860,2763l867,2769l874,2756l880,2731l887,2731l894,2712l901,2712l908,2687l915,2693l921,2699l928,2706l935,2744l942,2756l949,2788l955,2807l962,2826l969,2845l976,2883l983,2890l990,2902l996,2922l1003,2928l1010,2941l1017,2953l1024,2953l1031,2972l1037,2985l1044,2991l1051,2985l1058,2998l1065,2991l1071,3023l1078,3017l1085,3030l1092,3042l1099,3055l1106,3061l1112,3068l1119,3080l1126,3093l1133,3093l1140,3106l1146,3106l1153,3112l1160,3112l1167,3131l1174,3131l1181,3125l1187,3131l1194,3137l1201,3131l1208,3144l1215,3144l1222,3150l1228,3150l1235,3144l1242,3150l1249,3163l1256,3169l1262,3157l1269,3157l1276,3163l1283,3176l1290,3157l1297,3163l1303,3176l1310,3169l1317,3182l1324,3182l1331,3176l1338,3182l1344,3176l1351,3188l1358,3195l1365,3195l1372,3188l1378,3188l1385,3195l1392,3195l1399,3195l1406,3201l1413,3188l1419,3188l1426,3195l1433,3195l1440,3207l1447,3195l1454,3201l1460,3195l1467,3207l1474,3201l1481,3207l1488,3214l1494,3207l1501,3207l1508,3214l1515,3207l1522,3214l1529,3214l1535,3226l1542,3220l1549,3214l1556,3207l1563,3220l1569,3220l1576,3207l1583,3207l1590,3214l1597,3214l1604,3207l1610,3207l1617,3214l1624,3220l1631,3207l1638,3207l1645,3220l1651,3214l1658,3233l1665,3233l1672,3220l1679,3214l1685,3220l1692,3220l1699,3226l1706,3220l1713,3226l1720,3226l1726,3207l1733,3220l1740,3214l1747,3214l1754,3195l1761,3201l1767,3226l1774,3207l1781,3201l1788,3201l1795,3220l1801,3214l1808,3201l1815,3207l1822,3220l1829,3201l1836,3214l1842,3220l1849,3201l1856,3207l1863,3195l1870,3207l1877,3188l1883,3214l1890,3195l1897,3195l1904,3176l1911,3176l1917,3182l1924,3182l1931,3188l1938,3176l1945,3188l1952,3176l1958,3182l1965,3188l1972,3176l1979,3195l1986,3214l1993,3195l1999,3169l2006,3188l2013,3169l2020,3207l2027,3169l2033,3182l2040,3176l2047,3176l2054,3157l2061,3163l2068,3195l2074,3176l2081,3157l2088,3176l2095,3188l2102,3163l2108,3176l2115,3163l2122,3169l2129,3182l2136,3163l2143,3150l2149,3176l2156,3163l2163,3150l2170,3144l2177,3182l2184,3182l2190,3157l2197,3169l2204,3150l2211,3157l2218,3188l2224,3163l2231,3182l2238,3188l2245,3163l2252,3169l2259,3150l2265,3150l2272,3163l2279,3157l2286,3169l2293,3169l2300,3163l2306,3169l2313,3150l2320,3157l2327,3169l2334,3163l2340,3157l2347,3150l2354,3169l2361,3157l2368,3182l2375,3176l2381,3157l2388,3176l2395,3176l2402,3163l2409,3144l2416,3150l2422,3169l2429,3157l2436,3169l2443,3163l2450,3169l2456,3182l2463,3150l2470,3157l2477,3169l2484,3176l2491,3144l2497,3137l2504,3176l2511,3163l2518,3157l2525,3182l2532,3163l2538,3157l2545,3144l2552,3157l2559,3144l2566,3144l2572,3112l2579,3137l2586,3125l2593,3118l2600,3106l2607,3118l2613,3112l2620,3112l2627,3125l2634,3125l2641,3112l2647,3118l2654,3137l2661,3144l2668,3157l2675,3163l2682,3169l2688,3169l2695,3163l2702,3169l2709,3150l2716,3169l2723,3157l2729,3144l2736,3157l2743,3144l2750,3150l2757,3163l2763,3201l2770,3182l2777,3169l2784,3182l2791,3169l2798,3176l2804,3169l2811,3163l2818,3176l2825,3169l2832,3188l2839,3195l2845,3163l2852,3188l2859,3163l2866,3176l2873,3188l2879,3195l2886,3176l2893,3195l2900,3163l2907,3150l2914,3188l2920,3188l2927,3169l2934,3137l2941,3163l2948,3188l2955,3131l2961,3169l2968,3150l2975,3157l2982,3137l2989,3176l2995,3157l3002,3137l3009,3188l3016,3125l3023,3163l3030,3087l3036,3157l3043,3150l3050,3112l3057,3125l3064,3169l3071,3144l3077,3099l3084,3074l3091,3118l3098,3112l3105,3049l3111,3144l3118,3131l3125,3099l3132,3125l3139,3080l3146,3150l3152,3131l3159,3036l3166,3131l3173,3080l3180,3099l3186,3061l3193,3030l3200,3118l3207,3023l3214,3137l3221,3137l3227,3087l3234,3017l3241,3099l3248,3055l3255,3144l3262,3144l3268,3055l3275,3099l3282,3188l3289,3226l3296,3017l3302,3080l3309,3010l3316,2858l3323,3030l3330,3017l3337,3049l3343,3004l3350,3093l3357,2998l3364,3042l3371,3049l3378,3074l3384,3049l3391,3068l3398,3080l3405,3055l3412,3074l3418,3112l3425,3112l3432,3068l3439,3131l3446,3112l3453,3099l3459,3131l3466,3157l3473,3137l3480,3137l3487,3087l3494,3087l3500,3131l3507,3150l3514,3087l3521,3106l3528,3176l3534,3093l3541,3112l3548,3157l3555,3112l3562,3163l3569,3125l3575,3150l3582,3106l3589,3106l3596,3157l3603,3137l3610,3055l3616,3061l3623,3112l3630,3163l3637,3055l3644,3125l3650,3099l3657,3157l3664,3087l3671,3080l3678,3214l3685,3036l3691,3074l3698,3131l3705,2991l3712,2979l3719,3188l3725,3023l3732,3176l3739,3074l3746,3112l3753,3055l3760,2998l3766,2998l3773,3093l3780,3068l3787,2896l3794,2985l3801,3112l3807,3118l3814,3055l3821,3055l3828,3093l3835,3061l3841,2966l3848,3010l3855,3049l3862,3087l3869,3042l3876,3106l3882,3036l3889,3023l3896,3118l3903,3093l3910,3157l3917,3106l3923,2998l3930,3112l3937,3049l3944,3004l3951,2928l3957,2960l3964,3023l3971,3004l3978,2960l3985,2972l3992,3030l3998,3030l4005,3080l4012,3049l4019,3061l4026,3055l4033,3099l4039,3074l4046,3099l4053,3087l4060,3150l4067,3118l4073,3087l4080,3106l4087,3137l4094,3150l4101,3112l4108,3137l4114,3131l4121,3118l4128,3080l4135,3099l4142,3125l4149,3112l4155,3150l4162,3131l4169,3157l4176,3131l4183,3157l4189,3144l4196,3182l4203,3157l4210,3195l4217,3176l4224,3195l4230,3195l4237,3182l4244,3157l4251,3182l4258,3201l4264,3176l4271,3195l4278,3176l4285,3195l4292,3182l4299,3195l4305,3169l4312,3169l4319,3201l4326,3176l4333,3201l4340,3207l4346,3214l4353,3220l4360,3207l4367,3188l4374,3214l4380,3207l4387,3201l4394,3188l4401,3201l4408,3201l4415,3188l4421,3201l4428,3214l4435,3207l4442,3188l4449,3188l4456,3201l4462,3195l4469,3207l4476,3207l4483,3226l4490,3207l4496,3207l4503,3201l4510,3233l4517,3220l4524,3207l4531,3214l4537,3195l4544,3207l4551,3195l4558,3188l4565,3195l4572,3188l4578,3201l4585,3214l4592,3188l4599,3188l4606,3195l4612,3201l4619,3214l4626,3201l4633,3195l4640,3201l4647,3207l4653,3214l4660,3201l4667,3195l4674,3201l4681,3201l4688,3188l4694,3188l4701,3201l4708,3201l4715,3182l4722,3201l4728,3182l4735,3169l4742,3188l4749,3195l4756,3188l4763,3188l4769,3182l4776,3182l4783,3188l4790,3195l4797,3182l4803,3176l4810,3182l4817,3182l4824,3176l4831,3182l4838,3169l4844,3157l4851,3182l4858,3176l4865,3163l4872,3176l4879,3182l4885,3182l4892,3182l4899,3169l4906,3188l4913,3182l4919,3195l4926,3182l4933,3195l4940,3188l4947,3195l4954,3188l4960,3195l4967,3195l4974,3201l4981,3195l4988,3207l4995,3201l5001,3201l5008,3195l5015,3214l5022,3214l5029,3201l5035,3207l5042,3220l5049,3220l5056,3201l5063,3201l5070,3214l5076,3207l5083,3195l5090,3201l5097,3207l5104,3195l5111,3195l5117,3195l5124,3207l5131,3195l5138,3188l5145,3207l5151,3201l5158,3207l5165,3195l5172,3207l5179,3188l5186,3188l5192,3188l5199,3188l5206,3169l5213,3163l5220,3150l5226,3144l5233,3099l5240,3087l5247,3068l5254,3061l5261,3030l5267,3036l5274,3023l5281,3017l5288,3010l5295,3004l5302,2972l5308,2960l5315,2871l5322,2845l5329,2756l5336,2712l5342,2591l5349,2534l5356,2337l5363,2267l5370,2020l5377,1931l5383,1543l5390,1467l5397,1289l5404,1258l5411,1239l5418,1277l5424,1429l5431,1493l5438,1766l5445,1816l5452,1956l5458,1988l5465,2032l5472,2032l5479,2001l5486,1975l5493,1874l5499,1848l5506,1747l5513,1709l5520,1601l5527,1556l5534,1435l5540,1397l5547,1302l5554,1270l5561,1239l5568,1239l5574,1283l5581,1302l5588,1359l5595,1378l5602,1435l5609,1448l5615,1435l5622,1416l5629,1340l5636,1308l5643,1251l5650,1245l5656,1226l5663,1232l5670,1416l5677,1467l5684,1626l5690,1658l5697,1766l5704,1810l5711,1963l5718,2007l5725,2147l5731,2178l5738,2261l5745,2280l5752,2337l5759,2350l5765,2388l5772,2394l5779,2439l5786,2445l5793,2515l5800,2534l5806,2560l5813,2566l5820,2598l5827,2598l5834,2604l5841,2598l5847,2547l5854,2515l5861,2420l5868,2369l5875,2267l5881,2229l5888,2077l5895,2020l5902,1905l5909,1893l5916,1861l5922,1842l5929,1759l5936,1702l5943,1581l5950,1562l5957,1581l5963,1594l5970,1683l5977,1715l5984,1823l5991,1861l5997,1982l6004,2020l6011,2102l6018,2115l6025,2178l6032,2178l6038,2147l6045,2147l6052,2121l6059,2115l6066,2121l6073,2121l6079,2178l6086,2198l6093,2274l6100,2299l6107,2375l6113,2394l6120,2483l6127,2509l6134,2560l6141,2579l6148,2648l6154,2674l6161,2718l6168,2744l6175,2725l6182,2731l6189,2763l6195,2750l6202,2731l6209,2750l6216,2731l6223,2737l6229,2750l6236,2737l6243,2725l6250,2718l6257,2706l6264,2731l6270,2712l6277,2699l6284,2680l6291,2699l6298,2680l6304,2687l6311,2636l6318,2623l6325,2566l6332,2572l6339,2591l6345,2598l6352,2629l6359,2655l6366,2706l6373,2725l6380,2801l6386,2820l6393,2845l6400,2871l6407,2909l6414,2909l6420,2922l6427,2934l6434,2953l6441,2960l6448,2972l6455,2979l6461,3010l6468,3017l6475,3055l6482,3049l6489,3074l6496,3055l6502,3061l6509,3061l6516,3049l6523,3049l6530,3061l6536,3055l6543,3061l6550,3061l6557,3049l6564,3049l6571,3030l6577,3042l6584,3023l6591,2998l6598,2979l6605,2985l6612,2947l6618,2941l6625,2896l6632,2877l6639,2839l6646,2814l6652,2744l6659,2725l6666,2687l6673,2680l6680,2623l6687,2591l6693,2433l6700,2344l6707,1874l6714,1645l6721,711l6728,337l6734,0l6741,0l6748,0l6755,0l6762,0l6768,0l6775,0l6782,0l6789,0l6796,0l6803,0l6809,0l6816,0l6823,0l6830,0l6837,0l6843,483l6850,584l6857,877l6864,953l6871,1086e" stroked="t" o:allowincell="f" style="position:absolute;left:603;top:125;width:7264;height:3423;mso-wrap-style:none;v-text-anchor:middle;mso-position-horizontal-relative:char">
                    <v:fill o:detectmouseclick="t" on="false"/>
                    <v:stroke color="blue" joinstyle="round" endcap="flat"/>
                    <w10:wrap type="none"/>
                  </v:shape>
                  <v:shape id="shape_0" coordsize="6871,3277" path="m0,3176l7,3176l14,3182l21,3144l28,3157l34,3182l41,3188l48,3201l55,3182l62,3188l68,3188l75,3169l82,3188l89,3163l96,3176l103,3201l109,3195l116,3176l123,3207l130,3195l137,3220l144,3188l150,3195l157,3214l164,3182l171,3201l178,3188l184,3195l191,3195l198,3176l205,3163l212,3195l219,3176l225,3150l232,3163l239,3188l246,3182l253,3163l260,3182l266,3157l273,3176l280,3182l287,3169l294,3157l300,3144l307,3157l314,3157l321,3144l328,3150l335,3112l341,3112l348,3093l355,3087l362,3049l369,3042l376,2915l382,2890l389,2668l396,2553l403,2363l410,2286l416,1899l423,1791l430,1937l437,2083l444,2693l451,2795l457,2960l464,2991l471,3068l478,3061l485,3074l492,3080l498,3093l505,3080l512,3093l519,3068l526,3087l532,3080l539,3049l546,3061l553,3049l560,3049l567,3080l573,3061l580,3080l587,3080l594,3055l601,3061l607,3036l614,3023l621,3042l628,3010l635,3030l642,3023l648,3010l655,2998l662,3017l669,3017l676,3004l683,2998l689,2979l696,2972l703,2979l710,2985l717,2934l723,2941l730,2928l737,2928l744,2922l751,2909l758,2890l764,2877l771,2909l778,2902l785,2890l792,2883l799,2871l805,2871l812,2833l819,2820l826,2801l833,2801l839,2769l846,2763l853,2718l860,2744l867,2718l874,2731l880,2756l887,2756l894,2769l901,2763l908,2807l915,2814l921,2839l928,2839l935,2871l942,2896l949,2902l955,2909l962,2947l969,2941l976,2960l983,2960l990,2979l996,2985l1003,2998l1010,2991l1017,3010l1024,3017l1031,3042l1037,3030l1044,3036l1051,3030l1058,3061l1065,3074l1071,3061l1078,3061l1085,3093l1092,3087l1099,3106l1106,3112l1112,3131l1119,3137l1126,3125l1133,3125l1140,3144l1146,3150l1153,3169l1160,3163l1167,3150l1174,3163l1181,3169l1187,3163l1194,3169l1201,3163l1208,3169l1215,3169l1222,3182l1228,3182l1235,3169l1242,3188l1249,3176l1256,3176l1262,3182l1269,3188l1276,3182l1283,3169l1290,3188l1297,3163l1303,3182l1310,3201l1317,3169l1324,3169l1331,3182l1338,3188l1344,3195l1351,3195l1358,3182l1365,3195l1372,3188l1378,3182l1385,3195l1392,3195l1399,3182l1406,3188l1413,3201l1419,3201l1426,3182l1433,3201l1440,3169l1447,3163l1454,3188l1460,3195l1467,3188l1474,3188l1481,3176l1488,3169l1494,3188l1501,3188l1508,3195l1515,3195l1522,3176l1529,3188l1535,3176l1542,3176l1549,3195l1556,3195l1563,3182l1569,3182l1576,3201l1583,3188l1590,3195l1597,3188l1604,3176l1610,3188l1617,3176l1624,3176l1631,3176l1638,3182l1645,3182l1651,3182l1658,3176l1665,3188l1672,3176l1679,3182l1685,3169l1692,3169l1699,3195l1706,3195l1713,3188l1720,3188l1726,3182l1733,3176l1740,3188l1747,3182l1754,3176l1761,3169l1767,3188l1774,3176l1781,3195l1788,3169l1795,3195l1801,3176l1808,3188l1815,3214l1822,3176l1829,3195l1836,3220l1842,3195l1849,3169l1856,3169l1863,3195l1870,3188l1877,3182l1883,3176l1890,3195l1897,3195l1904,3182l1911,3195l1917,3163l1924,3163l1931,3188l1938,3195l1945,3176l1952,3201l1958,3169l1965,3169l1972,3220l1979,3220l1986,3169l1993,3163l1999,3188l2006,3157l2013,3176l2020,3188l2027,3176l2033,3182l2040,3195l2047,3182l2054,3214l2061,3157l2068,3201l2074,3176l2081,3163l2088,3163l2095,3182l2102,3169l2108,3188l2115,3195l2122,3144l2129,3150l2136,3195l2143,3201l2149,3169l2156,3163l2163,3195l2170,3188l2177,3163l2184,3169l2190,3157l2197,3157l2204,3182l2211,3163l2218,3201l2224,3220l2231,3188l2238,3163l2245,3169l2252,3157l2259,3182l2265,3188l2272,3157l2279,3176l2286,3163l2293,3176l2300,3176l2306,3157l2313,3176l2320,3169l2327,3150l2334,3144l2340,3176l2347,3131l2354,3176l2361,3176l2368,3163l2375,3150l2381,3182l2388,3182l2395,3169l2402,3163l2409,3157l2416,3137l2422,3176l2429,3169l2436,3182l2443,3176l2450,3176l2456,3188l2463,3176l2470,3207l2477,3182l2484,3188l2491,3163l2497,3188l2504,3176l2511,3163l2518,3188l2525,3182l2532,3163l2538,3157l2545,3182l2552,3169l2559,3182l2566,3163l2572,3144l2579,3150l2586,3169l2593,3169l2600,3157l2607,3157l2613,3182l2620,3163l2627,3176l2634,3195l2641,3176l2647,3182l2654,3163l2661,3176l2668,3169l2675,3163l2682,3163l2688,3157l2695,3163l2702,3157l2709,3169l2716,3182l2723,3163l2729,3150l2736,3169l2743,3169l2750,3163l2757,3157l2763,3137l2770,3163l2777,3144l2784,3137l2791,3163l2798,3176l2804,3137l2811,3144l2818,3163l2825,3163l2832,3131l2839,3131l2845,3157l2852,3188l2859,3163l2866,3150l2873,3163l2879,3176l2886,3201l2893,3188l2900,3150l2907,3144l2914,3226l2920,3188l2927,3150l2934,3169l2941,3137l2948,3157l2955,3195l2961,3207l2968,3182l2975,3137l2982,3226l2989,3144l2995,3220l3002,3188l3009,3277l3016,3176l3023,3233l3030,3239l3036,3220l3043,3220l3050,3157l3057,3195l3064,3144l3071,3207l3077,3157l3084,3265l3091,3188l3098,3176l3105,3131l3111,3106l3118,3245l3125,3106l3132,3188l3139,3176l3146,3055l3152,3131l3159,3220l3166,3131l3173,3182l3180,3245l3186,3017l3193,3207l3200,3106l3207,3112l3214,3036l3221,3068l3227,2972l3234,3030l3241,3087l3248,3080l3255,3169l3262,3068l3268,3131l3275,3201l3282,3195l3289,3188l3296,3074l3302,3188l3309,3042l3316,2934l3323,3169l3330,2998l3337,3036l3343,3112l3350,3023l3357,3049l3364,3112l3371,2979l3378,3106l3384,3099l3391,3118l3398,3169l3405,3074l3412,3049l3418,3131l3425,3118l3432,3061l3439,3093l3446,3068l3453,3055l3459,3093l3466,3049l3473,3093l3480,3125l3487,3080l3494,3042l3500,3125l3507,3137l3514,3049l3521,3061l3528,3080l3534,3061l3541,3093l3548,3099l3555,3080l3562,3049l3569,3080l3575,3049l3582,3068l3589,3112l3596,3074l3603,3042l3610,3023l3616,3042l3623,3157l3630,3099l3637,3061l3644,3125l3650,2998l3657,2998l3664,3042l3671,3030l3678,3093l3685,3131l3691,3195l3698,3087l3705,2966l3712,2902l3719,3093l3725,3163l3732,3080l3739,3125l3746,3036l3753,3112l3760,2966l3766,3245l3773,3036l3780,3163l3787,3049l3794,2953l3801,3061l3807,2947l3814,3055l3821,3023l3828,3137l3835,3036l3841,2985l3848,2915l3855,3150l3862,3188l3869,3074l3876,3118l3882,3068l3889,3030l3896,3106l3903,3201l3910,3137l3917,3169l3923,3004l3930,2928l3937,3118l3944,3042l3951,3239l3957,2979l3964,3080l3971,2998l3978,3068l3985,3144l3992,3118l3998,3080l4005,3004l4012,3010l4019,3080l4026,3157l4033,3061l4039,3125l4046,3093l4053,3112l4060,3068l4067,3163l4073,3099l4080,3118l4087,3093l4094,3144l4101,3093l4108,3131l4114,3106l4121,3106l4128,3137l4135,3131l4142,3068l4149,3061l4155,3112l4162,3125l4169,3093l4176,3074l4183,3125l4189,3112l4196,3137l4203,3137l4210,3144l4217,3137l4224,3157l4230,3144l4237,3137l4244,3157l4251,3118l4258,3157l4264,3131l4271,3137l4278,3099l4285,3125l4292,3150l4299,3131l4305,3169l4312,3125l4319,3169l4326,3176l4333,3157l4340,3137l4346,3169l4353,3144l4360,3163l4367,3157l4374,3137l4380,3157l4387,3169l4394,3157l4401,3137l4408,3150l4415,3144l4421,3150l4428,3131l4435,3131l4442,3150l4449,3144l4456,3157l4462,3157l4469,3137l4476,3150l4483,3169l4490,3169l4496,3150l4503,3169l4510,3150l4517,3163l4524,3144l4531,3157l4537,3163l4544,3157l4551,3131l4558,3144l4565,3125l4572,3125l4578,3144l4585,3157l4592,3137l4599,3137l4606,3144l4612,3144l4619,3118l4626,3131l4633,3157l4640,3157l4647,3144l4653,3144l4660,3137l4667,3131l4674,3125l4681,3118l4688,3131l4694,3118l4701,3131l4708,3118l4715,3125l4722,3137l4728,3112l4735,3112l4742,3137l4749,3137l4756,3106l4763,3112l4769,3118l4776,3118l4783,3106l4790,3106l4797,3118l4803,3118l4810,3106l4817,3106l4824,3112l4831,3112l4838,3099l4844,3106l4851,3118l4858,3118l4865,3106l4872,3112l4879,3118l4885,3125l4892,3112l4899,3099l4906,3125l4913,3125l4919,3112l4926,3125l4933,3118l4940,3125l4947,3118l4954,3125l4960,3137l4967,3125l4974,3137l4981,3131l4988,3125l4995,3131l5001,3125l5008,3150l5015,3131l5022,3137l5029,3144l5035,3144l5042,3157l5049,3137l5056,3144l5063,3144l5070,3157l5076,3157l5083,3144l5090,3150l5097,3144l5104,3137l5111,3144l5117,3150l5124,3131l5131,3131l5138,3150l5145,3150l5151,3137l5158,3144l5165,3137l5172,3131l5179,3150l5186,3144l5192,3118l5199,3112l5206,3061l5213,3061l5220,3023l5226,3010l5233,2985l5240,2966l5247,2941l5254,2922l5261,2871l5267,2871l5274,2871l5281,2871l5288,2864l5295,2877l5302,2852l5308,2858l5315,2795l5322,2782l5329,2731l5336,2693l5342,2623l5349,2585l5356,2502l5363,2464l5370,2356l5377,2325l5383,2178l5390,2147l5397,2159l5404,2185l5411,2255l5418,2267l5424,2312l5431,2318l5438,2286l5445,2248l5452,2134l5458,2077l5465,1905l5472,1855l5479,1702l5486,1658l5493,1524l5499,1493l5506,1410l5513,1372l5520,1296l5527,1258l5534,1188l5540,1162l5547,1137l5554,1137l5561,1175l5568,1181l5574,1245l5581,1270l5588,1353l5595,1378l5602,1474l5609,1499l5615,1569l5622,1581l5629,1601l5636,1626l5643,1613l5650,1620l5656,1569l5663,1569l5670,1689l5677,1734l5684,1836l5690,1861l5697,1944l5704,1950l5711,1994l5718,2001l5725,2039l5731,2026l5738,2045l5745,2045l5752,2071l5759,2077l5765,2090l5772,2102l5779,2147l5786,2153l5793,2210l5800,2236l5806,2267l5813,2274l5820,2293l5827,2299l5834,2306l5841,2312l5847,2299l5854,2293l5861,2242l5868,2217l5875,2147l5881,2109l5888,1988l5895,1924l5902,1569l5909,1429l5916,1277l5922,1391l5929,1486l5936,1467l5943,1347l5950,1308l5957,1232l5963,1219l5970,1181l5977,1175l5984,1283l5991,1347l5997,1594l6004,1677l6011,1867l6018,1912l6025,2013l6032,2020l6038,1988l6045,1975l6052,1886l6059,1886l6066,1874l6073,1867l6079,1880l6086,1880l6093,1937l6100,1963l6107,2090l6113,2147l6120,2280l6127,2331l6134,2439l6141,2471l6148,2572l6154,2585l6161,2668l6168,2661l6175,2718l6182,2718l6189,2737l6195,2756l6202,2648l6209,2642l6216,2668l6223,2693l6229,2725l6236,2731l6243,2744l6250,2750l6257,2725l6264,2750l6270,2775l6277,2775l6284,2750l6291,2750l6298,2756l6304,2756l6311,2725l6318,2706l6325,2680l6332,2680l6339,2693l6345,2706l6352,2737l6359,2763l6366,2775l6373,2769l6380,2852l6386,2852l6393,2890l6400,2896l6407,2909l6414,2909l6420,2890l6427,2883l6434,2915l6441,2922l6448,2966l6455,2972l6461,2998l6468,2991l6475,3004l6482,3030l6489,2991l6496,2998l6502,3042l6509,3042l6516,3049l6523,3055l6530,3074l6536,3080l6543,3080l6550,3087l6557,3068l6564,3055l6571,3010l6577,2979l6584,2928l6591,2915l6598,2998l6605,2998l6612,3030l6618,3042l6625,3023l6632,2998l6639,2972l6646,2979l6652,2947l6659,2947l6666,2922l6673,2902l6680,2864l6687,2845l6693,2706l6700,2642l6707,2274l6714,2090l6721,1296l6728,985l6734,0l6741,0l6748,0l6755,0l6762,0l6768,0l6775,0l6782,0l6789,0l6796,0l6803,0l6809,0l6816,0l6823,0l6830,140l6837,476l6843,1200l6850,1327l6857,1550l6864,1620l6871,1683e" stroked="t" o:allowincell="f" style="position:absolute;left:603;top:125;width:7264;height:3464;mso-wrap-style:none;v-text-anchor:middle;mso-position-horizontal-relative:char">
                    <v:fill o:detectmouseclick="t" on="false"/>
                    <v:stroke color="red" joinstyle="round" endcap="flat"/>
                    <w10:wrap type="none"/>
                  </v:shape>
                  <v:line id="shape_0" from="1383,3152" to="1383,3232" stroked="t" o:allowincell="f" style="position:absolute;flip:y;mso-position-horizontal-relative:char">
                    <v:stroke color="white" joinstyle="miter" endcap="flat"/>
                    <v:fill o:detectmouseclick="t" on="false"/>
                    <w10:wrap type="none"/>
                  </v:line>
                  <v:line id="shape_0" from="1577,3193" to="1577,3280" stroked="t" o:allowincell="f" style="position:absolute;flip:y;mso-position-horizontal-relative:char">
                    <v:stroke color="white" joinstyle="miter" endcap="flat"/>
                    <v:fill o:detectmouseclick="t" on="false"/>
                    <w10:wrap type="none"/>
                  </v:line>
                  <v:line id="shape_0" from="596,118" to="596,3736" stroked="t" o:allowincell="f" style="position:absolute;flip:y;mso-position-horizontal-relative:char">
                    <v:stroke color="black" joinstyle="miter" endcap="flat"/>
                    <v:fill o:detectmouseclick="t" on="false"/>
                    <w10:wrap type="none"/>
                  </v:line>
                  <v:line id="shape_0" from="596,3738" to="7881,3738" stroked="t" o:allowincell="f" style="position:absolute;mso-position-horizontal-relative:char">
                    <v:stroke color="black" joinstyle="miter" endcap="flat"/>
                    <v:fill o:detectmouseclick="t" on="false"/>
                    <w10:wrap type="none"/>
                  </v:line>
                  <v:line id="shape_0" from="1137,3738" to="1137,3777" stroked="t" o:allowincell="f" style="position:absolute;mso-position-horizontal-relative:char">
                    <v:stroke color="black"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990;top:3802;width:384;height:253;mso-wrap-style:squar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 xml:space="preserve"> 3000 </w:t>
                          </w:r>
                        </w:p>
                      </w:txbxContent>
                    </v:textbox>
                    <v:fill o:detectmouseclick="t" on="false"/>
                    <v:stroke color="#3465a4" joinstyle="round" endcap="flat"/>
                    <w10:wrap type="none"/>
                  </v:shape>
                  <v:line id="shape_0" from="2905,3738" to="2905,3777" stroked="t" o:allowincell="f" style="position:absolute;mso-position-horizontal-relative:char">
                    <v:stroke color="black" joinstyle="miter" endcap="flat"/>
                    <v:fill o:detectmouseclick="t" on="false"/>
                    <w10:wrap type="none"/>
                  </v:line>
                  <v:shape id="shape_0" stroked="f" o:allowincell="f" style="position:absolute;left:2758;top:3802;width:384;height:253;mso-wrap-style:squar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 xml:space="preserve"> 2500 </w:t>
                          </w:r>
                        </w:p>
                      </w:txbxContent>
                    </v:textbox>
                    <v:fill o:detectmouseclick="t" on="false"/>
                    <v:stroke color="#3465a4" joinstyle="round" endcap="flat"/>
                    <w10:wrap type="none"/>
                  </v:shape>
                  <v:line id="shape_0" from="4672,3738" to="4672,3777" stroked="t" o:allowincell="f" style="position:absolute;mso-position-horizontal-relative:char">
                    <v:stroke color="black" joinstyle="miter" endcap="flat"/>
                    <v:fill o:detectmouseclick="t" on="false"/>
                    <w10:wrap type="none"/>
                  </v:line>
                  <v:shape id="shape_0" stroked="f" o:allowincell="f" style="position:absolute;left:4524;top:3802;width:386;height:253;mso-wrap-style:squar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 xml:space="preserve"> 2000 </w:t>
                          </w:r>
                        </w:p>
                      </w:txbxContent>
                    </v:textbox>
                    <v:fill o:detectmouseclick="t" on="false"/>
                    <v:stroke color="#3465a4" joinstyle="round" endcap="flat"/>
                    <w10:wrap type="none"/>
                  </v:shape>
                  <v:line id="shape_0" from="6440,3738" to="6440,3777" stroked="t" o:allowincell="f" style="position:absolute;mso-position-horizontal-relative:char">
                    <v:stroke color="black" joinstyle="miter" endcap="flat"/>
                    <v:fill o:detectmouseclick="t" on="false"/>
                    <w10:wrap type="none"/>
                  </v:line>
                  <v:shape id="shape_0" stroked="f" o:allowincell="f" style="position:absolute;left:6292;top:3802;width:386;height:253;mso-wrap-style:square;v-text-anchor:top;mso-position-horizontal-relative:char" type="_x0000_t202">
                    <v:textbox>
                      <w:txbxContent>
                        <w:p>
                          <w:pPr>
                            <w:overflowPunct w:val="false"/>
                            <w:bidi w:val="0"/>
                            <w:rPr/>
                          </w:pPr>
                          <w:r>
                            <w:rPr>
                              <w:kern w:val="2"/>
                              <w:sz w:val="14"/>
                              <w:szCs w:val="14"/>
                              <w:rFonts w:ascii="Arial" w:hAnsi="Arial" w:eastAsia="Times New Roman" w:cs="Arial"/>
                              <w:color w:val="000000"/>
                              <w:lang w:val="en-US" w:bidi="ar-SA"/>
                            </w:rPr>
                            <w:t xml:space="preserve"> 1500 </w:t>
                          </w:r>
                        </w:p>
                      </w:txbxContent>
                    </v:textbox>
                    <v:fill o:detectmouseclick="t" on="false"/>
                    <v:stroke color="#3465a4" joinstyle="round" endcap="flat"/>
                    <w10:wrap type="none"/>
                  </v:shape>
                  <v:shape id="shape_0" coordsize="1011,539" path="m1011,539l1011,0l0,0e" stroked="t" o:allowincell="f" style="position:absolute;left:590;top:119;width:7291;height:3618;mso-wrap-style:none;v-text-anchor:middle;mso-position-horizontal-relative:char">
                    <v:fill o:detectmouseclick="t" on="false"/>
                    <v:stroke color="black" joinstyle="round" endcap="flat"/>
                    <w10:wrap type="none"/>
                  </v:shape>
                  <v:line id="shape_0" from="1256,2766" to="1256,2858" stroked="t" o:allowincell="f" style="position:absolute;flip:y;mso-position-horizontal-relative:char">
                    <v:stroke color="black" joinstyle="miter" endcap="flat"/>
                    <v:fill o:detectmouseclick="t" on="false"/>
                    <w10:wrap type="none"/>
                  </v:line>
                  <v:shape id="shape_0" stroked="f" o:allowincell="f" style="position:absolute;left:1233;top:2244;width:222;height:430;mso-wrap-style:square;v-text-anchor:top;rotation:270;mso-position-horizontal-relative:char" type="_x0000_t202">
                    <v:textbox style="mso-layout-flow-alt:bottom-to-top">
                      <w:txbxContent>
                        <w:p>
                          <w:pPr>
                            <w:overflowPunct w:val="false"/>
                            <w:bidi w:val="0"/>
                            <w:rPr/>
                          </w:pPr>
                          <w:r>
                            <w:rPr>
                              <w:kern w:val="2"/>
                              <w:sz w:val="14"/>
                              <w:szCs w:val="14"/>
                              <w:rFonts w:ascii="Arial" w:hAnsi="Arial" w:eastAsia="Times New Roman" w:cs="Arial"/>
                              <w:color w:val="000000"/>
                              <w:lang w:val="en-US" w:bidi="ar-SA"/>
                            </w:rPr>
                            <w:t>2965</w:t>
                          </w:r>
                        </w:p>
                      </w:txbxContent>
                    </v:textbox>
                    <v:fill o:detectmouseclick="t" on="false"/>
                    <v:stroke color="#3465a4" joinstyle="round" endcap="flat"/>
                    <w10:wrap type="none"/>
                  </v:shape>
                  <v:line id="shape_0" from="1365,2824" to="1365,2915" stroked="t" o:allowincell="f" style="position:absolute;flip:y;mso-position-horizontal-relative:char">
                    <v:stroke color="black" joinstyle="miter" endcap="flat"/>
                    <v:fill o:detectmouseclick="t" on="false"/>
                    <w10:wrap type="none"/>
                  </v:line>
                  <v:shape id="shape_0" stroked="f" o:allowincell="f" style="position:absolute;left:1390;top:2464;width:179;height:330;mso-wrap-style:square;v-text-anchor:top;rotation:270;mso-position-horizontal-relative:char" type="_x0000_t202">
                    <v:textbox style="mso-layout-flow-alt:bottom-to-top">
                      <w:txbxContent>
                        <w:p>
                          <w:pPr>
                            <w:overflowPunct w:val="false"/>
                            <w:bidi w:val="0"/>
                            <w:rPr/>
                          </w:pPr>
                          <w:r>
                            <w:rPr>
                              <w:kern w:val="2"/>
                              <w:sz w:val="14"/>
                              <w:szCs w:val="14"/>
                              <w:rFonts w:ascii="Arial" w:hAnsi="Arial" w:eastAsia="Times New Roman" w:cs="Arial"/>
                              <w:color w:val="000000"/>
                              <w:lang w:val="en-US" w:bidi="ar-SA"/>
                            </w:rPr>
                            <w:t>2933</w:t>
                          </w:r>
                        </w:p>
                      </w:txbxContent>
                    </v:textbox>
                    <v:fill o:detectmouseclick="t" on="false"/>
                    <v:stroke color="#3465a4" joinstyle="round" endcap="flat"/>
                    <w10:wrap type="none"/>
                  </v:shape>
                  <v:line id="shape_0" from="1561,2908" to="1561,2986" stroked="t" o:allowincell="f" style="position:absolute;flip:y;mso-position-horizontal-relative:char">
                    <v:stroke color="black" joinstyle="miter" endcap="flat"/>
                    <v:fill o:detectmouseclick="t" on="false"/>
                    <w10:wrap type="none"/>
                  </v:line>
                  <v:shape id="shape_0" stroked="f" o:allowincell="f" style="position:absolute;left:2222;top:2474;width:179;height:432;mso-wrap-style:square;v-text-anchor:top;rotation:270;mso-position-horizontal-relative:char" type="_x0000_t202">
                    <v:textbox style="mso-layout-flow-alt:bottom-to-top">
                      <w:txbxContent>
                        <w:p>
                          <w:pPr>
                            <w:overflowPunct w:val="false"/>
                            <w:bidi w:val="0"/>
                            <w:rPr/>
                          </w:pPr>
                          <w:r>
                            <w:rPr>
                              <w:kern w:val="2"/>
                              <w:sz w:val="14"/>
                              <w:szCs w:val="14"/>
                              <w:rFonts w:ascii="Arial" w:hAnsi="Arial" w:eastAsia="Times New Roman" w:cs="Arial"/>
                              <w:color w:val="000000"/>
                              <w:lang w:val="en-US" w:bidi="ar-SA"/>
                            </w:rPr>
                            <w:t>2876</w:t>
                          </w:r>
                        </w:p>
                      </w:txbxContent>
                    </v:textbox>
                    <v:fill o:detectmouseclick="t" on="false"/>
                    <v:stroke color="#3465a4" joinstyle="round" endcap="flat"/>
                    <w10:wrap type="none"/>
                  </v:shape>
                  <v:line id="shape_0" from="1510,2908" to="1510,2986" stroked="t" o:allowincell="f" style="position:absolute;flip:y;mso-position-horizontal-relative:char">
                    <v:stroke color="black" joinstyle="miter" endcap="flat"/>
                    <v:fill o:detectmouseclick="t" on="false"/>
                    <w10:wrap type="none"/>
                  </v:line>
                  <v:shape id="shape_0" stroked="f" o:allowincell="f" style="position:absolute;left:1861;top:2297;width:228;height:459;mso-wrap-style:square;v-text-anchor:top;rotation:270;mso-position-horizontal-relative:char" type="_x0000_t202">
                    <v:textbox style="mso-layout-flow-alt:bottom-to-top">
                      <w:txbxContent>
                        <w:p>
                          <w:pPr>
                            <w:overflowPunct w:val="false"/>
                            <w:bidi w:val="0"/>
                            <w:rPr/>
                          </w:pPr>
                          <w:r>
                            <w:rPr>
                              <w:kern w:val="2"/>
                              <w:sz w:val="14"/>
                              <w:szCs w:val="14"/>
                              <w:rFonts w:ascii="Arial" w:hAnsi="Arial" w:eastAsia="Times New Roman" w:cs="Arial"/>
                              <w:color w:val="000000"/>
                              <w:lang w:val="en-US" w:bidi="ar-SA"/>
                            </w:rPr>
                            <w:t>2892</w:t>
                          </w:r>
                        </w:p>
                      </w:txbxContent>
                    </v:textbox>
                    <v:fill o:detectmouseclick="t" on="false"/>
                    <v:stroke color="#3465a4" joinstyle="round" endcap="flat"/>
                    <w10:wrap type="none"/>
                  </v:shape>
                  <v:shapetype id="_x0000_t32" coordsize="21600,21600" o:spt="32" path="m,l21600,21600nfe">
                    <v:stroke joinstyle="miter"/>
                    <v:path gradientshapeok="t" o:connecttype="rect" textboxrect="0,0,21600,21600"/>
                  </v:shapetype>
                  <v:shape id="shape_0" stroked="t" o:allowincell="f" style="position:absolute;left:1761;top:2641;width:0;height:0;mso-position-horizontal-relative:char" type="_x0000_t32">
                    <v:stroke color="black" weight="9360" joinstyle="miter" endcap="flat"/>
                    <v:fill o:detectmouseclick="t" on="false"/>
                    <w10:wrap type="none"/>
                  </v:shape>
                  <v:shape id="shape_0" stroked="t" o:allowincell="f" style="position:absolute;left:2038;top:2729;width:0;height:0;mso-position-horizontal-relative:char" type="_x0000_t32">
                    <v:stroke color="black" weight="9360" joinstyle="miter" endcap="flat"/>
                    <v:fill o:detectmouseclick="t" on="false"/>
                    <w10:wrap type="none"/>
                  </v:shape>
                  <v:shape id="shape_0" stroked="t" o:allowincell="f" style="position:absolute;left:1048;top:2003;width:0;height:0;mso-position-horizontal-relative:char" type="_x0000_t32">
                    <v:stroke color="black" weight="9360" joinstyle="miter" endcap="flat"/>
                    <v:fill o:detectmouseclick="t" on="false"/>
                    <w10:wrap type="none"/>
                  </v:shape>
                  <v:shape id="shape_0" stroked="f" o:allowincell="f" style="position:absolute;left:1019;top:1563;width:179;height:413;mso-wrap-style:square;v-text-anchor:top;rotation:270;mso-position-horizontal-relative:char" type="_x0000_t202">
                    <v:textbox style="mso-layout-flow-alt:bottom-to-top">
                      <w:txbxContent>
                        <w:p>
                          <w:pPr>
                            <w:overflowPunct w:val="false"/>
                            <w:bidi w:val="0"/>
                            <w:rPr/>
                          </w:pPr>
                          <w:r>
                            <w:rPr>
                              <w:kern w:val="2"/>
                              <w:sz w:val="14"/>
                              <w:szCs w:val="14"/>
                              <w:rFonts w:ascii="Arial" w:hAnsi="Arial" w:eastAsia="Times New Roman" w:cs="Arial"/>
                              <w:color w:val="000000"/>
                              <w:lang w:val="en-US" w:bidi="ar-SA"/>
                            </w:rPr>
                            <w:t>3023</w:t>
                          </w:r>
                        </w:p>
                      </w:txbxContent>
                    </v:textbox>
                    <v:fill o:detectmouseclick="t" on="false"/>
                    <v:stroke color="#3465a4" joinstyle="round" endcap="flat"/>
                    <w10:wrap type="none"/>
                  </v:shape>
                  <v:line id="shape_0" from="6320,1292" to="6320,1404" stroked="t" o:allowincell="f" style="position:absolute;flip:y;mso-position-horizontal-relative:char">
                    <v:stroke color="black" joinstyle="miter" endcap="flat"/>
                    <v:fill o:detectmouseclick="t" on="false"/>
                    <w10:wrap type="none"/>
                  </v:line>
                  <v:shape id="shape_0" stroked="f" o:allowincell="f" style="position:absolute;left:6097;top:945;width:179;height:413;mso-wrap-style:square;v-text-anchor:top;rotation:270;mso-position-horizontal-relative:char" type="_x0000_t202">
                    <v:textbox style="mso-layout-flow-alt:bottom-to-top">
                      <w:txbxContent>
                        <w:p>
                          <w:pPr>
                            <w:overflowPunct w:val="false"/>
                            <w:bidi w:val="0"/>
                            <w:rPr/>
                          </w:pPr>
                          <w:r>
                            <w:rPr>
                              <w:kern w:val="2"/>
                              <w:sz w:val="14"/>
                              <w:szCs w:val="14"/>
                              <w:rFonts w:ascii="Arial" w:hAnsi="Arial" w:eastAsia="Times New Roman" w:cs="Arial"/>
                              <w:color w:val="000000"/>
                              <w:lang w:val="en-US" w:bidi="ar-SA"/>
                            </w:rPr>
                            <w:t>1532</w:t>
                          </w:r>
                        </w:p>
                      </w:txbxContent>
                    </v:textbox>
                    <v:fill o:detectmouseclick="t" on="false"/>
                    <v:stroke color="#3465a4" joinstyle="round" endcap="flat"/>
                    <w10:wrap type="none"/>
                  </v:shape>
                  <v:line id="shape_0" from="6473,1235" to="6473,1319" stroked="t" o:allowincell="f" style="position:absolute;flip:y;mso-position-horizontal-relative:char">
                    <v:stroke color="black" joinstyle="miter" endcap="flat"/>
                    <v:fill o:detectmouseclick="t" on="false"/>
                    <w10:wrap type="none"/>
                  </v:line>
                  <v:shape id="shape_0" stroked="f" o:allowincell="f" style="position:absolute;left:6551;top:925;width:179;height:330;mso-wrap-style:square;v-text-anchor:top;rotation:270;mso-position-horizontal-relative:char" type="_x0000_t202">
                    <v:textbox style="mso-layout-flow-alt:bottom-to-top">
                      <w:txbxContent>
                        <w:p>
                          <w:pPr>
                            <w:overflowPunct w:val="false"/>
                            <w:bidi w:val="0"/>
                            <w:rPr/>
                          </w:pPr>
                          <w:r>
                            <w:rPr>
                              <w:kern w:val="2"/>
                              <w:sz w:val="14"/>
                              <w:szCs w:val="14"/>
                              <w:rFonts w:ascii="Arial" w:hAnsi="Arial" w:eastAsia="Times New Roman" w:cs="Arial"/>
                              <w:color w:val="000000"/>
                              <w:lang w:val="en-US" w:bidi="ar-SA"/>
                            </w:rPr>
                            <w:t>1486</w:t>
                          </w:r>
                        </w:p>
                      </w:txbxContent>
                    </v:textbox>
                    <v:fill o:detectmouseclick="t" on="false"/>
                    <v:stroke color="#3465a4" joinstyle="round" endcap="flat"/>
                    <w10:wrap type="none"/>
                  </v:shape>
                  <v:shape id="shape_0" stroked="f" o:allowincell="f" style="position:absolute;left:7027;top:3976;width:633;height:273;mso-wrap-style:square;v-text-anchor:top;mso-position-horizontal-relative:char" type="_x0000_t202">
                    <v:textbox>
                      <w:txbxContent>
                        <w:p>
                          <w:pPr>
                            <w:overflowPunct w:val="false"/>
                            <w:bidi w:val="0"/>
                            <w:rPr/>
                          </w:pPr>
                          <w:r>
                            <w:rPr>
                              <w:kern w:val="2"/>
                              <w:sz w:val="20"/>
                              <w:szCs w:val="20"/>
                              <w:rFonts w:ascii="Symbol" w:hAnsi="Symbol" w:eastAsia="Symbol" w:cs="Symbol"/>
                              <w:color w:val="000000"/>
                              <w:lang w:val="en-US" w:bidi="ar-SA"/>
                            </w:rPr>
                            <w:t></w:t>
                          </w:r>
                          <w:r>
                            <w:rPr>
                              <w:kern w:val="2"/>
                              <w:sz w:val="20"/>
                              <w:szCs w:val="20"/>
                              <w:rFonts w:eastAsia="Symbol" w:ascii="Arial" w:hAnsi="Arial" w:cs="Arial"/>
                              <w:color w:val="000000"/>
                              <w:lang w:val="en-US" w:bidi="ar-SA"/>
                            </w:rPr>
                            <w:t>, cm</w:t>
                          </w:r>
                          <w:r>
                            <w:rPr>
                              <w:kern w:val="2"/>
                              <w:sz w:val="20"/>
                              <w:szCs w:val="20"/>
                              <w:vertAlign w:val="superscript"/>
                              <w:rFonts w:eastAsia="Symbol" w:ascii="Arial" w:hAnsi="Arial" w:cs="Arial"/>
                              <w:color w:val="000000"/>
                              <w:lang w:val="en-US" w:bidi="ar-SA"/>
                            </w:rPr>
                            <w:t>-1</w:t>
                          </w:r>
                        </w:p>
                      </w:txbxContent>
                    </v:textbox>
                    <v:fill o:detectmouseclick="t" on="false"/>
                    <v:stroke color="#3465a4" joinstyle="round" endcap="flat"/>
                    <w10:wrap type="none"/>
                  </v:shape>
                </v:group>
              </v:group>
            </w:pict>
          </mc:Fallback>
        </mc:AlternateContent>
      </w:r>
    </w:p>
    <w:p>
      <w:pPr>
        <w:pStyle w:val="Normal"/>
        <w:rPr>
          <w:sz w:val="20"/>
          <w:szCs w:val="20"/>
        </w:rPr>
      </w:pPr>
      <w:r>
        <w:rPr>
          <w:sz w:val="20"/>
          <w:szCs w:val="20"/>
        </w:rPr>
      </w:r>
    </w:p>
    <w:p>
      <w:pPr>
        <w:pStyle w:val="Normal"/>
        <w:rPr>
          <w:sz w:val="20"/>
          <w:szCs w:val="20"/>
        </w:rPr>
      </w:pPr>
      <w:r>
        <w:rPr>
          <w:sz w:val="20"/>
          <w:szCs w:val="20"/>
        </w:rPr>
      </w:r>
    </w:p>
    <w:p>
      <w:pPr>
        <w:pStyle w:val="Normal"/>
        <w:spacing w:lineRule="auto" w:line="360"/>
        <w:rPr>
          <w:sz w:val="20"/>
          <w:szCs w:val="20"/>
        </w:rPr>
      </w:pPr>
      <w:r>
        <w:rPr>
          <w:b/>
          <w:sz w:val="20"/>
          <w:szCs w:val="20"/>
        </w:rPr>
        <w:t>Figure S2.</w:t>
      </w:r>
      <w:r>
        <w:rPr>
          <w:sz w:val="20"/>
          <w:szCs w:val="20"/>
        </w:rPr>
        <w:t xml:space="preserve">  ATR IR spectra of the</w:t>
      </w:r>
      <w:r>
        <w:rPr>
          <w:sz w:val="20"/>
          <w:szCs w:val="20"/>
          <w:lang w:val="en"/>
        </w:rPr>
        <w:t xml:space="preserve"> crystals of salt С</w:t>
      </w:r>
      <w:r>
        <w:rPr>
          <w:sz w:val="20"/>
          <w:szCs w:val="20"/>
          <w:vertAlign w:val="subscript"/>
          <w:lang w:val="en"/>
        </w:rPr>
        <w:t>3</w:t>
      </w:r>
      <w:r>
        <w:rPr>
          <w:sz w:val="20"/>
          <w:szCs w:val="20"/>
          <w:lang w:val="en"/>
        </w:rPr>
        <w:t>Н</w:t>
      </w:r>
      <w:r>
        <w:rPr>
          <w:sz w:val="20"/>
          <w:szCs w:val="20"/>
          <w:vertAlign w:val="subscript"/>
          <w:lang w:val="en"/>
        </w:rPr>
        <w:t>5</w:t>
      </w:r>
      <w:r>
        <w:rPr>
          <w:sz w:val="20"/>
          <w:szCs w:val="20"/>
          <w:vertAlign w:val="superscript"/>
          <w:lang w:val="en"/>
        </w:rPr>
        <w:t>+</w:t>
      </w:r>
      <w:r>
        <w:rPr>
          <w:sz w:val="20"/>
          <w:szCs w:val="20"/>
          <w:lang w:val="en"/>
        </w:rPr>
        <w:t>{Cl</w:t>
      </w:r>
      <w:r>
        <w:rPr>
          <w:sz w:val="20"/>
          <w:szCs w:val="20"/>
          <w:vertAlign w:val="subscript"/>
          <w:lang w:val="en"/>
        </w:rPr>
        <w:t>11</w:t>
      </w:r>
      <w:r>
        <w:rPr>
          <w:rFonts w:eastAsia="Symbol" w:cs="Symbol" w:ascii="Symbol" w:hAnsi="Symbol"/>
          <w:sz w:val="20"/>
          <w:szCs w:val="20"/>
          <w:vertAlign w:val="superscript"/>
          <w:lang w:val="en"/>
        </w:rPr>
        <w:t></w:t>
      </w:r>
      <w:r>
        <w:rPr>
          <w:sz w:val="20"/>
          <w:szCs w:val="20"/>
          <w:lang w:val="en"/>
        </w:rPr>
        <w:t xml:space="preserve">}, studied in ref. </w:t>
      </w:r>
      <w:r>
        <w:rPr>
          <w:sz w:val="20"/>
          <w:szCs w:val="20"/>
        </w:rPr>
        <w:t xml:space="preserve">[16] (red) and solid </w:t>
      </w:r>
      <w:r>
        <w:rPr>
          <w:sz w:val="20"/>
          <w:szCs w:val="20"/>
          <w:lang w:val="en"/>
        </w:rPr>
        <w:t>grains of salt С</w:t>
      </w:r>
      <w:r>
        <w:rPr>
          <w:sz w:val="20"/>
          <w:szCs w:val="20"/>
          <w:vertAlign w:val="subscript"/>
          <w:lang w:val="en"/>
        </w:rPr>
        <w:t>3</w:t>
      </w:r>
      <w:r>
        <w:rPr>
          <w:sz w:val="20"/>
          <w:szCs w:val="20"/>
          <w:lang w:val="en"/>
        </w:rPr>
        <w:t>Н</w:t>
      </w:r>
      <w:r>
        <w:rPr>
          <w:sz w:val="20"/>
          <w:szCs w:val="20"/>
          <w:vertAlign w:val="subscript"/>
          <w:lang w:val="en"/>
        </w:rPr>
        <w:t>5</w:t>
      </w:r>
      <w:r>
        <w:rPr>
          <w:sz w:val="20"/>
          <w:szCs w:val="20"/>
          <w:vertAlign w:val="superscript"/>
          <w:lang w:val="en"/>
        </w:rPr>
        <w:t>+</w:t>
      </w:r>
      <w:r>
        <w:rPr>
          <w:sz w:val="20"/>
          <w:szCs w:val="20"/>
          <w:lang w:val="en"/>
        </w:rPr>
        <w:t>⸱C</w:t>
      </w:r>
      <w:r>
        <w:rPr>
          <w:sz w:val="20"/>
          <w:szCs w:val="20"/>
          <w:vertAlign w:val="subscript"/>
          <w:lang w:val="en"/>
        </w:rPr>
        <w:t>3</w:t>
      </w:r>
      <w:r>
        <w:rPr>
          <w:sz w:val="20"/>
          <w:szCs w:val="20"/>
          <w:lang w:val="en"/>
        </w:rPr>
        <w:t>H</w:t>
      </w:r>
      <w:r>
        <w:rPr>
          <w:sz w:val="20"/>
          <w:szCs w:val="20"/>
          <w:vertAlign w:val="subscript"/>
          <w:lang w:val="en"/>
        </w:rPr>
        <w:t>6</w:t>
      </w:r>
      <w:r>
        <w:rPr>
          <w:sz w:val="20"/>
          <w:szCs w:val="20"/>
          <w:lang w:val="en"/>
        </w:rPr>
        <w:t>{Cl</w:t>
      </w:r>
      <w:r>
        <w:rPr>
          <w:sz w:val="20"/>
          <w:szCs w:val="20"/>
          <w:vertAlign w:val="subscript"/>
          <w:lang w:val="en"/>
        </w:rPr>
        <w:t>11</w:t>
      </w:r>
      <w:r>
        <w:rPr>
          <w:rFonts w:eastAsia="Symbol" w:cs="Symbol" w:ascii="Symbol" w:hAnsi="Symbol"/>
          <w:sz w:val="20"/>
          <w:szCs w:val="20"/>
          <w:vertAlign w:val="superscript"/>
          <w:lang w:val="en"/>
        </w:rPr>
        <w:t></w:t>
      </w:r>
      <w:r>
        <w:rPr>
          <w:sz w:val="20"/>
          <w:szCs w:val="20"/>
          <w:lang w:val="en"/>
        </w:rPr>
        <w:t>}, which do not show X-ray diffraction patterns (blue). The spectra are normalized to the intensity of the CH stretch band of the {Cl</w:t>
      </w:r>
      <w:r>
        <w:rPr>
          <w:sz w:val="20"/>
          <w:szCs w:val="20"/>
          <w:vertAlign w:val="subscript"/>
          <w:lang w:val="en"/>
        </w:rPr>
        <w:t>11</w:t>
      </w:r>
      <w:r>
        <w:rPr>
          <w:sz w:val="20"/>
          <w:szCs w:val="20"/>
          <w:vertAlign w:val="superscript"/>
          <w:lang w:val="en"/>
        </w:rPr>
        <w:t>−</w:t>
      </w:r>
      <w:r>
        <w:rPr>
          <w:sz w:val="20"/>
          <w:szCs w:val="20"/>
          <w:lang w:val="en"/>
        </w:rPr>
        <w:t>} anion at 3023 cm</w:t>
      </w:r>
      <w:r>
        <w:rPr>
          <w:rFonts w:eastAsia="Symbol" w:cs="Symbol" w:ascii="Symbol" w:hAnsi="Symbol"/>
          <w:sz w:val="20"/>
          <w:szCs w:val="20"/>
          <w:vertAlign w:val="superscript"/>
        </w:rPr>
        <w:t></w:t>
      </w:r>
      <w:r>
        <w:rPr>
          <w:sz w:val="20"/>
          <w:szCs w:val="20"/>
          <w:vertAlign w:val="superscript"/>
        </w:rPr>
        <w:t>1</w:t>
      </w:r>
      <w:r>
        <w:rPr>
          <w:sz w:val="20"/>
          <w:szCs w:val="20"/>
        </w:rPr>
        <w:t xml:space="preserve">. </w: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drawing>
          <wp:inline distT="0" distB="0" distL="0" distR="0">
            <wp:extent cx="6356985" cy="31115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12" r="-6" b="-12"/>
                    <a:stretch>
                      <a:fillRect/>
                    </a:stretch>
                  </pic:blipFill>
                  <pic:spPr bwMode="auto">
                    <a:xfrm>
                      <a:off x="0" y="0"/>
                      <a:ext cx="6356985" cy="3111500"/>
                    </a:xfrm>
                    <a:prstGeom prst="rect">
                      <a:avLst/>
                    </a:prstGeom>
                  </pic:spPr>
                </pic:pic>
              </a:graphicData>
            </a:graphic>
          </wp:inline>
        </w:drawing>
      </w:r>
    </w:p>
    <w:p>
      <w:pPr>
        <w:pStyle w:val="Normal"/>
        <w:spacing w:lineRule="auto" w:line="360"/>
        <w:rPr>
          <w:b/>
          <w:b/>
          <w:sz w:val="20"/>
          <w:szCs w:val="20"/>
        </w:rPr>
      </w:pPr>
      <w:r>
        <w:rPr>
          <w:b/>
          <w:sz w:val="20"/>
          <w:szCs w:val="20"/>
        </w:rPr>
      </w:r>
    </w:p>
    <w:p>
      <w:pPr>
        <w:pStyle w:val="Normal"/>
        <w:spacing w:lineRule="auto" w:line="360"/>
        <w:rPr>
          <w:b/>
          <w:b/>
          <w:sz w:val="20"/>
          <w:szCs w:val="20"/>
        </w:rPr>
      </w:pPr>
      <w:r>
        <w:rPr>
          <w:b/>
          <w:sz w:val="20"/>
          <w:szCs w:val="20"/>
        </w:rPr>
      </w:r>
    </w:p>
    <w:p>
      <w:pPr>
        <w:pStyle w:val="Normal"/>
        <w:spacing w:lineRule="auto" w:line="360"/>
        <w:rPr/>
      </w:pPr>
      <w:r>
        <w:rPr>
          <w:b/>
          <w:sz w:val="20"/>
          <w:szCs w:val="20"/>
        </w:rPr>
        <w:t xml:space="preserve">Figure S3. </w:t>
      </w:r>
      <w:r>
        <w:rPr>
          <w:sz w:val="20"/>
          <w:szCs w:val="20"/>
        </w:rPr>
        <w:t>The shortest distances between C and H atoms (</w:t>
      </w:r>
      <w:r>
        <w:rPr>
          <w:sz w:val="20"/>
          <w:szCs w:val="20"/>
          <w:lang w:val="en"/>
        </w:rPr>
        <w:t>less than the sum of their van der Waals radii</w:t>
      </w:r>
      <w:r>
        <w:rPr>
          <w:sz w:val="20"/>
          <w:szCs w:val="20"/>
        </w:rPr>
        <w:t xml:space="preserve">) of cationic adduct </w:t>
      </w:r>
      <w:r>
        <w:rPr>
          <w:b/>
          <w:sz w:val="20"/>
          <w:szCs w:val="20"/>
        </w:rPr>
        <w:t>I</w:t>
      </w:r>
      <w:r>
        <w:rPr>
          <w:sz w:val="20"/>
          <w:szCs w:val="20"/>
        </w:rPr>
        <w:t xml:space="preserve">  (the isomer with 71% occupancy of the H1A atom) and Cl atoms of neighboring anions</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spacing w:lineRule="auto" w:line="360"/>
        <w:jc w:val="both"/>
        <w:rPr/>
      </w:pPr>
      <w:r>
        <w:rPr>
          <w:b/>
        </w:rPr>
        <w:t>Table</w:t>
      </w:r>
      <w:r>
        <w:rPr>
          <w:b/>
          <w:lang w:val="ru-RU"/>
        </w:rPr>
        <w:t xml:space="preserve"> </w:t>
      </w:r>
      <w:r>
        <w:rPr>
          <w:b/>
        </w:rPr>
        <w:t>S</w:t>
      </w:r>
      <w:r>
        <w:rPr>
          <w:b/>
          <w:lang w:val="ru-RU"/>
        </w:rPr>
        <w:t>1</w:t>
      </w:r>
    </w:p>
    <w:p>
      <w:pPr>
        <w:pStyle w:val="Normal"/>
        <w:spacing w:lineRule="auto" w:line="360"/>
        <w:jc w:val="both"/>
        <w:rPr/>
      </w:pPr>
      <w:r>
        <w:rPr/>
        <w:t>Crystal data and structure refinement for compound C</w:t>
      </w:r>
      <w:r>
        <w:rPr>
          <w:vertAlign w:val="subscript"/>
        </w:rPr>
        <w:t>4</w:t>
      </w:r>
      <w:r>
        <w:rPr/>
        <w:t>H</w:t>
      </w:r>
      <w:r>
        <w:rPr>
          <w:vertAlign w:val="subscript"/>
        </w:rPr>
        <w:t>7</w:t>
      </w:r>
      <w:r>
        <w:rPr>
          <w:vertAlign w:val="superscript"/>
        </w:rPr>
        <w:t>+</w:t>
      </w:r>
      <w:r>
        <w:rPr/>
        <w:t>ꞏC</w:t>
      </w:r>
      <w:r>
        <w:rPr>
          <w:vertAlign w:val="subscript"/>
        </w:rPr>
        <w:t>4</w:t>
      </w:r>
      <w:r>
        <w:rPr/>
        <w:t>H</w:t>
      </w:r>
      <w:r>
        <w:rPr>
          <w:vertAlign w:val="subscript"/>
        </w:rPr>
        <w:t>8</w:t>
      </w:r>
      <w:r>
        <w:rPr/>
        <w:t>(CHB</w:t>
      </w:r>
      <w:r>
        <w:rPr>
          <w:vertAlign w:val="subscript"/>
        </w:rPr>
        <w:t>11</w:t>
      </w:r>
      <w:r>
        <w:rPr/>
        <w:t>Cl</w:t>
      </w:r>
      <w:r>
        <w:rPr>
          <w:vertAlign w:val="subscript"/>
        </w:rPr>
        <w:t>11</w:t>
      </w:r>
      <w:r>
        <w:rPr>
          <w:vertAlign w:val="superscript"/>
        </w:rPr>
        <w:t>−</w:t>
      </w:r>
      <w:r>
        <w:rPr/>
        <w:t>)</w:t>
      </w:r>
    </w:p>
    <w:tbl>
      <w:tblPr>
        <w:tblW w:w="5920" w:type="dxa"/>
        <w:jc w:val="left"/>
        <w:tblInd w:w="-108" w:type="dxa"/>
        <w:tblLayout w:type="fixed"/>
        <w:tblCellMar>
          <w:top w:w="0" w:type="dxa"/>
          <w:left w:w="108" w:type="dxa"/>
          <w:bottom w:w="0" w:type="dxa"/>
          <w:right w:w="108" w:type="dxa"/>
        </w:tblCellMar>
      </w:tblPr>
      <w:tblGrid>
        <w:gridCol w:w="2580"/>
        <w:gridCol w:w="3340"/>
      </w:tblGrid>
      <w:tr>
        <w:trPr/>
        <w:tc>
          <w:tcPr>
            <w:tcW w:w="2580" w:type="dxa"/>
            <w:tcBorders>
              <w:top w:val="single" w:sz="4" w:space="0" w:color="000000"/>
              <w:bottom w:val="single" w:sz="4" w:space="0" w:color="000000"/>
            </w:tcBorders>
          </w:tcPr>
          <w:p>
            <w:pPr>
              <w:pStyle w:val="TCTableBody"/>
              <w:spacing w:before="0" w:after="200"/>
              <w:rPr>
                <w:rFonts w:ascii="Times New Roman" w:hAnsi="Times New Roman" w:cs="Times New Roman"/>
                <w:sz w:val="20"/>
              </w:rPr>
            </w:pPr>
            <w:r>
              <w:rPr>
                <w:rFonts w:cs="Times New Roman" w:ascii="Times New Roman" w:hAnsi="Times New Roman"/>
                <w:sz w:val="20"/>
              </w:rPr>
              <w:t>Compound</w:t>
            </w:r>
          </w:p>
        </w:tc>
        <w:tc>
          <w:tcPr>
            <w:tcW w:w="3340" w:type="dxa"/>
            <w:tcBorders>
              <w:top w:val="single" w:sz="4" w:space="0" w:color="000000"/>
              <w:bottom w:val="single" w:sz="4" w:space="0" w:color="000000"/>
            </w:tcBorders>
          </w:tcPr>
          <w:p>
            <w:pPr>
              <w:pStyle w:val="TCTableBody"/>
              <w:spacing w:before="0" w:after="200"/>
              <w:jc w:val="center"/>
              <w:rPr>
                <w:rFonts w:ascii="Times New Roman" w:hAnsi="Times New Roman" w:cs="Times New Roman"/>
                <w:b/>
                <w:b/>
                <w:sz w:val="20"/>
              </w:rPr>
            </w:pPr>
            <w:r>
              <w:rPr>
                <w:rFonts w:cs="Times New Roman" w:ascii="Times New Roman" w:hAnsi="Times New Roman"/>
                <w:b/>
                <w:sz w:val="20"/>
              </w:rPr>
              <w:t>SES22</w:t>
            </w:r>
          </w:p>
        </w:tc>
      </w:tr>
      <w:tr>
        <w:trPr/>
        <w:tc>
          <w:tcPr>
            <w:tcW w:w="2580" w:type="dxa"/>
            <w:tcBorders>
              <w:top w:val="single" w:sz="4" w:space="0" w:color="000000"/>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Empirical formula</w:t>
            </w:r>
          </w:p>
        </w:tc>
        <w:tc>
          <w:tcPr>
            <w:tcW w:w="3340" w:type="dxa"/>
            <w:tcBorders>
              <w:top w:val="single" w:sz="4" w:space="0" w:color="000000"/>
            </w:tcBorders>
          </w:tcPr>
          <w:p>
            <w:pPr>
              <w:pStyle w:val="TCTableBody"/>
              <w:spacing w:lineRule="auto" w:line="360" w:before="0" w:after="0"/>
              <w:rPr/>
            </w:pPr>
            <w:r>
              <w:rPr>
                <w:rFonts w:cs="Times New Roman" w:ascii="Times New Roman" w:hAnsi="Times New Roman"/>
                <w:sz w:val="20"/>
              </w:rPr>
              <w:t>C</w:t>
            </w:r>
            <w:r>
              <w:rPr>
                <w:rFonts w:cs="Times New Roman" w:ascii="Times New Roman" w:hAnsi="Times New Roman"/>
                <w:sz w:val="20"/>
                <w:vertAlign w:val="subscript"/>
              </w:rPr>
              <w:t>8</w:t>
            </w:r>
            <w:r>
              <w:rPr>
                <w:rFonts w:cs="Times New Roman" w:ascii="Times New Roman" w:hAnsi="Times New Roman"/>
                <w:sz w:val="20"/>
              </w:rPr>
              <w:t>H</w:t>
            </w:r>
            <w:r>
              <w:rPr>
                <w:rFonts w:cs="Times New Roman" w:ascii="Times New Roman" w:hAnsi="Times New Roman"/>
                <w:sz w:val="20"/>
                <w:vertAlign w:val="subscript"/>
              </w:rPr>
              <w:t>15</w:t>
            </w:r>
            <w:r>
              <w:rPr>
                <w:rFonts w:cs="Times New Roman" w:ascii="Times New Roman" w:hAnsi="Times New Roman"/>
                <w:sz w:val="20"/>
              </w:rPr>
              <w:t xml:space="preserve"> + B</w:t>
            </w:r>
            <w:r>
              <w:rPr>
                <w:rFonts w:cs="Times New Roman" w:ascii="Times New Roman" w:hAnsi="Times New Roman"/>
                <w:sz w:val="20"/>
                <w:vertAlign w:val="subscript"/>
              </w:rPr>
              <w:t>11</w:t>
            </w:r>
            <w:r>
              <w:rPr>
                <w:rFonts w:cs="Times New Roman" w:ascii="Times New Roman" w:hAnsi="Times New Roman"/>
                <w:sz w:val="20"/>
              </w:rPr>
              <w:t>Cl</w:t>
            </w:r>
            <w:r>
              <w:rPr>
                <w:rFonts w:cs="Times New Roman" w:ascii="Times New Roman" w:hAnsi="Times New Roman"/>
                <w:sz w:val="20"/>
                <w:vertAlign w:val="subscript"/>
              </w:rPr>
              <w:t>11</w:t>
            </w:r>
            <w:r>
              <w:rPr>
                <w:rFonts w:cs="Times New Roman" w:ascii="Times New Roman" w:hAnsi="Times New Roman"/>
                <w:sz w:val="20"/>
              </w:rPr>
              <w:t>CH</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Formula weight</w:t>
            </w:r>
          </w:p>
        </w:tc>
        <w:tc>
          <w:tcPr>
            <w:tcW w:w="334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633.08</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Temperature K</w:t>
            </w:r>
          </w:p>
        </w:tc>
        <w:tc>
          <w:tcPr>
            <w:tcW w:w="3340" w:type="dxa"/>
            <w:tcBorders/>
          </w:tcPr>
          <w:p>
            <w:pPr>
              <w:pStyle w:val="TCTableBody"/>
              <w:spacing w:lineRule="auto" w:line="360" w:before="0" w:after="0"/>
              <w:rPr/>
            </w:pPr>
            <w:r>
              <w:rPr>
                <w:rFonts w:cs="Times New Roman" w:ascii="Times New Roman" w:hAnsi="Times New Roman"/>
                <w:sz w:val="20"/>
              </w:rPr>
              <w:t>200</w:t>
            </w:r>
            <w:r>
              <w:rPr>
                <w:rFonts w:cs="Times New Roman" w:ascii="Times New Roman" w:hAnsi="Times New Roman"/>
                <w:sz w:val="20"/>
                <w:lang w:val="ru-RU"/>
              </w:rPr>
              <w:t>(2)</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Wavelength Å</w:t>
            </w:r>
          </w:p>
        </w:tc>
        <w:tc>
          <w:tcPr>
            <w:tcW w:w="334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0.71073</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Crystal system</w:t>
            </w:r>
          </w:p>
        </w:tc>
        <w:tc>
          <w:tcPr>
            <w:tcW w:w="334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Monoclinic</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Space group</w:t>
            </w:r>
          </w:p>
        </w:tc>
        <w:tc>
          <w:tcPr>
            <w:tcW w:w="3340" w:type="dxa"/>
            <w:tcBorders/>
          </w:tcPr>
          <w:p>
            <w:pPr>
              <w:pStyle w:val="TCTableBody"/>
              <w:spacing w:lineRule="auto" w:line="360" w:before="0" w:after="0"/>
              <w:rPr/>
            </w:pPr>
            <w:r>
              <w:rPr>
                <w:rFonts w:cs="Times New Roman" w:ascii="Times New Roman" w:hAnsi="Times New Roman"/>
                <w:sz w:val="20"/>
              </w:rPr>
              <w:t>P2</w:t>
            </w:r>
            <w:r>
              <w:rPr>
                <w:rFonts w:cs="Times New Roman" w:ascii="Times New Roman" w:hAnsi="Times New Roman"/>
                <w:sz w:val="20"/>
                <w:vertAlign w:val="subscript"/>
              </w:rPr>
              <w:t>1</w:t>
            </w:r>
            <w:r>
              <w:rPr>
                <w:rFonts w:cs="Times New Roman" w:ascii="Times New Roman" w:hAnsi="Times New Roman"/>
                <w:sz w:val="20"/>
              </w:rPr>
              <w:t>/n</w:t>
            </w:r>
          </w:p>
        </w:tc>
      </w:tr>
      <w:tr>
        <w:trPr/>
        <w:tc>
          <w:tcPr>
            <w:tcW w:w="2580" w:type="dxa"/>
            <w:tcBorders/>
          </w:tcPr>
          <w:p>
            <w:pPr>
              <w:pStyle w:val="TCTableBody"/>
              <w:spacing w:lineRule="auto" w:line="360" w:before="0" w:after="0"/>
              <w:rPr/>
            </w:pPr>
            <w:r>
              <w:rPr>
                <w:rFonts w:cs="Times New Roman" w:ascii="Times New Roman" w:hAnsi="Times New Roman"/>
                <w:sz w:val="20"/>
              </w:rPr>
              <w:t xml:space="preserve">Unit cell dimensions </w:t>
            </w:r>
            <w:r>
              <w:rPr>
                <w:rFonts w:cs="Times New Roman" w:ascii="Times New Roman" w:hAnsi="Times New Roman"/>
                <w:i/>
                <w:sz w:val="20"/>
              </w:rPr>
              <w:t>a</w:t>
            </w:r>
            <w:r>
              <w:rPr>
                <w:rFonts w:cs="Times New Roman" w:ascii="Times New Roman" w:hAnsi="Times New Roman"/>
                <w:sz w:val="20"/>
              </w:rPr>
              <w:t xml:space="preserve"> Å</w:t>
            </w:r>
          </w:p>
        </w:tc>
        <w:tc>
          <w:tcPr>
            <w:tcW w:w="3340" w:type="dxa"/>
            <w:tcBorders/>
          </w:tcPr>
          <w:p>
            <w:pPr>
              <w:pStyle w:val="Normal"/>
              <w:spacing w:lineRule="auto" w:line="360"/>
              <w:rPr>
                <w:sz w:val="20"/>
                <w:szCs w:val="20"/>
              </w:rPr>
            </w:pPr>
            <w:r>
              <w:rPr>
                <w:sz w:val="20"/>
                <w:szCs w:val="20"/>
              </w:rPr>
              <w:t xml:space="preserve">9.2299(11) </w:t>
            </w:r>
          </w:p>
        </w:tc>
      </w:tr>
      <w:tr>
        <w:trPr/>
        <w:tc>
          <w:tcPr>
            <w:tcW w:w="2580" w:type="dxa"/>
            <w:tcBorders/>
          </w:tcPr>
          <w:p>
            <w:pPr>
              <w:pStyle w:val="TCTableBody"/>
              <w:spacing w:lineRule="auto" w:line="360" w:before="0" w:after="0"/>
              <w:rPr/>
            </w:pPr>
            <w:r>
              <w:rPr>
                <w:rFonts w:cs="Times New Roman" w:ascii="Times New Roman" w:hAnsi="Times New Roman"/>
                <w:i/>
                <w:sz w:val="20"/>
              </w:rPr>
              <w:t>b</w:t>
            </w:r>
            <w:r>
              <w:rPr>
                <w:rFonts w:cs="Times New Roman" w:ascii="Times New Roman" w:hAnsi="Times New Roman"/>
                <w:sz w:val="20"/>
              </w:rPr>
              <w:t xml:space="preserve"> Å</w:t>
            </w:r>
          </w:p>
        </w:tc>
        <w:tc>
          <w:tcPr>
            <w:tcW w:w="3340" w:type="dxa"/>
            <w:tcBorders/>
          </w:tcPr>
          <w:p>
            <w:pPr>
              <w:pStyle w:val="Normal"/>
              <w:spacing w:lineRule="auto" w:line="360"/>
              <w:rPr>
                <w:sz w:val="20"/>
                <w:szCs w:val="20"/>
              </w:rPr>
            </w:pPr>
            <w:r>
              <w:rPr>
                <w:sz w:val="20"/>
                <w:szCs w:val="20"/>
              </w:rPr>
              <w:t>18.186(2)</w:t>
            </w:r>
          </w:p>
        </w:tc>
      </w:tr>
      <w:tr>
        <w:trPr/>
        <w:tc>
          <w:tcPr>
            <w:tcW w:w="2580" w:type="dxa"/>
            <w:tcBorders/>
          </w:tcPr>
          <w:p>
            <w:pPr>
              <w:pStyle w:val="TCTableBody"/>
              <w:spacing w:lineRule="auto" w:line="360" w:before="0" w:after="0"/>
              <w:rPr/>
            </w:pPr>
            <w:r>
              <w:rPr>
                <w:rFonts w:cs="Times New Roman" w:ascii="Times New Roman" w:hAnsi="Times New Roman"/>
                <w:i/>
                <w:sz w:val="20"/>
              </w:rPr>
              <w:t>c</w:t>
            </w:r>
            <w:r>
              <w:rPr>
                <w:rFonts w:cs="Times New Roman" w:ascii="Times New Roman" w:hAnsi="Times New Roman"/>
                <w:sz w:val="20"/>
              </w:rPr>
              <w:t xml:space="preserve"> Å</w:t>
            </w:r>
          </w:p>
        </w:tc>
        <w:tc>
          <w:tcPr>
            <w:tcW w:w="3340" w:type="dxa"/>
            <w:tcBorders/>
          </w:tcPr>
          <w:p>
            <w:pPr>
              <w:pStyle w:val="Normal"/>
              <w:spacing w:lineRule="auto" w:line="360"/>
              <w:rPr>
                <w:sz w:val="20"/>
                <w:szCs w:val="20"/>
              </w:rPr>
            </w:pPr>
            <w:r>
              <w:rPr>
                <w:sz w:val="20"/>
                <w:szCs w:val="20"/>
              </w:rPr>
              <w:t>15.655(1)</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i/>
                <w:sz w:val="20"/>
              </w:rPr>
              <w:t>β</w:t>
            </w:r>
            <w:r>
              <w:rPr>
                <w:rFonts w:cs="Times New Roman" w:ascii="Times New Roman" w:hAnsi="Times New Roman"/>
                <w:sz w:val="20"/>
              </w:rPr>
              <w:t xml:space="preserve"> </w:t>
            </w:r>
            <w:r>
              <w:rPr>
                <w:rFonts w:cs="Times New Roman" w:ascii="Times New Roman" w:hAnsi="Times New Roman"/>
                <w:sz w:val="20"/>
                <w:vertAlign w:val="superscript"/>
              </w:rPr>
              <w:t>o</w:t>
            </w:r>
          </w:p>
        </w:tc>
        <w:tc>
          <w:tcPr>
            <w:tcW w:w="3340" w:type="dxa"/>
            <w:tcBorders/>
          </w:tcPr>
          <w:p>
            <w:pPr>
              <w:pStyle w:val="Normal"/>
              <w:spacing w:lineRule="auto" w:line="360"/>
              <w:rPr>
                <w:sz w:val="20"/>
                <w:szCs w:val="20"/>
              </w:rPr>
            </w:pPr>
            <w:r>
              <w:rPr>
                <w:sz w:val="20"/>
                <w:szCs w:val="20"/>
              </w:rPr>
              <w:t>94.081(3)</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Volume Å</w:t>
            </w:r>
            <w:r>
              <w:rPr>
                <w:rFonts w:cs="Times New Roman" w:ascii="Times New Roman" w:hAnsi="Times New Roman"/>
                <w:sz w:val="20"/>
                <w:vertAlign w:val="superscript"/>
              </w:rPr>
              <w:t>3</w:t>
            </w:r>
          </w:p>
        </w:tc>
        <w:tc>
          <w:tcPr>
            <w:tcW w:w="3340" w:type="dxa"/>
            <w:tcBorders/>
          </w:tcPr>
          <w:p>
            <w:pPr>
              <w:pStyle w:val="Normal"/>
              <w:spacing w:lineRule="auto" w:line="360"/>
              <w:rPr>
                <w:sz w:val="20"/>
                <w:szCs w:val="20"/>
              </w:rPr>
            </w:pPr>
            <w:r>
              <w:rPr>
                <w:sz w:val="20"/>
                <w:szCs w:val="20"/>
              </w:rPr>
              <w:t>2621.1(5)</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Z</w:t>
            </w:r>
          </w:p>
        </w:tc>
        <w:tc>
          <w:tcPr>
            <w:tcW w:w="3340" w:type="dxa"/>
            <w:tcBorders/>
          </w:tcPr>
          <w:p>
            <w:pPr>
              <w:pStyle w:val="Normal"/>
              <w:spacing w:lineRule="auto" w:line="360"/>
              <w:rPr>
                <w:sz w:val="20"/>
                <w:szCs w:val="20"/>
              </w:rPr>
            </w:pPr>
            <w:r>
              <w:rPr>
                <w:sz w:val="20"/>
                <w:szCs w:val="20"/>
              </w:rPr>
              <w:t xml:space="preserve">4          </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Density (calcd.) Mg.m</w:t>
            </w:r>
            <w:r>
              <w:rPr>
                <w:rFonts w:cs="Times New Roman" w:ascii="Times New Roman" w:hAnsi="Times New Roman"/>
                <w:sz w:val="20"/>
                <w:vertAlign w:val="superscript"/>
              </w:rPr>
              <w:t>–3</w:t>
            </w:r>
          </w:p>
        </w:tc>
        <w:tc>
          <w:tcPr>
            <w:tcW w:w="334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lang w:val="pl-PL"/>
              </w:rPr>
              <w:t>1.604</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Abs. coefficient mm</w:t>
            </w:r>
            <w:r>
              <w:rPr>
                <w:rFonts w:cs="Times New Roman" w:ascii="Times New Roman" w:hAnsi="Times New Roman"/>
                <w:sz w:val="20"/>
                <w:vertAlign w:val="superscript"/>
              </w:rPr>
              <w:t>–1</w:t>
            </w:r>
          </w:p>
        </w:tc>
        <w:tc>
          <w:tcPr>
            <w:tcW w:w="334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lang w:val="pl-PL"/>
              </w:rPr>
              <w:t>1.167</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F(000)</w:t>
            </w:r>
          </w:p>
        </w:tc>
        <w:tc>
          <w:tcPr>
            <w:tcW w:w="334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1248</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Crystal size mm</w:t>
            </w:r>
            <w:r>
              <w:rPr>
                <w:rFonts w:cs="Times New Roman" w:ascii="Times New Roman" w:hAnsi="Times New Roman"/>
                <w:sz w:val="20"/>
                <w:vertAlign w:val="superscript"/>
              </w:rPr>
              <w:t>3</w:t>
            </w:r>
          </w:p>
        </w:tc>
        <w:tc>
          <w:tcPr>
            <w:tcW w:w="334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lang w:val="pl-PL"/>
              </w:rPr>
              <w:t>0.06 x 0.10 x 0.20</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Θ range for data collection °</w:t>
            </w:r>
          </w:p>
        </w:tc>
        <w:tc>
          <w:tcPr>
            <w:tcW w:w="334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lang w:val="it-IT"/>
              </w:rPr>
              <w:t>2.2 – 27.5</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Index ranges</w:t>
            </w:r>
          </w:p>
        </w:tc>
        <w:tc>
          <w:tcPr>
            <w:tcW w:w="3340" w:type="dxa"/>
            <w:tcBorders/>
          </w:tcPr>
          <w:p>
            <w:pPr>
              <w:pStyle w:val="TCTableBody"/>
              <w:spacing w:lineRule="auto" w:line="360" w:before="0" w:after="0"/>
              <w:rPr/>
            </w:pPr>
            <w:r>
              <w:rPr>
                <w:rFonts w:cs="Times New Roman" w:ascii="Times New Roman" w:hAnsi="Times New Roman"/>
                <w:sz w:val="20"/>
                <w:lang w:val="it-IT"/>
              </w:rPr>
              <w:t xml:space="preserve">-11 </w:t>
            </w:r>
            <w:r>
              <w:rPr>
                <w:rFonts w:cs="Times New Roman" w:ascii="Times New Roman" w:hAnsi="Times New Roman"/>
                <w:sz w:val="20"/>
              </w:rPr>
              <w:t>≤ h ≤ 12</w:t>
            </w:r>
            <w:r>
              <w:rPr>
                <w:rFonts w:cs="Times New Roman" w:ascii="Times New Roman" w:hAnsi="Times New Roman"/>
                <w:sz w:val="20"/>
                <w:lang w:val="it-IT"/>
              </w:rPr>
              <w:t xml:space="preserve">, -23 </w:t>
            </w:r>
            <w:r>
              <w:rPr>
                <w:rFonts w:cs="Times New Roman" w:ascii="Times New Roman" w:hAnsi="Times New Roman"/>
                <w:sz w:val="20"/>
              </w:rPr>
              <w:t>≤ k ≤</w:t>
            </w:r>
            <w:r>
              <w:rPr>
                <w:rFonts w:cs="Times New Roman" w:ascii="Times New Roman" w:hAnsi="Times New Roman"/>
                <w:sz w:val="20"/>
                <w:lang w:val="it-IT"/>
              </w:rPr>
              <w:t xml:space="preserve"> 23, -20 </w:t>
            </w:r>
            <w:r>
              <w:rPr>
                <w:rFonts w:cs="Times New Roman" w:ascii="Times New Roman" w:hAnsi="Times New Roman"/>
                <w:sz w:val="20"/>
              </w:rPr>
              <w:t>≤ l ≤ 14</w:t>
            </w:r>
          </w:p>
        </w:tc>
      </w:tr>
      <w:tr>
        <w:trPr/>
        <w:tc>
          <w:tcPr>
            <w:tcW w:w="2580" w:type="dxa"/>
            <w:tcBorders/>
          </w:tcPr>
          <w:p>
            <w:pPr>
              <w:pStyle w:val="TCTableBody"/>
              <w:spacing w:lineRule="auto" w:line="360" w:before="0" w:after="0"/>
              <w:rPr/>
            </w:pPr>
            <w:r>
              <w:rPr>
                <w:rFonts w:cs="Times New Roman" w:ascii="Times New Roman" w:hAnsi="Times New Roman"/>
                <w:sz w:val="20"/>
              </w:rPr>
              <w:t>Reflections collected</w:t>
            </w:r>
          </w:p>
        </w:tc>
        <w:tc>
          <w:tcPr>
            <w:tcW w:w="334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23355</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Independent reflections</w:t>
            </w:r>
          </w:p>
        </w:tc>
        <w:tc>
          <w:tcPr>
            <w:tcW w:w="334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6022 R(int) = 0.060</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Completeness to θ %</w:t>
            </w:r>
          </w:p>
        </w:tc>
        <w:tc>
          <w:tcPr>
            <w:tcW w:w="334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 xml:space="preserve">99.9 </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Data / restraints / parameters</w:t>
            </w:r>
          </w:p>
        </w:tc>
        <w:tc>
          <w:tcPr>
            <w:tcW w:w="334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6022 / 7 / 293</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 xml:space="preserve">Goodness-of-fit on </w:t>
            </w:r>
            <w:r>
              <w:rPr>
                <w:rFonts w:cs="Times New Roman" w:ascii="Times New Roman" w:hAnsi="Times New Roman"/>
                <w:i/>
                <w:sz w:val="20"/>
              </w:rPr>
              <w:t>F</w:t>
            </w:r>
            <w:r>
              <w:rPr>
                <w:rFonts w:cs="Times New Roman" w:ascii="Times New Roman" w:hAnsi="Times New Roman"/>
                <w:i/>
                <w:sz w:val="20"/>
                <w:vertAlign w:val="superscript"/>
              </w:rPr>
              <w:t>2</w:t>
            </w:r>
          </w:p>
        </w:tc>
        <w:tc>
          <w:tcPr>
            <w:tcW w:w="334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1.04</w:t>
            </w:r>
          </w:p>
        </w:tc>
      </w:tr>
      <w:tr>
        <w:trPr/>
        <w:tc>
          <w:tcPr>
            <w:tcW w:w="2580" w:type="dxa"/>
            <w:tcBorders/>
          </w:tcPr>
          <w:p>
            <w:pPr>
              <w:pStyle w:val="TCTableBody"/>
              <w:spacing w:lineRule="auto" w:line="360" w:before="0" w:after="0"/>
              <w:rPr>
                <w:rFonts w:ascii="Times New Roman" w:hAnsi="Times New Roman" w:cs="Times New Roman"/>
                <w:sz w:val="20"/>
                <w:lang w:val="pt-BR"/>
              </w:rPr>
            </w:pPr>
            <w:r>
              <w:rPr>
                <w:rFonts w:cs="Times New Roman" w:ascii="Times New Roman" w:hAnsi="Times New Roman"/>
                <w:sz w:val="20"/>
                <w:lang w:val="pt-BR"/>
              </w:rPr>
              <w:t xml:space="preserve">Final R indices </w:t>
            </w:r>
            <w:r>
              <w:rPr>
                <w:rFonts w:cs="Times New Roman" w:ascii="Times New Roman" w:hAnsi="Times New Roman"/>
                <w:i/>
                <w:sz w:val="20"/>
                <w:lang w:val="pt-BR"/>
              </w:rPr>
              <w:t>I &gt; 2</w:t>
            </w:r>
            <w:r>
              <w:rPr>
                <w:rFonts w:cs="Times New Roman" w:ascii="Times New Roman" w:hAnsi="Times New Roman"/>
                <w:i/>
                <w:sz w:val="20"/>
              </w:rPr>
              <w:t>σ</w:t>
            </w:r>
            <w:r>
              <w:rPr>
                <w:rFonts w:cs="Times New Roman" w:ascii="Times New Roman" w:hAnsi="Times New Roman"/>
                <w:i/>
                <w:sz w:val="20"/>
                <w:lang w:val="pt-BR"/>
              </w:rPr>
              <w:t>(I)</w:t>
            </w:r>
          </w:p>
        </w:tc>
        <w:tc>
          <w:tcPr>
            <w:tcW w:w="3340" w:type="dxa"/>
            <w:tcBorders/>
          </w:tcPr>
          <w:p>
            <w:pPr>
              <w:pStyle w:val="TCTableBody"/>
              <w:spacing w:lineRule="auto" w:line="360" w:before="0" w:after="0"/>
              <w:rPr>
                <w:rFonts w:ascii="Times New Roman" w:hAnsi="Times New Roman" w:cs="Times New Roman"/>
                <w:sz w:val="20"/>
                <w:lang w:val="pt-BR"/>
              </w:rPr>
            </w:pPr>
            <w:r>
              <w:rPr>
                <w:rFonts w:cs="Times New Roman" w:ascii="Times New Roman" w:hAnsi="Times New Roman"/>
                <w:sz w:val="20"/>
              </w:rPr>
              <w:t>R</w:t>
            </w:r>
            <w:r>
              <w:rPr>
                <w:rFonts w:cs="Times New Roman" w:ascii="Times New Roman" w:hAnsi="Times New Roman"/>
                <w:sz w:val="20"/>
                <w:vertAlign w:val="subscript"/>
              </w:rPr>
              <w:t>1</w:t>
            </w:r>
            <w:r>
              <w:rPr>
                <w:rFonts w:cs="Times New Roman" w:ascii="Times New Roman" w:hAnsi="Times New Roman"/>
                <w:sz w:val="20"/>
              </w:rPr>
              <w:t xml:space="preserve"> = 0.0497, wR</w:t>
            </w:r>
            <w:r>
              <w:rPr>
                <w:rFonts w:cs="Times New Roman" w:ascii="Times New Roman" w:hAnsi="Times New Roman"/>
                <w:sz w:val="20"/>
                <w:vertAlign w:val="subscript"/>
              </w:rPr>
              <w:t>2</w:t>
            </w:r>
            <w:r>
              <w:rPr>
                <w:rFonts w:cs="Times New Roman" w:ascii="Times New Roman" w:hAnsi="Times New Roman"/>
                <w:sz w:val="20"/>
              </w:rPr>
              <w:t xml:space="preserve"> = 0.1414</w:t>
            </w:r>
          </w:p>
        </w:tc>
      </w:tr>
      <w:tr>
        <w:trPr/>
        <w:tc>
          <w:tcPr>
            <w:tcW w:w="2580" w:type="dxa"/>
            <w:tcBorders/>
          </w:tcPr>
          <w:p>
            <w:pPr>
              <w:pStyle w:val="TCTableBody"/>
              <w:spacing w:lineRule="auto" w:line="360" w:before="0" w:after="0"/>
              <w:rPr>
                <w:rFonts w:ascii="Times New Roman" w:hAnsi="Times New Roman" w:cs="Times New Roman"/>
                <w:sz w:val="20"/>
                <w:lang w:val="pt-BR"/>
              </w:rPr>
            </w:pPr>
            <w:r>
              <w:rPr>
                <w:rFonts w:cs="Times New Roman" w:ascii="Times New Roman" w:hAnsi="Times New Roman"/>
                <w:sz w:val="20"/>
                <w:lang w:val="pt-BR"/>
              </w:rPr>
              <w:t>Final R indices (all data)</w:t>
            </w:r>
          </w:p>
        </w:tc>
        <w:tc>
          <w:tcPr>
            <w:tcW w:w="3340" w:type="dxa"/>
            <w:tcBorders/>
          </w:tcPr>
          <w:p>
            <w:pPr>
              <w:pStyle w:val="TCTableBody"/>
              <w:spacing w:lineRule="auto" w:line="360" w:before="0" w:after="0"/>
              <w:rPr>
                <w:rFonts w:ascii="Times New Roman" w:hAnsi="Times New Roman" w:cs="Times New Roman"/>
                <w:sz w:val="20"/>
                <w:lang w:val="pt-BR"/>
              </w:rPr>
            </w:pPr>
            <w:r>
              <w:rPr>
                <w:rFonts w:cs="Times New Roman" w:ascii="Times New Roman" w:hAnsi="Times New Roman"/>
                <w:sz w:val="20"/>
              </w:rPr>
              <w:t>R</w:t>
            </w:r>
            <w:r>
              <w:rPr>
                <w:rFonts w:cs="Times New Roman" w:ascii="Times New Roman" w:hAnsi="Times New Roman"/>
                <w:sz w:val="20"/>
                <w:vertAlign w:val="subscript"/>
              </w:rPr>
              <w:t>1</w:t>
            </w:r>
            <w:r>
              <w:rPr>
                <w:rFonts w:cs="Times New Roman" w:ascii="Times New Roman" w:hAnsi="Times New Roman"/>
                <w:sz w:val="20"/>
              </w:rPr>
              <w:t xml:space="preserve"> = 0.0680, wR</w:t>
            </w:r>
            <w:r>
              <w:rPr>
                <w:rFonts w:cs="Times New Roman" w:ascii="Times New Roman" w:hAnsi="Times New Roman"/>
                <w:sz w:val="20"/>
                <w:vertAlign w:val="subscript"/>
              </w:rPr>
              <w:t>2</w:t>
            </w:r>
            <w:r>
              <w:rPr>
                <w:rFonts w:cs="Times New Roman" w:ascii="Times New Roman" w:hAnsi="Times New Roman"/>
                <w:sz w:val="20"/>
              </w:rPr>
              <w:t xml:space="preserve"> = 0.1570</w:t>
            </w:r>
          </w:p>
        </w:tc>
      </w:tr>
      <w:tr>
        <w:trPr/>
        <w:tc>
          <w:tcPr>
            <w:tcW w:w="258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Largest diff. peak / hole e.Å</w:t>
            </w:r>
            <w:r>
              <w:rPr>
                <w:rFonts w:cs="Times New Roman" w:ascii="Times New Roman" w:hAnsi="Times New Roman"/>
                <w:sz w:val="20"/>
                <w:vertAlign w:val="superscript"/>
              </w:rPr>
              <w:t>-3</w:t>
            </w:r>
          </w:p>
        </w:tc>
        <w:tc>
          <w:tcPr>
            <w:tcW w:w="3340" w:type="dxa"/>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lang w:val="de-DE"/>
              </w:rPr>
              <w:t>1.27/ -0.81</w:t>
            </w:r>
          </w:p>
        </w:tc>
      </w:tr>
      <w:tr>
        <w:trPr/>
        <w:tc>
          <w:tcPr>
            <w:tcW w:w="2580" w:type="dxa"/>
            <w:tcBorders>
              <w:bottom w:val="single" w:sz="4" w:space="0" w:color="000000"/>
            </w:tcBorders>
          </w:tcPr>
          <w:p>
            <w:pPr>
              <w:pStyle w:val="TCTableBody"/>
              <w:spacing w:lineRule="auto" w:line="360" w:before="0" w:after="0"/>
              <w:rPr>
                <w:rFonts w:ascii="Times New Roman" w:hAnsi="Times New Roman" w:cs="Times New Roman"/>
                <w:sz w:val="20"/>
              </w:rPr>
            </w:pPr>
            <w:r>
              <w:rPr>
                <w:rFonts w:cs="Times New Roman" w:ascii="Times New Roman" w:hAnsi="Times New Roman"/>
                <w:sz w:val="20"/>
              </w:rPr>
              <w:t>CCDC</w:t>
            </w:r>
          </w:p>
        </w:tc>
        <w:tc>
          <w:tcPr>
            <w:tcW w:w="3340" w:type="dxa"/>
            <w:tcBorders>
              <w:bottom w:val="single" w:sz="4" w:space="0" w:color="000000"/>
            </w:tcBorders>
          </w:tcPr>
          <w:p>
            <w:pPr>
              <w:pStyle w:val="TCTableBody"/>
              <w:snapToGrid w:val="false"/>
              <w:spacing w:lineRule="auto" w:line="360" w:before="0" w:after="0"/>
              <w:rPr>
                <w:rFonts w:ascii="Times New Roman" w:hAnsi="Times New Roman" w:cs="Times New Roman"/>
                <w:sz w:val="20"/>
                <w:lang w:val="de-DE"/>
              </w:rPr>
            </w:pPr>
            <w:r>
              <w:rPr>
                <w:rFonts w:cs="Times New Roman" w:ascii="Times New Roman" w:hAnsi="Times New Roman"/>
                <w:sz w:val="20"/>
                <w:lang w:val="de-DE"/>
              </w:rPr>
            </w:r>
          </w:p>
        </w:tc>
      </w:tr>
    </w:tbl>
    <w:p>
      <w:pPr>
        <w:pStyle w:val="Normal"/>
        <w:spacing w:lineRule="auto" w:line="360"/>
        <w:jc w:val="both"/>
        <w:rPr>
          <w:rStyle w:val="Tlidtranslation"/>
          <w:sz w:val="20"/>
          <w:szCs w:val="20"/>
          <w:lang w:val="ru-RU"/>
        </w:rPr>
      </w:pPr>
      <w:r>
        <w:rPr>
          <w:lang w:val="ru-RU"/>
        </w:rPr>
      </w:r>
    </w:p>
    <w:p>
      <w:pPr>
        <w:pStyle w:val="Normal"/>
        <w:spacing w:before="0" w:after="240"/>
        <w:rPr>
          <w:rStyle w:val="Tlidtranslation"/>
          <w:sz w:val="20"/>
          <w:szCs w:val="20"/>
          <w:lang w:val="ru-RU"/>
        </w:rPr>
      </w:pPr>
      <w:r>
        <w:rPr/>
      </w:r>
    </w:p>
    <w:p>
      <w:pPr>
        <w:pStyle w:val="Normal"/>
        <w:spacing w:before="0" w:after="240"/>
        <w:rPr/>
      </w:pPr>
      <w:r>
        <w:rPr/>
      </w:r>
    </w:p>
    <w:p>
      <w:pPr>
        <w:pStyle w:val="Normal"/>
        <w:spacing w:before="0" w:after="240"/>
        <w:rPr/>
      </w:pPr>
      <w:r>
        <w:rPr/>
      </w:r>
    </w:p>
    <w:p>
      <w:pPr>
        <w:pStyle w:val="Normal"/>
        <w:spacing w:before="0" w:after="240"/>
        <w:rPr/>
      </w:pPr>
      <w:r>
        <w:rPr/>
      </w:r>
    </w:p>
    <w:p>
      <w:pPr>
        <w:pStyle w:val="Normal"/>
        <w:spacing w:before="0" w:after="240"/>
        <w:rPr/>
      </w:pPr>
      <w:r>
        <w:rPr/>
      </w:r>
    </w:p>
    <w:p>
      <w:pPr>
        <w:pStyle w:val="Normal"/>
        <w:spacing w:before="0" w:after="240"/>
        <w:rPr/>
      </w:pPr>
      <w:r>
        <w:rPr/>
      </w:r>
    </w:p>
    <w:p>
      <w:pPr>
        <w:pStyle w:val="Normal"/>
        <w:spacing w:before="0" w:after="240"/>
        <w:rPr/>
      </w:pPr>
      <w:r>
        <w:rPr/>
        <w:t xml:space="preserve">Table S2. Selected bond lengths (Å) and bond angles (°) for cation </w:t>
      </w:r>
      <w:r>
        <w:rPr>
          <w:b/>
        </w:rPr>
        <w:t>I</w:t>
      </w:r>
      <w:r>
        <w:rPr/>
        <w:t xml:space="preserve"> (two independent molecules).</w:t>
      </w:r>
    </w:p>
    <w:tbl>
      <w:tblPr>
        <w:tblW w:w="7933" w:type="dxa"/>
        <w:jc w:val="left"/>
        <w:tblInd w:w="-113" w:type="dxa"/>
        <w:tblLayout w:type="fixed"/>
        <w:tblCellMar>
          <w:top w:w="0" w:type="dxa"/>
          <w:left w:w="108" w:type="dxa"/>
          <w:bottom w:w="0" w:type="dxa"/>
          <w:right w:w="108" w:type="dxa"/>
        </w:tblCellMar>
      </w:tblPr>
      <w:tblGrid>
        <w:gridCol w:w="2547"/>
        <w:gridCol w:w="1559"/>
        <w:gridCol w:w="2268"/>
        <w:gridCol w:w="1559"/>
      </w:tblGrid>
      <w:tr>
        <w:trPr/>
        <w:tc>
          <w:tcPr>
            <w:tcW w:w="4106"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Cation A</w:t>
            </w:r>
          </w:p>
        </w:tc>
        <w:tc>
          <w:tcPr>
            <w:tcW w:w="3827"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Cation B</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pPr>
            <w:r>
              <w:rPr/>
              <w:t>Bond</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Length (Å)</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Bond</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Length (Å)</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1A–C2C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47(5)</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1B–C2CB</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50(5)</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2CA–C3C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60(7)</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2CB–C3CB</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62(6)</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2CA–C4C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65(7)</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2CB–C4CB</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59(8)</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1A–H1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7(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1B–H1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9(8)</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1A…H1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64(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1B…H1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20(8)</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pPr>
            <w:r>
              <w:rPr/>
              <w:t>Bond angl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 xml:space="preserve">Bond angles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С1A–C2CA–C3C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1.8(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С1B–C2CB–C3CB</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1.7(4)</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С1A–C2CA–C4C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7.3(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С1B–C2CB–C4CB</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7.2(4)</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С1A–C2CA–C4C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1.0(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С1B–C2CB–C4CB</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1.2(4)</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2CA–C1A–H1A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6(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2CB–C1B–H1A’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9(8)</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1A– H1A–C1B</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5.4(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1A– H1A’–C1B</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4.3(8)</w:t>
            </w:r>
          </w:p>
        </w:tc>
      </w:tr>
    </w:tbl>
    <w:p>
      <w:pPr>
        <w:pStyle w:val="Normal"/>
        <w:rPr/>
      </w:pPr>
      <w:r>
        <w:rPr/>
      </w:r>
    </w:p>
    <w:p>
      <w:pPr>
        <w:pStyle w:val="Normal"/>
        <w:spacing w:lineRule="auto" w:line="360"/>
        <w:rPr>
          <w:sz w:val="20"/>
          <w:szCs w:val="20"/>
        </w:rPr>
      </w:pPr>
      <w:r>
        <w:rPr>
          <w:sz w:val="20"/>
          <w:szCs w:val="20"/>
        </w:rPr>
      </w:r>
    </w:p>
    <w:p>
      <w:pPr>
        <w:pStyle w:val="Normal"/>
        <w:spacing w:lineRule="auto" w:line="360"/>
        <w:rPr>
          <w:b/>
          <w:b/>
        </w:rPr>
      </w:pPr>
      <w:r>
        <w:rPr>
          <w:b/>
        </w:rPr>
        <w:t xml:space="preserve">Experimental details </w:t>
      </w:r>
    </w:p>
    <w:p>
      <w:pPr>
        <w:pStyle w:val="Normal"/>
        <w:spacing w:lineRule="auto" w:line="360" w:before="0" w:after="240"/>
        <w:jc w:val="both"/>
        <w:rPr>
          <w:rStyle w:val="Tlidtranslation"/>
        </w:rPr>
      </w:pPr>
      <w:r>
        <w:rPr>
          <w:b/>
          <w:color w:val="000000"/>
        </w:rPr>
        <w:t>Elemental analysis on C and H</w:t>
      </w:r>
      <w:r>
        <w:rPr>
          <w:color w:val="000000"/>
        </w:rPr>
        <w:t xml:space="preserve"> was performed on automated CHNS Analyzer EURO EA 3000. The margin of error of the analytical results is 0.3 wt.% for </w:t>
      </w:r>
      <w:r>
        <w:rPr>
          <w:rStyle w:val="Tlidtranslation"/>
          <w:lang w:val="en"/>
        </w:rPr>
        <w:t xml:space="preserve">neutral organic compounds containing a 100% molar </w:t>
      </w:r>
      <w:r>
        <w:rPr>
          <w:rStyle w:val="Tlidtranslation"/>
        </w:rPr>
        <w:t xml:space="preserve">proportion </w:t>
      </w:r>
      <w:r>
        <w:rPr>
          <w:rStyle w:val="Tlidtranslation"/>
          <w:lang w:val="en"/>
        </w:rPr>
        <w:t xml:space="preserve">of the analyte. </w:t>
      </w:r>
      <w:r>
        <w:rPr>
          <w:rStyle w:val="Tlidtranslation"/>
        </w:rPr>
        <w:t xml:space="preserve">For the </w:t>
      </w:r>
      <w:r>
        <w:rPr/>
        <w:t xml:space="preserve">chloronium cation in the salt </w:t>
      </w:r>
      <w:r>
        <w:rPr>
          <w:b/>
        </w:rPr>
        <w:t>II</w:t>
      </w:r>
      <w:r>
        <w:rPr/>
        <w:t xml:space="preserve"> </w:t>
      </w:r>
      <w:r>
        <w:rPr>
          <w:rStyle w:val="Tlidtranslation"/>
          <w:lang w:val="en"/>
        </w:rPr>
        <w:t xml:space="preserve">the molar </w:t>
      </w:r>
      <w:r>
        <w:rPr>
          <w:rStyle w:val="Tlidtranslation"/>
        </w:rPr>
        <w:t xml:space="preserve">proportion </w:t>
      </w:r>
      <w:r>
        <w:rPr>
          <w:rStyle w:val="Tlidtranslation"/>
          <w:lang w:val="en"/>
        </w:rPr>
        <w:t>of the analyte</w:t>
      </w:r>
      <w:r>
        <w:rPr>
          <w:rStyle w:val="Tlidtranslation"/>
        </w:rPr>
        <w:t xml:space="preserve"> </w:t>
      </w:r>
      <w:r>
        <w:rPr/>
        <w:t xml:space="preserve">(C and H) is 13,7%, </w:t>
      </w:r>
      <w:r>
        <w:rPr>
          <w:rStyle w:val="Tlidtranslation"/>
          <w:lang w:val="en"/>
        </w:rPr>
        <w:t>which significantly increases the analysis error.</w:t>
      </w:r>
      <w:r>
        <w:rPr>
          <w:rStyle w:val="Tlidtranslation"/>
        </w:rPr>
        <w:t xml:space="preserve"> </w:t>
      </w:r>
      <w:r>
        <w:rPr>
          <w:lang w:val="en"/>
        </w:rPr>
        <w:t>In addition, the counterion contains C and H and has exceptionally high thermal stability, which may lead to its incomplete atomization in the analyzer.</w:t>
      </w:r>
      <w:r>
        <w:rPr>
          <w:rStyle w:val="Tlidtranslation"/>
        </w:rPr>
        <w:t xml:space="preserve"> </w:t>
      </w:r>
      <w:r>
        <w:rPr>
          <w:lang w:val="en"/>
        </w:rPr>
        <w:t xml:space="preserve">Therefore, in order to reduce the error caused by the anion, a standard was used ⸻the crystalline salt </w:t>
      </w:r>
      <w:r>
        <w:rPr>
          <w:i/>
          <w:lang w:val="en"/>
        </w:rPr>
        <w:t>i</w:t>
      </w:r>
      <w:r>
        <w:rPr>
          <w:lang w:val="en"/>
        </w:rPr>
        <w:t>-C</w:t>
      </w:r>
      <w:r>
        <w:rPr>
          <w:vertAlign w:val="subscript"/>
          <w:lang w:val="en"/>
        </w:rPr>
        <w:t>4</w:t>
      </w:r>
      <w:r>
        <w:rPr>
          <w:lang w:val="en"/>
        </w:rPr>
        <w:t>H</w:t>
      </w:r>
      <w:r>
        <w:rPr>
          <w:vertAlign w:val="subscript"/>
          <w:lang w:val="en"/>
        </w:rPr>
        <w:t>9</w:t>
      </w:r>
      <w:r>
        <w:rPr>
          <w:vertAlign w:val="superscript"/>
          <w:lang w:val="en"/>
        </w:rPr>
        <w:t>+</w:t>
      </w:r>
      <w:r>
        <w:rPr>
          <w:lang w:val="en"/>
        </w:rPr>
        <w:t>{Cl</w:t>
      </w:r>
      <w:r>
        <w:rPr>
          <w:vertAlign w:val="subscript"/>
          <w:lang w:val="en"/>
        </w:rPr>
        <w:t>11</w:t>
      </w:r>
      <w:r>
        <w:rPr>
          <w:vertAlign w:val="superscript"/>
          <w:lang w:val="en"/>
        </w:rPr>
        <w:t>−</w:t>
      </w:r>
      <w:r>
        <w:rPr>
          <w:lang w:val="en"/>
        </w:rPr>
        <w:t>}⸻obtained as described in [</w:t>
      </w:r>
      <w:r>
        <w:rPr/>
        <w:t>15</w:t>
      </w:r>
      <w:r>
        <w:rPr>
          <w:lang w:val="en"/>
        </w:rPr>
        <w:t>] (Table S</w:t>
      </w:r>
      <w:r>
        <w:rPr/>
        <w:t>2</w:t>
      </w:r>
      <w:r>
        <w:rPr>
          <w:lang w:val="en"/>
        </w:rPr>
        <w:t>)</w:t>
      </w:r>
      <w:r>
        <w:rPr>
          <w:rStyle w:val="Tlidtranslation"/>
        </w:rPr>
        <w:t xml:space="preserve">. </w:t>
      </w:r>
    </w:p>
    <w:p>
      <w:pPr>
        <w:pStyle w:val="Normal"/>
        <w:spacing w:lineRule="auto" w:line="360" w:before="0" w:after="120"/>
        <w:jc w:val="both"/>
        <w:rPr/>
      </w:pPr>
      <w:r>
        <w:rPr>
          <w:lang w:val="en"/>
        </w:rPr>
        <w:t>Results of determination of C (wt%) and H (wt%) in a sample of</w:t>
      </w:r>
      <w:r>
        <w:rPr/>
        <w:t xml:space="preserve"> </w:t>
      </w:r>
      <w:r>
        <w:rPr>
          <w:i/>
        </w:rPr>
        <w:t>i-</w:t>
      </w:r>
      <w:r>
        <w:rPr>
          <w:lang w:val="ru-RU"/>
        </w:rPr>
        <w:t>С</w:t>
      </w:r>
      <w:r>
        <w:rPr>
          <w:vertAlign w:val="subscript"/>
        </w:rPr>
        <w:t>4</w:t>
      </w:r>
      <w:r>
        <w:rPr>
          <w:lang w:val="ru-RU"/>
        </w:rPr>
        <w:t>Н</w:t>
      </w:r>
      <w:r>
        <w:rPr>
          <w:vertAlign w:val="subscript"/>
        </w:rPr>
        <w:t>9</w:t>
      </w:r>
      <w:r>
        <w:rPr>
          <w:vertAlign w:val="superscript"/>
        </w:rPr>
        <w:t>+</w:t>
      </w:r>
      <w:r>
        <w:rPr/>
        <w:t>{Cl</w:t>
      </w:r>
      <w:r>
        <w:rPr>
          <w:vertAlign w:val="subscript"/>
        </w:rPr>
        <w:t>11</w:t>
      </w:r>
      <w:r>
        <w:rPr>
          <w:vertAlign w:val="superscript"/>
        </w:rPr>
        <w:t>-</w:t>
      </w:r>
      <w:r>
        <w:rPr/>
        <w:t>} crystals.</w:t>
      </w:r>
    </w:p>
    <w:tbl>
      <w:tblPr>
        <w:tblW w:w="6345" w:type="dxa"/>
        <w:jc w:val="left"/>
        <w:tblInd w:w="-108" w:type="dxa"/>
        <w:tblLayout w:type="fixed"/>
        <w:tblCellMar>
          <w:top w:w="0" w:type="dxa"/>
          <w:left w:w="108" w:type="dxa"/>
          <w:bottom w:w="0" w:type="dxa"/>
          <w:right w:w="108" w:type="dxa"/>
        </w:tblCellMar>
      </w:tblPr>
      <w:tblGrid>
        <w:gridCol w:w="2093"/>
        <w:gridCol w:w="1276"/>
        <w:gridCol w:w="1417"/>
        <w:gridCol w:w="1559"/>
      </w:tblGrid>
      <w:tr>
        <w:trPr/>
        <w:tc>
          <w:tcPr>
            <w:tcW w:w="2093" w:type="dxa"/>
            <w:tcBorders>
              <w:top w:val="single" w:sz="4" w:space="0" w:color="000000"/>
              <w:bottom w:val="single" w:sz="4" w:space="0" w:color="000000"/>
            </w:tcBorders>
          </w:tcPr>
          <w:p>
            <w:pPr>
              <w:pStyle w:val="Normal"/>
              <w:spacing w:before="160" w:after="0"/>
              <w:rPr>
                <w:sz w:val="20"/>
                <w:szCs w:val="20"/>
                <w:lang w:val="ru-RU"/>
              </w:rPr>
            </w:pPr>
            <w:r>
              <w:rPr>
                <w:sz w:val="20"/>
                <w:szCs w:val="20"/>
              </w:rPr>
              <w:t>Sample</w:t>
            </w:r>
          </w:p>
        </w:tc>
        <w:tc>
          <w:tcPr>
            <w:tcW w:w="1276" w:type="dxa"/>
            <w:tcBorders>
              <w:top w:val="single" w:sz="4" w:space="0" w:color="000000"/>
              <w:bottom w:val="single" w:sz="4" w:space="0" w:color="000000"/>
            </w:tcBorders>
          </w:tcPr>
          <w:p>
            <w:pPr>
              <w:pStyle w:val="Normal"/>
              <w:rPr>
                <w:sz w:val="20"/>
                <w:szCs w:val="20"/>
                <w:lang w:val="ru-RU"/>
              </w:rPr>
            </w:pPr>
            <w:r>
              <w:rPr>
                <w:sz w:val="20"/>
                <w:szCs w:val="20"/>
              </w:rPr>
              <w:t>sample</w:t>
            </w:r>
            <w:r>
              <w:rPr>
                <w:sz w:val="20"/>
                <w:szCs w:val="20"/>
                <w:lang w:val="ru-RU"/>
              </w:rPr>
              <w:t xml:space="preserve"> </w:t>
            </w:r>
            <w:r>
              <w:rPr>
                <w:sz w:val="20"/>
                <w:szCs w:val="20"/>
              </w:rPr>
              <w:t>weight</w:t>
            </w:r>
            <w:r>
              <w:rPr>
                <w:sz w:val="20"/>
                <w:szCs w:val="20"/>
                <w:lang w:val="ru-RU"/>
              </w:rPr>
              <w:t xml:space="preserve">, </w:t>
            </w:r>
            <w:r>
              <w:rPr>
                <w:sz w:val="20"/>
                <w:szCs w:val="20"/>
              </w:rPr>
              <w:t>mg</w:t>
            </w:r>
          </w:p>
        </w:tc>
        <w:tc>
          <w:tcPr>
            <w:tcW w:w="1417" w:type="dxa"/>
            <w:tcBorders>
              <w:top w:val="single" w:sz="4" w:space="0" w:color="000000"/>
              <w:bottom w:val="single" w:sz="4" w:space="0" w:color="000000"/>
            </w:tcBorders>
          </w:tcPr>
          <w:p>
            <w:pPr>
              <w:pStyle w:val="Normal"/>
              <w:rPr>
                <w:sz w:val="20"/>
                <w:szCs w:val="20"/>
                <w:lang w:val="ru-RU"/>
              </w:rPr>
            </w:pPr>
            <w:r>
              <w:rPr>
                <w:sz w:val="20"/>
                <w:szCs w:val="20"/>
              </w:rPr>
              <w:t>C</w:t>
            </w:r>
            <w:r>
              <w:rPr>
                <w:sz w:val="20"/>
                <w:szCs w:val="20"/>
                <w:vertAlign w:val="subscript"/>
                <w:lang w:val="ru-RU"/>
              </w:rPr>
              <w:t>4</w:t>
            </w:r>
            <w:r>
              <w:rPr>
                <w:sz w:val="20"/>
                <w:szCs w:val="20"/>
                <w:lang w:val="ru-RU"/>
              </w:rPr>
              <w:t xml:space="preserve">, </w:t>
            </w:r>
            <w:r>
              <w:rPr>
                <w:sz w:val="20"/>
                <w:szCs w:val="20"/>
              </w:rPr>
              <w:t>wt</w:t>
            </w:r>
            <w:r>
              <w:rPr>
                <w:sz w:val="20"/>
                <w:szCs w:val="20"/>
                <w:lang w:val="ru-RU"/>
              </w:rPr>
              <w:t xml:space="preserve">% </w:t>
            </w:r>
            <w:r>
              <w:rPr>
                <w:sz w:val="20"/>
                <w:szCs w:val="20"/>
                <w:vertAlign w:val="superscript"/>
                <w:lang w:val="ru-RU"/>
              </w:rPr>
              <w:t xml:space="preserve"> </w:t>
            </w:r>
          </w:p>
        </w:tc>
        <w:tc>
          <w:tcPr>
            <w:tcW w:w="1559" w:type="dxa"/>
            <w:tcBorders>
              <w:top w:val="single" w:sz="4" w:space="0" w:color="000000"/>
              <w:bottom w:val="single" w:sz="4" w:space="0" w:color="000000"/>
            </w:tcBorders>
          </w:tcPr>
          <w:p>
            <w:pPr>
              <w:pStyle w:val="Normal"/>
              <w:rPr/>
            </w:pPr>
            <w:r>
              <w:rPr>
                <w:sz w:val="20"/>
                <w:szCs w:val="20"/>
              </w:rPr>
              <w:t>H</w:t>
            </w:r>
            <w:r>
              <w:rPr>
                <w:sz w:val="20"/>
                <w:szCs w:val="20"/>
                <w:vertAlign w:val="subscript"/>
              </w:rPr>
              <w:t>9</w:t>
            </w:r>
            <w:r>
              <w:rPr>
                <w:sz w:val="20"/>
                <w:szCs w:val="20"/>
              </w:rPr>
              <w:t xml:space="preserve">, wt% </w:t>
            </w:r>
            <w:r>
              <w:rPr>
                <w:sz w:val="20"/>
                <w:szCs w:val="20"/>
                <w:vertAlign w:val="superscript"/>
              </w:rPr>
              <w:t xml:space="preserve"> </w:t>
            </w:r>
            <w:r>
              <w:rPr>
                <w:sz w:val="20"/>
                <w:szCs w:val="20"/>
              </w:rPr>
              <w:t xml:space="preserve"> </w:t>
            </w:r>
          </w:p>
        </w:tc>
      </w:tr>
      <w:tr>
        <w:trPr/>
        <w:tc>
          <w:tcPr>
            <w:tcW w:w="2093" w:type="dxa"/>
            <w:tcBorders>
              <w:top w:val="single" w:sz="4" w:space="0" w:color="000000"/>
            </w:tcBorders>
          </w:tcPr>
          <w:p>
            <w:pPr>
              <w:pStyle w:val="Normal"/>
              <w:spacing w:before="120" w:after="0"/>
              <w:rPr>
                <w:sz w:val="20"/>
                <w:szCs w:val="20"/>
              </w:rPr>
            </w:pPr>
            <w:r>
              <w:rPr>
                <w:sz w:val="20"/>
                <w:szCs w:val="20"/>
              </w:rPr>
              <w:t>Crystals of the salt</w:t>
            </w:r>
          </w:p>
          <w:p>
            <w:pPr>
              <w:pStyle w:val="Normal"/>
              <w:rPr/>
            </w:pPr>
            <w:r>
              <w:rPr>
                <w:i/>
                <w:sz w:val="20"/>
                <w:szCs w:val="20"/>
              </w:rPr>
              <w:t>i-</w:t>
            </w:r>
            <w:r>
              <w:rPr>
                <w:sz w:val="20"/>
                <w:szCs w:val="20"/>
                <w:lang w:val="ru-RU"/>
              </w:rPr>
              <w:t>С</w:t>
            </w:r>
            <w:r>
              <w:rPr>
                <w:sz w:val="20"/>
                <w:szCs w:val="20"/>
                <w:vertAlign w:val="subscript"/>
              </w:rPr>
              <w:t>4</w:t>
            </w:r>
            <w:r>
              <w:rPr>
                <w:sz w:val="20"/>
                <w:szCs w:val="20"/>
                <w:lang w:val="ru-RU"/>
              </w:rPr>
              <w:t>Н</w:t>
            </w:r>
            <w:r>
              <w:rPr>
                <w:sz w:val="20"/>
                <w:szCs w:val="20"/>
                <w:vertAlign w:val="subscript"/>
              </w:rPr>
              <w:t>7</w:t>
            </w:r>
            <w:r>
              <w:rPr>
                <w:sz w:val="20"/>
                <w:szCs w:val="20"/>
                <w:vertAlign w:val="superscript"/>
              </w:rPr>
              <w:t>+</w:t>
            </w:r>
            <w:r>
              <w:rPr>
                <w:sz w:val="20"/>
                <w:szCs w:val="20"/>
              </w:rPr>
              <w:t>(CHB</w:t>
            </w:r>
            <w:r>
              <w:rPr>
                <w:sz w:val="20"/>
                <w:szCs w:val="20"/>
                <w:vertAlign w:val="subscript"/>
              </w:rPr>
              <w:t>11</w:t>
            </w:r>
            <w:r>
              <w:rPr>
                <w:sz w:val="20"/>
                <w:szCs w:val="20"/>
              </w:rPr>
              <w:t>Cl</w:t>
            </w:r>
            <w:r>
              <w:rPr>
                <w:sz w:val="20"/>
                <w:szCs w:val="20"/>
                <w:vertAlign w:val="subscript"/>
              </w:rPr>
              <w:t>11</w:t>
            </w:r>
            <w:r>
              <w:rPr>
                <w:sz w:val="20"/>
                <w:szCs w:val="20"/>
                <w:vertAlign w:val="superscript"/>
              </w:rPr>
              <w:t>-</w:t>
            </w:r>
            <w:r>
              <w:rPr>
                <w:sz w:val="20"/>
                <w:szCs w:val="20"/>
              </w:rPr>
              <w:t>).</w:t>
            </w:r>
          </w:p>
        </w:tc>
        <w:tc>
          <w:tcPr>
            <w:tcW w:w="1276" w:type="dxa"/>
            <w:tcBorders>
              <w:top w:val="single" w:sz="4" w:space="0" w:color="000000"/>
            </w:tcBorders>
          </w:tcPr>
          <w:p>
            <w:pPr>
              <w:pStyle w:val="Normal"/>
              <w:spacing w:before="120" w:after="0"/>
              <w:rPr>
                <w:sz w:val="20"/>
                <w:szCs w:val="20"/>
              </w:rPr>
            </w:pPr>
            <w:r>
              <w:rPr>
                <w:sz w:val="20"/>
                <w:szCs w:val="20"/>
              </w:rPr>
              <w:t xml:space="preserve">   </w:t>
            </w:r>
            <w:r>
              <w:rPr>
                <w:sz w:val="20"/>
                <w:szCs w:val="20"/>
              </w:rPr>
              <w:t>1.102</w:t>
            </w:r>
          </w:p>
        </w:tc>
        <w:tc>
          <w:tcPr>
            <w:tcW w:w="1417" w:type="dxa"/>
            <w:tcBorders>
              <w:top w:val="single" w:sz="4" w:space="0" w:color="000000"/>
            </w:tcBorders>
          </w:tcPr>
          <w:p>
            <w:pPr>
              <w:pStyle w:val="Normal"/>
              <w:spacing w:before="120" w:after="0"/>
              <w:rPr>
                <w:sz w:val="20"/>
                <w:szCs w:val="20"/>
              </w:rPr>
            </w:pPr>
            <w:r>
              <w:rPr>
                <w:sz w:val="20"/>
                <w:szCs w:val="20"/>
              </w:rPr>
              <w:t xml:space="preserve">    </w:t>
            </w:r>
            <w:r>
              <w:rPr>
                <w:sz w:val="20"/>
                <w:szCs w:val="20"/>
              </w:rPr>
              <w:t xml:space="preserve">12.35 </w:t>
            </w:r>
          </w:p>
        </w:tc>
        <w:tc>
          <w:tcPr>
            <w:tcW w:w="1559" w:type="dxa"/>
            <w:tcBorders>
              <w:top w:val="single" w:sz="4" w:space="0" w:color="000000"/>
            </w:tcBorders>
          </w:tcPr>
          <w:p>
            <w:pPr>
              <w:pStyle w:val="Normal"/>
              <w:spacing w:before="120" w:after="0"/>
              <w:rPr>
                <w:sz w:val="20"/>
                <w:szCs w:val="20"/>
              </w:rPr>
            </w:pPr>
            <w:r>
              <w:rPr>
                <w:sz w:val="20"/>
                <w:szCs w:val="20"/>
              </w:rPr>
              <w:t xml:space="preserve">       </w:t>
            </w:r>
            <w:r>
              <w:rPr>
                <w:sz w:val="20"/>
                <w:szCs w:val="20"/>
              </w:rPr>
              <w:t>2.47</w:t>
            </w:r>
          </w:p>
        </w:tc>
      </w:tr>
      <w:tr>
        <w:trPr/>
        <w:tc>
          <w:tcPr>
            <w:tcW w:w="2093" w:type="dxa"/>
            <w:tcBorders>
              <w:bottom w:val="single" w:sz="4" w:space="0" w:color="000000"/>
            </w:tcBorders>
          </w:tcPr>
          <w:p>
            <w:pPr>
              <w:pStyle w:val="Normal"/>
              <w:spacing w:before="120" w:after="0"/>
              <w:rPr>
                <w:sz w:val="20"/>
                <w:szCs w:val="20"/>
              </w:rPr>
            </w:pPr>
            <w:r>
              <w:rPr>
                <w:sz w:val="20"/>
                <w:szCs w:val="20"/>
              </w:rPr>
              <w:t>Chloronium salt</w:t>
            </w:r>
          </w:p>
          <w:p>
            <w:pPr>
              <w:pStyle w:val="Normal"/>
              <w:rPr/>
            </w:pPr>
            <w:r>
              <w:rPr>
                <w:sz w:val="20"/>
                <w:szCs w:val="20"/>
              </w:rPr>
              <w:t>C</w:t>
            </w:r>
            <w:r>
              <w:rPr>
                <w:sz w:val="20"/>
                <w:szCs w:val="20"/>
                <w:vertAlign w:val="subscript"/>
              </w:rPr>
              <w:t>x+1</w:t>
            </w:r>
            <w:r>
              <w:rPr>
                <w:sz w:val="20"/>
                <w:szCs w:val="20"/>
              </w:rPr>
              <w:t>H</w:t>
            </w:r>
            <w:r>
              <w:rPr>
                <w:sz w:val="20"/>
                <w:szCs w:val="20"/>
                <w:vertAlign w:val="subscript"/>
              </w:rPr>
              <w:t>y+1</w:t>
            </w:r>
            <w:r>
              <w:rPr>
                <w:sz w:val="20"/>
                <w:szCs w:val="20"/>
              </w:rPr>
              <w:t>B</w:t>
            </w:r>
            <w:r>
              <w:rPr>
                <w:sz w:val="20"/>
                <w:szCs w:val="20"/>
                <w:vertAlign w:val="subscript"/>
              </w:rPr>
              <w:t>11</w:t>
            </w:r>
            <w:r>
              <w:rPr>
                <w:sz w:val="20"/>
                <w:szCs w:val="20"/>
              </w:rPr>
              <w:t>Cl</w:t>
            </w:r>
            <w:r>
              <w:rPr>
                <w:sz w:val="20"/>
                <w:szCs w:val="20"/>
                <w:vertAlign w:val="subscript"/>
              </w:rPr>
              <w:t>12</w:t>
            </w:r>
          </w:p>
        </w:tc>
        <w:tc>
          <w:tcPr>
            <w:tcW w:w="1276" w:type="dxa"/>
            <w:tcBorders>
              <w:bottom w:val="single" w:sz="4" w:space="0" w:color="000000"/>
            </w:tcBorders>
          </w:tcPr>
          <w:p>
            <w:pPr>
              <w:pStyle w:val="Normal"/>
              <w:spacing w:lineRule="auto" w:line="360" w:before="120" w:after="0"/>
              <w:rPr>
                <w:sz w:val="20"/>
                <w:szCs w:val="20"/>
              </w:rPr>
            </w:pPr>
            <w:r>
              <w:rPr>
                <w:sz w:val="20"/>
                <w:szCs w:val="20"/>
              </w:rPr>
              <w:t xml:space="preserve">   </w:t>
            </w:r>
            <w:r>
              <w:rPr>
                <w:sz w:val="20"/>
                <w:szCs w:val="20"/>
              </w:rPr>
              <w:t>1.659</w:t>
            </w:r>
          </w:p>
        </w:tc>
        <w:tc>
          <w:tcPr>
            <w:tcW w:w="1417" w:type="dxa"/>
            <w:tcBorders>
              <w:bottom w:val="single" w:sz="4" w:space="0" w:color="000000"/>
            </w:tcBorders>
          </w:tcPr>
          <w:p>
            <w:pPr>
              <w:pStyle w:val="Normal"/>
              <w:spacing w:before="0" w:after="0"/>
              <w:rPr>
                <w:sz w:val="20"/>
                <w:szCs w:val="20"/>
              </w:rPr>
            </w:pPr>
            <w:r>
              <w:rPr>
                <w:sz w:val="20"/>
                <w:szCs w:val="20"/>
              </w:rPr>
              <w:t xml:space="preserve">    </w:t>
            </w:r>
            <w:r>
              <w:rPr>
                <w:sz w:val="20"/>
                <w:szCs w:val="20"/>
              </w:rPr>
              <w:t>12.36</w:t>
            </w:r>
          </w:p>
        </w:tc>
        <w:tc>
          <w:tcPr>
            <w:tcW w:w="1559" w:type="dxa"/>
            <w:tcBorders>
              <w:bottom w:val="single" w:sz="4" w:space="0" w:color="000000"/>
            </w:tcBorders>
          </w:tcPr>
          <w:p>
            <w:pPr>
              <w:pStyle w:val="Normal"/>
              <w:spacing w:before="120" w:after="0"/>
              <w:rPr>
                <w:sz w:val="20"/>
                <w:szCs w:val="20"/>
              </w:rPr>
            </w:pPr>
            <w:r>
              <w:rPr>
                <w:sz w:val="20"/>
                <w:szCs w:val="20"/>
              </w:rPr>
              <w:t xml:space="preserve">       </w:t>
            </w:r>
            <w:r>
              <w:rPr>
                <w:sz w:val="20"/>
                <w:szCs w:val="20"/>
              </w:rPr>
              <w:t>2.37</w:t>
            </w:r>
          </w:p>
        </w:tc>
      </w:tr>
    </w:tbl>
    <w:p>
      <w:pPr>
        <w:pStyle w:val="Normal"/>
        <w:spacing w:lineRule="auto" w:line="276" w:before="0" w:after="240"/>
        <w:jc w:val="both"/>
        <w:rPr>
          <w:rStyle w:val="Tlidtranslation"/>
        </w:rPr>
      </w:pPr>
      <w:r>
        <w:rPr/>
      </w:r>
    </w:p>
    <w:p>
      <w:pPr>
        <w:pStyle w:val="Normal"/>
        <w:spacing w:lineRule="auto" w:line="276" w:before="0" w:after="240"/>
        <w:jc w:val="both"/>
        <w:rPr/>
      </w:pPr>
      <w:r>
        <w:rPr/>
        <w:t>Table S3.</w:t>
      </w:r>
      <w:r>
        <w:rPr>
          <w:color w:val="FF0000"/>
          <w:sz w:val="20"/>
          <w:szCs w:val="20"/>
          <w:lang w:val="de-DE"/>
        </w:rPr>
        <w:t xml:space="preserve"> </w:t>
      </w:r>
      <w:r>
        <w:rPr>
          <w:lang w:val="de-DE"/>
        </w:rPr>
        <w:t xml:space="preserve">Chemical C/H </w:t>
      </w:r>
      <w:r>
        <w:rPr/>
        <w:t xml:space="preserve">analysis of </w:t>
      </w:r>
      <w:r>
        <w:rPr>
          <w:lang w:val="de-DE"/>
        </w:rPr>
        <w:t>cation C</w:t>
      </w:r>
      <w:r>
        <w:rPr>
          <w:vertAlign w:val="subscript"/>
          <w:lang w:val="de-DE"/>
        </w:rPr>
        <w:t>x</w:t>
      </w:r>
      <w:r>
        <w:rPr>
          <w:lang w:val="de-DE"/>
        </w:rPr>
        <w:t>H</w:t>
      </w:r>
      <w:r>
        <w:rPr>
          <w:vertAlign w:val="subscript"/>
          <w:lang w:val="de-DE"/>
        </w:rPr>
        <w:t>y</w:t>
      </w:r>
      <w:r>
        <w:rPr>
          <w:vertAlign w:val="superscript"/>
          <w:lang w:val="de-DE"/>
        </w:rPr>
        <w:t>+</w:t>
      </w:r>
      <w:r>
        <w:rPr>
          <w:lang w:val="de-DE"/>
        </w:rPr>
        <w:t xml:space="preserve">, in </w:t>
      </w:r>
      <w:r>
        <w:rPr/>
        <w:t xml:space="preserve">its salts with the </w:t>
      </w:r>
      <w:r>
        <w:rPr>
          <w:lang w:val="de-DE"/>
        </w:rPr>
        <w:t>{Cl</w:t>
      </w:r>
      <w:r>
        <w:rPr>
          <w:vertAlign w:val="subscript"/>
          <w:lang w:val="de-DE"/>
        </w:rPr>
        <w:t>11</w:t>
      </w:r>
      <w:r>
        <w:rPr>
          <w:vertAlign w:val="superscript"/>
          <w:lang w:val="de-DE"/>
        </w:rPr>
        <w:t>-</w:t>
      </w:r>
      <w:r>
        <w:rPr>
          <w:lang w:val="de-DE"/>
        </w:rPr>
        <w:t xml:space="preserve">} </w:t>
      </w:r>
      <w:r>
        <w:rPr/>
        <w:t xml:space="preserve">anion (salt </w:t>
      </w:r>
      <w:r>
        <w:rPr>
          <w:b/>
        </w:rPr>
        <w:t>II</w:t>
      </w:r>
      <w:r>
        <w:rPr/>
        <w:t>).</w:t>
      </w:r>
    </w:p>
    <w:tbl>
      <w:tblPr>
        <w:tblW w:w="6345" w:type="dxa"/>
        <w:jc w:val="left"/>
        <w:tblInd w:w="-108" w:type="dxa"/>
        <w:tblLayout w:type="fixed"/>
        <w:tblCellMar>
          <w:top w:w="0" w:type="dxa"/>
          <w:left w:w="108" w:type="dxa"/>
          <w:bottom w:w="0" w:type="dxa"/>
          <w:right w:w="108" w:type="dxa"/>
        </w:tblCellMar>
      </w:tblPr>
      <w:tblGrid>
        <w:gridCol w:w="2093"/>
        <w:gridCol w:w="1276"/>
        <w:gridCol w:w="1417"/>
        <w:gridCol w:w="1559"/>
      </w:tblGrid>
      <w:tr>
        <w:trPr/>
        <w:tc>
          <w:tcPr>
            <w:tcW w:w="2093" w:type="dxa"/>
            <w:tcBorders>
              <w:top w:val="single" w:sz="4" w:space="0" w:color="000000"/>
              <w:bottom w:val="single" w:sz="4" w:space="0" w:color="000000"/>
            </w:tcBorders>
          </w:tcPr>
          <w:p>
            <w:pPr>
              <w:pStyle w:val="Normal"/>
              <w:spacing w:before="160" w:after="0"/>
              <w:rPr>
                <w:sz w:val="20"/>
                <w:szCs w:val="20"/>
              </w:rPr>
            </w:pPr>
            <w:r>
              <w:rPr>
                <w:sz w:val="20"/>
                <w:szCs w:val="20"/>
              </w:rPr>
              <w:t>Sample</w:t>
            </w:r>
          </w:p>
        </w:tc>
        <w:tc>
          <w:tcPr>
            <w:tcW w:w="1276" w:type="dxa"/>
            <w:tcBorders>
              <w:top w:val="single" w:sz="4" w:space="0" w:color="000000"/>
              <w:bottom w:val="single" w:sz="4" w:space="0" w:color="000000"/>
            </w:tcBorders>
          </w:tcPr>
          <w:p>
            <w:pPr>
              <w:pStyle w:val="Normal"/>
              <w:rPr/>
            </w:pPr>
            <w:r>
              <w:rPr>
                <w:sz w:val="20"/>
                <w:szCs w:val="20"/>
              </w:rPr>
              <w:t>sample weight,</w:t>
            </w:r>
            <w:r>
              <w:rPr>
                <w:sz w:val="20"/>
                <w:szCs w:val="20"/>
                <w:lang w:val="ru-RU"/>
              </w:rPr>
              <w:t xml:space="preserve"> </w:t>
            </w:r>
            <w:r>
              <w:rPr>
                <w:sz w:val="20"/>
                <w:szCs w:val="20"/>
              </w:rPr>
              <w:t>mg</w:t>
            </w:r>
          </w:p>
        </w:tc>
        <w:tc>
          <w:tcPr>
            <w:tcW w:w="1417" w:type="dxa"/>
            <w:tcBorders>
              <w:top w:val="single" w:sz="4" w:space="0" w:color="000000"/>
              <w:bottom w:val="single" w:sz="4" w:space="0" w:color="000000"/>
            </w:tcBorders>
          </w:tcPr>
          <w:p>
            <w:pPr>
              <w:pStyle w:val="Normal"/>
              <w:rPr>
                <w:sz w:val="20"/>
                <w:szCs w:val="20"/>
              </w:rPr>
            </w:pPr>
            <w:r>
              <w:rPr>
                <w:sz w:val="20"/>
                <w:szCs w:val="20"/>
              </w:rPr>
              <w:t>C</w:t>
            </w:r>
            <w:r>
              <w:rPr>
                <w:sz w:val="20"/>
                <w:szCs w:val="20"/>
                <w:vertAlign w:val="subscript"/>
              </w:rPr>
              <w:t>x</w:t>
            </w:r>
            <w:r>
              <w:rPr>
                <w:sz w:val="20"/>
                <w:szCs w:val="20"/>
              </w:rPr>
              <w:t>, wt%</w:t>
            </w:r>
            <w:r>
              <w:rPr>
                <w:sz w:val="20"/>
                <w:szCs w:val="20"/>
                <w:vertAlign w:val="superscript"/>
              </w:rPr>
              <w:t xml:space="preserve"> </w:t>
            </w:r>
          </w:p>
        </w:tc>
        <w:tc>
          <w:tcPr>
            <w:tcW w:w="1559" w:type="dxa"/>
            <w:tcBorders>
              <w:top w:val="single" w:sz="4" w:space="0" w:color="000000"/>
              <w:bottom w:val="single" w:sz="4" w:space="0" w:color="000000"/>
            </w:tcBorders>
          </w:tcPr>
          <w:p>
            <w:pPr>
              <w:pStyle w:val="Normal"/>
              <w:rPr/>
            </w:pPr>
            <w:r>
              <w:rPr>
                <w:sz w:val="20"/>
                <w:szCs w:val="20"/>
              </w:rPr>
              <w:t>H</w:t>
            </w:r>
            <w:r>
              <w:rPr>
                <w:sz w:val="20"/>
                <w:szCs w:val="20"/>
                <w:vertAlign w:val="subscript"/>
              </w:rPr>
              <w:t>y</w:t>
            </w:r>
            <w:r>
              <w:rPr>
                <w:sz w:val="20"/>
                <w:szCs w:val="20"/>
              </w:rPr>
              <w:t xml:space="preserve">, wt% </w:t>
            </w:r>
            <w:r>
              <w:rPr>
                <w:sz w:val="20"/>
                <w:szCs w:val="20"/>
                <w:vertAlign w:val="superscript"/>
              </w:rPr>
              <w:t xml:space="preserve"> </w:t>
            </w:r>
            <w:r>
              <w:rPr>
                <w:sz w:val="20"/>
                <w:szCs w:val="20"/>
              </w:rPr>
              <w:t xml:space="preserve"> </w:t>
            </w:r>
          </w:p>
        </w:tc>
      </w:tr>
      <w:tr>
        <w:trPr/>
        <w:tc>
          <w:tcPr>
            <w:tcW w:w="2093" w:type="dxa"/>
            <w:tcBorders>
              <w:top w:val="single" w:sz="4" w:space="0" w:color="000000"/>
            </w:tcBorders>
          </w:tcPr>
          <w:p>
            <w:pPr>
              <w:pStyle w:val="Normal"/>
              <w:spacing w:before="120" w:after="0"/>
              <w:rPr>
                <w:sz w:val="20"/>
                <w:szCs w:val="20"/>
              </w:rPr>
            </w:pPr>
            <w:r>
              <w:rPr>
                <w:sz w:val="20"/>
                <w:szCs w:val="20"/>
              </w:rPr>
              <w:t>The salt</w:t>
            </w:r>
          </w:p>
          <w:p>
            <w:pPr>
              <w:pStyle w:val="Normal"/>
              <w:rPr>
                <w:sz w:val="20"/>
                <w:szCs w:val="20"/>
                <w:lang w:val="ru-RU"/>
              </w:rPr>
            </w:pPr>
            <w:r>
              <w:rPr>
                <w:sz w:val="20"/>
                <w:szCs w:val="20"/>
                <w:lang w:val="ru-RU"/>
              </w:rPr>
              <w:t>С</w:t>
            </w:r>
            <w:r>
              <w:rPr>
                <w:sz w:val="20"/>
                <w:szCs w:val="20"/>
                <w:vertAlign w:val="subscript"/>
              </w:rPr>
              <w:t>x</w:t>
            </w:r>
            <w:r>
              <w:rPr>
                <w:sz w:val="20"/>
                <w:szCs w:val="20"/>
                <w:lang w:val="ru-RU"/>
              </w:rPr>
              <w:t>Н</w:t>
            </w:r>
            <w:r>
              <w:rPr>
                <w:sz w:val="20"/>
                <w:szCs w:val="20"/>
                <w:vertAlign w:val="subscript"/>
              </w:rPr>
              <w:t>y</w:t>
            </w:r>
            <w:r>
              <w:rPr>
                <w:sz w:val="20"/>
                <w:szCs w:val="20"/>
                <w:vertAlign w:val="superscript"/>
              </w:rPr>
              <w:t>+</w:t>
            </w:r>
            <w:r>
              <w:rPr>
                <w:sz w:val="20"/>
                <w:szCs w:val="20"/>
              </w:rPr>
              <w:t>(CHB</w:t>
            </w:r>
            <w:r>
              <w:rPr>
                <w:sz w:val="20"/>
                <w:szCs w:val="20"/>
                <w:vertAlign w:val="subscript"/>
              </w:rPr>
              <w:t>11</w:t>
            </w:r>
            <w:r>
              <w:rPr>
                <w:sz w:val="20"/>
                <w:szCs w:val="20"/>
              </w:rPr>
              <w:t>Cl</w:t>
            </w:r>
            <w:r>
              <w:rPr>
                <w:sz w:val="20"/>
                <w:szCs w:val="20"/>
                <w:vertAlign w:val="subscript"/>
              </w:rPr>
              <w:t>11</w:t>
            </w:r>
            <w:r>
              <w:rPr>
                <w:sz w:val="20"/>
                <w:szCs w:val="20"/>
                <w:vertAlign w:val="superscript"/>
              </w:rPr>
              <w:t>-</w:t>
            </w:r>
            <w:r>
              <w:rPr>
                <w:sz w:val="20"/>
                <w:szCs w:val="20"/>
                <w:lang w:val="ru-RU"/>
              </w:rPr>
              <w:t>)</w:t>
            </w:r>
          </w:p>
        </w:tc>
        <w:tc>
          <w:tcPr>
            <w:tcW w:w="1276" w:type="dxa"/>
            <w:tcBorders>
              <w:top w:val="single" w:sz="4" w:space="0" w:color="000000"/>
            </w:tcBorders>
          </w:tcPr>
          <w:p>
            <w:pPr>
              <w:pStyle w:val="Normal"/>
              <w:spacing w:before="120" w:after="0"/>
              <w:rPr>
                <w:sz w:val="20"/>
                <w:szCs w:val="20"/>
              </w:rPr>
            </w:pPr>
            <w:r>
              <w:rPr>
                <w:sz w:val="20"/>
                <w:szCs w:val="20"/>
              </w:rPr>
              <w:t xml:space="preserve">   </w:t>
            </w:r>
            <w:r>
              <w:rPr>
                <w:sz w:val="20"/>
                <w:szCs w:val="20"/>
              </w:rPr>
              <w:t>1.371</w:t>
            </w:r>
          </w:p>
        </w:tc>
        <w:tc>
          <w:tcPr>
            <w:tcW w:w="1417" w:type="dxa"/>
            <w:tcBorders>
              <w:top w:val="single" w:sz="4" w:space="0" w:color="000000"/>
            </w:tcBorders>
          </w:tcPr>
          <w:p>
            <w:pPr>
              <w:pStyle w:val="Normal"/>
              <w:spacing w:before="120" w:after="0"/>
              <w:rPr>
                <w:sz w:val="20"/>
                <w:szCs w:val="20"/>
              </w:rPr>
            </w:pPr>
            <w:r>
              <w:rPr>
                <w:sz w:val="20"/>
                <w:szCs w:val="20"/>
              </w:rPr>
              <w:t xml:space="preserve">    </w:t>
            </w:r>
            <w:r>
              <w:rPr>
                <w:sz w:val="20"/>
                <w:szCs w:val="20"/>
              </w:rPr>
              <w:t xml:space="preserve">20.00 </w:t>
            </w:r>
          </w:p>
        </w:tc>
        <w:tc>
          <w:tcPr>
            <w:tcW w:w="1559" w:type="dxa"/>
            <w:tcBorders>
              <w:top w:val="single" w:sz="4" w:space="0" w:color="000000"/>
            </w:tcBorders>
          </w:tcPr>
          <w:p>
            <w:pPr>
              <w:pStyle w:val="Normal"/>
              <w:spacing w:before="120" w:after="0"/>
              <w:rPr>
                <w:sz w:val="20"/>
                <w:szCs w:val="20"/>
              </w:rPr>
            </w:pPr>
            <w:r>
              <w:rPr>
                <w:sz w:val="20"/>
                <w:szCs w:val="20"/>
              </w:rPr>
              <w:t xml:space="preserve">       </w:t>
            </w:r>
            <w:r>
              <w:rPr>
                <w:sz w:val="20"/>
                <w:szCs w:val="20"/>
              </w:rPr>
              <w:t>3.21</w:t>
            </w:r>
          </w:p>
        </w:tc>
      </w:tr>
      <w:tr>
        <w:trPr/>
        <w:tc>
          <w:tcPr>
            <w:tcW w:w="2093" w:type="dxa"/>
            <w:tcBorders>
              <w:bottom w:val="single" w:sz="4" w:space="0" w:color="000000"/>
            </w:tcBorders>
          </w:tcPr>
          <w:p>
            <w:pPr>
              <w:pStyle w:val="Normal"/>
              <w:spacing w:before="120" w:after="0"/>
              <w:rPr>
                <w:sz w:val="20"/>
                <w:szCs w:val="20"/>
              </w:rPr>
            </w:pPr>
            <w:r>
              <w:rPr>
                <w:sz w:val="20"/>
                <w:szCs w:val="20"/>
              </w:rPr>
              <w:t>The salt</w:t>
            </w:r>
          </w:p>
          <w:p>
            <w:pPr>
              <w:pStyle w:val="Normal"/>
              <w:rPr>
                <w:lang w:val="ru-RU"/>
              </w:rPr>
            </w:pPr>
            <w:r>
              <w:rPr>
                <w:sz w:val="20"/>
                <w:szCs w:val="20"/>
              </w:rPr>
              <w:t>C</w:t>
            </w:r>
            <w:r>
              <w:rPr>
                <w:sz w:val="20"/>
                <w:szCs w:val="20"/>
                <w:vertAlign w:val="subscript"/>
              </w:rPr>
              <w:t>x</w:t>
            </w:r>
            <w:r>
              <w:rPr>
                <w:sz w:val="20"/>
                <w:szCs w:val="20"/>
              </w:rPr>
              <w:t>H</w:t>
            </w:r>
            <w:r>
              <w:rPr>
                <w:sz w:val="20"/>
                <w:szCs w:val="20"/>
                <w:vertAlign w:val="subscript"/>
              </w:rPr>
              <w:t>y</w:t>
            </w:r>
            <w:r>
              <w:rPr>
                <w:sz w:val="20"/>
                <w:szCs w:val="20"/>
                <w:vertAlign w:val="superscript"/>
              </w:rPr>
              <w:t>+</w:t>
            </w:r>
            <w:r>
              <w:rPr>
                <w:sz w:val="20"/>
                <w:szCs w:val="20"/>
              </w:rPr>
              <w:t>(CHB</w:t>
            </w:r>
            <w:r>
              <w:rPr>
                <w:sz w:val="20"/>
                <w:szCs w:val="20"/>
                <w:vertAlign w:val="subscript"/>
              </w:rPr>
              <w:t>11</w:t>
            </w:r>
            <w:r>
              <w:rPr>
                <w:sz w:val="20"/>
                <w:szCs w:val="20"/>
              </w:rPr>
              <w:t>Cl</w:t>
            </w:r>
            <w:r>
              <w:rPr>
                <w:sz w:val="20"/>
                <w:szCs w:val="20"/>
                <w:vertAlign w:val="subscript"/>
              </w:rPr>
              <w:t>11</w:t>
            </w:r>
            <w:r>
              <w:rPr>
                <w:sz w:val="20"/>
                <w:szCs w:val="20"/>
                <w:vertAlign w:val="superscript"/>
              </w:rPr>
              <w:t>-</w:t>
            </w:r>
            <w:r>
              <w:rPr>
                <w:sz w:val="20"/>
                <w:szCs w:val="20"/>
                <w:lang w:val="ru-RU"/>
              </w:rPr>
              <w:t>)</w:t>
            </w:r>
          </w:p>
        </w:tc>
        <w:tc>
          <w:tcPr>
            <w:tcW w:w="1276" w:type="dxa"/>
            <w:tcBorders>
              <w:bottom w:val="single" w:sz="4" w:space="0" w:color="000000"/>
            </w:tcBorders>
          </w:tcPr>
          <w:p>
            <w:pPr>
              <w:pStyle w:val="Normal"/>
              <w:spacing w:lineRule="auto" w:line="360" w:before="120" w:after="0"/>
              <w:rPr>
                <w:sz w:val="20"/>
                <w:szCs w:val="20"/>
              </w:rPr>
            </w:pPr>
            <w:r>
              <w:rPr>
                <w:sz w:val="20"/>
                <w:szCs w:val="20"/>
              </w:rPr>
              <w:t xml:space="preserve">   </w:t>
            </w:r>
            <w:r>
              <w:rPr>
                <w:sz w:val="20"/>
                <w:szCs w:val="20"/>
              </w:rPr>
              <w:t>1.446</w:t>
            </w:r>
          </w:p>
        </w:tc>
        <w:tc>
          <w:tcPr>
            <w:tcW w:w="1417" w:type="dxa"/>
            <w:tcBorders>
              <w:bottom w:val="single" w:sz="4" w:space="0" w:color="000000"/>
            </w:tcBorders>
          </w:tcPr>
          <w:p>
            <w:pPr>
              <w:pStyle w:val="Normal"/>
              <w:spacing w:before="0" w:after="0"/>
              <w:rPr>
                <w:sz w:val="20"/>
                <w:szCs w:val="20"/>
              </w:rPr>
            </w:pPr>
            <w:r>
              <w:rPr>
                <w:sz w:val="20"/>
                <w:szCs w:val="20"/>
              </w:rPr>
              <w:t xml:space="preserve">    </w:t>
            </w:r>
            <w:r>
              <w:rPr>
                <w:sz w:val="20"/>
                <w:szCs w:val="20"/>
              </w:rPr>
              <w:t>19.32</w:t>
            </w:r>
          </w:p>
        </w:tc>
        <w:tc>
          <w:tcPr>
            <w:tcW w:w="1559" w:type="dxa"/>
            <w:tcBorders>
              <w:bottom w:val="single" w:sz="4" w:space="0" w:color="000000"/>
            </w:tcBorders>
          </w:tcPr>
          <w:p>
            <w:pPr>
              <w:pStyle w:val="Normal"/>
              <w:spacing w:before="120" w:after="0"/>
              <w:rPr>
                <w:sz w:val="20"/>
                <w:szCs w:val="20"/>
              </w:rPr>
            </w:pPr>
            <w:r>
              <w:rPr>
                <w:sz w:val="20"/>
                <w:szCs w:val="20"/>
              </w:rPr>
              <w:t xml:space="preserve">       </w:t>
            </w:r>
            <w:r>
              <w:rPr>
                <w:sz w:val="20"/>
                <w:szCs w:val="20"/>
              </w:rPr>
              <w:t>3.09</w:t>
            </w:r>
          </w:p>
        </w:tc>
      </w:tr>
    </w:tbl>
    <w:p>
      <w:pPr>
        <w:pStyle w:val="Normal"/>
        <w:spacing w:lineRule="auto" w:line="276" w:before="0" w:after="240"/>
        <w:jc w:val="both"/>
        <w:rPr>
          <w:rStyle w:val="Tlidtranslation"/>
        </w:rPr>
      </w:pPr>
      <w:r>
        <w:rPr/>
      </w:r>
    </w:p>
    <w:p>
      <w:pPr>
        <w:pStyle w:val="Normal"/>
        <w:spacing w:lineRule="auto" w:line="276" w:before="0" w:after="240"/>
        <w:jc w:val="both"/>
        <w:rPr>
          <w:rStyle w:val="Tlidtranslation"/>
        </w:rPr>
      </w:pPr>
      <w:r>
        <w:rPr>
          <w:lang w:val="en"/>
        </w:rPr>
        <w:t xml:space="preserve">Using the known composition of the salt </w:t>
      </w:r>
      <w:r>
        <w:rPr>
          <w:i/>
        </w:rPr>
        <w:t>i-</w:t>
      </w:r>
      <w:r>
        <w:rPr>
          <w:lang w:val="ru-RU"/>
        </w:rPr>
        <w:t>С</w:t>
      </w:r>
      <w:r>
        <w:rPr>
          <w:vertAlign w:val="subscript"/>
        </w:rPr>
        <w:t>4</w:t>
      </w:r>
      <w:r>
        <w:rPr>
          <w:lang w:val="ru-RU"/>
        </w:rPr>
        <w:t>Н</w:t>
      </w:r>
      <w:r>
        <w:rPr>
          <w:vertAlign w:val="subscript"/>
        </w:rPr>
        <w:t>9</w:t>
      </w:r>
      <w:r>
        <w:rPr>
          <w:vertAlign w:val="superscript"/>
        </w:rPr>
        <w:t>+</w:t>
      </w:r>
      <w:r>
        <w:rPr/>
        <w:t>{Cl</w:t>
      </w:r>
      <w:r>
        <w:rPr>
          <w:vertAlign w:val="subscript"/>
        </w:rPr>
        <w:t>11</w:t>
      </w:r>
      <w:r>
        <w:rPr>
          <w:vertAlign w:val="superscript"/>
        </w:rPr>
        <w:t>-</w:t>
      </w:r>
      <w:r>
        <w:rPr/>
        <w:t xml:space="preserve">} </w:t>
      </w:r>
      <w:r>
        <w:rPr>
          <w:lang w:val="en"/>
        </w:rPr>
        <w:t xml:space="preserve">as a standard, the calculation of the composition of salt </w:t>
      </w:r>
      <w:r>
        <w:rPr>
          <w:b/>
          <w:lang w:val="en"/>
        </w:rPr>
        <w:t>II</w:t>
      </w:r>
      <w:r>
        <w:rPr>
          <w:lang w:val="en"/>
        </w:rPr>
        <w:t xml:space="preserve"> gives the result </w:t>
      </w:r>
      <w:r>
        <w:rPr>
          <w:rStyle w:val="Tlidtranslation"/>
          <w:lang w:val="ru-RU"/>
        </w:rPr>
        <w:t>С</w:t>
      </w:r>
      <w:r>
        <w:rPr>
          <w:rStyle w:val="Tlidtranslation"/>
          <w:vertAlign w:val="subscript"/>
        </w:rPr>
        <w:t>6.25</w:t>
      </w:r>
      <w:r>
        <w:rPr>
          <w:rStyle w:val="Tlidtranslation"/>
          <w:lang w:val="ru-RU"/>
        </w:rPr>
        <w:t>Н</w:t>
      </w:r>
      <w:r>
        <w:rPr>
          <w:rStyle w:val="Tlidtranslation"/>
          <w:vertAlign w:val="subscript"/>
        </w:rPr>
        <w:t>11.25</w:t>
      </w:r>
      <w:r>
        <w:rPr>
          <w:rStyle w:val="Tlidtranslation"/>
        </w:rPr>
        <w:t xml:space="preserve">, </w:t>
      </w:r>
      <w:r>
        <w:rPr>
          <w:lang w:val="en"/>
        </w:rPr>
        <w:t>which is close to the composition C</w:t>
      </w:r>
      <w:r>
        <w:rPr>
          <w:vertAlign w:val="subscript"/>
          <w:lang w:val="en"/>
        </w:rPr>
        <w:t>6</w:t>
      </w:r>
      <w:r>
        <w:rPr>
          <w:lang w:val="en"/>
        </w:rPr>
        <w:t>H</w:t>
      </w:r>
      <w:r>
        <w:rPr>
          <w:vertAlign w:val="subscript"/>
          <w:lang w:val="en"/>
        </w:rPr>
        <w:t>11</w:t>
      </w:r>
      <w:r>
        <w:rPr>
          <w:lang w:val="en"/>
        </w:rPr>
        <w:t xml:space="preserve"> or </w:t>
      </w:r>
      <w:r>
        <w:rPr>
          <w:rStyle w:val="Tlidtranslation"/>
          <w:lang w:val="ru-RU"/>
        </w:rPr>
        <w:t>С</w:t>
      </w:r>
      <w:r>
        <w:rPr>
          <w:rStyle w:val="Tlidtranslation"/>
          <w:vertAlign w:val="subscript"/>
        </w:rPr>
        <w:t>3</w:t>
      </w:r>
      <w:r>
        <w:rPr>
          <w:rStyle w:val="Tlidtranslation"/>
          <w:lang w:val="ru-RU"/>
        </w:rPr>
        <w:t>Н</w:t>
      </w:r>
      <w:r>
        <w:rPr>
          <w:rStyle w:val="Tlidtranslation"/>
          <w:vertAlign w:val="subscript"/>
        </w:rPr>
        <w:t>5</w:t>
      </w:r>
      <w:r>
        <w:rPr>
          <w:rStyle w:val="Tlidtranslation"/>
          <w:vertAlign w:val="superscript"/>
        </w:rPr>
        <w:t>+</w:t>
      </w:r>
      <w:r>
        <w:rPr>
          <w:rStyle w:val="Tlidtranslation"/>
          <w:lang w:val="ru-RU"/>
        </w:rPr>
        <w:t>ꞏС</w:t>
      </w:r>
      <w:r>
        <w:rPr>
          <w:rStyle w:val="Tlidtranslation"/>
          <w:vertAlign w:val="subscript"/>
        </w:rPr>
        <w:t>3</w:t>
      </w:r>
      <w:r>
        <w:rPr>
          <w:rStyle w:val="Tlidtranslation"/>
          <w:lang w:val="ru-RU"/>
        </w:rPr>
        <w:t>Н</w:t>
      </w:r>
      <w:r>
        <w:rPr>
          <w:rStyle w:val="Tlidtranslation"/>
          <w:vertAlign w:val="subscript"/>
        </w:rPr>
        <w:t>6</w:t>
      </w:r>
      <w:r>
        <w:rPr>
          <w:rStyle w:val="Tlidtranslation"/>
        </w:rPr>
        <w:t>.</w:t>
      </w:r>
    </w:p>
    <w:p>
      <w:pPr>
        <w:pStyle w:val="Normal"/>
        <w:spacing w:lineRule="auto" w:line="360"/>
        <w:ind w:firstLine="708"/>
        <w:rPr>
          <w:rStyle w:val="Tlidtranslation"/>
          <w:rFonts w:eastAsia="Calibri"/>
          <w:szCs w:val="22"/>
          <w:lang w:val="en" w:eastAsia="ru-RU"/>
        </w:rPr>
      </w:pPr>
      <w:r>
        <w:rPr/>
      </w:r>
    </w:p>
    <w:p>
      <w:pPr>
        <w:pStyle w:val="Normal"/>
        <w:spacing w:lineRule="auto" w:line="360"/>
        <w:rPr>
          <w:rFonts w:eastAsia="Calibri"/>
          <w:b/>
          <w:b/>
          <w:szCs w:val="22"/>
          <w:lang w:val="en" w:eastAsia="ru-RU"/>
        </w:rPr>
      </w:pPr>
      <w:r>
        <w:rPr>
          <w:rFonts w:eastAsia="Calibri"/>
          <w:b/>
          <w:szCs w:val="22"/>
          <w:lang w:val="en" w:eastAsia="ru-RU"/>
        </w:rPr>
        <w:t xml:space="preserve">The details of quantum chemical calculations </w:t>
      </w:r>
    </w:p>
    <w:p>
      <w:pPr>
        <w:pStyle w:val="Normal"/>
        <w:spacing w:lineRule="auto" w:line="360"/>
        <w:rPr>
          <w:rFonts w:eastAsia="Calibri"/>
          <w:szCs w:val="22"/>
          <w:lang w:eastAsia="ru-RU"/>
        </w:rPr>
      </w:pPr>
      <w:r>
        <w:rPr>
          <w:rFonts w:eastAsia="Calibri"/>
          <w:szCs w:val="22"/>
          <w:lang w:val="en" w:eastAsia="ru-RU"/>
        </w:rPr>
        <w:t xml:space="preserve">We optimized the structure of </w:t>
      </w:r>
      <w:r>
        <w:rPr>
          <w:rFonts w:eastAsia="Calibri"/>
          <w:b/>
          <w:szCs w:val="22"/>
          <w:lang w:val="en" w:eastAsia="ru-RU"/>
        </w:rPr>
        <w:t>I</w:t>
      </w:r>
      <w:r>
        <w:rPr>
          <w:rFonts w:eastAsia="Calibri"/>
          <w:szCs w:val="22"/>
          <w:lang w:val="en" w:eastAsia="ru-RU"/>
        </w:rPr>
        <w:t xml:space="preserve"> at the UB3LYP/6-311++G(d,p) level </w:t>
      </w:r>
      <w:r>
        <w:rPr>
          <w:rFonts w:eastAsia="Calibri"/>
          <w:szCs w:val="22"/>
          <w:lang w:eastAsia="ru-RU"/>
        </w:rPr>
        <w:t xml:space="preserve">of theory </w:t>
      </w:r>
      <w:r>
        <w:rPr>
          <w:rFonts w:eastAsia="Calibri"/>
          <w:szCs w:val="22"/>
          <w:lang w:val="en" w:eastAsia="ru-RU"/>
        </w:rPr>
        <w:t>under three conditions:</w:t>
      </w:r>
    </w:p>
    <w:p>
      <w:pPr>
        <w:pStyle w:val="Normal"/>
        <w:spacing w:lineRule="auto" w:line="360"/>
        <w:ind w:firstLine="567"/>
        <w:rPr>
          <w:rFonts w:eastAsia="Calibri"/>
          <w:bCs/>
          <w:iCs/>
          <w:color w:val="0070C0"/>
        </w:rPr>
      </w:pPr>
      <w:r>
        <w:rPr>
          <w:rFonts w:eastAsia="Times New Roman"/>
          <w:bCs/>
          <w:iCs/>
        </w:rPr>
        <w:t xml:space="preserve"> </w:t>
      </w:r>
      <w:r>
        <w:rPr>
          <w:rFonts w:eastAsia="Calibri"/>
          <w:bCs/>
          <w:iCs/>
        </w:rPr>
        <w:t>1. Co</w:t>
      </w:r>
      <w:r>
        <w:rPr>
          <w:rFonts w:eastAsia="Calibri"/>
          <w:bCs/>
          <w:iCs/>
          <w:lang w:val="en"/>
        </w:rPr>
        <w:t>ordinates of</w:t>
      </w:r>
      <w:r>
        <w:rPr>
          <w:rFonts w:eastAsia="Calibri"/>
          <w:bCs/>
          <w:iCs/>
        </w:rPr>
        <w:t xml:space="preserve"> </w:t>
      </w:r>
      <w:r>
        <w:rPr>
          <w:rFonts w:eastAsia="Calibri"/>
          <w:bCs/>
          <w:iCs/>
          <w:lang w:val="en"/>
        </w:rPr>
        <w:t>atoms</w:t>
      </w:r>
      <w:r>
        <w:rPr>
          <w:rFonts w:eastAsia="Calibri"/>
          <w:bCs/>
          <w:iCs/>
        </w:rPr>
        <w:t xml:space="preserve"> </w:t>
      </w:r>
      <w:r>
        <w:rPr>
          <w:rFonts w:eastAsia="Calibri"/>
          <w:bCs/>
          <w:iCs/>
          <w:lang w:val="en"/>
        </w:rPr>
        <w:t>C</w:t>
      </w:r>
      <w:r>
        <w:rPr>
          <w:rFonts w:eastAsia="Calibri"/>
          <w:bCs/>
          <w:iCs/>
        </w:rPr>
        <w:t>1</w:t>
      </w:r>
      <w:r>
        <w:rPr>
          <w:rFonts w:eastAsia="Calibri"/>
          <w:bCs/>
          <w:iCs/>
          <w:lang w:val="en"/>
        </w:rPr>
        <w:t>A</w:t>
      </w:r>
      <w:r>
        <w:rPr>
          <w:rFonts w:eastAsia="Calibri"/>
          <w:bCs/>
          <w:iCs/>
        </w:rPr>
        <w:t xml:space="preserve">, </w:t>
      </w:r>
      <w:r>
        <w:rPr>
          <w:rFonts w:eastAsia="Calibri"/>
          <w:bCs/>
          <w:iCs/>
          <w:lang w:val="en"/>
        </w:rPr>
        <w:t>C</w:t>
      </w:r>
      <w:r>
        <w:rPr>
          <w:rFonts w:eastAsia="Calibri"/>
          <w:bCs/>
          <w:iCs/>
        </w:rPr>
        <w:t>1</w:t>
      </w:r>
      <w:r>
        <w:rPr>
          <w:rFonts w:eastAsia="Calibri"/>
          <w:bCs/>
          <w:iCs/>
          <w:lang w:val="en"/>
        </w:rPr>
        <w:t>B,</w:t>
      </w:r>
      <w:r>
        <w:rPr>
          <w:rFonts w:eastAsia="Calibri"/>
          <w:bCs/>
          <w:iCs/>
        </w:rPr>
        <w:t xml:space="preserve"> </w:t>
      </w:r>
      <w:r>
        <w:rPr>
          <w:rFonts w:eastAsia="Calibri"/>
          <w:bCs/>
          <w:iCs/>
          <w:lang w:val="en"/>
        </w:rPr>
        <w:t>and</w:t>
      </w:r>
      <w:r>
        <w:rPr>
          <w:rFonts w:eastAsia="Calibri"/>
          <w:bCs/>
          <w:iCs/>
        </w:rPr>
        <w:t xml:space="preserve"> </w:t>
      </w:r>
      <w:r>
        <w:rPr>
          <w:rFonts w:eastAsia="Calibri"/>
          <w:bCs/>
          <w:iCs/>
          <w:lang w:val="en"/>
        </w:rPr>
        <w:t>H</w:t>
      </w:r>
      <w:r>
        <w:rPr>
          <w:rFonts w:eastAsia="Calibri"/>
          <w:bCs/>
          <w:iCs/>
        </w:rPr>
        <w:t>1</w:t>
      </w:r>
      <w:r>
        <w:rPr>
          <w:rFonts w:eastAsia="Calibri"/>
          <w:bCs/>
          <w:iCs/>
          <w:lang w:val="en"/>
        </w:rPr>
        <w:t>A</w:t>
      </w:r>
      <w:r>
        <w:rPr>
          <w:rFonts w:eastAsia="Calibri"/>
          <w:bCs/>
          <w:iCs/>
        </w:rPr>
        <w:t xml:space="preserve"> </w:t>
      </w:r>
      <w:r>
        <w:rPr>
          <w:rFonts w:eastAsia="Calibri"/>
          <w:bCs/>
          <w:iCs/>
          <w:lang w:val="en"/>
        </w:rPr>
        <w:t>were</w:t>
      </w:r>
      <w:r>
        <w:rPr>
          <w:rFonts w:eastAsia="Calibri"/>
          <w:bCs/>
          <w:iCs/>
        </w:rPr>
        <w:t xml:space="preserve"> </w:t>
      </w:r>
      <w:r>
        <w:rPr>
          <w:rFonts w:eastAsia="Calibri"/>
          <w:bCs/>
          <w:iCs/>
          <w:lang w:val="en"/>
        </w:rPr>
        <w:t>fixed</w:t>
      </w:r>
      <w:r>
        <w:rPr>
          <w:rFonts w:eastAsia="Calibri"/>
          <w:bCs/>
          <w:iCs/>
        </w:rPr>
        <w:t xml:space="preserve"> values determined </w:t>
      </w:r>
      <w:r>
        <w:rPr>
          <w:rFonts w:eastAsia="Calibri"/>
          <w:bCs/>
          <w:iCs/>
          <w:lang w:val="en"/>
        </w:rPr>
        <w:t>by</w:t>
      </w:r>
      <w:r>
        <w:rPr>
          <w:rFonts w:eastAsia="Calibri"/>
          <w:bCs/>
          <w:iCs/>
        </w:rPr>
        <w:t xml:space="preserve"> </w:t>
      </w:r>
      <w:r>
        <w:rPr>
          <w:rFonts w:eastAsia="Calibri"/>
          <w:bCs/>
          <w:iCs/>
          <w:lang w:val="en"/>
        </w:rPr>
        <w:t>X</w:t>
      </w:r>
      <w:r>
        <w:rPr>
          <w:rFonts w:eastAsia="Calibri"/>
          <w:bCs/>
          <w:iCs/>
        </w:rPr>
        <w:t>-</w:t>
      </w:r>
      <w:r>
        <w:rPr>
          <w:rFonts w:eastAsia="Calibri"/>
          <w:bCs/>
          <w:iCs/>
          <w:lang w:val="en"/>
        </w:rPr>
        <w:t>ray</w:t>
      </w:r>
      <w:r>
        <w:rPr>
          <w:rFonts w:eastAsia="Calibri"/>
          <w:bCs/>
          <w:iCs/>
        </w:rPr>
        <w:t xml:space="preserve"> </w:t>
      </w:r>
      <w:r>
        <w:rPr>
          <w:rFonts w:eastAsia="Calibri"/>
          <w:bCs/>
          <w:iCs/>
          <w:lang w:val="en"/>
        </w:rPr>
        <w:t>diffraction</w:t>
      </w:r>
      <w:r>
        <w:rPr>
          <w:rFonts w:eastAsia="Calibri"/>
          <w:bCs/>
          <w:iCs/>
        </w:rPr>
        <w:t xml:space="preserve">, whereas </w:t>
      </w:r>
      <w:r>
        <w:rPr>
          <w:rFonts w:eastAsia="Calibri"/>
          <w:bCs/>
          <w:iCs/>
          <w:lang w:val="en"/>
        </w:rPr>
        <w:t>coordinates</w:t>
      </w:r>
      <w:r>
        <w:rPr>
          <w:rFonts w:eastAsia="Calibri"/>
          <w:bCs/>
          <w:iCs/>
        </w:rPr>
        <w:t xml:space="preserve"> </w:t>
      </w:r>
      <w:r>
        <w:rPr>
          <w:rFonts w:eastAsia="Calibri"/>
          <w:bCs/>
          <w:iCs/>
          <w:lang w:val="en"/>
        </w:rPr>
        <w:t>of</w:t>
      </w:r>
      <w:r>
        <w:rPr>
          <w:rFonts w:eastAsia="Calibri"/>
          <w:bCs/>
          <w:iCs/>
        </w:rPr>
        <w:t xml:space="preserve"> </w:t>
      </w:r>
      <w:r>
        <w:rPr>
          <w:rFonts w:eastAsia="Calibri"/>
          <w:bCs/>
          <w:iCs/>
          <w:lang w:val="en"/>
        </w:rPr>
        <w:t>all</w:t>
      </w:r>
      <w:r>
        <w:rPr>
          <w:rFonts w:eastAsia="Calibri"/>
          <w:bCs/>
          <w:iCs/>
        </w:rPr>
        <w:t xml:space="preserve"> </w:t>
      </w:r>
      <w:r>
        <w:rPr>
          <w:rFonts w:eastAsia="Calibri"/>
          <w:bCs/>
          <w:iCs/>
          <w:lang w:val="en"/>
        </w:rPr>
        <w:t>other</w:t>
      </w:r>
      <w:r>
        <w:rPr>
          <w:rFonts w:eastAsia="Calibri"/>
          <w:bCs/>
          <w:iCs/>
        </w:rPr>
        <w:t xml:space="preserve"> </w:t>
      </w:r>
      <w:r>
        <w:rPr>
          <w:rFonts w:eastAsia="Calibri"/>
          <w:bCs/>
          <w:iCs/>
          <w:lang w:val="en"/>
        </w:rPr>
        <w:t>atoms</w:t>
      </w:r>
      <w:r>
        <w:rPr>
          <w:rFonts w:eastAsia="Calibri"/>
          <w:bCs/>
          <w:iCs/>
        </w:rPr>
        <w:t xml:space="preserve"> </w:t>
      </w:r>
      <w:r>
        <w:rPr>
          <w:rFonts w:eastAsia="Calibri"/>
          <w:bCs/>
          <w:iCs/>
          <w:lang w:val="en"/>
        </w:rPr>
        <w:t>were</w:t>
      </w:r>
      <w:r>
        <w:rPr>
          <w:rFonts w:eastAsia="Calibri"/>
          <w:bCs/>
          <w:iCs/>
        </w:rPr>
        <w:t xml:space="preserve"> </w:t>
      </w:r>
      <w:r>
        <w:rPr>
          <w:rFonts w:eastAsia="Calibri"/>
          <w:bCs/>
          <w:iCs/>
          <w:lang w:val="en"/>
        </w:rPr>
        <w:t>optimized</w:t>
      </w:r>
      <w:r>
        <w:rPr>
          <w:rFonts w:eastAsia="Calibri"/>
          <w:bCs/>
          <w:iCs/>
        </w:rPr>
        <w:t xml:space="preserve">. </w:t>
      </w:r>
      <w:r>
        <w:rPr>
          <w:rFonts w:eastAsia="Calibri"/>
          <w:bCs/>
          <w:iCs/>
          <w:lang w:val="en"/>
        </w:rPr>
        <w:t>In a structure optimized under these conditions, with a fixed</w:t>
      </w:r>
      <w:r>
        <w:rPr>
          <w:rFonts w:eastAsia="Calibri"/>
          <w:bCs/>
          <w:iCs/>
        </w:rPr>
        <w:t xml:space="preserve"> </w:t>
      </w:r>
      <w:r>
        <w:rPr>
          <w:rFonts w:eastAsia="Calibri"/>
          <w:bCs/>
          <w:iCs/>
          <w:vertAlign w:val="superscript"/>
          <w:lang w:val="en"/>
        </w:rPr>
        <w:t>+</w:t>
      </w:r>
      <w:r>
        <w:rPr>
          <w:rFonts w:eastAsia="Calibri"/>
          <w:bCs/>
          <w:iCs/>
          <w:lang w:val="en"/>
        </w:rPr>
        <w:t>C∙∙∙</w:t>
      </w:r>
      <w:r>
        <w:rPr>
          <w:rFonts w:eastAsia="Calibri"/>
          <w:bCs/>
          <w:iCs/>
          <w:lang w:val="ru-RU"/>
        </w:rPr>
        <w:t>С</w:t>
      </w:r>
      <w:r>
        <w:rPr>
          <w:rFonts w:eastAsia="Calibri"/>
          <w:bCs/>
          <w:iCs/>
          <w:lang w:val="en"/>
        </w:rPr>
        <w:t xml:space="preserve"> </w:t>
      </w:r>
      <w:r>
        <w:rPr>
          <w:rFonts w:eastAsia="Calibri"/>
          <w:bCs/>
          <w:iCs/>
        </w:rPr>
        <w:t>distance</w:t>
      </w:r>
      <w:r>
        <w:rPr>
          <w:rFonts w:eastAsia="Calibri"/>
          <w:bCs/>
          <w:iCs/>
          <w:lang w:val="en"/>
        </w:rPr>
        <w:t xml:space="preserve"> of 2.437 Å (</w:t>
      </w:r>
      <w:r>
        <w:rPr>
          <w:rFonts w:eastAsia="Calibri"/>
          <w:bCs/>
          <w:iCs/>
          <w:color w:val="0070C0"/>
          <w:lang w:val="en"/>
        </w:rPr>
        <w:t>Figure S4</w:t>
      </w:r>
      <w:r>
        <w:rPr>
          <w:rFonts w:eastAsia="Calibri"/>
          <w:bCs/>
          <w:iCs/>
          <w:lang w:val="en"/>
        </w:rPr>
        <w:t>), C=C bond length of the cation noticeably exceeds the experimental value (1.286 and 1.2</w:t>
      </w:r>
      <w:r>
        <w:rPr>
          <w:rFonts w:eastAsia="Calibri"/>
          <w:bCs/>
          <w:iCs/>
        </w:rPr>
        <w:t>47</w:t>
      </w:r>
      <w:r>
        <w:rPr>
          <w:rFonts w:eastAsia="Calibri"/>
          <w:bCs/>
          <w:iCs/>
          <w:lang w:val="en"/>
        </w:rPr>
        <w:t xml:space="preserve"> Å, respectively)</w:t>
      </w:r>
      <w:r>
        <w:rPr>
          <w:rFonts w:eastAsia="Calibri"/>
          <w:bCs/>
          <w:iCs/>
        </w:rPr>
        <w:t xml:space="preserve">; </w:t>
      </w:r>
      <w:r>
        <w:rPr>
          <w:rFonts w:eastAsia="Calibri"/>
          <w:bCs/>
          <w:iCs/>
          <w:lang w:val="en"/>
        </w:rPr>
        <w:t xml:space="preserve">the same is true for the butylene molecule </w:t>
      </w:r>
      <w:r>
        <w:rPr>
          <w:rFonts w:eastAsia="Calibri"/>
          <w:bCs/>
          <w:iCs/>
        </w:rPr>
        <w:t xml:space="preserve">(1.340 and 1.250 Å respectively). </w:t>
      </w:r>
      <w:r>
        <w:rPr>
          <w:rFonts w:eastAsia="Calibri"/>
          <w:bCs/>
          <w:iCs/>
          <w:lang w:val="en"/>
        </w:rPr>
        <w:t xml:space="preserve">Such a considerable difference between the calculated and experimental values means that </w:t>
      </w:r>
      <w:r>
        <w:rPr>
          <w:rFonts w:eastAsia="Calibri"/>
          <w:bCs/>
          <w:iCs/>
        </w:rPr>
        <w:t xml:space="preserve">the </w:t>
      </w:r>
      <w:r>
        <w:rPr>
          <w:rFonts w:eastAsia="Calibri"/>
          <w:bCs/>
          <w:iCs/>
          <w:lang w:val="en"/>
        </w:rPr>
        <w:t>optimized structure is unsatisfactory.</w:t>
      </w:r>
      <w:r>
        <w:rPr>
          <w:rFonts w:eastAsia="Calibri"/>
          <w:bCs/>
          <w:iCs/>
        </w:rPr>
        <w:t xml:space="preserve">  </w:t>
      </w:r>
    </w:p>
    <w:p>
      <w:pPr>
        <w:pStyle w:val="Normal"/>
        <w:spacing w:lineRule="auto" w:line="360"/>
        <w:ind w:firstLine="567"/>
        <w:rPr>
          <w:rFonts w:eastAsia="Calibri"/>
          <w:bCs/>
          <w:iCs/>
        </w:rPr>
      </w:pPr>
      <w:r>
        <w:rPr>
          <w:rFonts w:eastAsia="Times New Roman"/>
          <w:bCs/>
          <w:iCs/>
          <w:color w:val="0070C0"/>
        </w:rPr>
        <w:t xml:space="preserve"> </w:t>
      </w:r>
    </w:p>
    <w:p>
      <w:pPr>
        <w:pStyle w:val="Normal"/>
        <w:spacing w:lineRule="auto" w:line="360"/>
        <w:ind w:firstLine="708"/>
        <w:rPr>
          <w:rFonts w:eastAsia="Calibri"/>
          <w:bCs/>
          <w:iCs/>
          <w:lang w:val="ru-RU"/>
        </w:rPr>
      </w:pPr>
      <w:r>
        <w:rPr>
          <w:rFonts w:eastAsia="Times New Roman"/>
          <w:bCs/>
          <w:iCs/>
        </w:rPr>
        <w:t xml:space="preserve">                        </w:t>
      </w:r>
      <w:r>
        <w:rPr>
          <w:rFonts w:eastAsia="Calibri"/>
          <w:szCs w:val="22"/>
          <w:lang w:val="en-US" w:eastAsia="en-US"/>
        </w:rPr>
        <w:drawing>
          <wp:inline distT="0" distB="0" distL="0" distR="0">
            <wp:extent cx="2689860" cy="1225550"/>
            <wp:effectExtent l="0" t="0" r="0" b="0"/>
            <wp:docPr id="4" name="Рисунок 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Рисунок 156" descr=""/>
                    <pic:cNvPicPr>
                      <a:picLocks noChangeAspect="1" noChangeArrowheads="1"/>
                    </pic:cNvPicPr>
                  </pic:nvPicPr>
                  <pic:blipFill>
                    <a:blip r:embed="rId5"/>
                    <a:srcRect l="4523" t="13009" r="4409" b="11116"/>
                    <a:stretch>
                      <a:fillRect/>
                    </a:stretch>
                  </pic:blipFill>
                  <pic:spPr bwMode="auto">
                    <a:xfrm>
                      <a:off x="0" y="0"/>
                      <a:ext cx="2689860" cy="1225550"/>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1906905</wp:posOffset>
                </wp:positionH>
                <wp:positionV relativeFrom="paragraph">
                  <wp:posOffset>251460</wp:posOffset>
                </wp:positionV>
                <wp:extent cx="401320" cy="200660"/>
                <wp:effectExtent l="0" t="0" r="0" b="0"/>
                <wp:wrapNone/>
                <wp:docPr id="5" name="Frame3"/>
                <a:graphic xmlns:a="http://schemas.openxmlformats.org/drawingml/2006/main">
                  <a:graphicData uri="http://schemas.microsoft.com/office/word/2010/wordprocessingShape">
                    <wps:wsp>
                      <wps:cNvSpPr txBox="1"/>
                      <wps:spPr>
                        <a:xfrm>
                          <a:off x="0" y="0"/>
                          <a:ext cx="401320" cy="200660"/>
                        </a:xfrm>
                        <a:prstGeom prst="rect"/>
                        <a:solidFill>
                          <a:srgbClr val="FFFFFF">
                            <a:alpha val="0"/>
                          </a:srgbClr>
                        </a:solidFill>
                      </wps:spPr>
                      <wps:txbx>
                        <w:txbxContent>
                          <w:p>
                            <w:pPr>
                              <w:pStyle w:val="Normal"/>
                              <w:rPr>
                                <w:sz w:val="12"/>
                                <w:szCs w:val="12"/>
                              </w:rPr>
                            </w:pPr>
                            <w:r>
                              <w:rPr>
                                <w:sz w:val="12"/>
                                <w:szCs w:val="12"/>
                              </w:rPr>
                              <w:t>1.286</w:t>
                            </w:r>
                          </w:p>
                        </w:txbxContent>
                      </wps:txbx>
                      <wps:bodyPr anchor="t" lIns="92075" tIns="46355" rIns="92075" bIns="46355">
                        <a:noAutofit/>
                      </wps:bodyPr>
                    </wps:wsp>
                  </a:graphicData>
                </a:graphic>
              </wp:anchor>
            </w:drawing>
          </mc:Choice>
          <mc:Fallback>
            <w:pict>
              <v:rect fillcolor="#FFFFFF" style="position:absolute;rotation:-0;width:31.6pt;height:15.8pt;mso-wrap-distance-left:9.05pt;mso-wrap-distance-right:9.05pt;mso-wrap-distance-top:0pt;mso-wrap-distance-bottom:0pt;margin-top:19.8pt;mso-position-vertical-relative:text;margin-left:150.15pt;mso-position-horizontal-relative:text">
                <v:fill opacity="0f"/>
                <v:textbox inset="0.100694444444444in,0.0506944444444444in,0.100694444444444in,0.0506944444444444in">
                  <w:txbxContent>
                    <w:p>
                      <w:pPr>
                        <w:pStyle w:val="Normal"/>
                        <w:rPr>
                          <w:sz w:val="12"/>
                          <w:szCs w:val="12"/>
                        </w:rPr>
                      </w:pPr>
                      <w:r>
                        <w:rPr>
                          <w:sz w:val="12"/>
                          <w:szCs w:val="12"/>
                        </w:rPr>
                        <w:t>1.286</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112135</wp:posOffset>
                </wp:positionH>
                <wp:positionV relativeFrom="paragraph">
                  <wp:posOffset>258445</wp:posOffset>
                </wp:positionV>
                <wp:extent cx="387350" cy="228600"/>
                <wp:effectExtent l="0" t="0" r="0" b="0"/>
                <wp:wrapNone/>
                <wp:docPr id="6" name="Frame2"/>
                <a:graphic xmlns:a="http://schemas.openxmlformats.org/drawingml/2006/main">
                  <a:graphicData uri="http://schemas.microsoft.com/office/word/2010/wordprocessingShape">
                    <wps:wsp>
                      <wps:cNvSpPr txBox="1"/>
                      <wps:spPr>
                        <a:xfrm>
                          <a:off x="0" y="0"/>
                          <a:ext cx="387350" cy="228600"/>
                        </a:xfrm>
                        <a:prstGeom prst="rect"/>
                        <a:solidFill>
                          <a:srgbClr val="FFFFFF">
                            <a:alpha val="0"/>
                          </a:srgbClr>
                        </a:solidFill>
                      </wps:spPr>
                      <wps:txbx>
                        <w:txbxContent>
                          <w:p>
                            <w:pPr>
                              <w:pStyle w:val="Normal"/>
                              <w:rPr/>
                            </w:pPr>
                            <w:r>
                              <w:rPr>
                                <w:sz w:val="12"/>
                                <w:szCs w:val="12"/>
                              </w:rPr>
                              <w:t>1.340</w:t>
                            </w:r>
                          </w:p>
                        </w:txbxContent>
                      </wps:txbx>
                      <wps:bodyPr anchor="t" lIns="92075" tIns="46355" rIns="92075" bIns="46355">
                        <a:noAutofit/>
                      </wps:bodyPr>
                    </wps:wsp>
                  </a:graphicData>
                </a:graphic>
              </wp:anchor>
            </w:drawing>
          </mc:Choice>
          <mc:Fallback>
            <w:pict>
              <v:rect fillcolor="#FFFFFF" style="position:absolute;rotation:-0;width:30.5pt;height:18pt;mso-wrap-distance-left:9.05pt;mso-wrap-distance-right:9.05pt;mso-wrap-distance-top:0pt;mso-wrap-distance-bottom:0pt;margin-top:20.35pt;mso-position-vertical-relative:text;margin-left:245.05pt;mso-position-horizontal-relative:text">
                <v:fill opacity="0f"/>
                <v:textbox inset="0.100694444444444in,0.0506944444444444in,0.100694444444444in,0.0506944444444444in">
                  <w:txbxContent>
                    <w:p>
                      <w:pPr>
                        <w:pStyle w:val="Normal"/>
                        <w:rPr/>
                      </w:pPr>
                      <w:r>
                        <w:rPr>
                          <w:sz w:val="12"/>
                          <w:szCs w:val="12"/>
                        </w:rPr>
                        <w:t>1.340</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3986530</wp:posOffset>
                </wp:positionH>
                <wp:positionV relativeFrom="paragraph">
                  <wp:posOffset>911225</wp:posOffset>
                </wp:positionV>
                <wp:extent cx="387350" cy="318135"/>
                <wp:effectExtent l="0" t="0" r="0" b="0"/>
                <wp:wrapNone/>
                <wp:docPr id="7" name="Frame1"/>
                <a:graphic xmlns:a="http://schemas.openxmlformats.org/drawingml/2006/main">
                  <a:graphicData uri="http://schemas.microsoft.com/office/word/2010/wordprocessingShape">
                    <wps:wsp>
                      <wps:cNvSpPr txBox="1"/>
                      <wps:spPr>
                        <a:xfrm>
                          <a:off x="0" y="0"/>
                          <a:ext cx="387350" cy="318135"/>
                        </a:xfrm>
                        <a:prstGeom prst="rect"/>
                        <a:solidFill>
                          <a:srgbClr val="FFFFFF"/>
                        </a:solidFill>
                      </wps:spPr>
                      <wps:txbx>
                        <w:txbxContent>
                          <w:p>
                            <w:pPr>
                              <w:pStyle w:val="Normal"/>
                              <w:rPr/>
                            </w:pPr>
                            <w:r>
                              <w:rPr/>
                              <w:t>(</w:t>
                            </w:r>
                            <w:r>
                              <w:rPr>
                                <w:i/>
                              </w:rPr>
                              <w:t>A</w:t>
                            </w:r>
                            <w:r>
                              <w:rPr/>
                              <w:t>)</w:t>
                            </w:r>
                          </w:p>
                        </w:txbxContent>
                      </wps:txbx>
                      <wps:bodyPr anchor="t" lIns="92075" tIns="46355" rIns="92075" bIns="46355">
                        <a:noAutofit/>
                      </wps:bodyPr>
                    </wps:wsp>
                  </a:graphicData>
                </a:graphic>
              </wp:anchor>
            </w:drawing>
          </mc:Choice>
          <mc:Fallback>
            <w:pict>
              <v:rect fillcolor="#FFFFFF" style="position:absolute;rotation:-0;width:30.5pt;height:25.05pt;mso-wrap-distance-left:9.05pt;mso-wrap-distance-right:9.05pt;mso-wrap-distance-top:0pt;mso-wrap-distance-bottom:0pt;margin-top:71.75pt;mso-position-vertical-relative:text;margin-left:313.9pt;mso-position-horizontal-relative:text">
                <v:textbox inset="0.100694444444444in,0.0506944444444444in,0.100694444444444in,0.0506944444444444in">
                  <w:txbxContent>
                    <w:p>
                      <w:pPr>
                        <w:pStyle w:val="Normal"/>
                        <w:rPr/>
                      </w:pPr>
                      <w:r>
                        <w:rPr/>
                        <w:t>(</w:t>
                      </w:r>
                      <w:r>
                        <w:rPr>
                          <w:i/>
                        </w:rPr>
                        <w:t>A</w:t>
                      </w:r>
                      <w:r>
                        <w:rPr/>
                        <w:t>)</w:t>
                      </w:r>
                    </w:p>
                  </w:txbxContent>
                </v:textbox>
                <w10:wrap type="none"/>
              </v:rect>
            </w:pict>
          </mc:Fallback>
        </mc:AlternateContent>
      </w:r>
    </w:p>
    <w:p>
      <w:pPr>
        <w:pStyle w:val="Normal"/>
        <w:spacing w:lineRule="auto" w:line="276"/>
        <w:rPr>
          <w:rFonts w:eastAsia="Calibri"/>
          <w:bCs/>
          <w:iCs/>
          <w:sz w:val="20"/>
          <w:szCs w:val="20"/>
          <w:lang w:val="en"/>
        </w:rPr>
      </w:pPr>
      <w:r>
        <w:rPr>
          <w:rFonts w:eastAsia="Calibri"/>
          <w:bCs/>
          <w:iCs/>
          <w:sz w:val="20"/>
          <w:szCs w:val="20"/>
        </w:rPr>
        <w:t xml:space="preserve">Figure S4. Calculated structure of cation </w:t>
      </w:r>
      <w:r>
        <w:rPr>
          <w:rFonts w:eastAsia="Calibri"/>
          <w:b/>
          <w:bCs/>
          <w:iCs/>
          <w:sz w:val="20"/>
          <w:szCs w:val="20"/>
        </w:rPr>
        <w:t>I</w:t>
      </w:r>
      <w:r>
        <w:rPr>
          <w:rFonts w:eastAsia="Calibri"/>
          <w:bCs/>
          <w:iCs/>
          <w:sz w:val="20"/>
          <w:szCs w:val="20"/>
        </w:rPr>
        <w:t xml:space="preserve">—with fixed </w:t>
      </w:r>
      <w:r>
        <w:rPr>
          <w:rFonts w:eastAsia="Calibri"/>
          <w:bCs/>
          <w:iCs/>
          <w:sz w:val="20"/>
          <w:szCs w:val="20"/>
          <w:lang w:val="en"/>
        </w:rPr>
        <w:t>C</w:t>
      </w:r>
      <w:r>
        <w:rPr>
          <w:rFonts w:eastAsia="Calibri"/>
          <w:bCs/>
          <w:iCs/>
          <w:sz w:val="20"/>
          <w:szCs w:val="20"/>
        </w:rPr>
        <w:t>1</w:t>
      </w:r>
      <w:r>
        <w:rPr>
          <w:rFonts w:eastAsia="Calibri"/>
          <w:bCs/>
          <w:iCs/>
          <w:sz w:val="20"/>
          <w:szCs w:val="20"/>
          <w:lang w:val="en"/>
        </w:rPr>
        <w:t>A</w:t>
      </w:r>
      <w:r>
        <w:rPr>
          <w:rFonts w:eastAsia="Calibri"/>
          <w:bCs/>
          <w:iCs/>
          <w:sz w:val="20"/>
          <w:szCs w:val="20"/>
        </w:rPr>
        <w:t xml:space="preserve">, </w:t>
      </w:r>
      <w:r>
        <w:rPr>
          <w:rFonts w:eastAsia="Calibri"/>
          <w:bCs/>
          <w:iCs/>
          <w:sz w:val="20"/>
          <w:szCs w:val="20"/>
          <w:lang w:val="en"/>
        </w:rPr>
        <w:t>C</w:t>
      </w:r>
      <w:r>
        <w:rPr>
          <w:rFonts w:eastAsia="Calibri"/>
          <w:bCs/>
          <w:iCs/>
          <w:sz w:val="20"/>
          <w:szCs w:val="20"/>
        </w:rPr>
        <w:t>1</w:t>
      </w:r>
      <w:r>
        <w:rPr>
          <w:rFonts w:eastAsia="Calibri"/>
          <w:bCs/>
          <w:iCs/>
          <w:sz w:val="20"/>
          <w:szCs w:val="20"/>
          <w:lang w:val="en"/>
        </w:rPr>
        <w:t>B</w:t>
      </w:r>
      <w:r>
        <w:rPr>
          <w:rFonts w:eastAsia="Calibri"/>
          <w:bCs/>
          <w:iCs/>
          <w:sz w:val="20"/>
          <w:szCs w:val="20"/>
        </w:rPr>
        <w:t xml:space="preserve"> </w:t>
      </w:r>
      <w:r>
        <w:rPr>
          <w:rFonts w:eastAsia="Calibri"/>
          <w:bCs/>
          <w:iCs/>
          <w:sz w:val="20"/>
          <w:szCs w:val="20"/>
          <w:lang w:val="en"/>
        </w:rPr>
        <w:t>and</w:t>
      </w:r>
      <w:r>
        <w:rPr>
          <w:rFonts w:eastAsia="Calibri"/>
          <w:bCs/>
          <w:iCs/>
          <w:sz w:val="20"/>
          <w:szCs w:val="20"/>
        </w:rPr>
        <w:t xml:space="preserve"> </w:t>
      </w:r>
      <w:r>
        <w:rPr>
          <w:rFonts w:eastAsia="Calibri"/>
          <w:bCs/>
          <w:iCs/>
          <w:sz w:val="20"/>
          <w:szCs w:val="20"/>
          <w:lang w:val="en"/>
        </w:rPr>
        <w:t>H</w:t>
      </w:r>
      <w:r>
        <w:rPr>
          <w:rFonts w:eastAsia="Calibri"/>
          <w:bCs/>
          <w:iCs/>
          <w:sz w:val="20"/>
          <w:szCs w:val="20"/>
        </w:rPr>
        <w:t>1</w:t>
      </w:r>
      <w:r>
        <w:rPr>
          <w:rFonts w:eastAsia="Calibri"/>
          <w:bCs/>
          <w:iCs/>
          <w:sz w:val="20"/>
          <w:szCs w:val="20"/>
          <w:lang w:val="en"/>
        </w:rPr>
        <w:t>A</w:t>
      </w:r>
      <w:r>
        <w:rPr>
          <w:rFonts w:eastAsia="Calibri"/>
          <w:bCs/>
          <w:iCs/>
          <w:sz w:val="20"/>
          <w:szCs w:val="20"/>
        </w:rPr>
        <w:t xml:space="preserve"> </w:t>
      </w:r>
      <w:r>
        <w:rPr>
          <w:rFonts w:eastAsia="Calibri"/>
          <w:bCs/>
          <w:iCs/>
          <w:sz w:val="20"/>
          <w:szCs w:val="20"/>
          <w:lang w:val="en"/>
        </w:rPr>
        <w:t xml:space="preserve">atoms of the </w:t>
      </w:r>
      <w:r>
        <w:rPr>
          <w:rFonts w:eastAsia="Calibri"/>
          <w:bCs/>
          <w:iCs/>
          <w:sz w:val="20"/>
          <w:szCs w:val="20"/>
        </w:rPr>
        <w:t>C</w:t>
      </w:r>
      <w:r>
        <w:rPr>
          <w:rFonts w:eastAsia="Calibri"/>
          <w:bCs/>
          <w:iCs/>
          <w:sz w:val="20"/>
          <w:szCs w:val="20"/>
          <w:vertAlign w:val="superscript"/>
        </w:rPr>
        <w:t>+</w:t>
      </w:r>
      <w:r>
        <w:rPr>
          <w:rFonts w:eastAsia="Calibri"/>
          <w:bCs/>
          <w:iCs/>
          <w:sz w:val="20"/>
          <w:szCs w:val="20"/>
          <w:lang w:val="en"/>
        </w:rPr>
        <w:t>···H</w:t>
      </w:r>
      <w:r>
        <w:rPr>
          <w:rFonts w:eastAsia="Symbol" w:cs="Symbol" w:ascii="Symbol" w:hAnsi="Symbol"/>
          <w:bCs/>
          <w:iCs/>
          <w:sz w:val="20"/>
          <w:szCs w:val="20"/>
          <w:vertAlign w:val="superscript"/>
          <w:lang w:val="en"/>
        </w:rPr>
        <w:t></w:t>
      </w:r>
      <w:r>
        <w:rPr>
          <w:rFonts w:eastAsia="Calibri"/>
          <w:bCs/>
          <w:iCs/>
          <w:sz w:val="20"/>
          <w:szCs w:val="20"/>
          <w:vertAlign w:val="superscript"/>
          <w:lang w:val="en"/>
        </w:rPr>
        <w:t>-</w:t>
      </w:r>
      <w:r>
        <w:rPr>
          <w:rFonts w:eastAsia="Symbol" w:cs="Symbol" w:ascii="Symbol" w:hAnsi="Symbol"/>
          <w:bCs/>
          <w:iCs/>
          <w:sz w:val="20"/>
          <w:szCs w:val="20"/>
          <w:lang w:val="en"/>
        </w:rPr>
        <w:t></w:t>
      </w:r>
      <w:r>
        <w:rPr>
          <w:rFonts w:eastAsia="Calibri"/>
          <w:bCs/>
          <w:iCs/>
          <w:sz w:val="20"/>
          <w:szCs w:val="20"/>
          <w:lang w:val="en"/>
        </w:rPr>
        <w:t>C</w:t>
      </w:r>
      <w:r>
        <w:rPr>
          <w:rFonts w:eastAsia="Symbol" w:cs="Symbol" w:ascii="Symbol" w:hAnsi="Symbol"/>
          <w:bCs/>
          <w:iCs/>
          <w:sz w:val="20"/>
          <w:szCs w:val="20"/>
          <w:vertAlign w:val="superscript"/>
          <w:lang w:val="en"/>
        </w:rPr>
        <w:t></w:t>
      </w:r>
      <w:r>
        <w:rPr>
          <w:rFonts w:eastAsia="Calibri"/>
          <w:bCs/>
          <w:iCs/>
          <w:sz w:val="20"/>
          <w:szCs w:val="20"/>
          <w:vertAlign w:val="superscript"/>
          <w:lang w:val="en"/>
        </w:rPr>
        <w:t>+</w:t>
      </w:r>
      <w:r>
        <w:rPr>
          <w:rFonts w:eastAsia="Calibri"/>
          <w:bCs/>
          <w:iCs/>
          <w:sz w:val="20"/>
          <w:szCs w:val="20"/>
          <w:lang w:val="en"/>
        </w:rPr>
        <w:t xml:space="preserve"> </w:t>
      </w:r>
      <w:r>
        <w:rPr>
          <w:rFonts w:eastAsia="Calibri"/>
          <w:bCs/>
          <w:iCs/>
          <w:sz w:val="20"/>
          <w:szCs w:val="20"/>
        </w:rPr>
        <w:t xml:space="preserve">moiety—that matches the structure </w:t>
      </w:r>
      <w:r>
        <w:rPr>
          <w:rFonts w:eastAsia="Calibri"/>
          <w:bCs/>
          <w:iCs/>
          <w:sz w:val="20"/>
          <w:szCs w:val="20"/>
          <w:lang w:val="en"/>
        </w:rPr>
        <w:t>determined by</w:t>
      </w:r>
      <w:r>
        <w:rPr>
          <w:rFonts w:eastAsia="Calibri"/>
          <w:bCs/>
          <w:iCs/>
          <w:sz w:val="20"/>
          <w:szCs w:val="20"/>
        </w:rPr>
        <w:t xml:space="preserve"> </w:t>
      </w:r>
      <w:r>
        <w:rPr>
          <w:rFonts w:eastAsia="Calibri"/>
          <w:bCs/>
          <w:iCs/>
          <w:sz w:val="20"/>
          <w:szCs w:val="20"/>
          <w:lang w:val="en"/>
        </w:rPr>
        <w:t>X</w:t>
      </w:r>
      <w:r>
        <w:rPr>
          <w:rFonts w:eastAsia="Calibri"/>
          <w:bCs/>
          <w:iCs/>
          <w:sz w:val="20"/>
          <w:szCs w:val="20"/>
        </w:rPr>
        <w:t>-</w:t>
      </w:r>
      <w:r>
        <w:rPr>
          <w:rFonts w:eastAsia="Calibri"/>
          <w:bCs/>
          <w:iCs/>
          <w:sz w:val="20"/>
          <w:szCs w:val="20"/>
          <w:lang w:val="en"/>
        </w:rPr>
        <w:t>ray</w:t>
      </w:r>
      <w:r>
        <w:rPr>
          <w:rFonts w:eastAsia="Calibri"/>
          <w:bCs/>
          <w:iCs/>
          <w:sz w:val="20"/>
          <w:szCs w:val="20"/>
        </w:rPr>
        <w:t xml:space="preserve"> </w:t>
      </w:r>
      <w:r>
        <w:rPr>
          <w:rFonts w:eastAsia="Calibri"/>
          <w:bCs/>
          <w:iCs/>
          <w:sz w:val="20"/>
          <w:szCs w:val="20"/>
          <w:lang w:val="en"/>
        </w:rPr>
        <w:t>diffraction</w:t>
      </w:r>
      <w:r>
        <w:rPr>
          <w:rFonts w:eastAsia="Calibri"/>
          <w:bCs/>
          <w:iCs/>
          <w:sz w:val="20"/>
          <w:szCs w:val="20"/>
        </w:rPr>
        <w:t>. Optimized coordinates of all other atoms are presented too</w:t>
      </w:r>
    </w:p>
    <w:p>
      <w:pPr>
        <w:pStyle w:val="Normal"/>
        <w:spacing w:lineRule="auto" w:line="276"/>
        <w:ind w:firstLine="708"/>
        <w:rPr>
          <w:rFonts w:eastAsia="Calibri"/>
          <w:bCs/>
          <w:iCs/>
          <w:sz w:val="20"/>
          <w:szCs w:val="20"/>
          <w:lang w:val="en"/>
        </w:rPr>
      </w:pPr>
      <w:r>
        <w:rPr>
          <w:rFonts w:eastAsia="Calibri"/>
          <w:bCs/>
          <w:iCs/>
          <w:sz w:val="20"/>
          <w:szCs w:val="20"/>
          <w:lang w:val="en"/>
        </w:rPr>
      </w:r>
    </w:p>
    <w:p>
      <w:pPr>
        <w:pStyle w:val="Normal"/>
        <w:spacing w:lineRule="auto" w:line="360"/>
        <w:rPr/>
      </w:pPr>
      <w:r>
        <w:rPr>
          <w:rFonts w:eastAsia="Calibri"/>
          <w:bCs/>
          <w:iCs/>
        </w:rPr>
        <w:t xml:space="preserve">2. </w:t>
      </w:r>
      <w:r>
        <w:rPr>
          <w:rFonts w:eastAsia="Calibri"/>
          <w:bCs/>
          <w:iCs/>
          <w:lang w:val="en"/>
        </w:rPr>
        <w:t xml:space="preserve">The coordinates of all hydrogen atoms are optimized while </w:t>
      </w:r>
      <w:r>
        <w:rPr>
          <w:rFonts w:eastAsia="Calibri"/>
          <w:bCs/>
          <w:iCs/>
        </w:rPr>
        <w:t>the</w:t>
      </w:r>
      <w:r>
        <w:rPr>
          <w:rFonts w:eastAsia="Calibri"/>
          <w:bCs/>
          <w:iCs/>
          <w:lang w:val="en"/>
        </w:rPr>
        <w:t xml:space="preserve"> carbon atoms are fixed at </w:t>
      </w:r>
      <w:r>
        <w:rPr>
          <w:rFonts w:eastAsia="Calibri"/>
          <w:bCs/>
          <w:iCs/>
        </w:rPr>
        <w:t>coordinates</w:t>
      </w:r>
      <w:r>
        <w:rPr>
          <w:rFonts w:eastAsia="Calibri"/>
          <w:bCs/>
          <w:iCs/>
          <w:lang w:val="en"/>
        </w:rPr>
        <w:t xml:space="preserve"> determined by X-ray diffraction.</w:t>
      </w:r>
      <w:r>
        <w:rPr>
          <w:rFonts w:eastAsia="Calibri"/>
          <w:bCs/>
          <w:iCs/>
        </w:rPr>
        <w:t xml:space="preserve"> Then, the central </w:t>
      </w:r>
      <w:r>
        <w:rPr>
          <w:rFonts w:eastAsia="Calibri"/>
          <w:bCs/>
          <w:iCs/>
          <w:lang w:val="ru-RU"/>
        </w:rPr>
        <w:t>С</w:t>
      </w:r>
      <w:r>
        <w:rPr>
          <w:rFonts w:eastAsia="Calibri"/>
          <w:bCs/>
          <w:iCs/>
          <w:vertAlign w:val="superscript"/>
        </w:rPr>
        <w:t>+</w:t>
      </w:r>
      <w:r>
        <w:rPr>
          <w:rFonts w:eastAsia="Calibri"/>
          <w:bCs/>
          <w:iCs/>
        </w:rPr>
        <w:t>‧‧‧</w:t>
      </w:r>
      <w:r>
        <w:rPr>
          <w:rFonts w:eastAsia="Calibri"/>
          <w:bCs/>
          <w:iCs/>
          <w:lang w:val="ru-RU"/>
        </w:rPr>
        <w:t>Н</w:t>
      </w:r>
      <w:r>
        <w:rPr>
          <w:rFonts w:eastAsia="Calibri"/>
          <w:bCs/>
          <w:iCs/>
          <w:vertAlign w:val="superscript"/>
        </w:rPr>
        <w:t>‒</w:t>
      </w:r>
      <w:r>
        <w:rPr>
          <w:rFonts w:eastAsia="Calibri"/>
          <w:bCs/>
          <w:iCs/>
        </w:rPr>
        <w:t xml:space="preserve">‧‧‧ </w:t>
      </w:r>
      <w:r>
        <w:rPr>
          <w:rFonts w:eastAsia="Calibri"/>
          <w:bCs/>
          <w:iCs/>
          <w:lang w:val="ru-RU"/>
        </w:rPr>
        <w:t>С</w:t>
      </w:r>
      <w:r>
        <w:rPr>
          <w:rFonts w:eastAsia="Calibri"/>
          <w:bCs/>
          <w:iCs/>
          <w:vertAlign w:val="superscript"/>
        </w:rPr>
        <w:t>+</w:t>
      </w:r>
      <w:r>
        <w:rPr>
          <w:rFonts w:eastAsia="Calibri"/>
          <w:bCs/>
          <w:iCs/>
        </w:rPr>
        <w:t xml:space="preserve"> part of the structure becomes close to symmetrical (</w:t>
      </w:r>
      <w:bookmarkStart w:id="0" w:name="_Hlk153895962"/>
      <w:r>
        <w:rPr>
          <w:rFonts w:eastAsia="Calibri"/>
          <w:bCs/>
          <w:iCs/>
          <w:color w:val="0070C0"/>
        </w:rPr>
        <w:t xml:space="preserve">Figure </w:t>
      </w:r>
      <w:bookmarkEnd w:id="0"/>
      <w:r>
        <w:rPr>
          <w:rFonts w:eastAsia="Calibri"/>
          <w:bCs/>
          <w:iCs/>
          <w:color w:val="0070C0"/>
        </w:rPr>
        <w:t>S5</w:t>
      </w:r>
      <w:r>
        <w:rPr>
          <w:rFonts w:eastAsia="Calibri"/>
          <w:bCs/>
          <w:iCs/>
        </w:rPr>
        <w:t xml:space="preserve">) with a </w:t>
      </w:r>
      <w:r>
        <w:rPr>
          <w:rFonts w:eastAsia="Calibri"/>
          <w:bCs/>
          <w:iCs/>
          <w:lang w:val="ru-RU"/>
        </w:rPr>
        <w:t>С</w:t>
      </w:r>
      <w:r>
        <w:rPr>
          <w:rFonts w:eastAsia="Calibri"/>
          <w:bCs/>
          <w:iCs/>
        </w:rPr>
        <w:t>‧‧‧</w:t>
      </w:r>
      <w:r>
        <w:rPr>
          <w:rFonts w:eastAsia="Calibri"/>
          <w:bCs/>
          <w:iCs/>
          <w:lang w:val="ru-RU"/>
        </w:rPr>
        <w:t>С</w:t>
      </w:r>
      <w:r>
        <w:rPr>
          <w:rFonts w:eastAsia="Calibri"/>
          <w:bCs/>
          <w:iCs/>
        </w:rPr>
        <w:t xml:space="preserve"> distance of 2.553 Å. </w:t>
      </w:r>
      <w:r>
        <w:rPr>
          <w:rFonts w:eastAsia="Calibri"/>
          <w:bCs/>
          <w:iCs/>
          <w:lang w:val="en"/>
        </w:rPr>
        <w:t xml:space="preserve">It is </w:t>
      </w:r>
      <w:r>
        <w:rPr>
          <w:rFonts w:eastAsia="Calibri"/>
          <w:bCs/>
          <w:iCs/>
        </w:rPr>
        <w:t xml:space="preserve">much greater </w:t>
      </w:r>
      <w:r>
        <w:rPr>
          <w:rFonts w:eastAsia="Calibri"/>
          <w:bCs/>
          <w:iCs/>
          <w:lang w:val="en"/>
        </w:rPr>
        <w:t>than the experimentally established value of 2.44 Å</w:t>
      </w:r>
      <w:r>
        <w:rPr>
          <w:rFonts w:eastAsia="Calibri"/>
          <w:bCs/>
          <w:iCs/>
        </w:rPr>
        <w:t>,</w:t>
      </w:r>
      <w:r>
        <w:rPr>
          <w:rFonts w:eastAsia="Calibri"/>
          <w:bCs/>
          <w:iCs/>
          <w:lang w:val="en"/>
        </w:rPr>
        <w:t xml:space="preserve"> </w:t>
      </w:r>
      <w:r>
        <w:rPr>
          <w:rFonts w:eastAsia="Calibri"/>
          <w:bCs/>
          <w:iCs/>
        </w:rPr>
        <w:t>i.e., it also contradicts</w:t>
      </w:r>
      <w:r>
        <w:rPr>
          <w:rFonts w:eastAsia="Calibri"/>
          <w:bCs/>
          <w:iCs/>
          <w:lang w:val="en"/>
        </w:rPr>
        <w:t xml:space="preserve"> experiment.</w:t>
      </w:r>
      <w:r>
        <w:rPr>
          <w:rFonts w:eastAsia="Calibri"/>
          <w:bCs/>
          <w:iCs/>
        </w:rPr>
        <w:t xml:space="preserve"> </w:t>
      </w:r>
    </w:p>
    <w:p>
      <w:pPr>
        <w:pStyle w:val="Normal"/>
        <w:spacing w:lineRule="auto" w:line="360"/>
        <w:ind w:firstLine="708"/>
        <w:rPr>
          <w:rFonts w:eastAsia="Calibri"/>
          <w:bCs/>
          <w:iCs/>
        </w:rPr>
      </w:pPr>
      <w:r>
        <w:rPr>
          <w:rFonts w:eastAsia="Times New Roman"/>
          <w:bCs/>
          <w:iCs/>
        </w:rPr>
        <w:t xml:space="preserve">                                    </w:t>
      </w:r>
      <w:r>
        <w:rPr>
          <w:rFonts w:eastAsia="Calibri"/>
          <w:szCs w:val="22"/>
          <w:lang w:val="en-US" w:eastAsia="en-US"/>
        </w:rPr>
        <w:drawing>
          <wp:inline distT="0" distB="0" distL="0" distR="0">
            <wp:extent cx="2340610" cy="1282065"/>
            <wp:effectExtent l="0" t="0" r="0" b="0"/>
            <wp:docPr id="8" name="Рисунок 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Рисунок 142" descr=""/>
                    <pic:cNvPicPr>
                      <a:picLocks noChangeAspect="1" noChangeArrowheads="1"/>
                    </pic:cNvPicPr>
                  </pic:nvPicPr>
                  <pic:blipFill>
                    <a:blip r:embed="rId6"/>
                    <a:srcRect l="-4" t="-7" r="-4" b="-7"/>
                    <a:stretch>
                      <a:fillRect/>
                    </a:stretch>
                  </pic:blipFill>
                  <pic:spPr bwMode="auto">
                    <a:xfrm>
                      <a:off x="0" y="0"/>
                      <a:ext cx="2340610" cy="1282065"/>
                    </a:xfrm>
                    <a:prstGeom prst="rect">
                      <a:avLst/>
                    </a:prstGeom>
                  </pic:spPr>
                </pic:pic>
              </a:graphicData>
            </a:graphic>
          </wp:inline>
        </w:drawing>
      </w:r>
      <w:r>
        <mc:AlternateContent>
          <mc:Choice Requires="wps">
            <w:drawing>
              <wp:anchor behindDoc="0" distT="0" distB="0" distL="114935" distR="114935" simplePos="0" locked="0" layoutInCell="0" allowOverlap="1" relativeHeight="7">
                <wp:simplePos x="0" y="0"/>
                <wp:positionH relativeFrom="column">
                  <wp:posOffset>3942080</wp:posOffset>
                </wp:positionH>
                <wp:positionV relativeFrom="paragraph">
                  <wp:posOffset>964565</wp:posOffset>
                </wp:positionV>
                <wp:extent cx="387350" cy="318135"/>
                <wp:effectExtent l="0" t="0" r="0" b="0"/>
                <wp:wrapNone/>
                <wp:docPr id="9" name="Frame4"/>
                <a:graphic xmlns:a="http://schemas.openxmlformats.org/drawingml/2006/main">
                  <a:graphicData uri="http://schemas.microsoft.com/office/word/2010/wordprocessingShape">
                    <wps:wsp>
                      <wps:cNvSpPr txBox="1"/>
                      <wps:spPr>
                        <a:xfrm>
                          <a:off x="0" y="0"/>
                          <a:ext cx="387350" cy="318135"/>
                        </a:xfrm>
                        <a:prstGeom prst="rect"/>
                        <a:solidFill>
                          <a:srgbClr val="FFFFFF"/>
                        </a:solidFill>
                      </wps:spPr>
                      <wps:txbx>
                        <w:txbxContent>
                          <w:p>
                            <w:pPr>
                              <w:pStyle w:val="Normal"/>
                              <w:jc w:val="both"/>
                              <w:rPr/>
                            </w:pPr>
                            <w:r>
                              <w:rPr/>
                              <w:t>(</w:t>
                            </w:r>
                            <w:r>
                              <w:rPr>
                                <w:i/>
                              </w:rPr>
                              <w:t>B</w:t>
                            </w:r>
                            <w:r>
                              <w:rPr/>
                              <w:t>)</w:t>
                            </w:r>
                          </w:p>
                        </w:txbxContent>
                      </wps:txbx>
                      <wps:bodyPr anchor="t" lIns="92075" tIns="46355" rIns="92075" bIns="46355">
                        <a:noAutofit/>
                      </wps:bodyPr>
                    </wps:wsp>
                  </a:graphicData>
                </a:graphic>
              </wp:anchor>
            </w:drawing>
          </mc:Choice>
          <mc:Fallback>
            <w:pict>
              <v:rect fillcolor="#FFFFFF" style="position:absolute;rotation:-0;width:30.5pt;height:25.05pt;mso-wrap-distance-left:9.05pt;mso-wrap-distance-right:9.05pt;mso-wrap-distance-top:0pt;mso-wrap-distance-bottom:0pt;margin-top:75.95pt;mso-position-vertical-relative:text;margin-left:310.4pt;mso-position-horizontal-relative:text">
                <v:textbox inset="0.100694444444444in,0.0506944444444444in,0.100694444444444in,0.0506944444444444in">
                  <w:txbxContent>
                    <w:p>
                      <w:pPr>
                        <w:pStyle w:val="Normal"/>
                        <w:jc w:val="both"/>
                        <w:rPr/>
                      </w:pPr>
                      <w:r>
                        <w:rPr/>
                        <w:t>(</w:t>
                      </w:r>
                      <w:r>
                        <w:rPr>
                          <w:i/>
                        </w:rPr>
                        <w:t>B</w:t>
                      </w:r>
                      <w:r>
                        <w:rPr/>
                        <w:t>)</w:t>
                      </w:r>
                    </w:p>
                  </w:txbxContent>
                </v:textbox>
                <w10:wrap type="none"/>
              </v:rect>
            </w:pict>
          </mc:Fallback>
        </mc:AlternateContent>
      </w:r>
    </w:p>
    <w:p>
      <w:pPr>
        <w:pStyle w:val="Normal"/>
        <w:spacing w:lineRule="auto" w:line="276"/>
        <w:rPr/>
      </w:pPr>
      <w:r>
        <w:rPr>
          <w:rFonts w:eastAsia="Calibri"/>
          <w:bCs/>
          <w:iCs/>
          <w:sz w:val="20"/>
          <w:szCs w:val="20"/>
        </w:rPr>
        <w:t xml:space="preserve">Figure S5. Calculated structure of cation </w:t>
      </w:r>
      <w:r>
        <w:rPr>
          <w:rFonts w:eastAsia="Calibri"/>
          <w:b/>
          <w:bCs/>
          <w:iCs/>
          <w:sz w:val="20"/>
          <w:szCs w:val="20"/>
        </w:rPr>
        <w:t>I</w:t>
      </w:r>
      <w:r>
        <w:rPr>
          <w:rFonts w:eastAsia="Calibri"/>
          <w:bCs/>
          <w:iCs/>
          <w:sz w:val="20"/>
          <w:szCs w:val="20"/>
        </w:rPr>
        <w:t xml:space="preserve"> with optimized coordinates of </w:t>
      </w:r>
      <w:r>
        <w:rPr>
          <w:rFonts w:eastAsia="Calibri"/>
          <w:bCs/>
          <w:iCs/>
          <w:sz w:val="20"/>
          <w:szCs w:val="20"/>
          <w:lang w:val="en"/>
        </w:rPr>
        <w:t xml:space="preserve">all hydrogen atoms and fixed </w:t>
      </w:r>
      <w:r>
        <w:rPr>
          <w:rFonts w:eastAsia="Calibri"/>
          <w:bCs/>
          <w:iCs/>
          <w:sz w:val="20"/>
          <w:szCs w:val="20"/>
        </w:rPr>
        <w:t xml:space="preserve">coordinates </w:t>
      </w:r>
      <w:r>
        <w:rPr>
          <w:rFonts w:eastAsia="Calibri"/>
          <w:bCs/>
          <w:iCs/>
          <w:sz w:val="20"/>
          <w:szCs w:val="20"/>
          <w:lang w:val="en"/>
        </w:rPr>
        <w:t xml:space="preserve">of </w:t>
      </w:r>
      <w:r>
        <w:rPr>
          <w:rFonts w:eastAsia="Calibri"/>
          <w:bCs/>
          <w:iCs/>
          <w:sz w:val="20"/>
          <w:szCs w:val="20"/>
        </w:rPr>
        <w:t>the</w:t>
      </w:r>
      <w:r>
        <w:rPr>
          <w:rFonts w:eastAsia="Calibri"/>
          <w:bCs/>
          <w:iCs/>
          <w:sz w:val="20"/>
          <w:szCs w:val="20"/>
          <w:lang w:val="en"/>
        </w:rPr>
        <w:t xml:space="preserve"> carbon atoms as determined by X-ray diffraction.</w:t>
      </w:r>
    </w:p>
    <w:p>
      <w:pPr>
        <w:pStyle w:val="Normal"/>
        <w:spacing w:lineRule="auto" w:line="360"/>
        <w:ind w:firstLine="708"/>
        <w:rPr>
          <w:rFonts w:eastAsia="Calibri"/>
          <w:bCs/>
          <w:iCs/>
          <w:sz w:val="20"/>
          <w:szCs w:val="20"/>
          <w:lang w:val="en"/>
        </w:rPr>
      </w:pPr>
      <w:r>
        <w:rPr>
          <w:rFonts w:eastAsia="Calibri"/>
          <w:bCs/>
          <w:iCs/>
          <w:sz w:val="20"/>
          <w:szCs w:val="20"/>
          <w:lang w:val="en"/>
        </w:rPr>
      </w:r>
    </w:p>
    <w:p>
      <w:pPr>
        <w:pStyle w:val="Normal"/>
        <w:spacing w:lineRule="auto" w:line="360"/>
        <w:ind w:firstLine="708"/>
        <w:rPr>
          <w:rFonts w:eastAsia="Calibri"/>
          <w:bCs/>
          <w:iCs/>
        </w:rPr>
      </w:pPr>
      <w:r>
        <w:rPr>
          <w:rFonts w:eastAsia="Calibri"/>
          <w:bCs/>
          <w:iCs/>
        </w:rPr>
        <w:t xml:space="preserve">3. </w:t>
      </w:r>
      <w:r>
        <w:rPr>
          <w:rFonts w:eastAsia="Calibri"/>
          <w:bCs/>
          <w:iCs/>
          <w:lang w:val="en"/>
        </w:rPr>
        <w:t xml:space="preserve">All atoms of adduct </w:t>
      </w:r>
      <w:r>
        <w:rPr>
          <w:rFonts w:eastAsia="Calibri"/>
          <w:b/>
          <w:bCs/>
          <w:iCs/>
          <w:lang w:val="en"/>
        </w:rPr>
        <w:t>I</w:t>
      </w:r>
      <w:r>
        <w:rPr>
          <w:rFonts w:eastAsia="Calibri"/>
          <w:bCs/>
          <w:iCs/>
          <w:lang w:val="en"/>
        </w:rPr>
        <w:t xml:space="preserve"> were optimized. Then, both its C</w:t>
      </w:r>
      <w:r>
        <w:rPr>
          <w:rFonts w:eastAsia="Calibri"/>
          <w:bCs/>
          <w:iCs/>
          <w:vertAlign w:val="subscript"/>
          <w:lang w:val="en"/>
        </w:rPr>
        <w:t>4</w:t>
      </w:r>
      <w:r>
        <w:rPr>
          <w:rFonts w:eastAsia="Calibri"/>
          <w:bCs/>
          <w:iCs/>
          <w:lang w:val="en"/>
        </w:rPr>
        <w:t>H</w:t>
      </w:r>
      <w:r>
        <w:rPr>
          <w:rFonts w:eastAsia="Calibri"/>
          <w:bCs/>
          <w:iCs/>
          <w:vertAlign w:val="subscript"/>
          <w:lang w:val="en"/>
        </w:rPr>
        <w:t>7</w:t>
      </w:r>
      <w:r>
        <w:rPr>
          <w:rFonts w:eastAsia="Calibri"/>
          <w:bCs/>
          <w:iCs/>
          <w:lang w:val="en"/>
        </w:rPr>
        <w:t xml:space="preserve"> entities collapsed to one carbocation C</w:t>
      </w:r>
      <w:r>
        <w:rPr>
          <w:rFonts w:eastAsia="Calibri"/>
          <w:bCs/>
          <w:iCs/>
          <w:vertAlign w:val="subscript"/>
          <w:lang w:val="en"/>
        </w:rPr>
        <w:t>8</w:t>
      </w:r>
      <w:r>
        <w:rPr>
          <w:rFonts w:eastAsia="Calibri"/>
          <w:bCs/>
          <w:iCs/>
          <w:lang w:val="en"/>
        </w:rPr>
        <w:t>H</w:t>
      </w:r>
      <w:r>
        <w:rPr>
          <w:rFonts w:eastAsia="Calibri"/>
          <w:bCs/>
          <w:iCs/>
          <w:vertAlign w:val="subscript"/>
          <w:lang w:val="en"/>
        </w:rPr>
        <w:t>15</w:t>
      </w:r>
      <w:r>
        <w:rPr>
          <w:rFonts w:eastAsia="Calibri"/>
          <w:bCs/>
          <w:iCs/>
          <w:vertAlign w:val="superscript"/>
          <w:lang w:val="en"/>
        </w:rPr>
        <w:t>+</w:t>
      </w:r>
      <w:r>
        <w:rPr>
          <w:rFonts w:eastAsia="Calibri"/>
          <w:bCs/>
          <w:iCs/>
          <w:lang w:val="en"/>
        </w:rPr>
        <w:t xml:space="preserve"> (</w:t>
      </w:r>
      <w:r>
        <w:rPr>
          <w:rFonts w:eastAsia="Calibri"/>
          <w:bCs/>
          <w:i/>
          <w:iCs/>
          <w:lang w:val="en"/>
        </w:rPr>
        <w:t>C</w:t>
      </w:r>
      <w:r>
        <w:rPr>
          <w:rFonts w:eastAsia="Calibri"/>
          <w:bCs/>
          <w:iCs/>
          <w:lang w:val="en"/>
        </w:rPr>
        <w:t>) with disappearance of the bridging H-atom.</w:t>
      </w:r>
      <w:r>
        <w:rPr>
          <w:rFonts w:eastAsia="Calibri"/>
          <w:szCs w:val="22"/>
          <w:lang w:val="en-US" w:eastAsia="en-US"/>
        </w:rPr>
        <w:t xml:space="preserve">                                      </w:t>
      </w:r>
    </w:p>
    <w:p>
      <w:pPr>
        <w:pStyle w:val="Normal"/>
        <w:spacing w:lineRule="auto" w:line="360"/>
        <w:ind w:firstLine="708"/>
        <w:rPr>
          <w:rFonts w:eastAsia="Calibri"/>
          <w:szCs w:val="22"/>
          <w:lang w:val="en" w:eastAsia="ru-RU"/>
        </w:rPr>
      </w:pPr>
      <w:r>
        <w:rPr>
          <w:rFonts w:eastAsia="Calibri"/>
          <w:bCs/>
          <w:iCs/>
          <w:lang w:val="en"/>
        </w:rPr>
        <w:t>The</w:t>
      </w:r>
      <w:r>
        <w:rPr>
          <w:rFonts w:eastAsia="Calibri"/>
          <w:bCs/>
          <w:iCs/>
        </w:rPr>
        <w:t xml:space="preserve"> </w:t>
      </w:r>
      <w:r>
        <w:rPr>
          <w:rFonts w:eastAsia="Calibri"/>
          <w:bCs/>
          <w:iCs/>
          <w:lang w:val="en"/>
        </w:rPr>
        <w:t>calculated</w:t>
      </w:r>
      <w:r>
        <w:rPr>
          <w:rFonts w:eastAsia="Calibri"/>
          <w:bCs/>
          <w:iCs/>
        </w:rPr>
        <w:t xml:space="preserve"> </w:t>
      </w:r>
      <w:r>
        <w:rPr>
          <w:rFonts w:eastAsia="Calibri"/>
          <w:bCs/>
          <w:iCs/>
          <w:lang w:val="en"/>
        </w:rPr>
        <w:t>energies</w:t>
      </w:r>
      <w:r>
        <w:rPr>
          <w:rFonts w:eastAsia="Calibri"/>
          <w:bCs/>
          <w:iCs/>
        </w:rPr>
        <w:t xml:space="preserve"> </w:t>
      </w:r>
      <w:r>
        <w:rPr>
          <w:rFonts w:eastAsia="Calibri"/>
          <w:bCs/>
          <w:iCs/>
          <w:lang w:val="en"/>
        </w:rPr>
        <w:t>of</w:t>
      </w:r>
      <w:r>
        <w:rPr>
          <w:rFonts w:eastAsia="Calibri"/>
          <w:bCs/>
          <w:iCs/>
        </w:rPr>
        <w:t xml:space="preserve"> </w:t>
      </w:r>
      <w:r>
        <w:rPr>
          <w:rFonts w:eastAsia="Calibri"/>
          <w:bCs/>
          <w:iCs/>
          <w:lang w:val="en"/>
        </w:rPr>
        <w:t>structures</w:t>
      </w:r>
      <w:r>
        <w:rPr>
          <w:rFonts w:eastAsia="Calibri"/>
          <w:bCs/>
          <w:iCs/>
        </w:rPr>
        <w:t xml:space="preserve"> (</w:t>
      </w:r>
      <w:r>
        <w:rPr>
          <w:rFonts w:eastAsia="Calibri"/>
          <w:bCs/>
          <w:i/>
          <w:iCs/>
        </w:rPr>
        <w:t>A</w:t>
      </w:r>
      <w:r>
        <w:rPr>
          <w:rFonts w:eastAsia="Calibri"/>
          <w:bCs/>
          <w:iCs/>
        </w:rPr>
        <w:t>), (</w:t>
      </w:r>
      <w:r>
        <w:rPr>
          <w:rFonts w:eastAsia="Calibri"/>
          <w:bCs/>
          <w:i/>
          <w:iCs/>
        </w:rPr>
        <w:t>B</w:t>
      </w:r>
      <w:r>
        <w:rPr>
          <w:rFonts w:eastAsia="Calibri"/>
          <w:bCs/>
          <w:iCs/>
        </w:rPr>
        <w:t xml:space="preserve">), </w:t>
      </w:r>
      <w:r>
        <w:rPr>
          <w:rFonts w:eastAsia="Calibri"/>
          <w:bCs/>
          <w:iCs/>
          <w:lang w:val="en"/>
        </w:rPr>
        <w:t>and</w:t>
      </w:r>
      <w:r>
        <w:rPr>
          <w:rFonts w:eastAsia="Calibri"/>
          <w:bCs/>
          <w:iCs/>
        </w:rPr>
        <w:t xml:space="preserve"> (</w:t>
      </w:r>
      <w:r>
        <w:rPr>
          <w:rFonts w:eastAsia="Calibri"/>
          <w:bCs/>
          <w:i/>
          <w:iCs/>
        </w:rPr>
        <w:t>C</w:t>
      </w:r>
      <w:r>
        <w:rPr>
          <w:rFonts w:eastAsia="Calibri"/>
          <w:bCs/>
          <w:iCs/>
        </w:rPr>
        <w:t xml:space="preserve">) </w:t>
      </w:r>
      <w:r>
        <w:rPr>
          <w:rFonts w:eastAsia="Calibri"/>
          <w:bCs/>
          <w:iCs/>
          <w:lang w:val="en"/>
        </w:rPr>
        <w:t>are</w:t>
      </w:r>
      <w:r>
        <w:rPr>
          <w:rFonts w:eastAsia="Calibri"/>
          <w:bCs/>
          <w:iCs/>
        </w:rPr>
        <w:t xml:space="preserve"> 92.1, 76.3, </w:t>
      </w:r>
      <w:r>
        <w:rPr>
          <w:rFonts w:eastAsia="Calibri"/>
          <w:bCs/>
          <w:iCs/>
          <w:lang w:val="en"/>
        </w:rPr>
        <w:t>and</w:t>
      </w:r>
      <w:r>
        <w:rPr>
          <w:rFonts w:eastAsia="Calibri"/>
          <w:bCs/>
          <w:iCs/>
        </w:rPr>
        <w:t xml:space="preserve"> 0.0 </w:t>
      </w:r>
      <w:r>
        <w:rPr>
          <w:rFonts w:eastAsia="Calibri"/>
          <w:bCs/>
          <w:iCs/>
          <w:lang w:val="en"/>
        </w:rPr>
        <w:t>kcal</w:t>
      </w:r>
      <w:r>
        <w:rPr>
          <w:rFonts w:eastAsia="Calibri"/>
          <w:bCs/>
          <w:iCs/>
        </w:rPr>
        <w:t>/</w:t>
      </w:r>
      <w:r>
        <w:rPr>
          <w:rFonts w:eastAsia="Calibri"/>
          <w:bCs/>
          <w:iCs/>
          <w:lang w:val="en"/>
        </w:rPr>
        <w:t>mol</w:t>
      </w:r>
      <w:r>
        <w:rPr>
          <w:rFonts w:eastAsia="Calibri"/>
          <w:bCs/>
          <w:iCs/>
        </w:rPr>
        <w:t xml:space="preserve">, </w:t>
      </w:r>
      <w:r>
        <w:rPr>
          <w:rFonts w:eastAsia="Calibri"/>
          <w:bCs/>
          <w:iCs/>
          <w:lang w:val="en"/>
        </w:rPr>
        <w:t>respectively</w:t>
      </w:r>
      <w:r>
        <w:rPr>
          <w:rFonts w:eastAsia="Calibri"/>
          <w:bCs/>
          <w:iCs/>
        </w:rPr>
        <w:t xml:space="preserve">. </w:t>
      </w:r>
      <w:r>
        <w:rPr>
          <w:rFonts w:eastAsia="Calibri"/>
          <w:szCs w:val="22"/>
          <w:lang w:val="en" w:eastAsia="ru-RU"/>
        </w:rPr>
        <w:t>Thus, the energy state—</w:t>
      </w:r>
      <w:r>
        <w:rPr>
          <w:rFonts w:eastAsia="Calibri"/>
          <w:szCs w:val="22"/>
          <w:lang w:eastAsia="ru-RU"/>
        </w:rPr>
        <w:t>of structure (</w:t>
      </w:r>
      <w:r>
        <w:rPr>
          <w:rFonts w:eastAsia="Calibri"/>
          <w:i/>
          <w:szCs w:val="22"/>
          <w:lang w:eastAsia="ru-RU"/>
        </w:rPr>
        <w:t>A</w:t>
      </w:r>
      <w:r>
        <w:rPr>
          <w:rFonts w:eastAsia="Calibri"/>
          <w:szCs w:val="22"/>
          <w:lang w:eastAsia="ru-RU"/>
        </w:rPr>
        <w:t>) of the adduct having a fixed localization of atoms of the C</w:t>
      </w:r>
      <w:r>
        <w:rPr>
          <w:rFonts w:eastAsia="Calibri"/>
          <w:szCs w:val="22"/>
          <w:vertAlign w:val="superscript"/>
          <w:lang w:eastAsia="ru-RU"/>
        </w:rPr>
        <w:t>+</w:t>
      </w:r>
      <w:r>
        <w:rPr>
          <w:rFonts w:eastAsia="Calibri"/>
          <w:szCs w:val="22"/>
          <w:lang w:eastAsia="ru-RU"/>
        </w:rPr>
        <w:t>‧‧‧H─C moiety</w:t>
      </w:r>
      <w:r>
        <w:rPr>
          <w:rFonts w:eastAsia="Calibri"/>
          <w:szCs w:val="22"/>
          <w:lang w:val="en" w:eastAsia="ru-RU"/>
        </w:rPr>
        <w:t>—</w:t>
      </w:r>
      <w:r>
        <w:rPr>
          <w:rFonts w:eastAsia="Calibri"/>
          <w:szCs w:val="22"/>
          <w:lang w:eastAsia="ru-RU"/>
        </w:rPr>
        <w:t xml:space="preserve">matching </w:t>
      </w:r>
      <w:r>
        <w:rPr>
          <w:rFonts w:eastAsia="Calibri"/>
          <w:szCs w:val="22"/>
          <w:lang w:val="en" w:eastAsia="ru-RU"/>
        </w:rPr>
        <w:t>experimentally determined one is the most unfavorable.</w:t>
      </w:r>
      <w:r>
        <w:rPr>
          <w:rFonts w:eastAsia="Calibri"/>
          <w:szCs w:val="22"/>
          <w:lang w:eastAsia="ru-RU"/>
        </w:rPr>
        <w:t xml:space="preserve"> Additionally</w:t>
      </w:r>
      <w:r>
        <w:rPr>
          <w:rFonts w:eastAsia="Calibri"/>
          <w:szCs w:val="22"/>
          <w:lang w:val="en" w:eastAsia="ru-RU"/>
        </w:rPr>
        <w:t xml:space="preserve">, the calculated IR spectra </w:t>
      </w:r>
      <w:r>
        <w:rPr>
          <w:rFonts w:eastAsia="Calibri"/>
          <w:szCs w:val="22"/>
          <w:lang w:eastAsia="ru-RU"/>
        </w:rPr>
        <w:t xml:space="preserve">of </w:t>
      </w:r>
      <w:r>
        <w:rPr>
          <w:rFonts w:eastAsia="Calibri"/>
          <w:szCs w:val="22"/>
          <w:lang w:val="en" w:eastAsia="ru-RU"/>
        </w:rPr>
        <w:t>(</w:t>
      </w:r>
      <w:r>
        <w:rPr>
          <w:rFonts w:eastAsia="Calibri"/>
          <w:i/>
          <w:szCs w:val="22"/>
          <w:lang w:val="en" w:eastAsia="ru-RU"/>
        </w:rPr>
        <w:t>A</w:t>
      </w:r>
      <w:r>
        <w:rPr>
          <w:rFonts w:eastAsia="Calibri"/>
          <w:szCs w:val="22"/>
          <w:lang w:val="en" w:eastAsia="ru-RU"/>
        </w:rPr>
        <w:t xml:space="preserve">) contain two intense imaginary bands with frequencies at </w:t>
      </w:r>
      <w:r>
        <w:rPr>
          <w:rFonts w:eastAsia="Symbol" w:cs="Symbol" w:ascii="Symbol" w:hAnsi="Symbol"/>
          <w:szCs w:val="22"/>
          <w:lang w:val="en" w:eastAsia="ru-RU"/>
        </w:rPr>
        <w:t></w:t>
      </w:r>
      <w:r>
        <w:rPr>
          <w:rFonts w:eastAsia="Calibri"/>
          <w:szCs w:val="22"/>
          <w:lang w:val="en" w:eastAsia="ru-RU"/>
        </w:rPr>
        <w:t xml:space="preserve">2142 and </w:t>
      </w:r>
      <w:r>
        <w:rPr>
          <w:rFonts w:eastAsia="Symbol" w:cs="Symbol" w:ascii="Symbol" w:hAnsi="Symbol"/>
          <w:szCs w:val="22"/>
          <w:lang w:val="en" w:eastAsia="ru-RU"/>
        </w:rPr>
        <w:t></w:t>
      </w:r>
      <w:r>
        <w:rPr>
          <w:rFonts w:eastAsia="Calibri"/>
          <w:szCs w:val="22"/>
          <w:lang w:val="en" w:eastAsia="ru-RU"/>
        </w:rPr>
        <w:t>1798 cm</w:t>
      </w:r>
      <w:r>
        <w:rPr>
          <w:rFonts w:eastAsia="Calibri"/>
          <w:szCs w:val="22"/>
          <w:vertAlign w:val="superscript"/>
          <w:lang w:val="en" w:eastAsia="ru-RU"/>
        </w:rPr>
        <w:t>-1</w:t>
      </w:r>
      <w:r>
        <w:rPr>
          <w:rFonts w:eastAsia="Calibri"/>
          <w:szCs w:val="22"/>
          <w:lang w:val="en" w:eastAsia="ru-RU"/>
        </w:rPr>
        <w:t xml:space="preserve"> belonging to </w:t>
      </w:r>
      <w:r>
        <w:rPr>
          <w:rFonts w:eastAsia="Calibri"/>
          <w:szCs w:val="22"/>
          <w:lang w:val="ru-RU" w:eastAsia="ru-RU"/>
        </w:rPr>
        <w:t>δ</w:t>
      </w:r>
      <w:r>
        <w:rPr>
          <w:rFonts w:eastAsia="Calibri"/>
          <w:szCs w:val="22"/>
          <w:lang w:eastAsia="ru-RU"/>
        </w:rPr>
        <w:t>C</w:t>
      </w:r>
      <w:r>
        <w:rPr>
          <w:rFonts w:eastAsia="Calibri"/>
          <w:szCs w:val="22"/>
          <w:vertAlign w:val="subscript"/>
          <w:lang w:eastAsia="ru-RU"/>
        </w:rPr>
        <w:t>1B</w:t>
      </w:r>
      <w:r>
        <w:rPr>
          <w:rFonts w:eastAsia="Calibri"/>
          <w:szCs w:val="22"/>
          <w:lang w:eastAsia="ru-RU"/>
        </w:rPr>
        <w:t>-H</w:t>
      </w:r>
      <w:r>
        <w:rPr>
          <w:rFonts w:eastAsia="Calibri"/>
          <w:szCs w:val="22"/>
          <w:vertAlign w:val="subscript"/>
          <w:lang w:eastAsia="ru-RU"/>
        </w:rPr>
        <w:t>1A</w:t>
      </w:r>
      <w:r>
        <w:rPr>
          <w:rFonts w:eastAsia="Calibri"/>
          <w:szCs w:val="22"/>
          <w:lang w:val="en" w:eastAsia="ru-RU"/>
        </w:rPr>
        <w:t xml:space="preserve"> bending vibrations, and the </w:t>
      </w:r>
      <w:r>
        <w:rPr>
          <w:rFonts w:eastAsia="Symbol" w:cs="Symbol" w:ascii="Symbol" w:hAnsi="Symbol"/>
          <w:szCs w:val="22"/>
          <w:lang w:val="ru-RU" w:eastAsia="ru-RU"/>
        </w:rPr>
        <w:t></w:t>
      </w:r>
      <w:r>
        <w:rPr>
          <w:rFonts w:eastAsia="Calibri"/>
          <w:szCs w:val="22"/>
          <w:lang w:eastAsia="ru-RU"/>
        </w:rPr>
        <w:t>C</w:t>
      </w:r>
      <w:r>
        <w:rPr>
          <w:rFonts w:eastAsia="Calibri"/>
          <w:szCs w:val="22"/>
          <w:vertAlign w:val="subscript"/>
          <w:lang w:eastAsia="ru-RU"/>
        </w:rPr>
        <w:t>1B</w:t>
      </w:r>
      <w:r>
        <w:rPr>
          <w:rFonts w:eastAsia="Calibri"/>
          <w:szCs w:val="22"/>
          <w:lang w:eastAsia="ru-RU"/>
        </w:rPr>
        <w:t>-H</w:t>
      </w:r>
      <w:r>
        <w:rPr>
          <w:rFonts w:eastAsia="Calibri"/>
          <w:szCs w:val="22"/>
          <w:vertAlign w:val="subscript"/>
          <w:lang w:eastAsia="ru-RU"/>
        </w:rPr>
        <w:t>1A</w:t>
      </w:r>
      <w:r>
        <w:rPr>
          <w:rFonts w:eastAsia="Calibri"/>
          <w:szCs w:val="22"/>
          <w:lang w:eastAsia="ru-RU"/>
        </w:rPr>
        <w:t xml:space="preserve"> </w:t>
      </w:r>
      <w:r>
        <w:rPr>
          <w:rFonts w:eastAsia="Calibri"/>
          <w:szCs w:val="22"/>
          <w:lang w:val="en" w:eastAsia="ru-RU"/>
        </w:rPr>
        <w:t>stretching vibration</w:t>
      </w:r>
      <w:r>
        <w:rPr>
          <w:rFonts w:eastAsia="Calibri"/>
          <w:szCs w:val="22"/>
          <w:lang w:eastAsia="ru-RU"/>
        </w:rPr>
        <w:t xml:space="preserve"> </w:t>
      </w:r>
      <w:r>
        <w:rPr>
          <w:rFonts w:eastAsia="Calibri"/>
          <w:szCs w:val="22"/>
          <w:lang w:val="en" w:eastAsia="ru-RU"/>
        </w:rPr>
        <w:t>has an unacceptably high frequency at 5514 cm</w:t>
      </w:r>
      <w:r>
        <w:rPr>
          <w:rFonts w:eastAsia="Symbol" w:cs="Symbol" w:ascii="Symbol" w:hAnsi="Symbol"/>
          <w:szCs w:val="22"/>
          <w:vertAlign w:val="superscript"/>
          <w:lang w:val="en" w:eastAsia="ru-RU"/>
        </w:rPr>
        <w:t></w:t>
      </w:r>
      <w:r>
        <w:rPr>
          <w:rFonts w:eastAsia="Calibri"/>
          <w:szCs w:val="22"/>
          <w:vertAlign w:val="superscript"/>
          <w:lang w:val="en" w:eastAsia="ru-RU"/>
        </w:rPr>
        <w:t>1</w:t>
      </w:r>
      <w:r>
        <w:rPr>
          <w:rFonts w:eastAsia="Calibri"/>
          <w:szCs w:val="22"/>
          <w:lang w:val="en" w:eastAsia="ru-RU"/>
        </w:rPr>
        <w:t>.</w:t>
      </w:r>
      <w:r>
        <w:rPr>
          <w:rFonts w:eastAsia="Calibri"/>
          <w:szCs w:val="22"/>
          <w:lang w:eastAsia="ru-RU"/>
        </w:rPr>
        <w:t xml:space="preserve"> In other words, the compound</w:t>
      </w:r>
      <w:r>
        <w:rPr>
          <w:rFonts w:eastAsia="Calibri"/>
          <w:szCs w:val="22"/>
          <w:lang w:val="en" w:eastAsia="ru-RU"/>
        </w:rPr>
        <w:t xml:space="preserve"> with structure (</w:t>
      </w:r>
      <w:r>
        <w:rPr>
          <w:rFonts w:eastAsia="Calibri"/>
          <w:i/>
          <w:szCs w:val="22"/>
          <w:lang w:val="en" w:eastAsia="ru-RU"/>
        </w:rPr>
        <w:t>A</w:t>
      </w:r>
      <w:r>
        <w:rPr>
          <w:rFonts w:eastAsia="Calibri"/>
          <w:szCs w:val="22"/>
          <w:lang w:val="en" w:eastAsia="ru-RU"/>
        </w:rPr>
        <w:t>), according to quantum chemical calculations, cannot exist</w:t>
      </w:r>
      <w:r>
        <w:rPr>
          <w:rFonts w:eastAsia="Calibri"/>
          <w:szCs w:val="22"/>
          <w:lang w:eastAsia="ru-RU"/>
        </w:rPr>
        <w:t xml:space="preserve">. </w:t>
      </w:r>
    </w:p>
    <w:p>
      <w:pPr>
        <w:pStyle w:val="Normal"/>
        <w:spacing w:lineRule="auto" w:line="360"/>
        <w:ind w:firstLine="708"/>
        <w:rPr/>
      </w:pPr>
      <w:r>
        <w:rPr>
          <w:rFonts w:eastAsia="Calibri"/>
          <w:szCs w:val="22"/>
          <w:lang w:eastAsia="ru-RU"/>
        </w:rPr>
        <w:t>The calculated energy of structure (</w:t>
      </w:r>
      <w:r>
        <w:rPr>
          <w:rFonts w:eastAsia="Calibri"/>
          <w:i/>
          <w:szCs w:val="22"/>
          <w:lang w:eastAsia="ru-RU"/>
        </w:rPr>
        <w:t>B</w:t>
      </w:r>
      <w:r>
        <w:rPr>
          <w:rFonts w:eastAsia="Calibri"/>
          <w:szCs w:val="22"/>
          <w:lang w:eastAsia="ru-RU"/>
        </w:rPr>
        <w:t>) with a symmetrical C</w:t>
      </w:r>
      <w:r>
        <w:rPr>
          <w:rFonts w:eastAsia="Calibri"/>
          <w:szCs w:val="22"/>
          <w:vertAlign w:val="superscript"/>
          <w:lang w:eastAsia="ru-RU"/>
        </w:rPr>
        <w:t>+</w:t>
      </w:r>
      <w:r>
        <w:rPr>
          <w:rFonts w:eastAsia="Calibri"/>
          <w:szCs w:val="22"/>
          <w:lang w:eastAsia="ru-RU"/>
        </w:rPr>
        <w:t>‧‧‧H</w:t>
      </w:r>
      <w:r>
        <w:rPr>
          <w:rFonts w:eastAsia="Calibri"/>
          <w:szCs w:val="22"/>
          <w:vertAlign w:val="superscript"/>
          <w:lang w:eastAsia="ru-RU"/>
        </w:rPr>
        <w:t>‒</w:t>
      </w:r>
      <w:r>
        <w:rPr>
          <w:rFonts w:eastAsia="Calibri"/>
          <w:szCs w:val="22"/>
          <w:lang w:eastAsia="ru-RU"/>
        </w:rPr>
        <w:t>‧‧‧C</w:t>
      </w:r>
      <w:r>
        <w:rPr>
          <w:rFonts w:eastAsia="Calibri"/>
          <w:szCs w:val="22"/>
          <w:vertAlign w:val="superscript"/>
          <w:lang w:eastAsia="ru-RU"/>
        </w:rPr>
        <w:t>+</w:t>
      </w:r>
      <w:r>
        <w:rPr>
          <w:rFonts w:eastAsia="Calibri"/>
          <w:szCs w:val="22"/>
          <w:lang w:eastAsia="ru-RU"/>
        </w:rPr>
        <w:t xml:space="preserve"> part of the molecule is also very high, and the calculated IR spectrum contains four imaginary frequencies at </w:t>
      </w:r>
      <w:r>
        <w:rPr>
          <w:rFonts w:eastAsia="Symbol" w:cs="Symbol" w:ascii="Symbol" w:hAnsi="Symbol"/>
          <w:szCs w:val="22"/>
          <w:lang w:eastAsia="ru-RU"/>
        </w:rPr>
        <w:t></w:t>
      </w:r>
      <w:r>
        <w:rPr>
          <w:rFonts w:eastAsia="Calibri"/>
          <w:szCs w:val="22"/>
          <w:lang w:eastAsia="ru-RU"/>
        </w:rPr>
        <w:t xml:space="preserve">319, </w:t>
      </w:r>
      <w:r>
        <w:rPr>
          <w:rFonts w:eastAsia="Symbol" w:cs="Symbol" w:ascii="Symbol" w:hAnsi="Symbol"/>
          <w:szCs w:val="22"/>
          <w:lang w:eastAsia="ru-RU"/>
        </w:rPr>
        <w:t></w:t>
      </w:r>
      <w:r>
        <w:rPr>
          <w:rFonts w:eastAsia="Calibri"/>
          <w:szCs w:val="22"/>
          <w:lang w:eastAsia="ru-RU"/>
        </w:rPr>
        <w:t xml:space="preserve">208, </w:t>
      </w:r>
      <w:r>
        <w:rPr>
          <w:rFonts w:eastAsia="Symbol" w:cs="Symbol" w:ascii="Symbol" w:hAnsi="Symbol"/>
          <w:szCs w:val="22"/>
          <w:lang w:eastAsia="ru-RU"/>
        </w:rPr>
        <w:t></w:t>
      </w:r>
      <w:r>
        <w:rPr>
          <w:rFonts w:eastAsia="Calibri"/>
          <w:szCs w:val="22"/>
          <w:lang w:eastAsia="ru-RU"/>
        </w:rPr>
        <w:t xml:space="preserve">148, and </w:t>
      </w:r>
      <w:r>
        <w:rPr>
          <w:rFonts w:eastAsia="Symbol" w:cs="Symbol" w:ascii="Symbol" w:hAnsi="Symbol"/>
          <w:szCs w:val="22"/>
          <w:lang w:eastAsia="ru-RU"/>
        </w:rPr>
        <w:t></w:t>
      </w:r>
      <w:r>
        <w:rPr>
          <w:rFonts w:eastAsia="Calibri"/>
          <w:szCs w:val="22"/>
          <w:lang w:eastAsia="ru-RU"/>
        </w:rPr>
        <w:t>121 cm</w:t>
      </w:r>
      <w:r>
        <w:rPr>
          <w:rFonts w:eastAsia="Symbol" w:cs="Symbol" w:ascii="Symbol" w:hAnsi="Symbol"/>
          <w:szCs w:val="22"/>
          <w:vertAlign w:val="superscript"/>
          <w:lang w:eastAsia="ru-RU"/>
        </w:rPr>
        <w:t></w:t>
      </w:r>
      <w:r>
        <w:rPr>
          <w:rFonts w:eastAsia="Calibri"/>
          <w:szCs w:val="22"/>
          <w:vertAlign w:val="superscript"/>
          <w:lang w:eastAsia="ru-RU"/>
        </w:rPr>
        <w:t>1</w:t>
      </w:r>
      <w:r>
        <w:rPr>
          <w:rFonts w:eastAsia="Calibri"/>
          <w:szCs w:val="22"/>
          <w:lang w:eastAsia="ru-RU"/>
        </w:rPr>
        <w:t>, which involve vibrations of the C</w:t>
      </w:r>
      <w:r>
        <w:rPr>
          <w:rFonts w:eastAsia="Calibri"/>
          <w:szCs w:val="22"/>
          <w:vertAlign w:val="superscript"/>
          <w:lang w:eastAsia="ru-RU"/>
        </w:rPr>
        <w:t>+</w:t>
      </w:r>
      <w:r>
        <w:rPr>
          <w:rFonts w:eastAsia="Calibri"/>
          <w:szCs w:val="22"/>
          <w:lang w:eastAsia="ru-RU"/>
        </w:rPr>
        <w:t>‧‧‧H</w:t>
      </w:r>
      <w:r>
        <w:rPr>
          <w:rFonts w:eastAsia="Calibri"/>
          <w:szCs w:val="22"/>
          <w:vertAlign w:val="superscript"/>
          <w:lang w:eastAsia="ru-RU"/>
        </w:rPr>
        <w:t>‒</w:t>
      </w:r>
      <w:r>
        <w:rPr>
          <w:rFonts w:eastAsia="Calibri"/>
          <w:szCs w:val="22"/>
          <w:lang w:eastAsia="ru-RU"/>
        </w:rPr>
        <w:t>‧‧‧C</w:t>
      </w:r>
      <w:r>
        <w:rPr>
          <w:rFonts w:eastAsia="Calibri"/>
          <w:szCs w:val="22"/>
          <w:vertAlign w:val="superscript"/>
          <w:lang w:eastAsia="ru-RU"/>
        </w:rPr>
        <w:t>+</w:t>
      </w:r>
      <w:r>
        <w:rPr>
          <w:rFonts w:eastAsia="Calibri"/>
          <w:szCs w:val="22"/>
          <w:lang w:eastAsia="ru-RU"/>
        </w:rPr>
        <w:t xml:space="preserve"> group. All this indicates the impossibility of the existence of such a compound. </w:t>
      </w:r>
    </w:p>
    <w:p>
      <w:pPr>
        <w:pStyle w:val="Normal"/>
        <w:spacing w:lineRule="auto" w:line="360"/>
        <w:ind w:firstLine="708"/>
        <w:rPr/>
      </w:pPr>
      <w:r>
        <w:rPr>
          <w:rFonts w:eastAsia="Calibri"/>
          <w:spacing w:val="-2"/>
          <w:szCs w:val="22"/>
          <w:lang w:val="en" w:eastAsia="ru-RU"/>
        </w:rPr>
        <w:t>From the calculations, it follows that when the structure is optimized without any restrictions</w:t>
      </w:r>
      <w:r>
        <w:rPr>
          <w:rFonts w:eastAsia="Calibri"/>
          <w:szCs w:val="22"/>
          <w:lang w:val="en" w:eastAsia="ru-RU"/>
        </w:rPr>
        <w:t xml:space="preserve">, </w:t>
      </w:r>
      <w:r>
        <w:rPr>
          <w:rFonts w:eastAsia="Calibri"/>
          <w:spacing w:val="-4"/>
          <w:szCs w:val="22"/>
          <w:lang w:val="en" w:eastAsia="ru-RU"/>
        </w:rPr>
        <w:t xml:space="preserve">then the two entities of adduct </w:t>
      </w:r>
      <w:r>
        <w:rPr>
          <w:rFonts w:eastAsia="Calibri"/>
          <w:b/>
          <w:spacing w:val="-4"/>
          <w:szCs w:val="22"/>
          <w:lang w:val="en" w:eastAsia="ru-RU"/>
        </w:rPr>
        <w:t>I</w:t>
      </w:r>
      <w:r>
        <w:rPr>
          <w:rFonts w:eastAsia="Calibri"/>
          <w:spacing w:val="-4"/>
          <w:szCs w:val="22"/>
          <w:lang w:eastAsia="ru-RU"/>
        </w:rPr>
        <w:t>,</w:t>
      </w:r>
      <w:r>
        <w:rPr>
          <w:rFonts w:eastAsia="Calibri"/>
          <w:spacing w:val="-4"/>
          <w:szCs w:val="22"/>
          <w:lang w:val="en" w:eastAsia="ru-RU"/>
        </w:rPr>
        <w:t xml:space="preserve"> C</w:t>
      </w:r>
      <w:r>
        <w:rPr>
          <w:rFonts w:eastAsia="Calibri"/>
          <w:spacing w:val="-4"/>
          <w:szCs w:val="22"/>
          <w:vertAlign w:val="subscript"/>
          <w:lang w:val="en" w:eastAsia="ru-RU"/>
        </w:rPr>
        <w:t>4</w:t>
      </w:r>
      <w:r>
        <w:rPr>
          <w:rFonts w:eastAsia="Calibri"/>
          <w:spacing w:val="-4"/>
          <w:szCs w:val="22"/>
          <w:lang w:val="en" w:eastAsia="ru-RU"/>
        </w:rPr>
        <w:t>H</w:t>
      </w:r>
      <w:r>
        <w:rPr>
          <w:rFonts w:eastAsia="Calibri"/>
          <w:spacing w:val="-4"/>
          <w:szCs w:val="22"/>
          <w:vertAlign w:val="subscript"/>
          <w:lang w:val="en" w:eastAsia="ru-RU"/>
        </w:rPr>
        <w:t>7</w:t>
      </w:r>
      <w:r>
        <w:rPr>
          <w:rFonts w:eastAsia="Calibri"/>
          <w:spacing w:val="-4"/>
          <w:szCs w:val="22"/>
          <w:vertAlign w:val="superscript"/>
          <w:lang w:val="en" w:eastAsia="ru-RU"/>
        </w:rPr>
        <w:t>+</w:t>
      </w:r>
      <w:r>
        <w:rPr>
          <w:rFonts w:eastAsia="Calibri"/>
          <w:spacing w:val="-4"/>
          <w:szCs w:val="22"/>
          <w:lang w:val="en" w:eastAsia="ru-RU"/>
        </w:rPr>
        <w:t xml:space="preserve"> and C</w:t>
      </w:r>
      <w:r>
        <w:rPr>
          <w:rFonts w:eastAsia="Calibri"/>
          <w:spacing w:val="-4"/>
          <w:szCs w:val="22"/>
          <w:vertAlign w:val="subscript"/>
          <w:lang w:val="en" w:eastAsia="ru-RU"/>
        </w:rPr>
        <w:t>4</w:t>
      </w:r>
      <w:r>
        <w:rPr>
          <w:rFonts w:eastAsia="Calibri"/>
          <w:spacing w:val="-4"/>
          <w:szCs w:val="22"/>
          <w:lang w:val="en" w:eastAsia="ru-RU"/>
        </w:rPr>
        <w:t>H</w:t>
      </w:r>
      <w:r>
        <w:rPr>
          <w:rFonts w:eastAsia="Calibri"/>
          <w:spacing w:val="-4"/>
          <w:szCs w:val="22"/>
          <w:vertAlign w:val="subscript"/>
          <w:lang w:val="en" w:eastAsia="ru-RU"/>
        </w:rPr>
        <w:t>8</w:t>
      </w:r>
      <w:r>
        <w:rPr>
          <w:rFonts w:eastAsia="Calibri"/>
          <w:spacing w:val="-4"/>
          <w:szCs w:val="22"/>
          <w:lang w:val="en" w:eastAsia="ru-RU"/>
        </w:rPr>
        <w:t>, merge into one C</w:t>
      </w:r>
      <w:r>
        <w:rPr>
          <w:rFonts w:eastAsia="Calibri"/>
          <w:spacing w:val="-4"/>
          <w:szCs w:val="22"/>
          <w:vertAlign w:val="subscript"/>
          <w:lang w:val="en" w:eastAsia="ru-RU"/>
        </w:rPr>
        <w:t>8</w:t>
      </w:r>
      <w:r>
        <w:rPr>
          <w:rFonts w:eastAsia="Calibri"/>
          <w:spacing w:val="-4"/>
          <w:szCs w:val="22"/>
          <w:lang w:val="en" w:eastAsia="ru-RU"/>
        </w:rPr>
        <w:t>H</w:t>
      </w:r>
      <w:r>
        <w:rPr>
          <w:rFonts w:eastAsia="Calibri"/>
          <w:spacing w:val="-4"/>
          <w:szCs w:val="22"/>
          <w:vertAlign w:val="subscript"/>
          <w:lang w:val="en" w:eastAsia="ru-RU"/>
        </w:rPr>
        <w:t>15</w:t>
      </w:r>
      <w:r>
        <w:rPr>
          <w:rFonts w:eastAsia="Calibri"/>
          <w:spacing w:val="-4"/>
          <w:szCs w:val="22"/>
          <w:vertAlign w:val="superscript"/>
          <w:lang w:val="en" w:eastAsia="ru-RU"/>
        </w:rPr>
        <w:t>+</w:t>
      </w:r>
      <w:r>
        <w:rPr>
          <w:rFonts w:eastAsia="Calibri"/>
          <w:spacing w:val="-4"/>
          <w:szCs w:val="22"/>
          <w:lang w:val="en" w:eastAsia="ru-RU"/>
        </w:rPr>
        <w:t xml:space="preserve"> cation with a large energetic benefit.</w:t>
      </w:r>
      <w:r>
        <w:rPr>
          <w:rFonts w:eastAsia="Calibri"/>
          <w:szCs w:val="22"/>
          <w:lang w:val="en" w:eastAsia="ru-RU"/>
        </w:rPr>
        <w:t xml:space="preserve"> </w:t>
      </w:r>
      <w:r>
        <w:rPr>
          <w:rFonts w:eastAsia="Calibri"/>
          <w:szCs w:val="22"/>
          <w:lang w:eastAsia="ru-RU"/>
        </w:rPr>
        <w:t>By contrast,</w:t>
      </w:r>
      <w:r>
        <w:rPr>
          <w:rFonts w:eastAsia="Calibri"/>
          <w:szCs w:val="22"/>
          <w:lang w:val="en" w:eastAsia="ru-RU"/>
        </w:rPr>
        <w:t xml:space="preserve"> this </w:t>
      </w:r>
      <w:r>
        <w:rPr>
          <w:rFonts w:eastAsia="Calibri"/>
          <w:szCs w:val="22"/>
          <w:lang w:eastAsia="ru-RU"/>
        </w:rPr>
        <w:t xml:space="preserve">phenomenon was </w:t>
      </w:r>
      <w:r>
        <w:rPr>
          <w:rFonts w:eastAsia="Calibri"/>
          <w:szCs w:val="22"/>
          <w:lang w:val="en" w:eastAsia="ru-RU"/>
        </w:rPr>
        <w:t>not observed experimentally.</w:t>
      </w:r>
      <w:r>
        <w:rPr>
          <w:rFonts w:eastAsia="Calibri"/>
          <w:szCs w:val="22"/>
          <w:lang w:eastAsia="ru-RU"/>
        </w:rPr>
        <w:t xml:space="preserve"> </w:t>
      </w:r>
      <w:r>
        <w:rPr>
          <w:rFonts w:eastAsia="Calibri"/>
          <w:bCs/>
          <w:iCs/>
          <w:szCs w:val="22"/>
          <w:lang w:val="en" w:eastAsia="ru-RU"/>
        </w:rPr>
        <w:t xml:space="preserve">Therefore, calculations at the UB3LYP/6-311++G(d,p) level </w:t>
      </w:r>
      <w:r>
        <w:rPr>
          <w:rFonts w:eastAsia="Calibri"/>
          <w:color w:val="000000"/>
        </w:rPr>
        <w:t>with Grimme dispersion correction,</w:t>
      </w:r>
      <w:r>
        <w:rPr>
          <w:rFonts w:eastAsia="Calibri"/>
          <w:color w:val="082EFF"/>
          <w:vertAlign w:val="superscript"/>
        </w:rPr>
        <w:t>37</w:t>
      </w:r>
      <w:r>
        <w:rPr>
          <w:rFonts w:eastAsia="Calibri" w:cs="AdvOT2e364b11;Times New Roman" w:ascii="AdvOT2e364b11;Times New Roman" w:hAnsi="AdvOT2e364b11;Times New Roman"/>
          <w:color w:val="082EFF"/>
          <w:sz w:val="13"/>
          <w:szCs w:val="13"/>
        </w:rPr>
        <w:t xml:space="preserve"> </w:t>
      </w:r>
      <w:r>
        <w:rPr>
          <w:rFonts w:eastAsia="Calibri"/>
          <w:bCs/>
          <w:iCs/>
          <w:szCs w:val="22"/>
          <w:lang w:val="en" w:eastAsia="ru-RU"/>
        </w:rPr>
        <w:t xml:space="preserve">are not applicable to the </w:t>
      </w:r>
      <w:r>
        <w:rPr>
          <w:rFonts w:eastAsia="Calibri"/>
          <w:bCs/>
          <w:iCs/>
          <w:szCs w:val="22"/>
          <w:lang w:eastAsia="ru-RU"/>
        </w:rPr>
        <w:t>research on</w:t>
      </w:r>
      <w:r>
        <w:rPr>
          <w:rFonts w:eastAsia="Calibri"/>
          <w:bCs/>
          <w:iCs/>
          <w:szCs w:val="22"/>
          <w:lang w:val="en" w:eastAsia="ru-RU"/>
        </w:rPr>
        <w:t xml:space="preserve"> vinyl carbocations</w:t>
      </w:r>
      <w:r>
        <w:rPr>
          <w:rFonts w:eastAsia="Calibri"/>
          <w:bCs/>
          <w:iCs/>
          <w:szCs w:val="22"/>
          <w:lang w:eastAsia="ru-RU"/>
        </w:rPr>
        <w:t xml:space="preserve">. </w:t>
      </w:r>
      <w:r>
        <w:rPr>
          <w:rFonts w:eastAsia="Calibri"/>
          <w:szCs w:val="22"/>
          <w:lang w:val="en" w:eastAsia="ru-RU"/>
        </w:rPr>
        <w:t xml:space="preserve">This conclusion </w:t>
      </w:r>
      <w:r>
        <w:rPr>
          <w:rFonts w:eastAsia="Calibri"/>
          <w:szCs w:val="22"/>
          <w:lang w:eastAsia="ru-RU"/>
        </w:rPr>
        <w:t xml:space="preserve">has been </w:t>
      </w:r>
      <w:r>
        <w:rPr>
          <w:rFonts w:eastAsia="Calibri"/>
          <w:szCs w:val="22"/>
          <w:lang w:val="en" w:eastAsia="ru-RU"/>
        </w:rPr>
        <w:t xml:space="preserve">reached earlier, in </w:t>
      </w:r>
      <w:r>
        <w:rPr>
          <w:rFonts w:eastAsia="Calibri"/>
          <w:szCs w:val="22"/>
          <w:lang w:eastAsia="ru-RU"/>
        </w:rPr>
        <w:t xml:space="preserve">studies on </w:t>
      </w:r>
      <w:r>
        <w:rPr>
          <w:rFonts w:eastAsia="Calibri"/>
          <w:szCs w:val="22"/>
          <w:lang w:val="en" w:eastAsia="ru-RU"/>
        </w:rPr>
        <w:t>all saturated and unsaturated non aromatic carbocations using a different quantum chemical calculation</w:t>
      </w:r>
      <w:r>
        <w:rPr>
          <w:rFonts w:eastAsia="Calibri"/>
          <w:bCs/>
          <w:iCs/>
          <w:szCs w:val="22"/>
          <w:lang w:eastAsia="ru-RU"/>
        </w:rPr>
        <w:t>.</w:t>
      </w:r>
      <w:r>
        <w:rPr>
          <w:rFonts w:eastAsia="Calibri"/>
          <w:bCs/>
          <w:iCs/>
          <w:color w:val="0070C0"/>
          <w:szCs w:val="22"/>
          <w:vertAlign w:val="superscript"/>
          <w:lang w:eastAsia="ru-RU"/>
        </w:rPr>
        <w:t>15,16,24,25</w:t>
      </w:r>
      <w:r>
        <w:rPr>
          <w:rFonts w:eastAsia="Calibri"/>
          <w:bCs/>
          <w:iCs/>
          <w:color w:val="0070C0"/>
          <w:szCs w:val="22"/>
          <w:lang w:eastAsia="ru-RU"/>
        </w:rPr>
        <w:t xml:space="preserve"> </w:t>
      </w:r>
    </w:p>
    <w:p>
      <w:pPr>
        <w:pStyle w:val="Normal"/>
        <w:spacing w:lineRule="auto" w:line="360"/>
        <w:ind w:firstLine="708"/>
        <w:rPr>
          <w:rFonts w:eastAsia="Calibri"/>
          <w:bCs/>
          <w:iCs/>
          <w:color w:val="0070C0"/>
          <w:szCs w:val="22"/>
          <w:lang w:eastAsia="ru-RU"/>
        </w:rPr>
      </w:pPr>
      <w:r>
        <w:rPr>
          <w:rFonts w:eastAsia="Calibri"/>
          <w:bCs/>
          <w:iCs/>
          <w:color w:val="0070C0"/>
          <w:szCs w:val="22"/>
          <w:lang w:eastAsia="ru-RU"/>
        </w:rPr>
        <w:t>In this study we also used calculations at the HF, and MP2</w:t>
      </w:r>
      <w:r>
        <w:rPr>
          <w:rFonts w:eastAsia="Calibri"/>
          <w:bCs/>
          <w:iCs/>
          <w:color w:val="0070C0"/>
          <w:szCs w:val="22"/>
          <w:vertAlign w:val="superscript"/>
          <w:lang w:eastAsia="ru-RU"/>
        </w:rPr>
        <w:t>48</w:t>
      </w:r>
      <w:r>
        <w:rPr>
          <w:rFonts w:eastAsia="Calibri"/>
          <w:bCs/>
          <w:iCs/>
          <w:color w:val="0070C0"/>
          <w:szCs w:val="22"/>
          <w:lang w:eastAsia="ru-RU"/>
        </w:rPr>
        <w:t xml:space="preserve"> level theory with an ultrafine integration grid within the framework of the Gaussian 09 package,</w:t>
      </w:r>
      <w:r>
        <w:rPr>
          <w:rFonts w:eastAsia="Calibri"/>
          <w:bCs/>
          <w:iCs/>
          <w:color w:val="0070C0"/>
          <w:szCs w:val="22"/>
          <w:vertAlign w:val="superscript"/>
          <w:lang w:eastAsia="ru-RU"/>
        </w:rPr>
        <w:t>49</w:t>
      </w:r>
      <w:r>
        <w:rPr>
          <w:rFonts w:eastAsia="Calibri"/>
          <w:bCs/>
          <w:iCs/>
          <w:color w:val="0070C0"/>
          <w:szCs w:val="22"/>
          <w:lang w:eastAsia="ru-RU"/>
        </w:rPr>
        <w:t xml:space="preserve"> and Minnesota functional MO62X.  They yielded similar results. Therefore, further development of calculation methods as applied to carbocations is necessary with the participation of experienced quantum chemists in the investigation of this issue</w:t>
      </w:r>
      <w:r>
        <w:rPr>
          <w:rFonts w:eastAsia="Calibri"/>
          <w:bCs/>
          <w:iCs/>
          <w:szCs w:val="22"/>
          <w:lang w:eastAsia="ru-RU"/>
        </w:rPr>
        <w:t>.</w:t>
      </w:r>
    </w:p>
    <w:p>
      <w:pPr>
        <w:pStyle w:val="Normal"/>
        <w:spacing w:lineRule="auto" w:line="360"/>
        <w:ind w:firstLine="708"/>
        <w:rPr>
          <w:rFonts w:eastAsia="Calibri"/>
          <w:b/>
          <w:b/>
          <w:bCs/>
          <w:iCs/>
          <w:color w:val="0070C0"/>
          <w:szCs w:val="22"/>
          <w:lang w:eastAsia="ru-RU"/>
        </w:rPr>
      </w:pPr>
      <w:r>
        <w:rPr>
          <w:rFonts w:eastAsia="Calibri"/>
          <w:b/>
          <w:bCs/>
          <w:iCs/>
          <w:color w:val="0070C0"/>
          <w:szCs w:val="22"/>
          <w:lang w:eastAsia="ru-RU"/>
        </w:rPr>
      </w:r>
    </w:p>
    <w:p>
      <w:pPr>
        <w:pStyle w:val="Normal"/>
        <w:spacing w:lineRule="auto" w:line="360"/>
        <w:ind w:firstLine="708"/>
        <w:rPr>
          <w:rFonts w:eastAsia="Calibri"/>
          <w:b/>
          <w:b/>
          <w:bCs/>
          <w:iCs/>
          <w:color w:val="0070C0"/>
          <w:szCs w:val="22"/>
          <w:lang w:eastAsia="ru-RU"/>
        </w:rPr>
      </w:pPr>
      <w:r>
        <w:rPr>
          <w:rFonts w:eastAsia="Calibri"/>
          <w:b/>
          <w:bCs/>
          <w:iCs/>
          <w:color w:val="0070C0"/>
          <w:szCs w:val="22"/>
          <w:lang w:eastAsia="ru-RU"/>
        </w:rPr>
      </w:r>
    </w:p>
    <w:p>
      <w:pPr>
        <w:pStyle w:val="Normal"/>
        <w:spacing w:lineRule="auto" w:line="276" w:before="0" w:after="240"/>
        <w:jc w:val="both"/>
        <w:rPr>
          <w:rFonts w:eastAsia="Calibri"/>
          <w:bCs/>
          <w:iCs/>
          <w:color w:val="0070C0"/>
          <w:szCs w:val="22"/>
          <w:lang w:eastAsia="ru-RU"/>
        </w:rPr>
      </w:pPr>
      <w:r>
        <w:rPr>
          <w:rFonts w:eastAsia="Calibri"/>
          <w:bCs/>
          <w:iCs/>
          <w:color w:val="0070C0"/>
          <w:szCs w:val="22"/>
          <w:lang w:eastAsia="ru-RU"/>
        </w:rPr>
      </w:r>
    </w:p>
    <w:sectPr>
      <w:headerReference w:type="default" r:id="rId7"/>
      <w:type w:val="nextPage"/>
      <w:pgSz w:w="12240" w:h="15840"/>
      <w:pgMar w:left="1440" w:right="720" w:gutter="0" w:header="720" w:top="1170"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cc"/>
    <w:family w:val="roman"/>
    <w:pitch w:val="variable"/>
  </w:font>
  <w:font w:name="Times-Roman">
    <w:altName w:val="Times New Roman"/>
    <w:charset w:val="00"/>
    <w:family w:val="swiss"/>
    <w:pitch w:val="default"/>
  </w:font>
  <w:font w:name="AdvOT2e364b11">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rPr/>
    </w:pPr>
    <w:r>
      <w:rPr/>
    </w:r>
  </w:p>
</w:hdr>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eastAsia="Times New Roman" w:cs="Times New Roman"/>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eastAsia="Times New Roman" w:cs="Times New Roman"/>
      <w:color w:val="0000FF"/>
      <w:sz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Shorttext">
    <w:name w:val="short_text"/>
    <w:qFormat/>
    <w:rPr/>
  </w:style>
  <w:style w:type="character" w:styleId="InternetLink">
    <w:name w:val="Hyperlink"/>
    <w:rPr>
      <w:color w:val="0000FF"/>
      <w:u w:val="single"/>
    </w:rPr>
  </w:style>
  <w:style w:type="character" w:styleId="Altedited">
    <w:name w:val="alt-edited"/>
    <w:qFormat/>
    <w:rPr/>
  </w:style>
  <w:style w:type="character" w:styleId="HeaderChar">
    <w:name w:val="Header Char"/>
    <w:qFormat/>
    <w:rPr>
      <w:rFonts w:eastAsia="Times New Roman"/>
      <w:sz w:val="24"/>
      <w:szCs w:val="24"/>
      <w:lang w:val="en-US"/>
    </w:rPr>
  </w:style>
  <w:style w:type="character" w:styleId="FooterChar">
    <w:name w:val="Footer Char"/>
    <w:qFormat/>
    <w:rPr>
      <w:rFonts w:eastAsia="Times New Roman"/>
      <w:sz w:val="24"/>
      <w:szCs w:val="24"/>
      <w:lang w:val="en-US"/>
    </w:rPr>
  </w:style>
  <w:style w:type="character" w:styleId="BalloonTextChar">
    <w:name w:val="Balloon Text Char"/>
    <w:qFormat/>
    <w:rPr>
      <w:rFonts w:ascii="Tahoma" w:hAnsi="Tahoma" w:eastAsia="Times New Roman" w:cs="Tahoma"/>
      <w:sz w:val="16"/>
      <w:szCs w:val="16"/>
      <w:lang w:val="en-US"/>
    </w:rPr>
  </w:style>
  <w:style w:type="character" w:styleId="Tlidtranslation">
    <w:name w:val="tlid-translation"/>
    <w:qFormat/>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Title">
    <w:name w:val="BA_Title"/>
    <w:basedOn w:val="Normal"/>
    <w:next w:val="Normal"/>
    <w:qFormat/>
    <w:pPr>
      <w:spacing w:lineRule="auto" w:line="480" w:before="720" w:after="360"/>
      <w:jc w:val="center"/>
    </w:pPr>
    <w:rPr>
      <w:sz w:val="44"/>
      <w:szCs w:val="20"/>
    </w:rPr>
  </w:style>
  <w:style w:type="paragraph" w:styleId="BCAuthorAddress">
    <w:name w:val="BC_Author_Address"/>
    <w:basedOn w:val="Normal"/>
    <w:next w:val="Normal"/>
    <w:qFormat/>
    <w:pPr>
      <w:spacing w:lineRule="auto" w:line="480" w:before="0" w:after="240"/>
      <w:jc w:val="center"/>
    </w:pPr>
    <w:rPr>
      <w:rFonts w:ascii="Times" w:hAnsi="Times" w:cs="Times"/>
      <w:szCs w:val="20"/>
    </w:rPr>
  </w:style>
  <w:style w:type="paragraph" w:styleId="NormalWeb">
    <w:name w:val="Normal (Web)"/>
    <w:basedOn w:val="Normal"/>
    <w:qFormat/>
    <w:pPr>
      <w:spacing w:before="280" w:after="280"/>
    </w:pPr>
    <w:rPr>
      <w:lang w:val="ru-R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77" w:leader="none"/>
        <w:tab w:val="right" w:pos="9355" w:leader="none"/>
      </w:tabs>
    </w:pPr>
    <w:rPr/>
  </w:style>
  <w:style w:type="paragraph" w:styleId="Footer">
    <w:name w:val="Footer"/>
    <w:basedOn w:val="Normal"/>
    <w:pPr>
      <w:tabs>
        <w:tab w:val="clear" w:pos="720"/>
        <w:tab w:val="center" w:pos="4677" w:leader="none"/>
        <w:tab w:val="right" w:pos="9355" w:leader="none"/>
      </w:tabs>
    </w:pPr>
    <w:rPr/>
  </w:style>
  <w:style w:type="paragraph" w:styleId="BalloonText">
    <w:name w:val="Balloon Text"/>
    <w:basedOn w:val="Normal"/>
    <w:qFormat/>
    <w:pPr/>
    <w:rPr>
      <w:rFonts w:ascii="Tahoma" w:hAnsi="Tahoma" w:cs="Tahoma"/>
      <w:sz w:val="16"/>
      <w:szCs w:val="16"/>
    </w:rPr>
  </w:style>
  <w:style w:type="paragraph" w:styleId="P1">
    <w:name w:val="P1"/>
    <w:basedOn w:val="Normal"/>
    <w:qFormat/>
    <w:pPr>
      <w:spacing w:lineRule="exact" w:line="225"/>
      <w:jc w:val="both"/>
    </w:pPr>
    <w:rPr>
      <w:rFonts w:ascii="Arial" w:hAnsi="Arial" w:eastAsia="MS Mincho;MS Gothic" w:cs="Arial"/>
      <w:sz w:val="17"/>
      <w:lang w:eastAsia="ja-JP"/>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ListParagraph">
    <w:name w:val="List Paragraph"/>
    <w:basedOn w:val="Normal"/>
    <w:qFormat/>
    <w:pPr>
      <w:spacing w:lineRule="auto" w:line="276" w:before="0" w:after="0"/>
      <w:ind w:left="720" w:hanging="0"/>
      <w:contextualSpacing/>
    </w:pPr>
    <w:rPr>
      <w:rFonts w:eastAsia="Calibri"/>
      <w:lang w:val="ru-RU"/>
    </w:rPr>
  </w:style>
  <w:style w:type="paragraph" w:styleId="TCTableBody">
    <w:name w:val="TC_Table_Body"/>
    <w:basedOn w:val="Normal"/>
    <w:qFormat/>
    <w:pPr>
      <w:spacing w:before="0" w:after="200"/>
      <w:jc w:val="both"/>
    </w:pPr>
    <w:rPr>
      <w:rFonts w:ascii="Times" w:hAnsi="Times" w:cs="Times"/>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vgenii@nioch.nsc.ru"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1T04:55:00Z</dcterms:created>
  <dc:creator>esouser</dc:creator>
  <dc:description/>
  <cp:keywords/>
  <dc:language>en-US</dc:language>
  <cp:lastModifiedBy>Rbhuvaneswari Ravi C</cp:lastModifiedBy>
  <cp:lastPrinted>2019-10-10T10:04:00Z</cp:lastPrinted>
  <dcterms:modified xsi:type="dcterms:W3CDTF">2024-03-27T08:55:00Z</dcterms:modified>
  <cp:revision>3</cp:revision>
  <dc:subject/>
  <dc:title/>
</cp:coreProperties>
</file>